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charts/chart13.xml" ContentType="application/vnd.openxmlformats-officedocument.drawingml.chart+xml"/>
  <Override PartName="/word/charts/style13.xml" ContentType="application/vnd.ms-office.chartstyle+xml"/>
  <Override PartName="/word/charts/colors13.xml" ContentType="application/vnd.ms-office.chartcolorstyle+xml"/>
  <Override PartName="/word/charts/chart14.xml" ContentType="application/vnd.openxmlformats-officedocument.drawingml.chart+xml"/>
  <Override PartName="/word/charts/style14.xml" ContentType="application/vnd.ms-office.chartstyle+xml"/>
  <Override PartName="/word/charts/colors14.xml" ContentType="application/vnd.ms-office.chartcolorstyle+xml"/>
  <Override PartName="/word/charts/chart15.xml" ContentType="application/vnd.openxmlformats-officedocument.drawingml.chart+xml"/>
  <Override PartName="/word/charts/style15.xml" ContentType="application/vnd.ms-office.chartstyle+xml"/>
  <Override PartName="/word/charts/colors15.xml" ContentType="application/vnd.ms-office.chartcolorstyle+xml"/>
  <Override PartName="/word/charts/chart16.xml" ContentType="application/vnd.openxmlformats-officedocument.drawingml.chart+xml"/>
  <Override PartName="/word/charts/style16.xml" ContentType="application/vnd.ms-office.chartstyle+xml"/>
  <Override PartName="/word/charts/colors16.xml" ContentType="application/vnd.ms-office.chartcolorstyle+xml"/>
  <Override PartName="/word/charts/chart17.xml" ContentType="application/vnd.openxmlformats-officedocument.drawingml.chart+xml"/>
  <Override PartName="/word/charts/style17.xml" ContentType="application/vnd.ms-office.chartstyle+xml"/>
  <Override PartName="/word/charts/colors17.xml" ContentType="application/vnd.ms-office.chartcolorstyle+xml"/>
  <Override PartName="/word/charts/chart18.xml" ContentType="application/vnd.openxmlformats-officedocument.drawingml.chart+xml"/>
  <Override PartName="/word/charts/style18.xml" ContentType="application/vnd.ms-office.chartstyle+xml"/>
  <Override PartName="/word/charts/colors18.xml" ContentType="application/vnd.ms-office.chartcolorstyle+xml"/>
  <Override PartName="/word/charts/chart19.xml" ContentType="application/vnd.openxmlformats-officedocument.drawingml.chart+xml"/>
  <Override PartName="/word/charts/style19.xml" ContentType="application/vnd.ms-office.chartstyle+xml"/>
  <Override PartName="/word/charts/colors19.xml" ContentType="application/vnd.ms-office.chartcolorstyle+xml"/>
  <Override PartName="/word/charts/chart20.xml" ContentType="application/vnd.openxmlformats-officedocument.drawingml.chart+xml"/>
  <Override PartName="/word/charts/style20.xml" ContentType="application/vnd.ms-office.chartstyle+xml"/>
  <Override PartName="/word/charts/colors20.xml" ContentType="application/vnd.ms-office.chartcolorstyle+xml"/>
  <Override PartName="/word/charts/chart21.xml" ContentType="application/vnd.openxmlformats-officedocument.drawingml.chart+xml"/>
  <Override PartName="/word/charts/style21.xml" ContentType="application/vnd.ms-office.chartstyle+xml"/>
  <Override PartName="/word/charts/colors21.xml" ContentType="application/vnd.ms-office.chartcolorstyle+xml"/>
  <Override PartName="/word/charts/chart22.xml" ContentType="application/vnd.openxmlformats-officedocument.drawingml.chart+xml"/>
  <Override PartName="/word/charts/style22.xml" ContentType="application/vnd.ms-office.chartstyle+xml"/>
  <Override PartName="/word/charts/colors22.xml" ContentType="application/vnd.ms-office.chartcolorstyle+xml"/>
  <Override PartName="/word/charts/chart23.xml" ContentType="application/vnd.openxmlformats-officedocument.drawingml.chart+xml"/>
  <Override PartName="/word/charts/style23.xml" ContentType="application/vnd.ms-office.chartstyle+xml"/>
  <Override PartName="/word/charts/colors23.xml" ContentType="application/vnd.ms-office.chartcolorstyle+xml"/>
  <Override PartName="/word/charts/chart24.xml" ContentType="application/vnd.openxmlformats-officedocument.drawingml.chart+xml"/>
  <Override PartName="/word/charts/style24.xml" ContentType="application/vnd.ms-office.chartstyle+xml"/>
  <Override PartName="/word/charts/colors24.xml" ContentType="application/vnd.ms-office.chartcolorstyle+xml"/>
  <Override PartName="/word/charts/chart25.xml" ContentType="application/vnd.openxmlformats-officedocument.drawingml.chart+xml"/>
  <Override PartName="/word/charts/style25.xml" ContentType="application/vnd.ms-office.chartstyle+xml"/>
  <Override PartName="/word/charts/colors25.xml" ContentType="application/vnd.ms-office.chartcolorstyle+xml"/>
  <Override PartName="/word/charts/chart26.xml" ContentType="application/vnd.openxmlformats-officedocument.drawingml.chart+xml"/>
  <Override PartName="/word/charts/style26.xml" ContentType="application/vnd.ms-office.chartstyle+xml"/>
  <Override PartName="/word/charts/colors26.xml" ContentType="application/vnd.ms-office.chartcolorstyle+xml"/>
  <Override PartName="/word/charts/chart27.xml" ContentType="application/vnd.openxmlformats-officedocument.drawingml.chart+xml"/>
  <Override PartName="/word/charts/style27.xml" ContentType="application/vnd.ms-office.chartstyle+xml"/>
  <Override PartName="/word/charts/colors27.xml" ContentType="application/vnd.ms-office.chartcolorstyle+xml"/>
  <Override PartName="/word/charts/chart28.xml" ContentType="application/vnd.openxmlformats-officedocument.drawingml.chart+xml"/>
  <Override PartName="/word/charts/style28.xml" ContentType="application/vnd.ms-office.chartstyle+xml"/>
  <Override PartName="/word/charts/colors28.xml" ContentType="application/vnd.ms-office.chartcolorstyle+xml"/>
  <Override PartName="/word/charts/chart29.xml" ContentType="application/vnd.openxmlformats-officedocument.drawingml.chart+xml"/>
  <Override PartName="/word/charts/style29.xml" ContentType="application/vnd.ms-office.chartstyle+xml"/>
  <Override PartName="/word/charts/colors29.xml" ContentType="application/vnd.ms-office.chartcolorstyle+xml"/>
  <Override PartName="/word/charts/chart30.xml" ContentType="application/vnd.openxmlformats-officedocument.drawingml.chart+xml"/>
  <Override PartName="/word/charts/style30.xml" ContentType="application/vnd.ms-office.chartstyle+xml"/>
  <Override PartName="/word/charts/colors30.xml" ContentType="application/vnd.ms-office.chartcolorstyle+xml"/>
  <Override PartName="/word/charts/chart31.xml" ContentType="application/vnd.openxmlformats-officedocument.drawingml.chart+xml"/>
  <Override PartName="/word/charts/style31.xml" ContentType="application/vnd.ms-office.chartstyle+xml"/>
  <Override PartName="/word/charts/colors31.xml" ContentType="application/vnd.ms-office.chartcolorstyle+xml"/>
  <Override PartName="/word/charts/chart32.xml" ContentType="application/vnd.openxmlformats-officedocument.drawingml.chart+xml"/>
  <Override PartName="/word/charts/style32.xml" ContentType="application/vnd.ms-office.chartstyle+xml"/>
  <Override PartName="/word/charts/colors32.xml" ContentType="application/vnd.ms-office.chartcolorstyle+xml"/>
  <Override PartName="/word/charts/chart33.xml" ContentType="application/vnd.openxmlformats-officedocument.drawingml.chart+xml"/>
  <Override PartName="/word/charts/style33.xml" ContentType="application/vnd.ms-office.chartstyle+xml"/>
  <Override PartName="/word/charts/colors33.xml" ContentType="application/vnd.ms-office.chartcolorstyle+xml"/>
  <Override PartName="/word/charts/chart34.xml" ContentType="application/vnd.openxmlformats-officedocument.drawingml.chart+xml"/>
  <Override PartName="/word/charts/style34.xml" ContentType="application/vnd.ms-office.chartstyle+xml"/>
  <Override PartName="/word/charts/colors34.xml" ContentType="application/vnd.ms-office.chartcolorstyle+xml"/>
  <Override PartName="/word/charts/chart35.xml" ContentType="application/vnd.openxmlformats-officedocument.drawingml.chart+xml"/>
  <Override PartName="/word/charts/style35.xml" ContentType="application/vnd.ms-office.chartstyle+xml"/>
  <Override PartName="/word/charts/colors35.xml" ContentType="application/vnd.ms-office.chartcolorstyle+xml"/>
  <Override PartName="/word/charts/chart36.xml" ContentType="application/vnd.openxmlformats-officedocument.drawingml.chart+xml"/>
  <Override PartName="/word/charts/style36.xml" ContentType="application/vnd.ms-office.chartstyle+xml"/>
  <Override PartName="/word/charts/colors36.xml" ContentType="application/vnd.ms-office.chartcolorstyle+xml"/>
  <Override PartName="/word/charts/chart37.xml" ContentType="application/vnd.openxmlformats-officedocument.drawingml.chart+xml"/>
  <Override PartName="/word/charts/style37.xml" ContentType="application/vnd.ms-office.chartstyle+xml"/>
  <Override PartName="/word/charts/colors37.xml" ContentType="application/vnd.ms-office.chartcolorstyle+xml"/>
  <Override PartName="/word/charts/chart38.xml" ContentType="application/vnd.openxmlformats-officedocument.drawingml.chart+xml"/>
  <Override PartName="/word/charts/style38.xml" ContentType="application/vnd.ms-office.chartstyle+xml"/>
  <Override PartName="/word/charts/colors38.xml" ContentType="application/vnd.ms-office.chartcolorstyle+xml"/>
  <Override PartName="/word/charts/chart39.xml" ContentType="application/vnd.openxmlformats-officedocument.drawingml.chart+xml"/>
  <Override PartName="/word/charts/style39.xml" ContentType="application/vnd.ms-office.chartstyle+xml"/>
  <Override PartName="/word/charts/colors39.xml" ContentType="application/vnd.ms-office.chartcolorstyle+xml"/>
  <Override PartName="/word/charts/chart40.xml" ContentType="application/vnd.openxmlformats-officedocument.drawingml.chart+xml"/>
  <Override PartName="/word/charts/style40.xml" ContentType="application/vnd.ms-office.chartstyle+xml"/>
  <Override PartName="/word/charts/colors40.xml" ContentType="application/vnd.ms-office.chartcolorstyle+xml"/>
  <Override PartName="/word/charts/chart41.xml" ContentType="application/vnd.openxmlformats-officedocument.drawingml.chart+xml"/>
  <Override PartName="/word/charts/style41.xml" ContentType="application/vnd.ms-office.chartstyle+xml"/>
  <Override PartName="/word/charts/colors41.xml" ContentType="application/vnd.ms-office.chartcolorstyle+xml"/>
  <Override PartName="/word/charts/chart42.xml" ContentType="application/vnd.openxmlformats-officedocument.drawingml.chart+xml"/>
  <Override PartName="/word/charts/style42.xml" ContentType="application/vnd.ms-office.chartstyle+xml"/>
  <Override PartName="/word/charts/colors42.xml" ContentType="application/vnd.ms-office.chartcolorstyle+xml"/>
  <Override PartName="/word/charts/chart43.xml" ContentType="application/vnd.openxmlformats-officedocument.drawingml.chart+xml"/>
  <Override PartName="/word/charts/style43.xml" ContentType="application/vnd.ms-office.chartstyle+xml"/>
  <Override PartName="/word/charts/colors43.xml" ContentType="application/vnd.ms-office.chartcolorstyle+xml"/>
  <Override PartName="/word/charts/chart44.xml" ContentType="application/vnd.openxmlformats-officedocument.drawingml.chart+xml"/>
  <Override PartName="/word/charts/style44.xml" ContentType="application/vnd.ms-office.chartstyle+xml"/>
  <Override PartName="/word/charts/colors44.xml" ContentType="application/vnd.ms-office.chartcolorstyle+xml"/>
  <Override PartName="/word/charts/chart45.xml" ContentType="application/vnd.openxmlformats-officedocument.drawingml.chart+xml"/>
  <Override PartName="/word/charts/style45.xml" ContentType="application/vnd.ms-office.chartstyle+xml"/>
  <Override PartName="/word/charts/colors45.xml" ContentType="application/vnd.ms-office.chartcolorstyle+xml"/>
  <Override PartName="/word/charts/chart46.xml" ContentType="application/vnd.openxmlformats-officedocument.drawingml.chart+xml"/>
  <Override PartName="/word/charts/style46.xml" ContentType="application/vnd.ms-office.chartstyle+xml"/>
  <Override PartName="/word/charts/colors46.xml" ContentType="application/vnd.ms-office.chartcolorstyle+xml"/>
  <Override PartName="/word/charts/chart47.xml" ContentType="application/vnd.openxmlformats-officedocument.drawingml.chart+xml"/>
  <Override PartName="/word/charts/style47.xml" ContentType="application/vnd.ms-office.chartstyle+xml"/>
  <Override PartName="/word/charts/colors47.xml" ContentType="application/vnd.ms-office.chartcolorstyle+xml"/>
  <Override PartName="/word/charts/chart48.xml" ContentType="application/vnd.openxmlformats-officedocument.drawingml.chart+xml"/>
  <Override PartName="/word/charts/style48.xml" ContentType="application/vnd.ms-office.chartstyle+xml"/>
  <Override PartName="/word/charts/colors48.xml" ContentType="application/vnd.ms-office.chartcolorstyle+xml"/>
  <Override PartName="/word/charts/chart49.xml" ContentType="application/vnd.openxmlformats-officedocument.drawingml.chart+xml"/>
  <Override PartName="/word/charts/style49.xml" ContentType="application/vnd.ms-office.chartstyle+xml"/>
  <Override PartName="/word/charts/colors49.xml" ContentType="application/vnd.ms-office.chartcolorstyle+xml"/>
  <Override PartName="/word/charts/chart50.xml" ContentType="application/vnd.openxmlformats-officedocument.drawingml.chart+xml"/>
  <Override PartName="/word/charts/style50.xml" ContentType="application/vnd.ms-office.chartstyle+xml"/>
  <Override PartName="/word/charts/colors50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F9F8E2" w14:textId="77777777" w:rsidR="006C7118" w:rsidRPr="00236547" w:rsidRDefault="006C7118" w:rsidP="006C7118">
      <w:pPr>
        <w:rPr>
          <w:b/>
          <w:bCs/>
          <w:sz w:val="22"/>
          <w:szCs w:val="22"/>
          <w:lang w:val="en-US"/>
        </w:rPr>
      </w:pPr>
      <w:r w:rsidRPr="00236547">
        <w:rPr>
          <w:b/>
          <w:bCs/>
          <w:color w:val="70AD47" w:themeColor="accent6"/>
          <w:sz w:val="22"/>
          <w:szCs w:val="22"/>
          <w:lang w:val="en-US"/>
        </w:rPr>
        <w:t>S1</w:t>
      </w:r>
      <w:r w:rsidRPr="00236547">
        <w:rPr>
          <w:b/>
          <w:bCs/>
          <w:sz w:val="22"/>
          <w:szCs w:val="22"/>
          <w:lang w:val="en-US"/>
        </w:rPr>
        <w:t xml:space="preserve"> </w:t>
      </w:r>
      <w:bookmarkStart w:id="0" w:name="_Hlk129203903"/>
      <w:r w:rsidRPr="00236547">
        <w:rPr>
          <w:b/>
          <w:bCs/>
          <w:sz w:val="22"/>
          <w:szCs w:val="22"/>
          <w:lang w:val="en-US"/>
        </w:rPr>
        <w:t>Fig</w:t>
      </w:r>
      <w:r>
        <w:rPr>
          <w:b/>
          <w:bCs/>
          <w:sz w:val="22"/>
          <w:szCs w:val="22"/>
          <w:lang w:val="en-US"/>
        </w:rPr>
        <w:t>.</w:t>
      </w:r>
      <w:r w:rsidRPr="00236547">
        <w:rPr>
          <w:b/>
          <w:bCs/>
          <w:sz w:val="22"/>
          <w:szCs w:val="22"/>
          <w:lang w:val="en-US"/>
        </w:rPr>
        <w:t xml:space="preserve"> A2. Reaction between income inequalities and different dimensions of well-being – the results of GIRF for CEE Continental economies</w:t>
      </w:r>
    </w:p>
    <w:p w14:paraId="72CDC3A6" w14:textId="77777777" w:rsidR="006C7118" w:rsidRPr="0024103A" w:rsidRDefault="006C7118" w:rsidP="006C7118">
      <w:pPr>
        <w:rPr>
          <w:sz w:val="22"/>
          <w:szCs w:val="22"/>
          <w:lang w:val="en-US"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894"/>
        <w:gridCol w:w="2420"/>
        <w:gridCol w:w="2420"/>
        <w:gridCol w:w="2420"/>
        <w:gridCol w:w="2420"/>
        <w:gridCol w:w="2420"/>
      </w:tblGrid>
      <w:tr w:rsidR="006C7118" w:rsidRPr="0024103A" w14:paraId="20A4E808" w14:textId="77777777" w:rsidTr="005F21BA">
        <w:tc>
          <w:tcPr>
            <w:tcW w:w="13994" w:type="dxa"/>
            <w:gridSpan w:val="6"/>
            <w:tcBorders>
              <w:left w:val="nil"/>
              <w:right w:val="nil"/>
            </w:tcBorders>
          </w:tcPr>
          <w:p w14:paraId="5AD7B76E" w14:textId="77777777" w:rsidR="006C7118" w:rsidRPr="0024103A" w:rsidRDefault="006C7118" w:rsidP="005F21BA">
            <w:pPr>
              <w:rPr>
                <w:b/>
                <w:bCs/>
                <w:lang w:val="en-US"/>
              </w:rPr>
            </w:pPr>
            <w:r w:rsidRPr="0024103A">
              <w:rPr>
                <w:b/>
                <w:bCs/>
                <w:lang w:val="en-US"/>
              </w:rPr>
              <w:t>Czech Republic</w:t>
            </w:r>
          </w:p>
        </w:tc>
      </w:tr>
      <w:tr w:rsidR="006C7118" w:rsidRPr="0024103A" w14:paraId="7C9388D8" w14:textId="77777777" w:rsidTr="005F21BA">
        <w:tblPrEx>
          <w:tblCellMar>
            <w:left w:w="70" w:type="dxa"/>
            <w:right w:w="70" w:type="dxa"/>
          </w:tblCellMar>
        </w:tblPrEx>
        <w:tc>
          <w:tcPr>
            <w:tcW w:w="1894" w:type="dxa"/>
            <w:tcBorders>
              <w:left w:val="nil"/>
              <w:right w:val="nil"/>
            </w:tcBorders>
            <w:vAlign w:val="center"/>
          </w:tcPr>
          <w:p w14:paraId="7166320D" w14:textId="77777777" w:rsidR="006C7118" w:rsidRPr="0024103A" w:rsidRDefault="006C7118" w:rsidP="005F21BA">
            <w:pPr>
              <w:rPr>
                <w:lang w:val="en-US"/>
              </w:rPr>
            </w:pPr>
            <w:r w:rsidRPr="0024103A">
              <w:rPr>
                <w:lang w:val="en-US"/>
              </w:rPr>
              <w:t>Reaction of income inequalities (INEQ) to changes in different dimensions of well-being</w:t>
            </w:r>
          </w:p>
        </w:tc>
        <w:tc>
          <w:tcPr>
            <w:tcW w:w="2420" w:type="dxa"/>
            <w:tcBorders>
              <w:left w:val="nil"/>
              <w:right w:val="nil"/>
            </w:tcBorders>
          </w:tcPr>
          <w:p w14:paraId="789B10EF" w14:textId="77777777" w:rsidR="006C7118" w:rsidRPr="0024103A" w:rsidRDefault="006C7118" w:rsidP="005F21BA">
            <w:pPr>
              <w:rPr>
                <w:lang w:val="en-US"/>
              </w:rPr>
            </w:pPr>
            <w:r w:rsidRPr="0024103A">
              <w:rPr>
                <w:noProof/>
                <w:lang w:val="en-US"/>
              </w:rPr>
              <w:drawing>
                <wp:inline distT="0" distB="0" distL="0" distR="0" wp14:anchorId="387B2917" wp14:editId="67E436BD">
                  <wp:extent cx="1440000" cy="1260000"/>
                  <wp:effectExtent l="0" t="0" r="8255" b="0"/>
                  <wp:docPr id="138" name="Wykres 13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89B603F-C0F4-4F45-8DCE-65025B2AFF7F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</wp:inline>
              </w:drawing>
            </w:r>
          </w:p>
        </w:tc>
        <w:tc>
          <w:tcPr>
            <w:tcW w:w="2420" w:type="dxa"/>
            <w:tcBorders>
              <w:left w:val="nil"/>
              <w:right w:val="nil"/>
            </w:tcBorders>
          </w:tcPr>
          <w:p w14:paraId="6FE59689" w14:textId="77777777" w:rsidR="006C7118" w:rsidRPr="0024103A" w:rsidRDefault="006C7118" w:rsidP="005F21BA">
            <w:pPr>
              <w:rPr>
                <w:lang w:val="en-US"/>
              </w:rPr>
            </w:pPr>
            <w:r w:rsidRPr="0024103A">
              <w:rPr>
                <w:noProof/>
                <w:lang w:val="en-US"/>
              </w:rPr>
              <w:drawing>
                <wp:inline distT="0" distB="0" distL="0" distR="0" wp14:anchorId="3914D344" wp14:editId="6EF9B30A">
                  <wp:extent cx="1440000" cy="1260000"/>
                  <wp:effectExtent l="0" t="0" r="8255" b="0"/>
                  <wp:docPr id="150" name="Wykres 15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D189ED9-96EF-4C0E-8E55-9FA81372B716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"/>
                    </a:graphicData>
                  </a:graphic>
                </wp:inline>
              </w:drawing>
            </w:r>
          </w:p>
        </w:tc>
        <w:tc>
          <w:tcPr>
            <w:tcW w:w="2420" w:type="dxa"/>
            <w:tcBorders>
              <w:left w:val="nil"/>
              <w:right w:val="nil"/>
            </w:tcBorders>
          </w:tcPr>
          <w:p w14:paraId="55CCED65" w14:textId="77777777" w:rsidR="006C7118" w:rsidRPr="0024103A" w:rsidRDefault="006C7118" w:rsidP="005F21BA">
            <w:pPr>
              <w:rPr>
                <w:lang w:val="en-US"/>
              </w:rPr>
            </w:pPr>
            <w:r w:rsidRPr="0024103A">
              <w:rPr>
                <w:noProof/>
                <w:lang w:val="en-US"/>
              </w:rPr>
              <w:drawing>
                <wp:inline distT="0" distB="0" distL="0" distR="0" wp14:anchorId="7C567094" wp14:editId="1B29D7D4">
                  <wp:extent cx="1440000" cy="1260000"/>
                  <wp:effectExtent l="0" t="0" r="8255" b="0"/>
                  <wp:docPr id="151" name="Wykres 15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1F71F20-9874-4B25-825E-2557F9841F6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</wp:inline>
              </w:drawing>
            </w:r>
          </w:p>
        </w:tc>
        <w:tc>
          <w:tcPr>
            <w:tcW w:w="2420" w:type="dxa"/>
            <w:tcBorders>
              <w:left w:val="nil"/>
              <w:right w:val="nil"/>
            </w:tcBorders>
          </w:tcPr>
          <w:p w14:paraId="31BC1DA0" w14:textId="77777777" w:rsidR="006C7118" w:rsidRPr="0024103A" w:rsidRDefault="006C7118" w:rsidP="005F21BA">
            <w:pPr>
              <w:rPr>
                <w:lang w:val="en-US"/>
              </w:rPr>
            </w:pPr>
            <w:r w:rsidRPr="0024103A">
              <w:rPr>
                <w:noProof/>
                <w:lang w:val="en-US"/>
              </w:rPr>
              <w:drawing>
                <wp:inline distT="0" distB="0" distL="0" distR="0" wp14:anchorId="2F498F72" wp14:editId="3410E16E">
                  <wp:extent cx="1440000" cy="1260000"/>
                  <wp:effectExtent l="0" t="0" r="8255" b="0"/>
                  <wp:docPr id="174" name="Wykres 17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8C746D1-1AFE-4B91-A2B3-1CE519D182DD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</w:p>
        </w:tc>
        <w:tc>
          <w:tcPr>
            <w:tcW w:w="2420" w:type="dxa"/>
            <w:tcBorders>
              <w:left w:val="nil"/>
              <w:right w:val="nil"/>
            </w:tcBorders>
          </w:tcPr>
          <w:p w14:paraId="18C9461D" w14:textId="77777777" w:rsidR="006C7118" w:rsidRPr="0024103A" w:rsidRDefault="006C7118" w:rsidP="005F21BA">
            <w:pPr>
              <w:rPr>
                <w:lang w:val="en-US"/>
              </w:rPr>
            </w:pPr>
            <w:r w:rsidRPr="0024103A">
              <w:rPr>
                <w:noProof/>
                <w:lang w:val="en-US"/>
              </w:rPr>
              <w:drawing>
                <wp:inline distT="0" distB="0" distL="0" distR="0" wp14:anchorId="06A50AB6" wp14:editId="0498A21E">
                  <wp:extent cx="1440000" cy="1260000"/>
                  <wp:effectExtent l="0" t="0" r="8255" b="0"/>
                  <wp:docPr id="195" name="Wykres 19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6276219-B29A-471B-B6FD-6E587E812806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</w:tc>
      </w:tr>
      <w:tr w:rsidR="006C7118" w:rsidRPr="0024103A" w14:paraId="1F4FDB6E" w14:textId="77777777" w:rsidTr="005F21BA">
        <w:tblPrEx>
          <w:tblCellMar>
            <w:left w:w="70" w:type="dxa"/>
            <w:right w:w="70" w:type="dxa"/>
          </w:tblCellMar>
        </w:tblPrEx>
        <w:tc>
          <w:tcPr>
            <w:tcW w:w="18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F5BD28" w14:textId="77777777" w:rsidR="006C7118" w:rsidRPr="0024103A" w:rsidRDefault="006C7118" w:rsidP="005F21BA">
            <w:pPr>
              <w:rPr>
                <w:lang w:val="en-US"/>
              </w:rPr>
            </w:pPr>
            <w:r w:rsidRPr="0024103A">
              <w:rPr>
                <w:lang w:val="en-US"/>
              </w:rPr>
              <w:t>Reaction of different dimensions of well-being to changes in income inequalities (INEQ)</w:t>
            </w:r>
          </w:p>
        </w:tc>
        <w:tc>
          <w:tcPr>
            <w:tcW w:w="2420" w:type="dxa"/>
            <w:tcBorders>
              <w:left w:val="nil"/>
              <w:bottom w:val="single" w:sz="4" w:space="0" w:color="auto"/>
              <w:right w:val="nil"/>
            </w:tcBorders>
          </w:tcPr>
          <w:p w14:paraId="68667694" w14:textId="77777777" w:rsidR="006C7118" w:rsidRPr="0024103A" w:rsidRDefault="006C7118" w:rsidP="005F21BA">
            <w:pPr>
              <w:rPr>
                <w:lang w:val="en-US"/>
              </w:rPr>
            </w:pPr>
            <w:r w:rsidRPr="0024103A">
              <w:rPr>
                <w:noProof/>
                <w:lang w:val="en-US"/>
              </w:rPr>
              <w:drawing>
                <wp:inline distT="0" distB="0" distL="0" distR="0" wp14:anchorId="6E8FFCA3" wp14:editId="24DBEBB5">
                  <wp:extent cx="1440000" cy="1260000"/>
                  <wp:effectExtent l="0" t="0" r="8255" b="0"/>
                  <wp:docPr id="254" name="Wykres 25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D2E70ED-8D09-4F0B-B9CD-0E9F4A6C0551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</w:tc>
        <w:tc>
          <w:tcPr>
            <w:tcW w:w="2420" w:type="dxa"/>
            <w:tcBorders>
              <w:left w:val="nil"/>
              <w:bottom w:val="single" w:sz="4" w:space="0" w:color="auto"/>
              <w:right w:val="nil"/>
            </w:tcBorders>
          </w:tcPr>
          <w:p w14:paraId="3DDFFDCF" w14:textId="77777777" w:rsidR="006C7118" w:rsidRPr="0024103A" w:rsidRDefault="006C7118" w:rsidP="005F21BA">
            <w:pPr>
              <w:rPr>
                <w:lang w:val="en-US"/>
              </w:rPr>
            </w:pPr>
            <w:r w:rsidRPr="0024103A">
              <w:rPr>
                <w:noProof/>
                <w:lang w:val="en-US"/>
              </w:rPr>
              <w:drawing>
                <wp:inline distT="0" distB="0" distL="0" distR="0" wp14:anchorId="23EE4736" wp14:editId="072EAEE6">
                  <wp:extent cx="1440000" cy="1260000"/>
                  <wp:effectExtent l="0" t="0" r="8255" b="0"/>
                  <wp:docPr id="255" name="Wykres 25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206B4D1-C6B3-4213-9158-BD3F92473B06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0"/>
                    </a:graphicData>
                  </a:graphic>
                </wp:inline>
              </w:drawing>
            </w:r>
          </w:p>
        </w:tc>
        <w:tc>
          <w:tcPr>
            <w:tcW w:w="2420" w:type="dxa"/>
            <w:tcBorders>
              <w:left w:val="nil"/>
              <w:bottom w:val="single" w:sz="4" w:space="0" w:color="auto"/>
              <w:right w:val="nil"/>
            </w:tcBorders>
          </w:tcPr>
          <w:p w14:paraId="5518B335" w14:textId="77777777" w:rsidR="006C7118" w:rsidRPr="0024103A" w:rsidRDefault="006C7118" w:rsidP="005F21BA">
            <w:pPr>
              <w:rPr>
                <w:lang w:val="en-US"/>
              </w:rPr>
            </w:pPr>
            <w:r w:rsidRPr="0024103A">
              <w:rPr>
                <w:noProof/>
                <w:lang w:val="en-US"/>
              </w:rPr>
              <w:drawing>
                <wp:inline distT="0" distB="0" distL="0" distR="0" wp14:anchorId="24F85D96" wp14:editId="672B0786">
                  <wp:extent cx="1440000" cy="1260000"/>
                  <wp:effectExtent l="0" t="0" r="8255" b="0"/>
                  <wp:docPr id="256" name="Wykres 25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EF73378-0406-4036-A006-1717E64F033D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1"/>
                    </a:graphicData>
                  </a:graphic>
                </wp:inline>
              </w:drawing>
            </w:r>
          </w:p>
        </w:tc>
        <w:tc>
          <w:tcPr>
            <w:tcW w:w="2420" w:type="dxa"/>
            <w:tcBorders>
              <w:left w:val="nil"/>
              <w:bottom w:val="single" w:sz="4" w:space="0" w:color="auto"/>
              <w:right w:val="nil"/>
            </w:tcBorders>
          </w:tcPr>
          <w:p w14:paraId="2F9FDD42" w14:textId="77777777" w:rsidR="006C7118" w:rsidRPr="0024103A" w:rsidRDefault="006C7118" w:rsidP="005F21BA">
            <w:pPr>
              <w:rPr>
                <w:lang w:val="en-US"/>
              </w:rPr>
            </w:pPr>
            <w:r w:rsidRPr="0024103A">
              <w:rPr>
                <w:noProof/>
                <w:lang w:val="en-US"/>
              </w:rPr>
              <w:drawing>
                <wp:inline distT="0" distB="0" distL="0" distR="0" wp14:anchorId="78CC9D2E" wp14:editId="5CB6F76D">
                  <wp:extent cx="1440000" cy="1260000"/>
                  <wp:effectExtent l="0" t="0" r="8255" b="0"/>
                  <wp:docPr id="257" name="Wykres 25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2048F1E-CFF8-404F-996B-26D006F5D8F1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2"/>
                    </a:graphicData>
                  </a:graphic>
                </wp:inline>
              </w:drawing>
            </w:r>
          </w:p>
        </w:tc>
        <w:tc>
          <w:tcPr>
            <w:tcW w:w="2420" w:type="dxa"/>
            <w:tcBorders>
              <w:left w:val="nil"/>
              <w:bottom w:val="single" w:sz="4" w:space="0" w:color="auto"/>
              <w:right w:val="nil"/>
            </w:tcBorders>
          </w:tcPr>
          <w:p w14:paraId="22F80120" w14:textId="77777777" w:rsidR="006C7118" w:rsidRPr="0024103A" w:rsidRDefault="006C7118" w:rsidP="005F21BA">
            <w:pPr>
              <w:rPr>
                <w:lang w:val="en-US"/>
              </w:rPr>
            </w:pPr>
            <w:r w:rsidRPr="0024103A">
              <w:rPr>
                <w:noProof/>
                <w:lang w:val="en-US"/>
              </w:rPr>
              <w:drawing>
                <wp:inline distT="0" distB="0" distL="0" distR="0" wp14:anchorId="723F0B41" wp14:editId="779FA3B6">
                  <wp:extent cx="1440000" cy="1260000"/>
                  <wp:effectExtent l="0" t="0" r="8255" b="0"/>
                  <wp:docPr id="258" name="Wykres 25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199C4CB-5BD3-4810-A36B-E1F95A15E997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3"/>
                    </a:graphicData>
                  </a:graphic>
                </wp:inline>
              </w:drawing>
            </w:r>
          </w:p>
        </w:tc>
      </w:tr>
      <w:tr w:rsidR="006C7118" w:rsidRPr="0024103A" w14:paraId="39F3D646" w14:textId="77777777" w:rsidTr="005F21BA">
        <w:tc>
          <w:tcPr>
            <w:tcW w:w="13994" w:type="dxa"/>
            <w:gridSpan w:val="6"/>
            <w:tcBorders>
              <w:left w:val="nil"/>
              <w:right w:val="nil"/>
            </w:tcBorders>
          </w:tcPr>
          <w:p w14:paraId="55A1C448" w14:textId="77777777" w:rsidR="006C7118" w:rsidRPr="0024103A" w:rsidRDefault="006C7118" w:rsidP="005F21BA">
            <w:pPr>
              <w:rPr>
                <w:b/>
                <w:bCs/>
                <w:lang w:val="en-US"/>
              </w:rPr>
            </w:pPr>
            <w:r w:rsidRPr="0024103A">
              <w:rPr>
                <w:b/>
                <w:bCs/>
                <w:lang w:val="en-US"/>
              </w:rPr>
              <w:t>Hungary</w:t>
            </w:r>
          </w:p>
        </w:tc>
      </w:tr>
      <w:tr w:rsidR="006C7118" w:rsidRPr="0024103A" w14:paraId="72B00D17" w14:textId="77777777" w:rsidTr="005F21BA">
        <w:tblPrEx>
          <w:tblCellMar>
            <w:left w:w="70" w:type="dxa"/>
            <w:right w:w="70" w:type="dxa"/>
          </w:tblCellMar>
        </w:tblPrEx>
        <w:tc>
          <w:tcPr>
            <w:tcW w:w="1894" w:type="dxa"/>
            <w:tcBorders>
              <w:left w:val="nil"/>
              <w:right w:val="nil"/>
            </w:tcBorders>
            <w:vAlign w:val="center"/>
          </w:tcPr>
          <w:p w14:paraId="5A700648" w14:textId="77777777" w:rsidR="006C7118" w:rsidRPr="0024103A" w:rsidRDefault="006C7118" w:rsidP="005F21BA">
            <w:pPr>
              <w:rPr>
                <w:lang w:val="en-US"/>
              </w:rPr>
            </w:pPr>
            <w:r w:rsidRPr="0024103A">
              <w:rPr>
                <w:lang w:val="en-US"/>
              </w:rPr>
              <w:t>Reaction of income inequalities (INEQ) to changes in different dimensions of well-being</w:t>
            </w:r>
          </w:p>
        </w:tc>
        <w:tc>
          <w:tcPr>
            <w:tcW w:w="2420" w:type="dxa"/>
            <w:tcBorders>
              <w:left w:val="nil"/>
              <w:right w:val="nil"/>
            </w:tcBorders>
          </w:tcPr>
          <w:p w14:paraId="16ADE39B" w14:textId="77777777" w:rsidR="006C7118" w:rsidRPr="0024103A" w:rsidRDefault="006C7118" w:rsidP="005F21BA">
            <w:pPr>
              <w:rPr>
                <w:lang w:val="en-US"/>
              </w:rPr>
            </w:pPr>
            <w:r w:rsidRPr="0024103A">
              <w:rPr>
                <w:noProof/>
                <w:lang w:val="en-US"/>
              </w:rPr>
              <w:drawing>
                <wp:inline distT="0" distB="0" distL="0" distR="0" wp14:anchorId="42587AEC" wp14:editId="577088AC">
                  <wp:extent cx="1440000" cy="1260000"/>
                  <wp:effectExtent l="0" t="0" r="8255" b="0"/>
                  <wp:docPr id="270" name="Wykres 27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4BA06AF-09E9-49CB-9A9E-731A4A8EFED8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4"/>
                    </a:graphicData>
                  </a:graphic>
                </wp:inline>
              </w:drawing>
            </w:r>
          </w:p>
        </w:tc>
        <w:tc>
          <w:tcPr>
            <w:tcW w:w="2420" w:type="dxa"/>
            <w:tcBorders>
              <w:left w:val="nil"/>
              <w:right w:val="nil"/>
            </w:tcBorders>
          </w:tcPr>
          <w:p w14:paraId="280176EB" w14:textId="77777777" w:rsidR="006C7118" w:rsidRPr="0024103A" w:rsidRDefault="006C7118" w:rsidP="005F21BA">
            <w:pPr>
              <w:rPr>
                <w:lang w:val="en-US"/>
              </w:rPr>
            </w:pPr>
            <w:r w:rsidRPr="0024103A">
              <w:rPr>
                <w:noProof/>
                <w:lang w:val="en-US"/>
              </w:rPr>
              <w:drawing>
                <wp:inline distT="0" distB="0" distL="0" distR="0" wp14:anchorId="13381FA1" wp14:editId="6B22219A">
                  <wp:extent cx="1440000" cy="1260000"/>
                  <wp:effectExtent l="0" t="0" r="8255" b="0"/>
                  <wp:docPr id="271" name="Wykres 27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D497AA1-5413-4079-9726-2E42E044CD02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5"/>
                    </a:graphicData>
                  </a:graphic>
                </wp:inline>
              </w:drawing>
            </w:r>
          </w:p>
        </w:tc>
        <w:tc>
          <w:tcPr>
            <w:tcW w:w="2420" w:type="dxa"/>
            <w:tcBorders>
              <w:left w:val="nil"/>
              <w:right w:val="nil"/>
            </w:tcBorders>
          </w:tcPr>
          <w:p w14:paraId="5B3BE565" w14:textId="77777777" w:rsidR="006C7118" w:rsidRPr="0024103A" w:rsidRDefault="006C7118" w:rsidP="005F21BA">
            <w:pPr>
              <w:rPr>
                <w:lang w:val="en-US"/>
              </w:rPr>
            </w:pPr>
            <w:r w:rsidRPr="0024103A">
              <w:rPr>
                <w:noProof/>
                <w:lang w:val="en-US"/>
              </w:rPr>
              <w:drawing>
                <wp:inline distT="0" distB="0" distL="0" distR="0" wp14:anchorId="1770010A" wp14:editId="3EE4AC48">
                  <wp:extent cx="1440000" cy="1260000"/>
                  <wp:effectExtent l="0" t="0" r="8255" b="0"/>
                  <wp:docPr id="272" name="Wykres 27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2022EDB-22DC-4709-8A16-D0517A0C0467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6"/>
                    </a:graphicData>
                  </a:graphic>
                </wp:inline>
              </w:drawing>
            </w:r>
          </w:p>
        </w:tc>
        <w:tc>
          <w:tcPr>
            <w:tcW w:w="2420" w:type="dxa"/>
            <w:tcBorders>
              <w:left w:val="nil"/>
              <w:right w:val="nil"/>
            </w:tcBorders>
          </w:tcPr>
          <w:p w14:paraId="23DC2D3C" w14:textId="77777777" w:rsidR="006C7118" w:rsidRPr="0024103A" w:rsidRDefault="006C7118" w:rsidP="005F21BA">
            <w:pPr>
              <w:rPr>
                <w:lang w:val="en-US"/>
              </w:rPr>
            </w:pPr>
            <w:r w:rsidRPr="0024103A">
              <w:rPr>
                <w:noProof/>
                <w:lang w:val="en-US"/>
              </w:rPr>
              <w:drawing>
                <wp:inline distT="0" distB="0" distL="0" distR="0" wp14:anchorId="65B22337" wp14:editId="7DFDE5BE">
                  <wp:extent cx="1440000" cy="1260000"/>
                  <wp:effectExtent l="0" t="0" r="8255" b="0"/>
                  <wp:docPr id="273" name="Wykres 27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FF6C9F1-B78D-470C-B89F-0FA5905F9034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7"/>
                    </a:graphicData>
                  </a:graphic>
                </wp:inline>
              </w:drawing>
            </w:r>
          </w:p>
        </w:tc>
        <w:tc>
          <w:tcPr>
            <w:tcW w:w="2420" w:type="dxa"/>
            <w:tcBorders>
              <w:left w:val="nil"/>
              <w:right w:val="nil"/>
            </w:tcBorders>
          </w:tcPr>
          <w:p w14:paraId="50C00C98" w14:textId="77777777" w:rsidR="006C7118" w:rsidRPr="0024103A" w:rsidRDefault="006C7118" w:rsidP="005F21BA">
            <w:pPr>
              <w:rPr>
                <w:lang w:val="en-US"/>
              </w:rPr>
            </w:pPr>
            <w:r w:rsidRPr="0024103A">
              <w:rPr>
                <w:noProof/>
                <w:lang w:val="en-US"/>
              </w:rPr>
              <w:drawing>
                <wp:inline distT="0" distB="0" distL="0" distR="0" wp14:anchorId="1063B864" wp14:editId="5CA58C4C">
                  <wp:extent cx="1440000" cy="1260000"/>
                  <wp:effectExtent l="0" t="0" r="8255" b="0"/>
                  <wp:docPr id="274" name="Wykres 27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01FE1E6-7E59-420D-A03D-69708AAF8905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8"/>
                    </a:graphicData>
                  </a:graphic>
                </wp:inline>
              </w:drawing>
            </w:r>
          </w:p>
        </w:tc>
      </w:tr>
      <w:tr w:rsidR="006C7118" w:rsidRPr="0024103A" w14:paraId="3F121E2E" w14:textId="77777777" w:rsidTr="005F21BA">
        <w:tblPrEx>
          <w:tblCellMar>
            <w:left w:w="70" w:type="dxa"/>
            <w:right w:w="70" w:type="dxa"/>
          </w:tblCellMar>
        </w:tblPrEx>
        <w:tc>
          <w:tcPr>
            <w:tcW w:w="18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F31E71" w14:textId="77777777" w:rsidR="006C7118" w:rsidRPr="0024103A" w:rsidRDefault="006C7118" w:rsidP="005F21BA">
            <w:pPr>
              <w:rPr>
                <w:lang w:val="en-US"/>
              </w:rPr>
            </w:pPr>
            <w:r w:rsidRPr="0024103A">
              <w:rPr>
                <w:lang w:val="en-US"/>
              </w:rPr>
              <w:t>Reaction of different dimensions of well-being to changes in income inequalities (INEQ)</w:t>
            </w:r>
          </w:p>
        </w:tc>
        <w:tc>
          <w:tcPr>
            <w:tcW w:w="2420" w:type="dxa"/>
            <w:tcBorders>
              <w:left w:val="nil"/>
              <w:bottom w:val="single" w:sz="4" w:space="0" w:color="auto"/>
              <w:right w:val="nil"/>
            </w:tcBorders>
          </w:tcPr>
          <w:p w14:paraId="17E3D541" w14:textId="77777777" w:rsidR="006C7118" w:rsidRPr="0024103A" w:rsidRDefault="006C7118" w:rsidP="005F21BA">
            <w:pPr>
              <w:rPr>
                <w:lang w:val="en-US"/>
              </w:rPr>
            </w:pPr>
            <w:r w:rsidRPr="0024103A">
              <w:rPr>
                <w:noProof/>
                <w:lang w:val="en-US"/>
              </w:rPr>
              <w:drawing>
                <wp:inline distT="0" distB="0" distL="0" distR="0" wp14:anchorId="560433BF" wp14:editId="7A42150D">
                  <wp:extent cx="1440000" cy="1260000"/>
                  <wp:effectExtent l="0" t="0" r="8255" b="0"/>
                  <wp:docPr id="275" name="Wykres 27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3AC61F2-42DC-48F4-A417-C67A47B11F01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9"/>
                    </a:graphicData>
                  </a:graphic>
                </wp:inline>
              </w:drawing>
            </w:r>
          </w:p>
        </w:tc>
        <w:tc>
          <w:tcPr>
            <w:tcW w:w="2420" w:type="dxa"/>
            <w:tcBorders>
              <w:left w:val="nil"/>
              <w:bottom w:val="single" w:sz="4" w:space="0" w:color="auto"/>
              <w:right w:val="nil"/>
            </w:tcBorders>
          </w:tcPr>
          <w:p w14:paraId="1A78F04A" w14:textId="77777777" w:rsidR="006C7118" w:rsidRPr="0024103A" w:rsidRDefault="006C7118" w:rsidP="005F21BA">
            <w:pPr>
              <w:rPr>
                <w:lang w:val="en-US"/>
              </w:rPr>
            </w:pPr>
            <w:r w:rsidRPr="0024103A">
              <w:rPr>
                <w:noProof/>
                <w:lang w:val="en-US"/>
              </w:rPr>
              <w:drawing>
                <wp:inline distT="0" distB="0" distL="0" distR="0" wp14:anchorId="542E9ECA" wp14:editId="1B8E8A05">
                  <wp:extent cx="1440000" cy="1260000"/>
                  <wp:effectExtent l="0" t="0" r="8255" b="0"/>
                  <wp:docPr id="276" name="Wykres 27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9DFC740-C50F-4B8F-B989-58C8E4EF8538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0"/>
                    </a:graphicData>
                  </a:graphic>
                </wp:inline>
              </w:drawing>
            </w:r>
          </w:p>
        </w:tc>
        <w:tc>
          <w:tcPr>
            <w:tcW w:w="2420" w:type="dxa"/>
            <w:tcBorders>
              <w:left w:val="nil"/>
              <w:bottom w:val="single" w:sz="4" w:space="0" w:color="auto"/>
              <w:right w:val="nil"/>
            </w:tcBorders>
          </w:tcPr>
          <w:p w14:paraId="2CA6F9E9" w14:textId="77777777" w:rsidR="006C7118" w:rsidRPr="0024103A" w:rsidRDefault="006C7118" w:rsidP="005F21BA">
            <w:pPr>
              <w:rPr>
                <w:lang w:val="en-US"/>
              </w:rPr>
            </w:pPr>
            <w:r w:rsidRPr="0024103A">
              <w:rPr>
                <w:noProof/>
                <w:lang w:val="en-US"/>
              </w:rPr>
              <w:drawing>
                <wp:inline distT="0" distB="0" distL="0" distR="0" wp14:anchorId="4651A51A" wp14:editId="4537B4A1">
                  <wp:extent cx="1440000" cy="1260000"/>
                  <wp:effectExtent l="0" t="0" r="8255" b="0"/>
                  <wp:docPr id="277" name="Wykres 27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90C3A4B-4722-4C61-99F6-EA9324D8ECD1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1"/>
                    </a:graphicData>
                  </a:graphic>
                </wp:inline>
              </w:drawing>
            </w:r>
          </w:p>
        </w:tc>
        <w:tc>
          <w:tcPr>
            <w:tcW w:w="2420" w:type="dxa"/>
            <w:tcBorders>
              <w:left w:val="nil"/>
              <w:bottom w:val="single" w:sz="4" w:space="0" w:color="auto"/>
              <w:right w:val="nil"/>
            </w:tcBorders>
          </w:tcPr>
          <w:p w14:paraId="1CCE2DDF" w14:textId="77777777" w:rsidR="006C7118" w:rsidRPr="0024103A" w:rsidRDefault="006C7118" w:rsidP="005F21BA">
            <w:pPr>
              <w:rPr>
                <w:lang w:val="en-US"/>
              </w:rPr>
            </w:pPr>
            <w:r w:rsidRPr="0024103A">
              <w:rPr>
                <w:noProof/>
                <w:lang w:val="en-US"/>
              </w:rPr>
              <w:drawing>
                <wp:inline distT="0" distB="0" distL="0" distR="0" wp14:anchorId="05196AB2" wp14:editId="3B1ED8D9">
                  <wp:extent cx="1440000" cy="1260000"/>
                  <wp:effectExtent l="0" t="0" r="8255" b="0"/>
                  <wp:docPr id="278" name="Wykres 27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4BE9B3A-0F12-4257-8EBD-CBE81C4C2429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2"/>
                    </a:graphicData>
                  </a:graphic>
                </wp:inline>
              </w:drawing>
            </w:r>
          </w:p>
        </w:tc>
        <w:tc>
          <w:tcPr>
            <w:tcW w:w="2420" w:type="dxa"/>
            <w:tcBorders>
              <w:left w:val="nil"/>
              <w:bottom w:val="single" w:sz="4" w:space="0" w:color="auto"/>
              <w:right w:val="nil"/>
            </w:tcBorders>
          </w:tcPr>
          <w:p w14:paraId="2CC28FC4" w14:textId="77777777" w:rsidR="006C7118" w:rsidRPr="0024103A" w:rsidRDefault="006C7118" w:rsidP="005F21BA">
            <w:pPr>
              <w:rPr>
                <w:lang w:val="en-US"/>
              </w:rPr>
            </w:pPr>
            <w:r w:rsidRPr="0024103A">
              <w:rPr>
                <w:noProof/>
                <w:lang w:val="en-US"/>
              </w:rPr>
              <w:drawing>
                <wp:inline distT="0" distB="0" distL="0" distR="0" wp14:anchorId="2971E0CA" wp14:editId="10C964B3">
                  <wp:extent cx="1440000" cy="1260000"/>
                  <wp:effectExtent l="0" t="0" r="8255" b="0"/>
                  <wp:docPr id="279" name="Wykres 27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34E5234-8DF4-48A8-87C9-0C2136CF08B6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3"/>
                    </a:graphicData>
                  </a:graphic>
                </wp:inline>
              </w:drawing>
            </w:r>
          </w:p>
        </w:tc>
      </w:tr>
      <w:bookmarkEnd w:id="0"/>
      <w:tr w:rsidR="006C7118" w:rsidRPr="0024103A" w14:paraId="27EFBABD" w14:textId="77777777" w:rsidTr="005F21BA">
        <w:tc>
          <w:tcPr>
            <w:tcW w:w="13994" w:type="dxa"/>
            <w:gridSpan w:val="6"/>
            <w:tcBorders>
              <w:left w:val="nil"/>
              <w:right w:val="nil"/>
            </w:tcBorders>
          </w:tcPr>
          <w:p w14:paraId="2068A9D5" w14:textId="77777777" w:rsidR="006C7118" w:rsidRDefault="006C7118" w:rsidP="005F21BA">
            <w:pPr>
              <w:rPr>
                <w:b/>
                <w:bCs/>
                <w:lang w:val="en-US"/>
              </w:rPr>
            </w:pPr>
          </w:p>
          <w:p w14:paraId="68A33066" w14:textId="77777777" w:rsidR="006C7118" w:rsidRDefault="006C7118" w:rsidP="005F21BA">
            <w:pPr>
              <w:rPr>
                <w:b/>
                <w:bCs/>
                <w:lang w:val="en-US"/>
              </w:rPr>
            </w:pPr>
          </w:p>
          <w:p w14:paraId="351CAB98" w14:textId="6A48098C" w:rsidR="006C7118" w:rsidRPr="0024103A" w:rsidRDefault="006C7118" w:rsidP="005F21BA">
            <w:pPr>
              <w:rPr>
                <w:b/>
                <w:bCs/>
                <w:lang w:val="en-US"/>
              </w:rPr>
            </w:pPr>
            <w:r w:rsidRPr="0024103A">
              <w:rPr>
                <w:b/>
                <w:bCs/>
                <w:lang w:val="en-US"/>
              </w:rPr>
              <w:lastRenderedPageBreak/>
              <w:t>Poland</w:t>
            </w:r>
          </w:p>
        </w:tc>
      </w:tr>
      <w:tr w:rsidR="006C7118" w:rsidRPr="0024103A" w14:paraId="3D791265" w14:textId="77777777" w:rsidTr="005F21BA">
        <w:tblPrEx>
          <w:tblCellMar>
            <w:left w:w="70" w:type="dxa"/>
            <w:right w:w="70" w:type="dxa"/>
          </w:tblCellMar>
        </w:tblPrEx>
        <w:tc>
          <w:tcPr>
            <w:tcW w:w="1894" w:type="dxa"/>
            <w:tcBorders>
              <w:left w:val="nil"/>
              <w:right w:val="nil"/>
            </w:tcBorders>
            <w:vAlign w:val="center"/>
          </w:tcPr>
          <w:p w14:paraId="32DBBA4E" w14:textId="77777777" w:rsidR="006C7118" w:rsidRPr="0024103A" w:rsidRDefault="006C7118" w:rsidP="005F21BA">
            <w:pPr>
              <w:rPr>
                <w:lang w:val="en-US"/>
              </w:rPr>
            </w:pPr>
            <w:r w:rsidRPr="0024103A">
              <w:rPr>
                <w:lang w:val="en-US"/>
              </w:rPr>
              <w:lastRenderedPageBreak/>
              <w:t>Reaction of income inequalities (INEQ) to changes in different dimensions of well-being</w:t>
            </w:r>
          </w:p>
        </w:tc>
        <w:tc>
          <w:tcPr>
            <w:tcW w:w="2420" w:type="dxa"/>
            <w:tcBorders>
              <w:left w:val="nil"/>
              <w:right w:val="nil"/>
            </w:tcBorders>
          </w:tcPr>
          <w:p w14:paraId="32870D6A" w14:textId="77777777" w:rsidR="006C7118" w:rsidRPr="0024103A" w:rsidRDefault="006C7118" w:rsidP="005F21BA">
            <w:pPr>
              <w:rPr>
                <w:lang w:val="en-US"/>
              </w:rPr>
            </w:pPr>
            <w:r w:rsidRPr="0024103A">
              <w:rPr>
                <w:noProof/>
                <w:lang w:val="en-US"/>
              </w:rPr>
              <w:drawing>
                <wp:inline distT="0" distB="0" distL="0" distR="0" wp14:anchorId="1928ED2A" wp14:editId="521F1855">
                  <wp:extent cx="1440000" cy="1260000"/>
                  <wp:effectExtent l="0" t="0" r="8255" b="0"/>
                  <wp:docPr id="301" name="Wykres 30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53ADBB9-66CD-4111-B8BD-39CCECFB0238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4"/>
                    </a:graphicData>
                  </a:graphic>
                </wp:inline>
              </w:drawing>
            </w:r>
          </w:p>
        </w:tc>
        <w:tc>
          <w:tcPr>
            <w:tcW w:w="2420" w:type="dxa"/>
            <w:tcBorders>
              <w:left w:val="nil"/>
              <w:right w:val="nil"/>
            </w:tcBorders>
          </w:tcPr>
          <w:p w14:paraId="021A7580" w14:textId="77777777" w:rsidR="006C7118" w:rsidRPr="0024103A" w:rsidRDefault="006C7118" w:rsidP="005F21BA">
            <w:pPr>
              <w:rPr>
                <w:lang w:val="en-US"/>
              </w:rPr>
            </w:pPr>
            <w:r w:rsidRPr="0024103A">
              <w:rPr>
                <w:noProof/>
                <w:lang w:val="en-US"/>
              </w:rPr>
              <w:drawing>
                <wp:inline distT="0" distB="0" distL="0" distR="0" wp14:anchorId="0DF557F0" wp14:editId="183B4A9C">
                  <wp:extent cx="1440000" cy="1260000"/>
                  <wp:effectExtent l="0" t="0" r="8255" b="0"/>
                  <wp:docPr id="302" name="Wykres 30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967DE3E-E4E4-4FA6-9510-7E5882306517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5"/>
                    </a:graphicData>
                  </a:graphic>
                </wp:inline>
              </w:drawing>
            </w:r>
          </w:p>
        </w:tc>
        <w:tc>
          <w:tcPr>
            <w:tcW w:w="2420" w:type="dxa"/>
            <w:tcBorders>
              <w:left w:val="nil"/>
              <w:right w:val="nil"/>
            </w:tcBorders>
          </w:tcPr>
          <w:p w14:paraId="4C1A68BF" w14:textId="77777777" w:rsidR="006C7118" w:rsidRPr="0024103A" w:rsidRDefault="006C7118" w:rsidP="005F21BA">
            <w:pPr>
              <w:rPr>
                <w:lang w:val="en-US"/>
              </w:rPr>
            </w:pPr>
            <w:r w:rsidRPr="0024103A">
              <w:rPr>
                <w:noProof/>
                <w:lang w:val="en-US"/>
              </w:rPr>
              <w:drawing>
                <wp:inline distT="0" distB="0" distL="0" distR="0" wp14:anchorId="35AA13E5" wp14:editId="58CA0E22">
                  <wp:extent cx="1440000" cy="1260000"/>
                  <wp:effectExtent l="0" t="0" r="8255" b="0"/>
                  <wp:docPr id="303" name="Wykres 30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5607ED1-9BDA-4D77-A1EC-DF1FBD8F22FE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6"/>
                    </a:graphicData>
                  </a:graphic>
                </wp:inline>
              </w:drawing>
            </w:r>
          </w:p>
        </w:tc>
        <w:tc>
          <w:tcPr>
            <w:tcW w:w="2420" w:type="dxa"/>
            <w:tcBorders>
              <w:left w:val="nil"/>
              <w:right w:val="nil"/>
            </w:tcBorders>
          </w:tcPr>
          <w:p w14:paraId="2C31388A" w14:textId="77777777" w:rsidR="006C7118" w:rsidRPr="0024103A" w:rsidRDefault="006C7118" w:rsidP="005F21BA">
            <w:pPr>
              <w:rPr>
                <w:lang w:val="en-US"/>
              </w:rPr>
            </w:pPr>
            <w:r w:rsidRPr="0024103A">
              <w:rPr>
                <w:noProof/>
                <w:lang w:val="en-US"/>
              </w:rPr>
              <w:drawing>
                <wp:inline distT="0" distB="0" distL="0" distR="0" wp14:anchorId="5A8D154D" wp14:editId="71771AD7">
                  <wp:extent cx="1440000" cy="1260000"/>
                  <wp:effectExtent l="0" t="0" r="8255" b="0"/>
                  <wp:docPr id="304" name="Wykres 30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E70400D-B8A9-424C-B93C-1581B632CB54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7"/>
                    </a:graphicData>
                  </a:graphic>
                </wp:inline>
              </w:drawing>
            </w:r>
          </w:p>
        </w:tc>
        <w:tc>
          <w:tcPr>
            <w:tcW w:w="2420" w:type="dxa"/>
            <w:tcBorders>
              <w:left w:val="nil"/>
              <w:right w:val="nil"/>
            </w:tcBorders>
          </w:tcPr>
          <w:p w14:paraId="7752C5BE" w14:textId="77777777" w:rsidR="006C7118" w:rsidRPr="0024103A" w:rsidRDefault="006C7118" w:rsidP="005F21BA">
            <w:pPr>
              <w:rPr>
                <w:lang w:val="en-US"/>
              </w:rPr>
            </w:pPr>
            <w:r w:rsidRPr="0024103A">
              <w:rPr>
                <w:noProof/>
                <w:lang w:val="en-US"/>
              </w:rPr>
              <w:drawing>
                <wp:inline distT="0" distB="0" distL="0" distR="0" wp14:anchorId="014D8B37" wp14:editId="16E2800B">
                  <wp:extent cx="1440000" cy="1260000"/>
                  <wp:effectExtent l="0" t="0" r="8255" b="0"/>
                  <wp:docPr id="305" name="Wykres 30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E5E18F7-F2EE-4AE5-966E-9117C9017DAC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8"/>
                    </a:graphicData>
                  </a:graphic>
                </wp:inline>
              </w:drawing>
            </w:r>
          </w:p>
        </w:tc>
      </w:tr>
      <w:tr w:rsidR="006C7118" w:rsidRPr="0024103A" w14:paraId="5AE1B2AF" w14:textId="77777777" w:rsidTr="005F21BA">
        <w:tblPrEx>
          <w:tblCellMar>
            <w:left w:w="70" w:type="dxa"/>
            <w:right w:w="70" w:type="dxa"/>
          </w:tblCellMar>
        </w:tblPrEx>
        <w:tc>
          <w:tcPr>
            <w:tcW w:w="18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C376A5" w14:textId="77777777" w:rsidR="006C7118" w:rsidRPr="0024103A" w:rsidRDefault="006C7118" w:rsidP="005F21BA">
            <w:pPr>
              <w:rPr>
                <w:lang w:val="en-US"/>
              </w:rPr>
            </w:pPr>
            <w:r w:rsidRPr="0024103A">
              <w:rPr>
                <w:lang w:val="en-US"/>
              </w:rPr>
              <w:t>Reaction of different dimensions of well-being to changes in income inequalities (INEQ)</w:t>
            </w:r>
          </w:p>
        </w:tc>
        <w:tc>
          <w:tcPr>
            <w:tcW w:w="2420" w:type="dxa"/>
            <w:tcBorders>
              <w:left w:val="nil"/>
              <w:bottom w:val="single" w:sz="4" w:space="0" w:color="auto"/>
              <w:right w:val="nil"/>
            </w:tcBorders>
          </w:tcPr>
          <w:p w14:paraId="2DAB7C7F" w14:textId="77777777" w:rsidR="006C7118" w:rsidRPr="0024103A" w:rsidRDefault="006C7118" w:rsidP="005F21BA">
            <w:pPr>
              <w:rPr>
                <w:lang w:val="en-US"/>
              </w:rPr>
            </w:pPr>
            <w:r w:rsidRPr="0024103A">
              <w:rPr>
                <w:noProof/>
                <w:lang w:val="en-US"/>
              </w:rPr>
              <w:drawing>
                <wp:inline distT="0" distB="0" distL="0" distR="0" wp14:anchorId="0A56EF48" wp14:editId="44264E7F">
                  <wp:extent cx="1440000" cy="1260000"/>
                  <wp:effectExtent l="0" t="0" r="8255" b="0"/>
                  <wp:docPr id="306" name="Wykres 30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D051BD-1DDA-43B8-8539-D3E6A29C07F7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9"/>
                    </a:graphicData>
                  </a:graphic>
                </wp:inline>
              </w:drawing>
            </w:r>
          </w:p>
        </w:tc>
        <w:tc>
          <w:tcPr>
            <w:tcW w:w="2420" w:type="dxa"/>
            <w:tcBorders>
              <w:left w:val="nil"/>
              <w:bottom w:val="single" w:sz="4" w:space="0" w:color="auto"/>
              <w:right w:val="nil"/>
            </w:tcBorders>
          </w:tcPr>
          <w:p w14:paraId="26D3E4D6" w14:textId="77777777" w:rsidR="006C7118" w:rsidRPr="0024103A" w:rsidRDefault="006C7118" w:rsidP="005F21BA">
            <w:pPr>
              <w:rPr>
                <w:lang w:val="en-US"/>
              </w:rPr>
            </w:pPr>
            <w:r w:rsidRPr="0024103A">
              <w:rPr>
                <w:noProof/>
                <w:lang w:val="en-US"/>
              </w:rPr>
              <w:drawing>
                <wp:inline distT="0" distB="0" distL="0" distR="0" wp14:anchorId="0C9E3C36" wp14:editId="2D78AC39">
                  <wp:extent cx="1440000" cy="1260000"/>
                  <wp:effectExtent l="0" t="0" r="8255" b="0"/>
                  <wp:docPr id="307" name="Wykres 30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FA196E8-CFC0-4216-8FF1-ECE6FD041611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0"/>
                    </a:graphicData>
                  </a:graphic>
                </wp:inline>
              </w:drawing>
            </w:r>
          </w:p>
        </w:tc>
        <w:tc>
          <w:tcPr>
            <w:tcW w:w="2420" w:type="dxa"/>
            <w:tcBorders>
              <w:left w:val="nil"/>
              <w:bottom w:val="single" w:sz="4" w:space="0" w:color="auto"/>
              <w:right w:val="nil"/>
            </w:tcBorders>
          </w:tcPr>
          <w:p w14:paraId="29FEB146" w14:textId="77777777" w:rsidR="006C7118" w:rsidRPr="0024103A" w:rsidRDefault="006C7118" w:rsidP="005F21BA">
            <w:pPr>
              <w:rPr>
                <w:lang w:val="en-US"/>
              </w:rPr>
            </w:pPr>
            <w:r w:rsidRPr="0024103A">
              <w:rPr>
                <w:noProof/>
                <w:lang w:val="en-US"/>
              </w:rPr>
              <w:drawing>
                <wp:inline distT="0" distB="0" distL="0" distR="0" wp14:anchorId="0973E0ED" wp14:editId="3D888BE3">
                  <wp:extent cx="1440000" cy="1260000"/>
                  <wp:effectExtent l="0" t="0" r="8255" b="0"/>
                  <wp:docPr id="308" name="Wykres 30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835A749-6BCF-47EF-8E2B-AB81DC6C0065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1"/>
                    </a:graphicData>
                  </a:graphic>
                </wp:inline>
              </w:drawing>
            </w:r>
          </w:p>
        </w:tc>
        <w:tc>
          <w:tcPr>
            <w:tcW w:w="2420" w:type="dxa"/>
            <w:tcBorders>
              <w:left w:val="nil"/>
              <w:bottom w:val="single" w:sz="4" w:space="0" w:color="auto"/>
              <w:right w:val="nil"/>
            </w:tcBorders>
          </w:tcPr>
          <w:p w14:paraId="2AE38181" w14:textId="77777777" w:rsidR="006C7118" w:rsidRPr="0024103A" w:rsidRDefault="006C7118" w:rsidP="005F21BA">
            <w:pPr>
              <w:rPr>
                <w:lang w:val="en-US"/>
              </w:rPr>
            </w:pPr>
            <w:r w:rsidRPr="0024103A">
              <w:rPr>
                <w:noProof/>
                <w:lang w:val="en-US"/>
              </w:rPr>
              <w:drawing>
                <wp:inline distT="0" distB="0" distL="0" distR="0" wp14:anchorId="3A6B4840" wp14:editId="40BF8F59">
                  <wp:extent cx="1440000" cy="1260000"/>
                  <wp:effectExtent l="0" t="0" r="8255" b="0"/>
                  <wp:docPr id="309" name="Wykres 30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A5E29F9-5567-420D-A918-6AC1977A9092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2"/>
                    </a:graphicData>
                  </a:graphic>
                </wp:inline>
              </w:drawing>
            </w:r>
          </w:p>
        </w:tc>
        <w:tc>
          <w:tcPr>
            <w:tcW w:w="2420" w:type="dxa"/>
            <w:tcBorders>
              <w:left w:val="nil"/>
              <w:bottom w:val="single" w:sz="4" w:space="0" w:color="auto"/>
              <w:right w:val="nil"/>
            </w:tcBorders>
          </w:tcPr>
          <w:p w14:paraId="74EBF8BE" w14:textId="77777777" w:rsidR="006C7118" w:rsidRPr="0024103A" w:rsidRDefault="006C7118" w:rsidP="005F21BA">
            <w:pPr>
              <w:rPr>
                <w:lang w:val="en-US"/>
              </w:rPr>
            </w:pPr>
            <w:r w:rsidRPr="0024103A">
              <w:rPr>
                <w:noProof/>
                <w:lang w:val="en-US"/>
              </w:rPr>
              <w:drawing>
                <wp:inline distT="0" distB="0" distL="0" distR="0" wp14:anchorId="0FEB29D8" wp14:editId="4BB0F525">
                  <wp:extent cx="1440000" cy="1260000"/>
                  <wp:effectExtent l="0" t="0" r="8255" b="0"/>
                  <wp:docPr id="310" name="Wykres 31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6054349-FF17-4982-9D4B-7515F5DC8739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3"/>
                    </a:graphicData>
                  </a:graphic>
                </wp:inline>
              </w:drawing>
            </w:r>
          </w:p>
          <w:p w14:paraId="1BB28AC9" w14:textId="77777777" w:rsidR="006C7118" w:rsidRPr="0024103A" w:rsidRDefault="006C7118" w:rsidP="005F21BA">
            <w:pPr>
              <w:rPr>
                <w:lang w:val="en-US"/>
              </w:rPr>
            </w:pPr>
          </w:p>
          <w:p w14:paraId="2B82FAF1" w14:textId="77777777" w:rsidR="006C7118" w:rsidRPr="0024103A" w:rsidRDefault="006C7118" w:rsidP="005F21BA">
            <w:pPr>
              <w:rPr>
                <w:lang w:val="en-US"/>
              </w:rPr>
            </w:pPr>
          </w:p>
        </w:tc>
      </w:tr>
      <w:tr w:rsidR="006C7118" w:rsidRPr="0024103A" w14:paraId="130F2B86" w14:textId="77777777" w:rsidTr="005F21BA">
        <w:tc>
          <w:tcPr>
            <w:tcW w:w="13994" w:type="dxa"/>
            <w:gridSpan w:val="6"/>
            <w:tcBorders>
              <w:top w:val="single" w:sz="4" w:space="0" w:color="auto"/>
              <w:left w:val="nil"/>
              <w:right w:val="nil"/>
            </w:tcBorders>
          </w:tcPr>
          <w:p w14:paraId="1F90DA30" w14:textId="77777777" w:rsidR="006C7118" w:rsidRPr="0024103A" w:rsidRDefault="006C7118" w:rsidP="005F21BA">
            <w:pPr>
              <w:rPr>
                <w:b/>
                <w:bCs/>
                <w:lang w:val="en-US"/>
              </w:rPr>
            </w:pPr>
            <w:r w:rsidRPr="0024103A">
              <w:rPr>
                <w:b/>
                <w:bCs/>
                <w:lang w:val="en-US"/>
              </w:rPr>
              <w:t>Slovakia</w:t>
            </w:r>
          </w:p>
        </w:tc>
      </w:tr>
      <w:tr w:rsidR="006C7118" w:rsidRPr="0024103A" w14:paraId="23160675" w14:textId="77777777" w:rsidTr="005F21BA">
        <w:tblPrEx>
          <w:tblCellMar>
            <w:left w:w="70" w:type="dxa"/>
            <w:right w:w="70" w:type="dxa"/>
          </w:tblCellMar>
        </w:tblPrEx>
        <w:tc>
          <w:tcPr>
            <w:tcW w:w="1894" w:type="dxa"/>
            <w:tcBorders>
              <w:left w:val="nil"/>
              <w:right w:val="nil"/>
            </w:tcBorders>
            <w:vAlign w:val="center"/>
          </w:tcPr>
          <w:p w14:paraId="48055D1D" w14:textId="77777777" w:rsidR="006C7118" w:rsidRPr="0024103A" w:rsidRDefault="006C7118" w:rsidP="005F21BA">
            <w:pPr>
              <w:rPr>
                <w:lang w:val="en-US"/>
              </w:rPr>
            </w:pPr>
            <w:r w:rsidRPr="0024103A">
              <w:rPr>
                <w:lang w:val="en-US"/>
              </w:rPr>
              <w:t>Reaction of income inequalities (INEQ) to changes in different dimensions of well-being</w:t>
            </w:r>
          </w:p>
        </w:tc>
        <w:tc>
          <w:tcPr>
            <w:tcW w:w="2420" w:type="dxa"/>
            <w:tcBorders>
              <w:left w:val="nil"/>
              <w:right w:val="nil"/>
            </w:tcBorders>
          </w:tcPr>
          <w:p w14:paraId="10D20C89" w14:textId="77777777" w:rsidR="006C7118" w:rsidRPr="0024103A" w:rsidRDefault="006C7118" w:rsidP="005F21BA">
            <w:pPr>
              <w:rPr>
                <w:lang w:val="en-US"/>
              </w:rPr>
            </w:pPr>
            <w:r w:rsidRPr="0024103A">
              <w:rPr>
                <w:noProof/>
                <w:lang w:val="en-US"/>
              </w:rPr>
              <w:drawing>
                <wp:inline distT="0" distB="0" distL="0" distR="0" wp14:anchorId="5EB976B0" wp14:editId="0C0B2D82">
                  <wp:extent cx="1440000" cy="1260000"/>
                  <wp:effectExtent l="0" t="0" r="8255" b="0"/>
                  <wp:docPr id="311" name="Wykres 31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9DA1447-BC18-4B67-9714-DC46BEA559F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4"/>
                    </a:graphicData>
                  </a:graphic>
                </wp:inline>
              </w:drawing>
            </w:r>
          </w:p>
        </w:tc>
        <w:tc>
          <w:tcPr>
            <w:tcW w:w="2420" w:type="dxa"/>
            <w:tcBorders>
              <w:left w:val="nil"/>
              <w:right w:val="nil"/>
            </w:tcBorders>
          </w:tcPr>
          <w:p w14:paraId="6537A5EE" w14:textId="77777777" w:rsidR="006C7118" w:rsidRPr="0024103A" w:rsidRDefault="006C7118" w:rsidP="005F21BA">
            <w:pPr>
              <w:rPr>
                <w:lang w:val="en-US"/>
              </w:rPr>
            </w:pPr>
            <w:r w:rsidRPr="0024103A">
              <w:rPr>
                <w:noProof/>
                <w:lang w:val="en-US"/>
              </w:rPr>
              <w:drawing>
                <wp:inline distT="0" distB="0" distL="0" distR="0" wp14:anchorId="23DD9976" wp14:editId="0755176B">
                  <wp:extent cx="1440000" cy="1260000"/>
                  <wp:effectExtent l="0" t="0" r="8255" b="0"/>
                  <wp:docPr id="312" name="Wykres 31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CB0B464-EB88-4AA1-9515-A0BCDD99FFD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5"/>
                    </a:graphicData>
                  </a:graphic>
                </wp:inline>
              </w:drawing>
            </w:r>
          </w:p>
        </w:tc>
        <w:tc>
          <w:tcPr>
            <w:tcW w:w="2420" w:type="dxa"/>
            <w:tcBorders>
              <w:left w:val="nil"/>
              <w:right w:val="nil"/>
            </w:tcBorders>
          </w:tcPr>
          <w:p w14:paraId="22E58436" w14:textId="77777777" w:rsidR="006C7118" w:rsidRPr="0024103A" w:rsidRDefault="006C7118" w:rsidP="005F21BA">
            <w:pPr>
              <w:rPr>
                <w:lang w:val="en-US"/>
              </w:rPr>
            </w:pPr>
            <w:r w:rsidRPr="0024103A">
              <w:rPr>
                <w:noProof/>
                <w:lang w:val="en-US"/>
              </w:rPr>
              <w:drawing>
                <wp:inline distT="0" distB="0" distL="0" distR="0" wp14:anchorId="66700549" wp14:editId="7287C22B">
                  <wp:extent cx="1440000" cy="1260000"/>
                  <wp:effectExtent l="0" t="0" r="8255" b="0"/>
                  <wp:docPr id="313" name="Wykres 31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421F274-4BCD-4E65-A748-27F9B57CCBC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6"/>
                    </a:graphicData>
                  </a:graphic>
                </wp:inline>
              </w:drawing>
            </w:r>
          </w:p>
        </w:tc>
        <w:tc>
          <w:tcPr>
            <w:tcW w:w="2420" w:type="dxa"/>
            <w:tcBorders>
              <w:left w:val="nil"/>
              <w:right w:val="nil"/>
            </w:tcBorders>
          </w:tcPr>
          <w:p w14:paraId="5A0DE2E8" w14:textId="77777777" w:rsidR="006C7118" w:rsidRPr="0024103A" w:rsidRDefault="006C7118" w:rsidP="005F21BA">
            <w:pPr>
              <w:rPr>
                <w:lang w:val="en-US"/>
              </w:rPr>
            </w:pPr>
            <w:r w:rsidRPr="0024103A">
              <w:rPr>
                <w:noProof/>
                <w:lang w:val="en-US"/>
              </w:rPr>
              <w:drawing>
                <wp:inline distT="0" distB="0" distL="0" distR="0" wp14:anchorId="5D30E71A" wp14:editId="381EB779">
                  <wp:extent cx="1440000" cy="1260000"/>
                  <wp:effectExtent l="0" t="0" r="8255" b="0"/>
                  <wp:docPr id="314" name="Wykres 31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55CE7C7-2BC3-4952-847A-8A496ED1ADD7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7"/>
                    </a:graphicData>
                  </a:graphic>
                </wp:inline>
              </w:drawing>
            </w:r>
          </w:p>
        </w:tc>
        <w:tc>
          <w:tcPr>
            <w:tcW w:w="2420" w:type="dxa"/>
            <w:tcBorders>
              <w:left w:val="nil"/>
              <w:right w:val="nil"/>
            </w:tcBorders>
          </w:tcPr>
          <w:p w14:paraId="61C6CF92" w14:textId="77777777" w:rsidR="006C7118" w:rsidRPr="0024103A" w:rsidRDefault="006C7118" w:rsidP="005F21BA">
            <w:pPr>
              <w:rPr>
                <w:lang w:val="en-US"/>
              </w:rPr>
            </w:pPr>
            <w:r w:rsidRPr="0024103A">
              <w:rPr>
                <w:noProof/>
                <w:lang w:val="en-US"/>
              </w:rPr>
              <w:drawing>
                <wp:inline distT="0" distB="0" distL="0" distR="0" wp14:anchorId="0D716D6F" wp14:editId="537FF1F2">
                  <wp:extent cx="1440000" cy="1260000"/>
                  <wp:effectExtent l="0" t="0" r="8255" b="0"/>
                  <wp:docPr id="315" name="Wykres 31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EB136A9-D031-4BCF-8AAE-787FB67AD0EB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8"/>
                    </a:graphicData>
                  </a:graphic>
                </wp:inline>
              </w:drawing>
            </w:r>
          </w:p>
        </w:tc>
      </w:tr>
      <w:tr w:rsidR="006C7118" w:rsidRPr="0024103A" w14:paraId="13011889" w14:textId="77777777" w:rsidTr="005F21BA">
        <w:tblPrEx>
          <w:tblCellMar>
            <w:left w:w="70" w:type="dxa"/>
            <w:right w:w="70" w:type="dxa"/>
          </w:tblCellMar>
        </w:tblPrEx>
        <w:tc>
          <w:tcPr>
            <w:tcW w:w="18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0277FE" w14:textId="77777777" w:rsidR="006C7118" w:rsidRPr="0024103A" w:rsidRDefault="006C7118" w:rsidP="005F21BA">
            <w:pPr>
              <w:rPr>
                <w:lang w:val="en-US"/>
              </w:rPr>
            </w:pPr>
            <w:r w:rsidRPr="0024103A">
              <w:rPr>
                <w:lang w:val="en-US"/>
              </w:rPr>
              <w:t>Reaction of different dimensions of well-being to changes in income inequalities (INEQ)</w:t>
            </w:r>
          </w:p>
        </w:tc>
        <w:tc>
          <w:tcPr>
            <w:tcW w:w="2420" w:type="dxa"/>
            <w:tcBorders>
              <w:left w:val="nil"/>
              <w:bottom w:val="single" w:sz="4" w:space="0" w:color="auto"/>
              <w:right w:val="nil"/>
            </w:tcBorders>
          </w:tcPr>
          <w:p w14:paraId="3CC21BAC" w14:textId="77777777" w:rsidR="006C7118" w:rsidRPr="0024103A" w:rsidRDefault="006C7118" w:rsidP="005F21BA">
            <w:pPr>
              <w:rPr>
                <w:lang w:val="en-US"/>
              </w:rPr>
            </w:pPr>
            <w:r w:rsidRPr="0024103A">
              <w:rPr>
                <w:noProof/>
                <w:lang w:val="en-US"/>
              </w:rPr>
              <w:drawing>
                <wp:inline distT="0" distB="0" distL="0" distR="0" wp14:anchorId="6E71BAB6" wp14:editId="1C14C43E">
                  <wp:extent cx="1440000" cy="1260000"/>
                  <wp:effectExtent l="0" t="0" r="8255" b="0"/>
                  <wp:docPr id="316" name="Wykres 31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8884142-31DC-467F-BB0D-CC96A25E6E9F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9"/>
                    </a:graphicData>
                  </a:graphic>
                </wp:inline>
              </w:drawing>
            </w:r>
          </w:p>
        </w:tc>
        <w:tc>
          <w:tcPr>
            <w:tcW w:w="2420" w:type="dxa"/>
            <w:tcBorders>
              <w:left w:val="nil"/>
              <w:bottom w:val="single" w:sz="4" w:space="0" w:color="auto"/>
              <w:right w:val="nil"/>
            </w:tcBorders>
          </w:tcPr>
          <w:p w14:paraId="7DAC6B80" w14:textId="77777777" w:rsidR="006C7118" w:rsidRPr="0024103A" w:rsidRDefault="006C7118" w:rsidP="005F21BA">
            <w:pPr>
              <w:rPr>
                <w:lang w:val="en-US"/>
              </w:rPr>
            </w:pPr>
            <w:r w:rsidRPr="0024103A">
              <w:rPr>
                <w:noProof/>
                <w:lang w:val="en-US"/>
              </w:rPr>
              <w:drawing>
                <wp:inline distT="0" distB="0" distL="0" distR="0" wp14:anchorId="63B93631" wp14:editId="5360F46E">
                  <wp:extent cx="1440000" cy="1260000"/>
                  <wp:effectExtent l="0" t="0" r="8255" b="0"/>
                  <wp:docPr id="317" name="Wykres 31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AFC5FDD-6BEF-4B00-8F80-78FA26E039BB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0"/>
                    </a:graphicData>
                  </a:graphic>
                </wp:inline>
              </w:drawing>
            </w:r>
          </w:p>
        </w:tc>
        <w:tc>
          <w:tcPr>
            <w:tcW w:w="2420" w:type="dxa"/>
            <w:tcBorders>
              <w:left w:val="nil"/>
              <w:bottom w:val="single" w:sz="4" w:space="0" w:color="auto"/>
              <w:right w:val="nil"/>
            </w:tcBorders>
          </w:tcPr>
          <w:p w14:paraId="5AA4FB6B" w14:textId="77777777" w:rsidR="006C7118" w:rsidRPr="0024103A" w:rsidRDefault="006C7118" w:rsidP="005F21BA">
            <w:pPr>
              <w:rPr>
                <w:lang w:val="en-US"/>
              </w:rPr>
            </w:pPr>
            <w:r w:rsidRPr="0024103A">
              <w:rPr>
                <w:noProof/>
                <w:lang w:val="en-US"/>
              </w:rPr>
              <w:drawing>
                <wp:inline distT="0" distB="0" distL="0" distR="0" wp14:anchorId="498DF8C0" wp14:editId="668CC0F4">
                  <wp:extent cx="1440000" cy="1260000"/>
                  <wp:effectExtent l="0" t="0" r="8255" b="0"/>
                  <wp:docPr id="318" name="Wykres 31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0AE9913-A03F-434F-9F59-37A30F7BC64E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1"/>
                    </a:graphicData>
                  </a:graphic>
                </wp:inline>
              </w:drawing>
            </w:r>
          </w:p>
        </w:tc>
        <w:tc>
          <w:tcPr>
            <w:tcW w:w="2420" w:type="dxa"/>
            <w:tcBorders>
              <w:left w:val="nil"/>
              <w:bottom w:val="single" w:sz="4" w:space="0" w:color="auto"/>
              <w:right w:val="nil"/>
            </w:tcBorders>
          </w:tcPr>
          <w:p w14:paraId="064E23B2" w14:textId="77777777" w:rsidR="006C7118" w:rsidRPr="0024103A" w:rsidRDefault="006C7118" w:rsidP="005F21BA">
            <w:pPr>
              <w:rPr>
                <w:lang w:val="en-US"/>
              </w:rPr>
            </w:pPr>
            <w:r w:rsidRPr="0024103A">
              <w:rPr>
                <w:noProof/>
                <w:lang w:val="en-US"/>
              </w:rPr>
              <w:drawing>
                <wp:inline distT="0" distB="0" distL="0" distR="0" wp14:anchorId="40D33D5D" wp14:editId="02E5E1C5">
                  <wp:extent cx="1440000" cy="1260000"/>
                  <wp:effectExtent l="0" t="0" r="8255" b="0"/>
                  <wp:docPr id="319" name="Wykres 31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4BBE7D0-BA17-4B1A-B74B-E6C03DA024D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2"/>
                    </a:graphicData>
                  </a:graphic>
                </wp:inline>
              </w:drawing>
            </w:r>
          </w:p>
        </w:tc>
        <w:tc>
          <w:tcPr>
            <w:tcW w:w="2420" w:type="dxa"/>
            <w:tcBorders>
              <w:left w:val="nil"/>
              <w:bottom w:val="single" w:sz="4" w:space="0" w:color="auto"/>
              <w:right w:val="nil"/>
            </w:tcBorders>
          </w:tcPr>
          <w:p w14:paraId="7EBC25BF" w14:textId="77777777" w:rsidR="006C7118" w:rsidRPr="0024103A" w:rsidRDefault="006C7118" w:rsidP="005F21BA">
            <w:pPr>
              <w:rPr>
                <w:lang w:val="en-US"/>
              </w:rPr>
            </w:pPr>
            <w:r w:rsidRPr="0024103A">
              <w:rPr>
                <w:noProof/>
                <w:lang w:val="en-US"/>
              </w:rPr>
              <w:drawing>
                <wp:inline distT="0" distB="0" distL="0" distR="0" wp14:anchorId="4812F2E5" wp14:editId="19FD1B1B">
                  <wp:extent cx="1440000" cy="1260000"/>
                  <wp:effectExtent l="0" t="0" r="8255" b="0"/>
                  <wp:docPr id="320" name="Wykres 32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AA7B6B5-588B-47C7-9BEF-C2B9E78DA435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3"/>
                    </a:graphicData>
                  </a:graphic>
                </wp:inline>
              </w:drawing>
            </w:r>
          </w:p>
        </w:tc>
      </w:tr>
      <w:tr w:rsidR="006C7118" w:rsidRPr="0024103A" w14:paraId="07BDC6B8" w14:textId="77777777" w:rsidTr="005F21BA">
        <w:tc>
          <w:tcPr>
            <w:tcW w:w="13994" w:type="dxa"/>
            <w:gridSpan w:val="6"/>
            <w:tcBorders>
              <w:left w:val="nil"/>
              <w:right w:val="nil"/>
            </w:tcBorders>
          </w:tcPr>
          <w:p w14:paraId="18C1364A" w14:textId="77777777" w:rsidR="006C7118" w:rsidRDefault="006C7118" w:rsidP="005F21BA">
            <w:pPr>
              <w:rPr>
                <w:b/>
                <w:bCs/>
                <w:lang w:val="en-US"/>
              </w:rPr>
            </w:pPr>
          </w:p>
          <w:p w14:paraId="5D1237A4" w14:textId="77777777" w:rsidR="006C7118" w:rsidRDefault="006C7118" w:rsidP="005F21BA">
            <w:pPr>
              <w:rPr>
                <w:b/>
                <w:bCs/>
                <w:lang w:val="en-US"/>
              </w:rPr>
            </w:pPr>
          </w:p>
          <w:p w14:paraId="2C16F4E5" w14:textId="474C8189" w:rsidR="006C7118" w:rsidRPr="0024103A" w:rsidRDefault="006C7118" w:rsidP="005F21BA">
            <w:pPr>
              <w:rPr>
                <w:b/>
                <w:bCs/>
                <w:lang w:val="en-US"/>
              </w:rPr>
            </w:pPr>
            <w:r w:rsidRPr="0024103A">
              <w:rPr>
                <w:b/>
                <w:bCs/>
                <w:lang w:val="en-US"/>
              </w:rPr>
              <w:lastRenderedPageBreak/>
              <w:t>Slovenia</w:t>
            </w:r>
          </w:p>
        </w:tc>
      </w:tr>
      <w:tr w:rsidR="006C7118" w:rsidRPr="0024103A" w14:paraId="4F99A699" w14:textId="77777777" w:rsidTr="005F21BA">
        <w:tblPrEx>
          <w:tblCellMar>
            <w:left w:w="70" w:type="dxa"/>
            <w:right w:w="70" w:type="dxa"/>
          </w:tblCellMar>
        </w:tblPrEx>
        <w:tc>
          <w:tcPr>
            <w:tcW w:w="1894" w:type="dxa"/>
            <w:tcBorders>
              <w:left w:val="nil"/>
              <w:right w:val="nil"/>
            </w:tcBorders>
            <w:vAlign w:val="center"/>
          </w:tcPr>
          <w:p w14:paraId="167D25F0" w14:textId="77777777" w:rsidR="006C7118" w:rsidRPr="0024103A" w:rsidRDefault="006C7118" w:rsidP="005F21BA">
            <w:pPr>
              <w:rPr>
                <w:lang w:val="en-US"/>
              </w:rPr>
            </w:pPr>
            <w:r w:rsidRPr="0024103A">
              <w:rPr>
                <w:lang w:val="en-US"/>
              </w:rPr>
              <w:lastRenderedPageBreak/>
              <w:t>Reaction of income inequalities (INEQ) to changes in different dimensions of well-being</w:t>
            </w:r>
          </w:p>
        </w:tc>
        <w:tc>
          <w:tcPr>
            <w:tcW w:w="2420" w:type="dxa"/>
            <w:tcBorders>
              <w:left w:val="nil"/>
              <w:right w:val="nil"/>
            </w:tcBorders>
          </w:tcPr>
          <w:p w14:paraId="5A25184A" w14:textId="77777777" w:rsidR="006C7118" w:rsidRPr="0024103A" w:rsidRDefault="006C7118" w:rsidP="005F21BA">
            <w:pPr>
              <w:rPr>
                <w:lang w:val="en-US"/>
              </w:rPr>
            </w:pPr>
            <w:r w:rsidRPr="0024103A">
              <w:rPr>
                <w:noProof/>
                <w:lang w:val="en-US"/>
              </w:rPr>
              <w:drawing>
                <wp:inline distT="0" distB="0" distL="0" distR="0" wp14:anchorId="1E05921C" wp14:editId="56C2F198">
                  <wp:extent cx="1440000" cy="1260000"/>
                  <wp:effectExtent l="0" t="0" r="8255" b="0"/>
                  <wp:docPr id="321" name="Wykres 32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8446222-1E70-478F-B805-29D880707976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4"/>
                    </a:graphicData>
                  </a:graphic>
                </wp:inline>
              </w:drawing>
            </w:r>
          </w:p>
        </w:tc>
        <w:tc>
          <w:tcPr>
            <w:tcW w:w="2420" w:type="dxa"/>
            <w:tcBorders>
              <w:left w:val="nil"/>
              <w:right w:val="nil"/>
            </w:tcBorders>
          </w:tcPr>
          <w:p w14:paraId="5C21C03F" w14:textId="77777777" w:rsidR="006C7118" w:rsidRPr="0024103A" w:rsidRDefault="006C7118" w:rsidP="005F21BA">
            <w:pPr>
              <w:rPr>
                <w:lang w:val="en-US"/>
              </w:rPr>
            </w:pPr>
            <w:r w:rsidRPr="0024103A">
              <w:rPr>
                <w:noProof/>
                <w:lang w:val="en-US"/>
              </w:rPr>
              <w:drawing>
                <wp:inline distT="0" distB="0" distL="0" distR="0" wp14:anchorId="0FBB419E" wp14:editId="1DD1055F">
                  <wp:extent cx="1440000" cy="1260000"/>
                  <wp:effectExtent l="0" t="0" r="8255" b="0"/>
                  <wp:docPr id="322" name="Wykres 32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453D243-F2C1-4AC9-B8D0-62025C74F2B7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5"/>
                    </a:graphicData>
                  </a:graphic>
                </wp:inline>
              </w:drawing>
            </w:r>
          </w:p>
        </w:tc>
        <w:tc>
          <w:tcPr>
            <w:tcW w:w="2420" w:type="dxa"/>
            <w:tcBorders>
              <w:left w:val="nil"/>
              <w:right w:val="nil"/>
            </w:tcBorders>
          </w:tcPr>
          <w:p w14:paraId="15D92A46" w14:textId="77777777" w:rsidR="006C7118" w:rsidRPr="0024103A" w:rsidRDefault="006C7118" w:rsidP="005F21BA">
            <w:pPr>
              <w:rPr>
                <w:lang w:val="en-US"/>
              </w:rPr>
            </w:pPr>
            <w:r w:rsidRPr="0024103A">
              <w:rPr>
                <w:noProof/>
                <w:lang w:val="en-US"/>
              </w:rPr>
              <w:drawing>
                <wp:inline distT="0" distB="0" distL="0" distR="0" wp14:anchorId="76C7BF1C" wp14:editId="67FB9ED0">
                  <wp:extent cx="1440000" cy="1260000"/>
                  <wp:effectExtent l="0" t="0" r="8255" b="0"/>
                  <wp:docPr id="323" name="Wykres 32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26DFBD6-B707-425B-9690-F788D03E514C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6"/>
                    </a:graphicData>
                  </a:graphic>
                </wp:inline>
              </w:drawing>
            </w:r>
          </w:p>
        </w:tc>
        <w:tc>
          <w:tcPr>
            <w:tcW w:w="2420" w:type="dxa"/>
            <w:tcBorders>
              <w:left w:val="nil"/>
              <w:right w:val="nil"/>
            </w:tcBorders>
          </w:tcPr>
          <w:p w14:paraId="47377CCC" w14:textId="77777777" w:rsidR="006C7118" w:rsidRPr="0024103A" w:rsidRDefault="006C7118" w:rsidP="005F21BA">
            <w:pPr>
              <w:rPr>
                <w:lang w:val="en-US"/>
              </w:rPr>
            </w:pPr>
            <w:r w:rsidRPr="0024103A">
              <w:rPr>
                <w:noProof/>
                <w:lang w:val="en-US"/>
              </w:rPr>
              <w:drawing>
                <wp:inline distT="0" distB="0" distL="0" distR="0" wp14:anchorId="3B088554" wp14:editId="50EFB358">
                  <wp:extent cx="1440000" cy="1260000"/>
                  <wp:effectExtent l="0" t="0" r="8255" b="0"/>
                  <wp:docPr id="324" name="Wykres 32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DFFAD70-ADA0-4A52-9C7E-670475675E21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7"/>
                    </a:graphicData>
                  </a:graphic>
                </wp:inline>
              </w:drawing>
            </w:r>
          </w:p>
        </w:tc>
        <w:tc>
          <w:tcPr>
            <w:tcW w:w="2420" w:type="dxa"/>
            <w:tcBorders>
              <w:left w:val="nil"/>
              <w:right w:val="nil"/>
            </w:tcBorders>
          </w:tcPr>
          <w:p w14:paraId="36BB6EE2" w14:textId="77777777" w:rsidR="006C7118" w:rsidRPr="0024103A" w:rsidRDefault="006C7118" w:rsidP="005F21BA">
            <w:pPr>
              <w:rPr>
                <w:lang w:val="en-US"/>
              </w:rPr>
            </w:pPr>
            <w:r w:rsidRPr="0024103A">
              <w:rPr>
                <w:noProof/>
                <w:lang w:val="en-US"/>
              </w:rPr>
              <w:drawing>
                <wp:inline distT="0" distB="0" distL="0" distR="0" wp14:anchorId="16C009EB" wp14:editId="604932C4">
                  <wp:extent cx="1440000" cy="1260000"/>
                  <wp:effectExtent l="0" t="0" r="8255" b="0"/>
                  <wp:docPr id="325" name="Wykres 32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B7BDB6A-4582-413A-9203-8A1BF52A37FD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8"/>
                    </a:graphicData>
                  </a:graphic>
                </wp:inline>
              </w:drawing>
            </w:r>
          </w:p>
        </w:tc>
      </w:tr>
      <w:tr w:rsidR="006C7118" w:rsidRPr="0024103A" w14:paraId="23B89EB7" w14:textId="77777777" w:rsidTr="005F21BA">
        <w:tblPrEx>
          <w:tblCellMar>
            <w:left w:w="70" w:type="dxa"/>
            <w:right w:w="70" w:type="dxa"/>
          </w:tblCellMar>
        </w:tblPrEx>
        <w:tc>
          <w:tcPr>
            <w:tcW w:w="1894" w:type="dxa"/>
            <w:tcBorders>
              <w:left w:val="nil"/>
              <w:right w:val="nil"/>
            </w:tcBorders>
            <w:vAlign w:val="center"/>
          </w:tcPr>
          <w:p w14:paraId="549914E5" w14:textId="77777777" w:rsidR="006C7118" w:rsidRPr="0024103A" w:rsidRDefault="006C7118" w:rsidP="005F21BA">
            <w:pPr>
              <w:rPr>
                <w:lang w:val="en-US"/>
              </w:rPr>
            </w:pPr>
            <w:r w:rsidRPr="0024103A">
              <w:rPr>
                <w:lang w:val="en-US"/>
              </w:rPr>
              <w:t>Reaction of different dimensions of well-being to changes in income inequalities (INEQ)</w:t>
            </w:r>
          </w:p>
        </w:tc>
        <w:tc>
          <w:tcPr>
            <w:tcW w:w="2420" w:type="dxa"/>
            <w:tcBorders>
              <w:left w:val="nil"/>
              <w:right w:val="nil"/>
            </w:tcBorders>
          </w:tcPr>
          <w:p w14:paraId="0FC382D1" w14:textId="77777777" w:rsidR="006C7118" w:rsidRPr="0024103A" w:rsidRDefault="006C7118" w:rsidP="005F21BA">
            <w:pPr>
              <w:rPr>
                <w:lang w:val="en-US"/>
              </w:rPr>
            </w:pPr>
            <w:r w:rsidRPr="0024103A">
              <w:rPr>
                <w:noProof/>
                <w:lang w:val="en-US"/>
              </w:rPr>
              <w:drawing>
                <wp:inline distT="0" distB="0" distL="0" distR="0" wp14:anchorId="732D8475" wp14:editId="343F74FD">
                  <wp:extent cx="1440000" cy="1260000"/>
                  <wp:effectExtent l="0" t="0" r="8255" b="0"/>
                  <wp:docPr id="326" name="Wykres 32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45E1FD7-600E-4FEA-A2F7-75ABA398DC45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9"/>
                    </a:graphicData>
                  </a:graphic>
                </wp:inline>
              </w:drawing>
            </w:r>
          </w:p>
        </w:tc>
        <w:tc>
          <w:tcPr>
            <w:tcW w:w="2420" w:type="dxa"/>
            <w:tcBorders>
              <w:left w:val="nil"/>
              <w:right w:val="nil"/>
            </w:tcBorders>
          </w:tcPr>
          <w:p w14:paraId="5A7E356F" w14:textId="77777777" w:rsidR="006C7118" w:rsidRPr="0024103A" w:rsidRDefault="006C7118" w:rsidP="005F21BA">
            <w:pPr>
              <w:rPr>
                <w:lang w:val="en-US"/>
              </w:rPr>
            </w:pPr>
            <w:r w:rsidRPr="0024103A">
              <w:rPr>
                <w:noProof/>
                <w:lang w:val="en-US"/>
              </w:rPr>
              <w:drawing>
                <wp:inline distT="0" distB="0" distL="0" distR="0" wp14:anchorId="0177EAC0" wp14:editId="70757D3F">
                  <wp:extent cx="1440000" cy="1260000"/>
                  <wp:effectExtent l="0" t="0" r="8255" b="0"/>
                  <wp:docPr id="327" name="Wykres 32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BCAC587-06EF-4037-9316-CB62226216CF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0"/>
                    </a:graphicData>
                  </a:graphic>
                </wp:inline>
              </w:drawing>
            </w:r>
          </w:p>
        </w:tc>
        <w:tc>
          <w:tcPr>
            <w:tcW w:w="2420" w:type="dxa"/>
            <w:tcBorders>
              <w:left w:val="nil"/>
              <w:right w:val="nil"/>
            </w:tcBorders>
          </w:tcPr>
          <w:p w14:paraId="36D4D54B" w14:textId="77777777" w:rsidR="006C7118" w:rsidRPr="0024103A" w:rsidRDefault="006C7118" w:rsidP="005F21BA">
            <w:pPr>
              <w:rPr>
                <w:lang w:val="en-US"/>
              </w:rPr>
            </w:pPr>
            <w:r w:rsidRPr="0024103A">
              <w:rPr>
                <w:noProof/>
                <w:lang w:val="en-US"/>
              </w:rPr>
              <w:drawing>
                <wp:inline distT="0" distB="0" distL="0" distR="0" wp14:anchorId="6652CE40" wp14:editId="11BF55EE">
                  <wp:extent cx="1440000" cy="1260000"/>
                  <wp:effectExtent l="0" t="0" r="8255" b="0"/>
                  <wp:docPr id="328" name="Wykres 32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CF682BB-2FC2-4F5F-B87B-111FF2D26A21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1"/>
                    </a:graphicData>
                  </a:graphic>
                </wp:inline>
              </w:drawing>
            </w:r>
          </w:p>
        </w:tc>
        <w:tc>
          <w:tcPr>
            <w:tcW w:w="2420" w:type="dxa"/>
            <w:tcBorders>
              <w:left w:val="nil"/>
              <w:right w:val="nil"/>
            </w:tcBorders>
          </w:tcPr>
          <w:p w14:paraId="1E075C4A" w14:textId="77777777" w:rsidR="006C7118" w:rsidRPr="0024103A" w:rsidRDefault="006C7118" w:rsidP="005F21BA">
            <w:pPr>
              <w:rPr>
                <w:lang w:val="en-US"/>
              </w:rPr>
            </w:pPr>
            <w:r w:rsidRPr="0024103A">
              <w:rPr>
                <w:noProof/>
                <w:lang w:val="en-US"/>
              </w:rPr>
              <w:drawing>
                <wp:inline distT="0" distB="0" distL="0" distR="0" wp14:anchorId="7450356B" wp14:editId="441E3F49">
                  <wp:extent cx="1440000" cy="1260000"/>
                  <wp:effectExtent l="0" t="0" r="8255" b="0"/>
                  <wp:docPr id="329" name="Wykres 32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D601D82-A1CE-4575-8995-672CDED88C5D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2"/>
                    </a:graphicData>
                  </a:graphic>
                </wp:inline>
              </w:drawing>
            </w:r>
          </w:p>
        </w:tc>
        <w:tc>
          <w:tcPr>
            <w:tcW w:w="2420" w:type="dxa"/>
            <w:tcBorders>
              <w:left w:val="nil"/>
              <w:right w:val="nil"/>
            </w:tcBorders>
          </w:tcPr>
          <w:p w14:paraId="1B6C45A5" w14:textId="77777777" w:rsidR="006C7118" w:rsidRPr="0024103A" w:rsidRDefault="006C7118" w:rsidP="005F21BA">
            <w:pPr>
              <w:rPr>
                <w:lang w:val="en-US"/>
              </w:rPr>
            </w:pPr>
            <w:r w:rsidRPr="0024103A">
              <w:rPr>
                <w:noProof/>
                <w:lang w:val="en-US"/>
              </w:rPr>
              <w:drawing>
                <wp:inline distT="0" distB="0" distL="0" distR="0" wp14:anchorId="576E9F45" wp14:editId="49E10C68">
                  <wp:extent cx="1440000" cy="1260000"/>
                  <wp:effectExtent l="0" t="0" r="8255" b="0"/>
                  <wp:docPr id="330" name="Wykres 33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818B04D-9A1C-4650-A5B1-30E4744DCEF9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3"/>
                    </a:graphicData>
                  </a:graphic>
                </wp:inline>
              </w:drawing>
            </w:r>
          </w:p>
        </w:tc>
      </w:tr>
    </w:tbl>
    <w:p w14:paraId="7CAD88CD" w14:textId="77777777" w:rsidR="006C7118" w:rsidRPr="0024103A" w:rsidRDefault="006C7118" w:rsidP="006C7118">
      <w:pPr>
        <w:spacing w:line="360" w:lineRule="auto"/>
        <w:rPr>
          <w:sz w:val="22"/>
          <w:szCs w:val="22"/>
          <w:lang w:val="en-US"/>
        </w:rPr>
      </w:pPr>
      <w:r w:rsidRPr="0024103A">
        <w:rPr>
          <w:sz w:val="22"/>
          <w:szCs w:val="22"/>
          <w:lang w:val="en-US"/>
        </w:rPr>
        <w:t xml:space="preserve">INEQ – </w:t>
      </w:r>
      <w:r w:rsidRPr="0024103A">
        <w:rPr>
          <w:i/>
          <w:iCs/>
          <w:sz w:val="22"/>
          <w:szCs w:val="22"/>
          <w:lang w:val="en-US"/>
        </w:rPr>
        <w:t>income inequalities</w:t>
      </w:r>
      <w:r w:rsidRPr="0024103A">
        <w:rPr>
          <w:sz w:val="22"/>
          <w:szCs w:val="22"/>
          <w:lang w:val="en-US"/>
        </w:rPr>
        <w:t xml:space="preserve">, MD – </w:t>
      </w:r>
      <w:r w:rsidRPr="0024103A">
        <w:rPr>
          <w:i/>
          <w:iCs/>
          <w:sz w:val="22"/>
          <w:szCs w:val="22"/>
          <w:lang w:val="en-US"/>
        </w:rPr>
        <w:t>material dimension</w:t>
      </w:r>
      <w:r w:rsidRPr="0024103A">
        <w:rPr>
          <w:sz w:val="22"/>
          <w:szCs w:val="22"/>
          <w:lang w:val="en-US"/>
        </w:rPr>
        <w:t xml:space="preserve">, HD – </w:t>
      </w:r>
      <w:r w:rsidRPr="0024103A">
        <w:rPr>
          <w:i/>
          <w:iCs/>
          <w:sz w:val="22"/>
          <w:szCs w:val="22"/>
          <w:lang w:val="en-US"/>
        </w:rPr>
        <w:t>health dimension</w:t>
      </w:r>
      <w:r w:rsidRPr="0024103A">
        <w:rPr>
          <w:sz w:val="22"/>
          <w:szCs w:val="22"/>
          <w:lang w:val="en-US"/>
        </w:rPr>
        <w:t xml:space="preserve">, EDU – </w:t>
      </w:r>
      <w:r w:rsidRPr="0024103A">
        <w:rPr>
          <w:i/>
          <w:iCs/>
          <w:sz w:val="22"/>
          <w:szCs w:val="22"/>
          <w:lang w:val="en-US"/>
        </w:rPr>
        <w:t>education dimension</w:t>
      </w:r>
      <w:r w:rsidRPr="0024103A">
        <w:rPr>
          <w:sz w:val="22"/>
          <w:szCs w:val="22"/>
          <w:lang w:val="en-US"/>
        </w:rPr>
        <w:t xml:space="preserve">, ENV – </w:t>
      </w:r>
      <w:r w:rsidRPr="0024103A">
        <w:rPr>
          <w:i/>
          <w:iCs/>
          <w:sz w:val="22"/>
          <w:szCs w:val="22"/>
          <w:lang w:val="en-US"/>
        </w:rPr>
        <w:t>environmental dimension</w:t>
      </w:r>
      <w:r w:rsidRPr="0024103A">
        <w:rPr>
          <w:sz w:val="22"/>
          <w:szCs w:val="22"/>
          <w:lang w:val="en-US"/>
        </w:rPr>
        <w:t xml:space="preserve">, SUB-WB – </w:t>
      </w:r>
      <w:r w:rsidRPr="0024103A">
        <w:rPr>
          <w:i/>
          <w:iCs/>
          <w:sz w:val="22"/>
          <w:szCs w:val="22"/>
          <w:lang w:val="en-US"/>
        </w:rPr>
        <w:t>subjective well-being</w:t>
      </w:r>
    </w:p>
    <w:p w14:paraId="286614C3" w14:textId="77777777" w:rsidR="006C7118" w:rsidRPr="0024103A" w:rsidRDefault="006C7118" w:rsidP="006C7118">
      <w:pPr>
        <w:spacing w:line="360" w:lineRule="auto"/>
        <w:rPr>
          <w:sz w:val="22"/>
          <w:szCs w:val="22"/>
          <w:lang w:val="en-US"/>
        </w:rPr>
      </w:pPr>
    </w:p>
    <w:p w14:paraId="6F375314" w14:textId="77777777" w:rsidR="006C7118" w:rsidRDefault="006C7118" w:rsidP="006C7118">
      <w:pPr>
        <w:spacing w:line="360" w:lineRule="auto"/>
        <w:rPr>
          <w:sz w:val="22"/>
          <w:szCs w:val="22"/>
          <w:lang w:val="en-US"/>
        </w:rPr>
      </w:pPr>
    </w:p>
    <w:p w14:paraId="74D24354" w14:textId="77777777" w:rsidR="00DF5404" w:rsidRDefault="00DF5404"/>
    <w:sectPr w:rsidR="00DF5404" w:rsidSect="006C7118">
      <w:pgSz w:w="16840" w:h="11900" w:orient="landscape"/>
      <w:pgMar w:top="1134" w:right="851" w:bottom="1134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32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7118"/>
    <w:rsid w:val="00001316"/>
    <w:rsid w:val="000540AF"/>
    <w:rsid w:val="0007070C"/>
    <w:rsid w:val="00084511"/>
    <w:rsid w:val="00090FC7"/>
    <w:rsid w:val="000933BB"/>
    <w:rsid w:val="000C0552"/>
    <w:rsid w:val="000C43A1"/>
    <w:rsid w:val="000E3427"/>
    <w:rsid w:val="00102865"/>
    <w:rsid w:val="00114054"/>
    <w:rsid w:val="0012166A"/>
    <w:rsid w:val="00122400"/>
    <w:rsid w:val="00141C79"/>
    <w:rsid w:val="00144344"/>
    <w:rsid w:val="0014716A"/>
    <w:rsid w:val="00147FE6"/>
    <w:rsid w:val="00165F20"/>
    <w:rsid w:val="001E3B7D"/>
    <w:rsid w:val="001E654B"/>
    <w:rsid w:val="001F3A6E"/>
    <w:rsid w:val="0021133E"/>
    <w:rsid w:val="00211A13"/>
    <w:rsid w:val="00234AEB"/>
    <w:rsid w:val="002708B9"/>
    <w:rsid w:val="002720D2"/>
    <w:rsid w:val="00284091"/>
    <w:rsid w:val="002B4261"/>
    <w:rsid w:val="002C1F60"/>
    <w:rsid w:val="002E4849"/>
    <w:rsid w:val="002F5D38"/>
    <w:rsid w:val="002F5FC3"/>
    <w:rsid w:val="00307670"/>
    <w:rsid w:val="00310F92"/>
    <w:rsid w:val="00324FB9"/>
    <w:rsid w:val="003A4762"/>
    <w:rsid w:val="003D13F6"/>
    <w:rsid w:val="003E0F54"/>
    <w:rsid w:val="003F0D94"/>
    <w:rsid w:val="003F559D"/>
    <w:rsid w:val="003F6215"/>
    <w:rsid w:val="00403AF5"/>
    <w:rsid w:val="00407266"/>
    <w:rsid w:val="004210BD"/>
    <w:rsid w:val="004231D1"/>
    <w:rsid w:val="004304B1"/>
    <w:rsid w:val="00440D2D"/>
    <w:rsid w:val="00440E17"/>
    <w:rsid w:val="00442878"/>
    <w:rsid w:val="004625D7"/>
    <w:rsid w:val="004738D7"/>
    <w:rsid w:val="004A6FCB"/>
    <w:rsid w:val="004E34A9"/>
    <w:rsid w:val="004E5BB3"/>
    <w:rsid w:val="004F4435"/>
    <w:rsid w:val="00517CF4"/>
    <w:rsid w:val="00530566"/>
    <w:rsid w:val="005456C0"/>
    <w:rsid w:val="005B189A"/>
    <w:rsid w:val="005B2F3E"/>
    <w:rsid w:val="005B6FA5"/>
    <w:rsid w:val="005C3AAD"/>
    <w:rsid w:val="005E2324"/>
    <w:rsid w:val="00602795"/>
    <w:rsid w:val="00611A22"/>
    <w:rsid w:val="0061435B"/>
    <w:rsid w:val="006143FF"/>
    <w:rsid w:val="00624E64"/>
    <w:rsid w:val="00630198"/>
    <w:rsid w:val="006A2472"/>
    <w:rsid w:val="006B2667"/>
    <w:rsid w:val="006B30D0"/>
    <w:rsid w:val="006C7118"/>
    <w:rsid w:val="006C72E5"/>
    <w:rsid w:val="006D2503"/>
    <w:rsid w:val="006F2DE0"/>
    <w:rsid w:val="006F698C"/>
    <w:rsid w:val="00706F7C"/>
    <w:rsid w:val="00723106"/>
    <w:rsid w:val="00743BF4"/>
    <w:rsid w:val="00780255"/>
    <w:rsid w:val="00786617"/>
    <w:rsid w:val="007901DC"/>
    <w:rsid w:val="00794780"/>
    <w:rsid w:val="007B019D"/>
    <w:rsid w:val="007B1FFB"/>
    <w:rsid w:val="007B6998"/>
    <w:rsid w:val="007C3B70"/>
    <w:rsid w:val="007C73FB"/>
    <w:rsid w:val="007D2C39"/>
    <w:rsid w:val="00831E1F"/>
    <w:rsid w:val="00837572"/>
    <w:rsid w:val="008401AE"/>
    <w:rsid w:val="00872918"/>
    <w:rsid w:val="008D329F"/>
    <w:rsid w:val="008D429A"/>
    <w:rsid w:val="008E0C5A"/>
    <w:rsid w:val="008F3BBF"/>
    <w:rsid w:val="00902198"/>
    <w:rsid w:val="00902E22"/>
    <w:rsid w:val="00914CEF"/>
    <w:rsid w:val="00924228"/>
    <w:rsid w:val="00931D17"/>
    <w:rsid w:val="0095320B"/>
    <w:rsid w:val="00963857"/>
    <w:rsid w:val="00992C49"/>
    <w:rsid w:val="009B0EB0"/>
    <w:rsid w:val="009B7FD1"/>
    <w:rsid w:val="009D5C1D"/>
    <w:rsid w:val="00A1088A"/>
    <w:rsid w:val="00A15229"/>
    <w:rsid w:val="00A36800"/>
    <w:rsid w:val="00A51668"/>
    <w:rsid w:val="00A517CE"/>
    <w:rsid w:val="00A51D24"/>
    <w:rsid w:val="00A63022"/>
    <w:rsid w:val="00A84694"/>
    <w:rsid w:val="00AA52CE"/>
    <w:rsid w:val="00AC0C8C"/>
    <w:rsid w:val="00AC2865"/>
    <w:rsid w:val="00AD7705"/>
    <w:rsid w:val="00AE24EE"/>
    <w:rsid w:val="00B1641F"/>
    <w:rsid w:val="00B23009"/>
    <w:rsid w:val="00B35B0D"/>
    <w:rsid w:val="00B46458"/>
    <w:rsid w:val="00B6219D"/>
    <w:rsid w:val="00B62213"/>
    <w:rsid w:val="00B84699"/>
    <w:rsid w:val="00B85315"/>
    <w:rsid w:val="00B93FD4"/>
    <w:rsid w:val="00BE33EC"/>
    <w:rsid w:val="00C11819"/>
    <w:rsid w:val="00C14B43"/>
    <w:rsid w:val="00C24403"/>
    <w:rsid w:val="00C266CA"/>
    <w:rsid w:val="00C43EE9"/>
    <w:rsid w:val="00C663F8"/>
    <w:rsid w:val="00C67992"/>
    <w:rsid w:val="00C750F4"/>
    <w:rsid w:val="00C8781F"/>
    <w:rsid w:val="00CB2425"/>
    <w:rsid w:val="00CD05E7"/>
    <w:rsid w:val="00CD676D"/>
    <w:rsid w:val="00CF1354"/>
    <w:rsid w:val="00CF4901"/>
    <w:rsid w:val="00CF6652"/>
    <w:rsid w:val="00D0420E"/>
    <w:rsid w:val="00D17357"/>
    <w:rsid w:val="00D3709D"/>
    <w:rsid w:val="00D43A7A"/>
    <w:rsid w:val="00D50237"/>
    <w:rsid w:val="00D568BE"/>
    <w:rsid w:val="00D6550E"/>
    <w:rsid w:val="00D676D5"/>
    <w:rsid w:val="00D80CE3"/>
    <w:rsid w:val="00D93BCD"/>
    <w:rsid w:val="00D968FD"/>
    <w:rsid w:val="00DA6F86"/>
    <w:rsid w:val="00DB4832"/>
    <w:rsid w:val="00DD4A71"/>
    <w:rsid w:val="00DF5404"/>
    <w:rsid w:val="00E11D85"/>
    <w:rsid w:val="00E17B80"/>
    <w:rsid w:val="00E26929"/>
    <w:rsid w:val="00E82D1E"/>
    <w:rsid w:val="00E95C6D"/>
    <w:rsid w:val="00EA1198"/>
    <w:rsid w:val="00EA4BAD"/>
    <w:rsid w:val="00EC732D"/>
    <w:rsid w:val="00ED07BC"/>
    <w:rsid w:val="00ED26A0"/>
    <w:rsid w:val="00ED5C14"/>
    <w:rsid w:val="00F019F4"/>
    <w:rsid w:val="00F11938"/>
    <w:rsid w:val="00F14130"/>
    <w:rsid w:val="00F14901"/>
    <w:rsid w:val="00F461A4"/>
    <w:rsid w:val="00F60DB2"/>
    <w:rsid w:val="00F6148F"/>
    <w:rsid w:val="00F61DEB"/>
    <w:rsid w:val="00F9445D"/>
    <w:rsid w:val="00F96116"/>
    <w:rsid w:val="00FA6710"/>
    <w:rsid w:val="00FB2483"/>
    <w:rsid w:val="00FB67FA"/>
    <w:rsid w:val="00FC0812"/>
    <w:rsid w:val="00FD0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A614D4"/>
  <w14:defaultImageDpi w14:val="32767"/>
  <w15:chartTrackingRefBased/>
  <w15:docId w15:val="{F198DC32-E2DA-F94A-B75F-CE8E78B442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ny">
    <w:name w:val="Normal"/>
    <w:qFormat/>
    <w:rsid w:val="006C7118"/>
    <w:rPr>
      <w:rFonts w:ascii="Times New Roman" w:eastAsia="Times New Roman" w:hAnsi="Times New Roman" w:cs="Times New Roman"/>
      <w:kern w:val="0"/>
      <w:lang w:eastAsia="pl-PL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6C71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6C71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6C711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6C711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6C711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6C711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6C711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6C711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6C711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6C711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6C711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6C711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6C7118"/>
    <w:rPr>
      <w:rFonts w:eastAsiaTheme="majorEastAsia" w:cstheme="majorBidi"/>
      <w:i/>
      <w:iCs/>
      <w:color w:val="2F5496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6C7118"/>
    <w:rPr>
      <w:rFonts w:eastAsiaTheme="majorEastAsia" w:cstheme="majorBidi"/>
      <w:color w:val="2F5496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6C7118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6C7118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6C7118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6C7118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6C711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ytuZnak">
    <w:name w:val="Tytuł Znak"/>
    <w:basedOn w:val="Domylnaczcionkaakapitu"/>
    <w:link w:val="Tytu"/>
    <w:uiPriority w:val="10"/>
    <w:rsid w:val="006C71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6C711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PodtytuZnak">
    <w:name w:val="Podtytuł Znak"/>
    <w:basedOn w:val="Domylnaczcionkaakapitu"/>
    <w:link w:val="Podtytu"/>
    <w:uiPriority w:val="11"/>
    <w:rsid w:val="006C71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6C7118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ytatZnak">
    <w:name w:val="Cytat Znak"/>
    <w:basedOn w:val="Domylnaczcionkaakapitu"/>
    <w:link w:val="Cytat"/>
    <w:uiPriority w:val="29"/>
    <w:rsid w:val="006C7118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6C7118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Wyrnienieintensywne">
    <w:name w:val="Intense Emphasis"/>
    <w:basedOn w:val="Domylnaczcionkaakapitu"/>
    <w:uiPriority w:val="21"/>
    <w:qFormat/>
    <w:rsid w:val="006C7118"/>
    <w:rPr>
      <w:i/>
      <w:iCs/>
      <w:color w:val="2F5496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6C711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6C7118"/>
    <w:rPr>
      <w:i/>
      <w:iCs/>
      <w:color w:val="2F5496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6C7118"/>
    <w:rPr>
      <w:b/>
      <w:bCs/>
      <w:smallCaps/>
      <w:color w:val="2F5496" w:themeColor="accent1" w:themeShade="BF"/>
      <w:spacing w:val="5"/>
    </w:rPr>
  </w:style>
  <w:style w:type="table" w:styleId="Tabela-Siatka">
    <w:name w:val="Table Grid"/>
    <w:basedOn w:val="Standardowy"/>
    <w:uiPriority w:val="39"/>
    <w:rsid w:val="006C7118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chart" Target="charts/chart10.xml"/><Relationship Id="rId18" Type="http://schemas.openxmlformats.org/officeDocument/2006/relationships/chart" Target="charts/chart15.xml"/><Relationship Id="rId26" Type="http://schemas.openxmlformats.org/officeDocument/2006/relationships/chart" Target="charts/chart23.xml"/><Relationship Id="rId39" Type="http://schemas.openxmlformats.org/officeDocument/2006/relationships/chart" Target="charts/chart36.xml"/><Relationship Id="rId21" Type="http://schemas.openxmlformats.org/officeDocument/2006/relationships/chart" Target="charts/chart18.xml"/><Relationship Id="rId34" Type="http://schemas.openxmlformats.org/officeDocument/2006/relationships/chart" Target="charts/chart31.xml"/><Relationship Id="rId42" Type="http://schemas.openxmlformats.org/officeDocument/2006/relationships/chart" Target="charts/chart39.xml"/><Relationship Id="rId47" Type="http://schemas.openxmlformats.org/officeDocument/2006/relationships/chart" Target="charts/chart44.xml"/><Relationship Id="rId50" Type="http://schemas.openxmlformats.org/officeDocument/2006/relationships/chart" Target="charts/chart47.xml"/><Relationship Id="rId55" Type="http://schemas.openxmlformats.org/officeDocument/2006/relationships/theme" Target="theme/theme1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6" Type="http://schemas.openxmlformats.org/officeDocument/2006/relationships/chart" Target="charts/chart13.xml"/><Relationship Id="rId29" Type="http://schemas.openxmlformats.org/officeDocument/2006/relationships/chart" Target="charts/chart26.xml"/><Relationship Id="rId11" Type="http://schemas.openxmlformats.org/officeDocument/2006/relationships/chart" Target="charts/chart8.xml"/><Relationship Id="rId24" Type="http://schemas.openxmlformats.org/officeDocument/2006/relationships/chart" Target="charts/chart21.xml"/><Relationship Id="rId32" Type="http://schemas.openxmlformats.org/officeDocument/2006/relationships/chart" Target="charts/chart29.xml"/><Relationship Id="rId37" Type="http://schemas.openxmlformats.org/officeDocument/2006/relationships/chart" Target="charts/chart34.xml"/><Relationship Id="rId40" Type="http://schemas.openxmlformats.org/officeDocument/2006/relationships/chart" Target="charts/chart37.xml"/><Relationship Id="rId45" Type="http://schemas.openxmlformats.org/officeDocument/2006/relationships/chart" Target="charts/chart42.xml"/><Relationship Id="rId53" Type="http://schemas.openxmlformats.org/officeDocument/2006/relationships/chart" Target="charts/chart50.xml"/><Relationship Id="rId5" Type="http://schemas.openxmlformats.org/officeDocument/2006/relationships/chart" Target="charts/chart2.xml"/><Relationship Id="rId10" Type="http://schemas.openxmlformats.org/officeDocument/2006/relationships/chart" Target="charts/chart7.xml"/><Relationship Id="rId19" Type="http://schemas.openxmlformats.org/officeDocument/2006/relationships/chart" Target="charts/chart16.xml"/><Relationship Id="rId31" Type="http://schemas.openxmlformats.org/officeDocument/2006/relationships/chart" Target="charts/chart28.xml"/><Relationship Id="rId44" Type="http://schemas.openxmlformats.org/officeDocument/2006/relationships/chart" Target="charts/chart41.xml"/><Relationship Id="rId52" Type="http://schemas.openxmlformats.org/officeDocument/2006/relationships/chart" Target="charts/chart49.xml"/><Relationship Id="rId4" Type="http://schemas.openxmlformats.org/officeDocument/2006/relationships/chart" Target="charts/chart1.xml"/><Relationship Id="rId9" Type="http://schemas.openxmlformats.org/officeDocument/2006/relationships/chart" Target="charts/chart6.xml"/><Relationship Id="rId14" Type="http://schemas.openxmlformats.org/officeDocument/2006/relationships/chart" Target="charts/chart11.xml"/><Relationship Id="rId22" Type="http://schemas.openxmlformats.org/officeDocument/2006/relationships/chart" Target="charts/chart19.xml"/><Relationship Id="rId27" Type="http://schemas.openxmlformats.org/officeDocument/2006/relationships/chart" Target="charts/chart24.xml"/><Relationship Id="rId30" Type="http://schemas.openxmlformats.org/officeDocument/2006/relationships/chart" Target="charts/chart27.xml"/><Relationship Id="rId35" Type="http://schemas.openxmlformats.org/officeDocument/2006/relationships/chart" Target="charts/chart32.xml"/><Relationship Id="rId43" Type="http://schemas.openxmlformats.org/officeDocument/2006/relationships/chart" Target="charts/chart40.xml"/><Relationship Id="rId48" Type="http://schemas.openxmlformats.org/officeDocument/2006/relationships/chart" Target="charts/chart45.xml"/><Relationship Id="rId8" Type="http://schemas.openxmlformats.org/officeDocument/2006/relationships/chart" Target="charts/chart5.xml"/><Relationship Id="rId51" Type="http://schemas.openxmlformats.org/officeDocument/2006/relationships/chart" Target="charts/chart48.xml"/><Relationship Id="rId3" Type="http://schemas.openxmlformats.org/officeDocument/2006/relationships/webSettings" Target="webSettings.xml"/><Relationship Id="rId12" Type="http://schemas.openxmlformats.org/officeDocument/2006/relationships/chart" Target="charts/chart9.xml"/><Relationship Id="rId17" Type="http://schemas.openxmlformats.org/officeDocument/2006/relationships/chart" Target="charts/chart14.xml"/><Relationship Id="rId25" Type="http://schemas.openxmlformats.org/officeDocument/2006/relationships/chart" Target="charts/chart22.xml"/><Relationship Id="rId33" Type="http://schemas.openxmlformats.org/officeDocument/2006/relationships/chart" Target="charts/chart30.xml"/><Relationship Id="rId38" Type="http://schemas.openxmlformats.org/officeDocument/2006/relationships/chart" Target="charts/chart35.xml"/><Relationship Id="rId46" Type="http://schemas.openxmlformats.org/officeDocument/2006/relationships/chart" Target="charts/chart43.xml"/><Relationship Id="rId20" Type="http://schemas.openxmlformats.org/officeDocument/2006/relationships/chart" Target="charts/chart17.xml"/><Relationship Id="rId41" Type="http://schemas.openxmlformats.org/officeDocument/2006/relationships/chart" Target="charts/chart38.xml"/><Relationship Id="rId54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5" Type="http://schemas.openxmlformats.org/officeDocument/2006/relationships/chart" Target="charts/chart12.xml"/><Relationship Id="rId23" Type="http://schemas.openxmlformats.org/officeDocument/2006/relationships/chart" Target="charts/chart20.xml"/><Relationship Id="rId28" Type="http://schemas.openxmlformats.org/officeDocument/2006/relationships/chart" Target="charts/chart25.xml"/><Relationship Id="rId36" Type="http://schemas.openxmlformats.org/officeDocument/2006/relationships/chart" Target="charts/chart33.xml"/><Relationship Id="rId49" Type="http://schemas.openxmlformats.org/officeDocument/2006/relationships/chart" Target="charts/chart46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a18fc196619b3dc3/2.%20Badania%20naukowe/2_Artyku&#322;y/2.%20Po%20doktoracie%20-%2003.2018-202___/!2023%20-%20Nier&#243;wno&#347;ci%20dochodowe%20-%20modele%20VAR/Nowy%20Arkusz%20programu%20Microsoft%20Excel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a18fc196619b3dc3/2.%20Badania%20naukowe/2_Artyku&#322;y/2.%20Po%20doktoracie%20-%2003.2018-202___/!2023%20-%20Nier&#243;wno&#347;ci%20dochodowe%20-%20modele%20VAR/GIRF%20-%20czech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a18fc196619b3dc3/2.%20Badania%20naukowe/2_Artyku&#322;y/2.%20Po%20doktoracie%20-%2003.2018-202___/!2023%20-%20Nier&#243;wno&#347;ci%20dochodowe%20-%20modele%20VAR/GIRF%20-%20czech.xlsx" TargetMode="External"/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a18fc196619b3dc3/2.%20Badania%20naukowe/2_Artyku&#322;y/2.%20Po%20doktoracie%20-%2003.2018-202___/!2023%20-%20Nier&#243;wno&#347;ci%20dochodowe%20-%20modele%20VAR/GIRF%20-%20czech.xlsx" TargetMode="External"/><Relationship Id="rId2" Type="http://schemas.microsoft.com/office/2011/relationships/chartColorStyle" Target="colors12.xml"/><Relationship Id="rId1" Type="http://schemas.microsoft.com/office/2011/relationships/chartStyle" Target="style12.xm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a18fc196619b3dc3/2.%20Badania%20naukowe/2_Artyku&#322;y/2.%20Po%20doktoracie%20-%2003.2018-202___/!2023%20-%20Nier&#243;wno&#347;ci%20dochodowe%20-%20modele%20VAR/GIRF%20-%20czech.xlsx" TargetMode="External"/><Relationship Id="rId2" Type="http://schemas.microsoft.com/office/2011/relationships/chartColorStyle" Target="colors13.xml"/><Relationship Id="rId1" Type="http://schemas.microsoft.com/office/2011/relationships/chartStyle" Target="style13.xml"/></Relationships>
</file>

<file path=word/charts/_rels/chart14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a18fc196619b3dc3/2.%20Badania%20naukowe/2_Artyku&#322;y/2.%20Po%20doktoracie%20-%2003.2018-202___/!2023%20-%20Nier&#243;wno&#347;ci%20dochodowe%20-%20modele%20VAR/GIRF%20-%20czech.xlsx" TargetMode="External"/><Relationship Id="rId2" Type="http://schemas.microsoft.com/office/2011/relationships/chartColorStyle" Target="colors14.xml"/><Relationship Id="rId1" Type="http://schemas.microsoft.com/office/2011/relationships/chartStyle" Target="style14.xml"/></Relationships>
</file>

<file path=word/charts/_rels/chart15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a18fc196619b3dc3/2.%20Badania%20naukowe/2_Artyku&#322;y/2.%20Po%20doktoracie%20-%2003.2018-202___/!2023%20-%20Nier&#243;wno&#347;ci%20dochodowe%20-%20modele%20VAR/GIRF%20-%20czech.xlsx" TargetMode="External"/><Relationship Id="rId2" Type="http://schemas.microsoft.com/office/2011/relationships/chartColorStyle" Target="colors15.xml"/><Relationship Id="rId1" Type="http://schemas.microsoft.com/office/2011/relationships/chartStyle" Target="style15.xml"/></Relationships>
</file>

<file path=word/charts/_rels/chart16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a18fc196619b3dc3/2.%20Badania%20naukowe/2_Artyku&#322;y/2.%20Po%20doktoracie%20-%2003.2018-202___/!2023%20-%20Nier&#243;wno&#347;ci%20dochodowe%20-%20modele%20VAR/GIRF%20-%20czech.xlsx" TargetMode="External"/><Relationship Id="rId2" Type="http://schemas.microsoft.com/office/2011/relationships/chartColorStyle" Target="colors16.xml"/><Relationship Id="rId1" Type="http://schemas.microsoft.com/office/2011/relationships/chartStyle" Target="style16.xml"/></Relationships>
</file>

<file path=word/charts/_rels/chart17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a18fc196619b3dc3/2.%20Badania%20naukowe/2_Artyku&#322;y/2.%20Po%20doktoracie%20-%2003.2018-202___/!2023%20-%20Nier&#243;wno&#347;ci%20dochodowe%20-%20modele%20VAR/GIRF%20-%20czech.xlsx" TargetMode="External"/><Relationship Id="rId2" Type="http://schemas.microsoft.com/office/2011/relationships/chartColorStyle" Target="colors17.xml"/><Relationship Id="rId1" Type="http://schemas.microsoft.com/office/2011/relationships/chartStyle" Target="style17.xml"/></Relationships>
</file>

<file path=word/charts/_rels/chart18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a18fc196619b3dc3/2.%20Badania%20naukowe/2_Artyku&#322;y/2.%20Po%20doktoracie%20-%2003.2018-202___/!2023%20-%20Nier&#243;wno&#347;ci%20dochodowe%20-%20modele%20VAR/GIRF%20-%20czech.xlsx" TargetMode="External"/><Relationship Id="rId2" Type="http://schemas.microsoft.com/office/2011/relationships/chartColorStyle" Target="colors18.xml"/><Relationship Id="rId1" Type="http://schemas.microsoft.com/office/2011/relationships/chartStyle" Target="style18.xml"/></Relationships>
</file>

<file path=word/charts/_rels/chart19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a18fc196619b3dc3/2.%20Badania%20naukowe/2_Artyku&#322;y/2.%20Po%20doktoracie%20-%2003.2018-202___/!2023%20-%20Nier&#243;wno&#347;ci%20dochodowe%20-%20modele%20VAR/GIRF%20-%20czech.xlsx" TargetMode="External"/><Relationship Id="rId2" Type="http://schemas.microsoft.com/office/2011/relationships/chartColorStyle" Target="colors19.xml"/><Relationship Id="rId1" Type="http://schemas.microsoft.com/office/2011/relationships/chartStyle" Target="style19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a18fc196619b3dc3/2.%20Badania%20naukowe/2_Artyku&#322;y/2.%20Po%20doktoracie%20-%2003.2018-202___/!2023%20-%20Nier&#243;wno&#347;ci%20dochodowe%20-%20modele%20VAR/Nowy%20Arkusz%20programu%20Microsoft%20Excel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20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a18fc196619b3dc3/2.%20Badania%20naukowe/2_Artyku&#322;y/2.%20Po%20doktoracie%20-%2003.2018-202___/!2023%20-%20Nier&#243;wno&#347;ci%20dochodowe%20-%20modele%20VAR/GIRF%20-%20czech.xlsx" TargetMode="External"/><Relationship Id="rId2" Type="http://schemas.microsoft.com/office/2011/relationships/chartColorStyle" Target="colors20.xml"/><Relationship Id="rId1" Type="http://schemas.microsoft.com/office/2011/relationships/chartStyle" Target="style20.xml"/></Relationships>
</file>

<file path=word/charts/_rels/chart2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ndrzej-pc\OneDrive\2.%20Badania%20naukowe\2_Artyku&#322;y\2.%20Po%20doktoracie%20-%2003.2018-202___\!2023%20-%20Nier&#243;wno&#347;ci%20dochodowe%20-%20modele%20VAR\GIRF%20-%20modele%20VAR.xlsx" TargetMode="External"/><Relationship Id="rId2" Type="http://schemas.microsoft.com/office/2011/relationships/chartColorStyle" Target="colors21.xml"/><Relationship Id="rId1" Type="http://schemas.microsoft.com/office/2011/relationships/chartStyle" Target="style21.xml"/></Relationships>
</file>

<file path=word/charts/_rels/chart2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ndrzej-pc\OneDrive\2.%20Badania%20naukowe\2_Artyku&#322;y\2.%20Po%20doktoracie%20-%2003.2018-202___\!2023%20-%20Nier&#243;wno&#347;ci%20dochodowe%20-%20modele%20VAR\GIRF%20-%20modele%20VAR.xlsx" TargetMode="External"/><Relationship Id="rId2" Type="http://schemas.microsoft.com/office/2011/relationships/chartColorStyle" Target="colors22.xml"/><Relationship Id="rId1" Type="http://schemas.microsoft.com/office/2011/relationships/chartStyle" Target="style22.xml"/></Relationships>
</file>

<file path=word/charts/_rels/chart2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ndrzej-pc\OneDrive\2.%20Badania%20naukowe\2_Artyku&#322;y\2.%20Po%20doktoracie%20-%2003.2018-202___\!2023%20-%20Nier&#243;wno&#347;ci%20dochodowe%20-%20modele%20VAR\GIRF%20-%20modele%20VAR.xlsx" TargetMode="External"/><Relationship Id="rId2" Type="http://schemas.microsoft.com/office/2011/relationships/chartColorStyle" Target="colors23.xml"/><Relationship Id="rId1" Type="http://schemas.microsoft.com/office/2011/relationships/chartStyle" Target="style23.xml"/></Relationships>
</file>

<file path=word/charts/_rels/chart2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ndrzej-pc\OneDrive\2.%20Badania%20naukowe\2_Artyku&#322;y\2.%20Po%20doktoracie%20-%2003.2018-202___\!2023%20-%20Nier&#243;wno&#347;ci%20dochodowe%20-%20modele%20VAR\GIRF%20-%20modele%20VAR.xlsx" TargetMode="External"/><Relationship Id="rId2" Type="http://schemas.microsoft.com/office/2011/relationships/chartColorStyle" Target="colors24.xml"/><Relationship Id="rId1" Type="http://schemas.microsoft.com/office/2011/relationships/chartStyle" Target="style24.xml"/></Relationships>
</file>

<file path=word/charts/_rels/chart2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ndrzej-pc\OneDrive\2.%20Badania%20naukowe\2_Artyku&#322;y\2.%20Po%20doktoracie%20-%2003.2018-202___\!2023%20-%20Nier&#243;wno&#347;ci%20dochodowe%20-%20modele%20VAR\GIRF%20-%20modele%20VAR.xlsx" TargetMode="External"/><Relationship Id="rId2" Type="http://schemas.microsoft.com/office/2011/relationships/chartColorStyle" Target="colors25.xml"/><Relationship Id="rId1" Type="http://schemas.microsoft.com/office/2011/relationships/chartStyle" Target="style25.xml"/></Relationships>
</file>

<file path=word/charts/_rels/chart2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ndrzej-pc\OneDrive\2.%20Badania%20naukowe\2_Artyku&#322;y\2.%20Po%20doktoracie%20-%2003.2018-202___\!2023%20-%20Nier&#243;wno&#347;ci%20dochodowe%20-%20modele%20VAR\GIRF%20-%20modele%20VAR.xlsx" TargetMode="External"/><Relationship Id="rId2" Type="http://schemas.microsoft.com/office/2011/relationships/chartColorStyle" Target="colors26.xml"/><Relationship Id="rId1" Type="http://schemas.microsoft.com/office/2011/relationships/chartStyle" Target="style26.xml"/></Relationships>
</file>

<file path=word/charts/_rels/chart2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ndrzej-pc\OneDrive\2.%20Badania%20naukowe\2_Artyku&#322;y\2.%20Po%20doktoracie%20-%2003.2018-202___\!2023%20-%20Nier&#243;wno&#347;ci%20dochodowe%20-%20modele%20VAR\GIRF%20-%20modele%20VAR.xlsx" TargetMode="External"/><Relationship Id="rId2" Type="http://schemas.microsoft.com/office/2011/relationships/chartColorStyle" Target="colors27.xml"/><Relationship Id="rId1" Type="http://schemas.microsoft.com/office/2011/relationships/chartStyle" Target="style27.xml"/></Relationships>
</file>

<file path=word/charts/_rels/chart2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ndrzej-pc\OneDrive\2.%20Badania%20naukowe\2_Artyku&#322;y\2.%20Po%20doktoracie%20-%2003.2018-202___\!2023%20-%20Nier&#243;wno&#347;ci%20dochodowe%20-%20modele%20VAR\GIRF%20-%20modele%20VAR.xlsx" TargetMode="External"/><Relationship Id="rId2" Type="http://schemas.microsoft.com/office/2011/relationships/chartColorStyle" Target="colors28.xml"/><Relationship Id="rId1" Type="http://schemas.microsoft.com/office/2011/relationships/chartStyle" Target="style28.xml"/></Relationships>
</file>

<file path=word/charts/_rels/chart29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ndrzej-pc\OneDrive\2.%20Badania%20naukowe\2_Artyku&#322;y\2.%20Po%20doktoracie%20-%2003.2018-202___\!2023%20-%20Nier&#243;wno&#347;ci%20dochodowe%20-%20modele%20VAR\GIRF%20-%20modele%20VAR.xlsx" TargetMode="External"/><Relationship Id="rId2" Type="http://schemas.microsoft.com/office/2011/relationships/chartColorStyle" Target="colors29.xml"/><Relationship Id="rId1" Type="http://schemas.microsoft.com/office/2011/relationships/chartStyle" Target="style29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a18fc196619b3dc3/2.%20Badania%20naukowe/2_Artyku&#322;y/2.%20Po%20doktoracie%20-%2003.2018-202___/!2023%20-%20Nier&#243;wno&#347;ci%20dochodowe%20-%20modele%20VAR/Nowy%20Arkusz%20programu%20Microsoft%20Excel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30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ndrzej-pc\OneDrive\2.%20Badania%20naukowe\2_Artyku&#322;y\2.%20Po%20doktoracie%20-%2003.2018-202___\!2023%20-%20Nier&#243;wno&#347;ci%20dochodowe%20-%20modele%20VAR\GIRF%20-%20modele%20VAR.xlsx" TargetMode="External"/><Relationship Id="rId2" Type="http://schemas.microsoft.com/office/2011/relationships/chartColorStyle" Target="colors30.xml"/><Relationship Id="rId1" Type="http://schemas.microsoft.com/office/2011/relationships/chartStyle" Target="style30.xml"/></Relationships>
</file>

<file path=word/charts/_rels/chart3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ndrzej-pc\OneDrive\2.%20Badania%20naukowe\2_Artyku&#322;y\2.%20Po%20doktoracie%20-%2003.2018-202___\!2023%20-%20Nier&#243;wno&#347;ci%20dochodowe%20-%20modele%20VAR\GIRF%20-%20modele%20VAR.xlsx" TargetMode="External"/><Relationship Id="rId2" Type="http://schemas.microsoft.com/office/2011/relationships/chartColorStyle" Target="colors31.xml"/><Relationship Id="rId1" Type="http://schemas.microsoft.com/office/2011/relationships/chartStyle" Target="style31.xml"/></Relationships>
</file>

<file path=word/charts/_rels/chart3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ndrzej-pc\OneDrive\2.%20Badania%20naukowe\2_Artyku&#322;y\2.%20Po%20doktoracie%20-%2003.2018-202___\!2023%20-%20Nier&#243;wno&#347;ci%20dochodowe%20-%20modele%20VAR\GIRF%20-%20modele%20VAR.xlsx" TargetMode="External"/><Relationship Id="rId2" Type="http://schemas.microsoft.com/office/2011/relationships/chartColorStyle" Target="colors32.xml"/><Relationship Id="rId1" Type="http://schemas.microsoft.com/office/2011/relationships/chartStyle" Target="style32.xml"/></Relationships>
</file>

<file path=word/charts/_rels/chart3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ndrzej-pc\OneDrive\2.%20Badania%20naukowe\2_Artyku&#322;y\2.%20Po%20doktoracie%20-%2003.2018-202___\!2023%20-%20Nier&#243;wno&#347;ci%20dochodowe%20-%20modele%20VAR\GIRF%20-%20modele%20VAR.xlsx" TargetMode="External"/><Relationship Id="rId2" Type="http://schemas.microsoft.com/office/2011/relationships/chartColorStyle" Target="colors33.xml"/><Relationship Id="rId1" Type="http://schemas.microsoft.com/office/2011/relationships/chartStyle" Target="style33.xml"/></Relationships>
</file>

<file path=word/charts/_rels/chart3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ndrzej-pc\OneDrive\2.%20Badania%20naukowe\2_Artyku&#322;y\2.%20Po%20doktoracie%20-%2003.2018-202___\!2023%20-%20Nier&#243;wno&#347;ci%20dochodowe%20-%20modele%20VAR\GIRF%20-%20modele%20VAR.xlsx" TargetMode="External"/><Relationship Id="rId2" Type="http://schemas.microsoft.com/office/2011/relationships/chartColorStyle" Target="colors34.xml"/><Relationship Id="rId1" Type="http://schemas.microsoft.com/office/2011/relationships/chartStyle" Target="style34.xml"/></Relationships>
</file>

<file path=word/charts/_rels/chart3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ndrzej-pc\OneDrive\2.%20Badania%20naukowe\2_Artyku&#322;y\2.%20Po%20doktoracie%20-%2003.2018-202___\!2023%20-%20Nier&#243;wno&#347;ci%20dochodowe%20-%20modele%20VAR\GIRF%20-%20modele%20VAR.xlsx" TargetMode="External"/><Relationship Id="rId2" Type="http://schemas.microsoft.com/office/2011/relationships/chartColorStyle" Target="colors35.xml"/><Relationship Id="rId1" Type="http://schemas.microsoft.com/office/2011/relationships/chartStyle" Target="style35.xml"/></Relationships>
</file>

<file path=word/charts/_rels/chart3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ndrzej-pc\OneDrive\2.%20Badania%20naukowe\2_Artyku&#322;y\2.%20Po%20doktoracie%20-%2003.2018-202___\!2023%20-%20Nier&#243;wno&#347;ci%20dochodowe%20-%20modele%20VAR\GIRF%20-%20modele%20VAR.xlsx" TargetMode="External"/><Relationship Id="rId2" Type="http://schemas.microsoft.com/office/2011/relationships/chartColorStyle" Target="colors36.xml"/><Relationship Id="rId1" Type="http://schemas.microsoft.com/office/2011/relationships/chartStyle" Target="style36.xml"/></Relationships>
</file>

<file path=word/charts/_rels/chart3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ndrzej-pc\OneDrive\2.%20Badania%20naukowe\2_Artyku&#322;y\2.%20Po%20doktoracie%20-%2003.2018-202___\!2023%20-%20Nier&#243;wno&#347;ci%20dochodowe%20-%20modele%20VAR\GIRF%20-%20modele%20VAR.xlsx" TargetMode="External"/><Relationship Id="rId2" Type="http://schemas.microsoft.com/office/2011/relationships/chartColorStyle" Target="colors37.xml"/><Relationship Id="rId1" Type="http://schemas.microsoft.com/office/2011/relationships/chartStyle" Target="style37.xml"/></Relationships>
</file>

<file path=word/charts/_rels/chart3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ndrzej-pc\OneDrive\2.%20Badania%20naukowe\2_Artyku&#322;y\2.%20Po%20doktoracie%20-%2003.2018-202___\!2023%20-%20Nier&#243;wno&#347;ci%20dochodowe%20-%20modele%20VAR\GIRF%20-%20modele%20VAR.xlsx" TargetMode="External"/><Relationship Id="rId2" Type="http://schemas.microsoft.com/office/2011/relationships/chartColorStyle" Target="colors38.xml"/><Relationship Id="rId1" Type="http://schemas.microsoft.com/office/2011/relationships/chartStyle" Target="style38.xml"/></Relationships>
</file>

<file path=word/charts/_rels/chart39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ndrzej-pc\OneDrive\2.%20Badania%20naukowe\2_Artyku&#322;y\2.%20Po%20doktoracie%20-%2003.2018-202___\!2023%20-%20Nier&#243;wno&#347;ci%20dochodowe%20-%20modele%20VAR\GIRF%20-%20modele%20VAR.xlsx" TargetMode="External"/><Relationship Id="rId2" Type="http://schemas.microsoft.com/office/2011/relationships/chartColorStyle" Target="colors39.xml"/><Relationship Id="rId1" Type="http://schemas.microsoft.com/office/2011/relationships/chartStyle" Target="style39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a18fc196619b3dc3/2.%20Badania%20naukowe/2_Artyku&#322;y/2.%20Po%20doktoracie%20-%2003.2018-202___/!2023%20-%20Nier&#243;wno&#347;ci%20dochodowe%20-%20modele%20VAR/Nowy%20Arkusz%20programu%20Microsoft%20Excel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40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ndrzej-pc\OneDrive\2.%20Badania%20naukowe\2_Artyku&#322;y\2.%20Po%20doktoracie%20-%2003.2018-202___\!2023%20-%20Nier&#243;wno&#347;ci%20dochodowe%20-%20modele%20VAR\GIRF%20-%20modele%20VAR.xlsx" TargetMode="External"/><Relationship Id="rId2" Type="http://schemas.microsoft.com/office/2011/relationships/chartColorStyle" Target="colors40.xml"/><Relationship Id="rId1" Type="http://schemas.microsoft.com/office/2011/relationships/chartStyle" Target="style40.xml"/></Relationships>
</file>

<file path=word/charts/_rels/chart4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ndrzej-pc\OneDrive\2.%20Badania%20naukowe\2_Artyku&#322;y\2.%20Po%20doktoracie%20-%2003.2018-202___\!2023%20-%20Nier&#243;wno&#347;ci%20dochodowe%20-%20modele%20VAR\GIRF%20-%20modele%20VAR.xlsx" TargetMode="External"/><Relationship Id="rId2" Type="http://schemas.microsoft.com/office/2011/relationships/chartColorStyle" Target="colors41.xml"/><Relationship Id="rId1" Type="http://schemas.microsoft.com/office/2011/relationships/chartStyle" Target="style41.xml"/></Relationships>
</file>

<file path=word/charts/_rels/chart4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ndrzej-pc\OneDrive\2.%20Badania%20naukowe\2_Artyku&#322;y\2.%20Po%20doktoracie%20-%2003.2018-202___\!2023%20-%20Nier&#243;wno&#347;ci%20dochodowe%20-%20modele%20VAR\GIRF%20-%20modele%20VAR.xlsx" TargetMode="External"/><Relationship Id="rId2" Type="http://schemas.microsoft.com/office/2011/relationships/chartColorStyle" Target="colors42.xml"/><Relationship Id="rId1" Type="http://schemas.microsoft.com/office/2011/relationships/chartStyle" Target="style42.xml"/></Relationships>
</file>

<file path=word/charts/_rels/chart4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ndrzej-pc\OneDrive\2.%20Badania%20naukowe\2_Artyku&#322;y\2.%20Po%20doktoracie%20-%2003.2018-202___\!2023%20-%20Nier&#243;wno&#347;ci%20dochodowe%20-%20modele%20VAR\GIRF%20-%20modele%20VAR.xlsx" TargetMode="External"/><Relationship Id="rId2" Type="http://schemas.microsoft.com/office/2011/relationships/chartColorStyle" Target="colors43.xml"/><Relationship Id="rId1" Type="http://schemas.microsoft.com/office/2011/relationships/chartStyle" Target="style43.xml"/></Relationships>
</file>

<file path=word/charts/_rels/chart4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ndrzej-pc\OneDrive\2.%20Badania%20naukowe\2_Artyku&#322;y\2.%20Po%20doktoracie%20-%2003.2018-202___\!2023%20-%20Nier&#243;wno&#347;ci%20dochodowe%20-%20modele%20VAR\GIRF%20-%20modele%20VAR.xlsx" TargetMode="External"/><Relationship Id="rId2" Type="http://schemas.microsoft.com/office/2011/relationships/chartColorStyle" Target="colors44.xml"/><Relationship Id="rId1" Type="http://schemas.microsoft.com/office/2011/relationships/chartStyle" Target="style44.xml"/></Relationships>
</file>

<file path=word/charts/_rels/chart4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ndrzej-pc\OneDrive\2.%20Badania%20naukowe\2_Artyku&#322;y\2.%20Po%20doktoracie%20-%2003.2018-202___\!2023%20-%20Nier&#243;wno&#347;ci%20dochodowe%20-%20modele%20VAR\GIRF%20-%20modele%20VAR.xlsx" TargetMode="External"/><Relationship Id="rId2" Type="http://schemas.microsoft.com/office/2011/relationships/chartColorStyle" Target="colors45.xml"/><Relationship Id="rId1" Type="http://schemas.microsoft.com/office/2011/relationships/chartStyle" Target="style45.xml"/></Relationships>
</file>

<file path=word/charts/_rels/chart4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ndrzej-pc\OneDrive\2.%20Badania%20naukowe\2_Artyku&#322;y\2.%20Po%20doktoracie%20-%2003.2018-202___\!2023%20-%20Nier&#243;wno&#347;ci%20dochodowe%20-%20modele%20VAR\GIRF%20-%20modele%20VAR.xlsx" TargetMode="External"/><Relationship Id="rId2" Type="http://schemas.microsoft.com/office/2011/relationships/chartColorStyle" Target="colors46.xml"/><Relationship Id="rId1" Type="http://schemas.microsoft.com/office/2011/relationships/chartStyle" Target="style46.xml"/></Relationships>
</file>

<file path=word/charts/_rels/chart4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ndrzej-pc\OneDrive\2.%20Badania%20naukowe\2_Artyku&#322;y\2.%20Po%20doktoracie%20-%2003.2018-202___\!2023%20-%20Nier&#243;wno&#347;ci%20dochodowe%20-%20modele%20VAR\GIRF%20-%20modele%20VAR.xlsx" TargetMode="External"/><Relationship Id="rId2" Type="http://schemas.microsoft.com/office/2011/relationships/chartColorStyle" Target="colors47.xml"/><Relationship Id="rId1" Type="http://schemas.microsoft.com/office/2011/relationships/chartStyle" Target="style47.xml"/></Relationships>
</file>

<file path=word/charts/_rels/chart4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ndrzej-pc\OneDrive\2.%20Badania%20naukowe\2_Artyku&#322;y\2.%20Po%20doktoracie%20-%2003.2018-202___\!2023%20-%20Nier&#243;wno&#347;ci%20dochodowe%20-%20modele%20VAR\GIRF%20-%20modele%20VAR.xlsx" TargetMode="External"/><Relationship Id="rId2" Type="http://schemas.microsoft.com/office/2011/relationships/chartColorStyle" Target="colors48.xml"/><Relationship Id="rId1" Type="http://schemas.microsoft.com/office/2011/relationships/chartStyle" Target="style48.xml"/></Relationships>
</file>

<file path=word/charts/_rels/chart49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ndrzej-pc\OneDrive\2.%20Badania%20naukowe\2_Artyku&#322;y\2.%20Po%20doktoracie%20-%2003.2018-202___\!2023%20-%20Nier&#243;wno&#347;ci%20dochodowe%20-%20modele%20VAR\GIRF%20-%20modele%20VAR.xlsx" TargetMode="External"/><Relationship Id="rId2" Type="http://schemas.microsoft.com/office/2011/relationships/chartColorStyle" Target="colors49.xml"/><Relationship Id="rId1" Type="http://schemas.microsoft.com/office/2011/relationships/chartStyle" Target="style49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a18fc196619b3dc3/2.%20Badania%20naukowe/2_Artyku&#322;y/2.%20Po%20doktoracie%20-%2003.2018-202___/!2023%20-%20Nier&#243;wno&#347;ci%20dochodowe%20-%20modele%20VAR/Nowy%20Arkusz%20programu%20Microsoft%20Excel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50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ndrzej-pc\OneDrive\2.%20Badania%20naukowe\2_Artyku&#322;y\2.%20Po%20doktoracie%20-%2003.2018-202___\!2023%20-%20Nier&#243;wno&#347;ci%20dochodowe%20-%20modele%20VAR\GIRF%20-%20modele%20VAR.xlsx" TargetMode="External"/><Relationship Id="rId2" Type="http://schemas.microsoft.com/office/2011/relationships/chartColorStyle" Target="colors50.xml"/><Relationship Id="rId1" Type="http://schemas.microsoft.com/office/2011/relationships/chartStyle" Target="style50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a18fc196619b3dc3/2.%20Badania%20naukowe/2_Artyku&#322;y/2.%20Po%20doktoracie%20-%2003.2018-202___/!2023%20-%20Nier&#243;wno&#347;ci%20dochodowe%20-%20modele%20VAR/GIRF%20-%20czech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a18fc196619b3dc3/2.%20Badania%20naukowe/2_Artyku&#322;y/2.%20Po%20doktoracie%20-%2003.2018-202___/!2023%20-%20Nier&#243;wno&#347;ci%20dochodowe%20-%20modele%20VAR/GIRF%20-%20czech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a18fc196619b3dc3/2.%20Badania%20naukowe/2_Artyku&#322;y/2.%20Po%20doktoracie%20-%2003.2018-202___/!2023%20-%20Nier&#243;wno&#347;ci%20dochodowe%20-%20modele%20VAR/GIRF%20-%20czech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a18fc196619b3dc3/2.%20Badania%20naukowe/2_Artyku&#322;y/2.%20Po%20doktoracie%20-%2003.2018-202___/!2023%20-%20Nier&#243;wno&#347;ci%20dochodowe%20-%20modele%20VAR/GIRF%20-%20czech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72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respone of </a:t>
            </a:r>
            <a:r>
              <a:rPr lang="pl-PL"/>
              <a:t>INEQ</a:t>
            </a:r>
            <a:r>
              <a:rPr lang="en-US"/>
              <a:t> to </a:t>
            </a:r>
            <a:r>
              <a:rPr lang="pl-PL"/>
              <a:t>MD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2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[Nowy Arkusz programu Microsoft Excel.xlsx]Sheet1'!$S$4</c:f>
              <c:strCache>
                <c:ptCount val="1"/>
                <c:pt idx="0">
                  <c:v>md</c:v>
                </c:pt>
              </c:strCache>
            </c:strRef>
          </c:tx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val>
            <c:numRef>
              <c:f>'[Nowy Arkusz programu Microsoft Excel.xlsx]Sheet1'!$S$5:$S$20</c:f>
              <c:numCache>
                <c:formatCode>General</c:formatCode>
                <c:ptCount val="16"/>
                <c:pt idx="0">
                  <c:v>-7.1799999999999997E-5</c:v>
                </c:pt>
                <c:pt idx="1">
                  <c:v>-1.65E-4</c:v>
                </c:pt>
                <c:pt idx="2">
                  <c:v>-2.0900000000000001E-4</c:v>
                </c:pt>
                <c:pt idx="3">
                  <c:v>-5.9400000000000002E-4</c:v>
                </c:pt>
                <c:pt idx="4">
                  <c:v>-5.4199999999999995E-4</c:v>
                </c:pt>
                <c:pt idx="5">
                  <c:v>-4.2400000000000001E-4</c:v>
                </c:pt>
                <c:pt idx="6">
                  <c:v>-1.76E-4</c:v>
                </c:pt>
                <c:pt idx="7">
                  <c:v>6.2799999999999995E-5</c:v>
                </c:pt>
                <c:pt idx="8">
                  <c:v>1.16E-4</c:v>
                </c:pt>
                <c:pt idx="9">
                  <c:v>4.0399999999999999E-5</c:v>
                </c:pt>
                <c:pt idx="10">
                  <c:v>-7.5699999999999997E-5</c:v>
                </c:pt>
                <c:pt idx="11">
                  <c:v>-1.0900000000000001E-4</c:v>
                </c:pt>
                <c:pt idx="12">
                  <c:v>8.2400000000000007E-6</c:v>
                </c:pt>
                <c:pt idx="13">
                  <c:v>2.2900000000000001E-4</c:v>
                </c:pt>
                <c:pt idx="14">
                  <c:v>4.4200000000000001E-4</c:v>
                </c:pt>
                <c:pt idx="15">
                  <c:v>5.2400000000000005E-4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0-7B78-C24F-9717-05A424EB8DCA}"/>
            </c:ext>
          </c:extLst>
        </c:ser>
        <c:ser>
          <c:idx val="1"/>
          <c:order val="1"/>
          <c:tx>
            <c:strRef>
              <c:f>'[Nowy Arkusz programu Microsoft Excel.xlsx]Sheet1'!$T$4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Nowy Arkusz programu Microsoft Excel.xlsx]Sheet1'!$T$5:$T$20</c:f>
              <c:numCache>
                <c:formatCode>General</c:formatCode>
                <c:ptCount val="16"/>
                <c:pt idx="0">
                  <c:v>-3.4180000000000001E-4</c:v>
                </c:pt>
                <c:pt idx="1">
                  <c:v>-5.9500000000000004E-4</c:v>
                </c:pt>
                <c:pt idx="2">
                  <c:v>-6.9899999999999997E-4</c:v>
                </c:pt>
                <c:pt idx="3">
                  <c:v>-1.054E-3</c:v>
                </c:pt>
                <c:pt idx="4">
                  <c:v>-1.0119999999999999E-3</c:v>
                </c:pt>
                <c:pt idx="5">
                  <c:v>-9.1399999999999999E-4</c:v>
                </c:pt>
                <c:pt idx="6">
                  <c:v>-7.1600000000000006E-4</c:v>
                </c:pt>
                <c:pt idx="7">
                  <c:v>-5.6720000000000002E-4</c:v>
                </c:pt>
                <c:pt idx="8">
                  <c:v>-5.5400000000000002E-4</c:v>
                </c:pt>
                <c:pt idx="9">
                  <c:v>-6.1959999999999999E-4</c:v>
                </c:pt>
                <c:pt idx="10">
                  <c:v>-6.757E-4</c:v>
                </c:pt>
                <c:pt idx="11">
                  <c:v>-6.7900000000000002E-4</c:v>
                </c:pt>
                <c:pt idx="12">
                  <c:v>-5.8176000000000007E-4</c:v>
                </c:pt>
                <c:pt idx="13">
                  <c:v>-3.7099999999999991E-4</c:v>
                </c:pt>
                <c:pt idx="14">
                  <c:v>-1.4800000000000002E-4</c:v>
                </c:pt>
                <c:pt idx="15">
                  <c:v>-2.5999999999999981E-5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1-7B78-C24F-9717-05A424EB8DCA}"/>
            </c:ext>
          </c:extLst>
        </c:ser>
        <c:ser>
          <c:idx val="2"/>
          <c:order val="2"/>
          <c:tx>
            <c:strRef>
              <c:f>'[Nowy Arkusz programu Microsoft Excel.xlsx]Sheet1'!$U$4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Nowy Arkusz programu Microsoft Excel.xlsx]Sheet1'!$U$5:$U$20</c:f>
              <c:numCache>
                <c:formatCode>General</c:formatCode>
                <c:ptCount val="16"/>
                <c:pt idx="0">
                  <c:v>1.9819999999999999E-4</c:v>
                </c:pt>
                <c:pt idx="1">
                  <c:v>2.6499999999999999E-4</c:v>
                </c:pt>
                <c:pt idx="2">
                  <c:v>2.81E-4</c:v>
                </c:pt>
                <c:pt idx="3">
                  <c:v>-1.34E-4</c:v>
                </c:pt>
                <c:pt idx="4">
                  <c:v>-7.1999999999999961E-5</c:v>
                </c:pt>
                <c:pt idx="5">
                  <c:v>6.5999999999999978E-5</c:v>
                </c:pt>
                <c:pt idx="6">
                  <c:v>3.6400000000000001E-4</c:v>
                </c:pt>
                <c:pt idx="7">
                  <c:v>6.9280000000000003E-4</c:v>
                </c:pt>
                <c:pt idx="8">
                  <c:v>7.8600000000000002E-4</c:v>
                </c:pt>
                <c:pt idx="9">
                  <c:v>7.004E-4</c:v>
                </c:pt>
                <c:pt idx="10">
                  <c:v>5.242999999999999E-4</c:v>
                </c:pt>
                <c:pt idx="11">
                  <c:v>4.6099999999999998E-4</c:v>
                </c:pt>
                <c:pt idx="12">
                  <c:v>5.9823999999999999E-4</c:v>
                </c:pt>
                <c:pt idx="13">
                  <c:v>8.2899999999999998E-4</c:v>
                </c:pt>
                <c:pt idx="14">
                  <c:v>1.0319999999999999E-3</c:v>
                </c:pt>
                <c:pt idx="15">
                  <c:v>1.0740000000000001E-3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2-7B78-C24F-9717-05A424EB8DC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924720719"/>
        <c:axId val="924709071"/>
      </c:lineChart>
      <c:catAx>
        <c:axId val="924720719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09071"/>
        <c:crosses val="autoZero"/>
        <c:auto val="1"/>
        <c:lblAlgn val="ctr"/>
        <c:lblOffset val="100"/>
        <c:noMultiLvlLbl val="0"/>
      </c:catAx>
      <c:valAx>
        <c:axId val="924709071"/>
        <c:scaling>
          <c:orientation val="minMax"/>
          <c:max val="3.0000000000000009E-3"/>
          <c:min val="-2.0000000000000005E-3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2071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 xmlns="http://schemas.openxmlformats.org/drawingml/20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600">
          <a:latin typeface="Times New Roman" panose="02020603050405020304" pitchFamily="18" charset="0"/>
          <a:cs typeface="Times New Roman" panose="02020603050405020304" pitchFamily="18" charset="0"/>
        </a:defRPr>
      </a:pPr>
      <a:endParaRPr lang="pl-PL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6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600"/>
              <a:t>respone of </a:t>
            </a:r>
            <a:r>
              <a:rPr lang="pl-PL" sz="600"/>
              <a:t>SUB_WB</a:t>
            </a:r>
            <a:r>
              <a:rPr lang="en-US" sz="600"/>
              <a:t> to </a:t>
            </a:r>
            <a:r>
              <a:rPr lang="pl-PL" sz="600"/>
              <a:t>INEQ</a:t>
            </a:r>
            <a:endParaRPr lang="en-US" sz="6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[GIRF - czech.xlsx]Sheet1'!$P$184</c:f>
              <c:strCache>
                <c:ptCount val="1"/>
                <c:pt idx="0">
                  <c:v>ineq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val>
            <c:numRef>
              <c:f>'[GIRF - czech.xlsx]Sheet1'!$P$185:$P$200</c:f>
              <c:numCache>
                <c:formatCode>General</c:formatCode>
                <c:ptCount val="16"/>
                <c:pt idx="0">
                  <c:v>2.6589999999999999E-3</c:v>
                </c:pt>
                <c:pt idx="1">
                  <c:v>2.542E-3</c:v>
                </c:pt>
                <c:pt idx="2">
                  <c:v>1.5679999999999999E-3</c:v>
                </c:pt>
                <c:pt idx="3">
                  <c:v>1.74E-4</c:v>
                </c:pt>
                <c:pt idx="4">
                  <c:v>-1.3760000000000001E-3</c:v>
                </c:pt>
                <c:pt idx="5">
                  <c:v>-2.1810000000000002E-3</c:v>
                </c:pt>
                <c:pt idx="6">
                  <c:v>-2.068E-3</c:v>
                </c:pt>
                <c:pt idx="7">
                  <c:v>-1.222E-3</c:v>
                </c:pt>
                <c:pt idx="8">
                  <c:v>4.9400000000000001E-5</c:v>
                </c:pt>
                <c:pt idx="9">
                  <c:v>1.227E-3</c:v>
                </c:pt>
                <c:pt idx="10">
                  <c:v>1.861E-3</c:v>
                </c:pt>
                <c:pt idx="11">
                  <c:v>1.774E-3</c:v>
                </c:pt>
                <c:pt idx="12">
                  <c:v>1.026E-3</c:v>
                </c:pt>
                <c:pt idx="13">
                  <c:v>-6.4200000000000002E-5</c:v>
                </c:pt>
                <c:pt idx="14">
                  <c:v>-1.0839999999999999E-3</c:v>
                </c:pt>
                <c:pt idx="15">
                  <c:v>-1.681E-3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0-EDB8-5345-9AD1-0BAF594EA2EF}"/>
            </c:ext>
          </c:extLst>
        </c:ser>
        <c:ser>
          <c:idx val="1"/>
          <c:order val="1"/>
          <c:tx>
            <c:strRef>
              <c:f>'[GIRF - czech.xlsx]Sheet1'!$Q$184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GIRF - czech.xlsx]Sheet1'!$Q$185:$Q$200</c:f>
              <c:numCache>
                <c:formatCode>General</c:formatCode>
                <c:ptCount val="16"/>
                <c:pt idx="0">
                  <c:v>2.1789999999999999E-3</c:v>
                </c:pt>
                <c:pt idx="1">
                  <c:v>1.732E-3</c:v>
                </c:pt>
                <c:pt idx="2">
                  <c:v>6.4799999999999992E-4</c:v>
                </c:pt>
                <c:pt idx="3">
                  <c:v>-5.7600000000000001E-4</c:v>
                </c:pt>
                <c:pt idx="4">
                  <c:v>-2.0960000000000002E-3</c:v>
                </c:pt>
                <c:pt idx="5">
                  <c:v>-2.9910000000000002E-3</c:v>
                </c:pt>
                <c:pt idx="6">
                  <c:v>-2.9579999999999997E-3</c:v>
                </c:pt>
                <c:pt idx="7">
                  <c:v>-2.1619999999999999E-3</c:v>
                </c:pt>
                <c:pt idx="8">
                  <c:v>-9.0059999999999999E-4</c:v>
                </c:pt>
                <c:pt idx="9">
                  <c:v>2.6699999999999998E-4</c:v>
                </c:pt>
                <c:pt idx="10">
                  <c:v>9.01E-4</c:v>
                </c:pt>
                <c:pt idx="11">
                  <c:v>7.94E-4</c:v>
                </c:pt>
                <c:pt idx="12">
                  <c:v>5.999999999999929E-6</c:v>
                </c:pt>
                <c:pt idx="13">
                  <c:v>-1.1341999999999999E-3</c:v>
                </c:pt>
                <c:pt idx="14">
                  <c:v>-2.1939999999999998E-3</c:v>
                </c:pt>
                <c:pt idx="15">
                  <c:v>-2.8009999999999997E-3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1-EDB8-5345-9AD1-0BAF594EA2EF}"/>
            </c:ext>
          </c:extLst>
        </c:ser>
        <c:ser>
          <c:idx val="2"/>
          <c:order val="2"/>
          <c:tx>
            <c:strRef>
              <c:f>'[GIRF - czech.xlsx]Sheet1'!$R$184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GIRF - czech.xlsx]Sheet1'!$R$185:$R$200</c:f>
              <c:numCache>
                <c:formatCode>General</c:formatCode>
                <c:ptCount val="16"/>
                <c:pt idx="0">
                  <c:v>3.1389999999999999E-3</c:v>
                </c:pt>
                <c:pt idx="1">
                  <c:v>3.3519999999999999E-3</c:v>
                </c:pt>
                <c:pt idx="2">
                  <c:v>2.4879999999999998E-3</c:v>
                </c:pt>
                <c:pt idx="3">
                  <c:v>9.2400000000000002E-4</c:v>
                </c:pt>
                <c:pt idx="4">
                  <c:v>-6.5600000000000001E-4</c:v>
                </c:pt>
                <c:pt idx="5">
                  <c:v>-1.3710000000000003E-3</c:v>
                </c:pt>
                <c:pt idx="6">
                  <c:v>-1.178E-3</c:v>
                </c:pt>
                <c:pt idx="7">
                  <c:v>-2.8200000000000002E-4</c:v>
                </c:pt>
                <c:pt idx="8">
                  <c:v>9.993999999999999E-4</c:v>
                </c:pt>
                <c:pt idx="9">
                  <c:v>2.1870000000000001E-3</c:v>
                </c:pt>
                <c:pt idx="10">
                  <c:v>2.8210000000000002E-3</c:v>
                </c:pt>
                <c:pt idx="11">
                  <c:v>2.7539999999999999E-3</c:v>
                </c:pt>
                <c:pt idx="12">
                  <c:v>2.0460000000000001E-3</c:v>
                </c:pt>
                <c:pt idx="13">
                  <c:v>1.0058000000000001E-3</c:v>
                </c:pt>
                <c:pt idx="14">
                  <c:v>2.6000000000000198E-5</c:v>
                </c:pt>
                <c:pt idx="15">
                  <c:v>-5.6100000000000008E-4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2-EDB8-5345-9AD1-0BAF594EA2E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924720719"/>
        <c:axId val="924709071"/>
      </c:lineChart>
      <c:catAx>
        <c:axId val="92472071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09071"/>
        <c:crosses val="autoZero"/>
        <c:auto val="1"/>
        <c:lblAlgn val="ctr"/>
        <c:lblOffset val="100"/>
        <c:noMultiLvlLbl val="0"/>
      </c:catAx>
      <c:valAx>
        <c:axId val="924709071"/>
        <c:scaling>
          <c:orientation val="minMax"/>
          <c:max val="5.000000000000001E-3"/>
          <c:min val="-3.5000000000000009E-3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2071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 xmlns="http://schemas.openxmlformats.org/drawingml/20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600">
          <a:latin typeface="Times New Roman" panose="02020603050405020304" pitchFamily="18" charset="0"/>
          <a:cs typeface="Times New Roman" panose="02020603050405020304" pitchFamily="18" charset="0"/>
        </a:defRPr>
      </a:pPr>
      <a:endParaRPr lang="pl-PL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72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respone of </a:t>
            </a:r>
            <a:r>
              <a:rPr lang="pl-PL"/>
              <a:t>INEQ</a:t>
            </a:r>
            <a:r>
              <a:rPr lang="en-US"/>
              <a:t> to </a:t>
            </a:r>
            <a:r>
              <a:rPr lang="pl-PL"/>
              <a:t>MD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2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[GIRF - czech.xlsx]Hungary'!$S$4</c:f>
              <c:strCache>
                <c:ptCount val="1"/>
                <c:pt idx="0">
                  <c:v>md</c:v>
                </c:pt>
              </c:strCache>
            </c:strRef>
          </c:tx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val>
            <c:numRef>
              <c:f>'[GIRF - czech.xlsx]Hungary'!$S$5:$S$20</c:f>
              <c:numCache>
                <c:formatCode>General</c:formatCode>
                <c:ptCount val="16"/>
                <c:pt idx="0">
                  <c:v>1.348E-3</c:v>
                </c:pt>
                <c:pt idx="1">
                  <c:v>1.7589999999999999E-3</c:v>
                </c:pt>
                <c:pt idx="2">
                  <c:v>1.201E-3</c:v>
                </c:pt>
                <c:pt idx="3">
                  <c:v>1.05E-4</c:v>
                </c:pt>
                <c:pt idx="4">
                  <c:v>-9.7799999999999992E-4</c:v>
                </c:pt>
                <c:pt idx="5">
                  <c:v>-1.6479999999999999E-3</c:v>
                </c:pt>
                <c:pt idx="6">
                  <c:v>-1.771E-3</c:v>
                </c:pt>
                <c:pt idx="7">
                  <c:v>-1.4480000000000001E-3</c:v>
                </c:pt>
                <c:pt idx="8">
                  <c:v>-9.01E-4</c:v>
                </c:pt>
                <c:pt idx="9">
                  <c:v>-3.5399999999999999E-4</c:v>
                </c:pt>
                <c:pt idx="10">
                  <c:v>5.3199999999999999E-5</c:v>
                </c:pt>
                <c:pt idx="11">
                  <c:v>2.7599999999999999E-4</c:v>
                </c:pt>
                <c:pt idx="12">
                  <c:v>3.48E-4</c:v>
                </c:pt>
                <c:pt idx="13">
                  <c:v>3.3399999999999999E-4</c:v>
                </c:pt>
                <c:pt idx="14">
                  <c:v>2.9399999999999999E-4</c:v>
                </c:pt>
                <c:pt idx="15">
                  <c:v>2.6200000000000003E-4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0-CB4E-5E4F-837B-AB8AC1400E60}"/>
            </c:ext>
          </c:extLst>
        </c:ser>
        <c:ser>
          <c:idx val="1"/>
          <c:order val="1"/>
          <c:tx>
            <c:strRef>
              <c:f>'[GIRF - czech.xlsx]Hungary'!$T$4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GIRF - czech.xlsx]Hungary'!$T$5:$T$20</c:f>
              <c:numCache>
                <c:formatCode>General</c:formatCode>
                <c:ptCount val="16"/>
                <c:pt idx="0">
                  <c:v>1.0380000000000001E-3</c:v>
                </c:pt>
                <c:pt idx="1">
                  <c:v>1.279E-3</c:v>
                </c:pt>
                <c:pt idx="2">
                  <c:v>5.9100000000000005E-4</c:v>
                </c:pt>
                <c:pt idx="3">
                  <c:v>-5.6499999999999996E-4</c:v>
                </c:pt>
                <c:pt idx="4">
                  <c:v>-1.6779999999999998E-3</c:v>
                </c:pt>
                <c:pt idx="5">
                  <c:v>-2.3879999999999999E-3</c:v>
                </c:pt>
                <c:pt idx="6">
                  <c:v>-2.5609999999999999E-3</c:v>
                </c:pt>
                <c:pt idx="7">
                  <c:v>-2.2680000000000001E-3</c:v>
                </c:pt>
                <c:pt idx="8">
                  <c:v>-1.7209999999999999E-3</c:v>
                </c:pt>
                <c:pt idx="9">
                  <c:v>-1.1540000000000001E-3</c:v>
                </c:pt>
                <c:pt idx="10">
                  <c:v>-6.9680000000000002E-4</c:v>
                </c:pt>
                <c:pt idx="11">
                  <c:v>-3.9400000000000004E-4</c:v>
                </c:pt>
                <c:pt idx="12">
                  <c:v>-2.4200000000000003E-4</c:v>
                </c:pt>
                <c:pt idx="13">
                  <c:v>-2.2599999999999996E-4</c:v>
                </c:pt>
                <c:pt idx="14">
                  <c:v>-2.4600000000000002E-4</c:v>
                </c:pt>
                <c:pt idx="15">
                  <c:v>-2.5799999999999993E-4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1-CB4E-5E4F-837B-AB8AC1400E60}"/>
            </c:ext>
          </c:extLst>
        </c:ser>
        <c:ser>
          <c:idx val="2"/>
          <c:order val="2"/>
          <c:tx>
            <c:strRef>
              <c:f>'[GIRF - czech.xlsx]Hungary'!$U$4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GIRF - czech.xlsx]Hungary'!$U$5:$U$20</c:f>
              <c:numCache>
                <c:formatCode>General</c:formatCode>
                <c:ptCount val="16"/>
                <c:pt idx="0">
                  <c:v>1.658E-3</c:v>
                </c:pt>
                <c:pt idx="1">
                  <c:v>2.2390000000000001E-3</c:v>
                </c:pt>
                <c:pt idx="2">
                  <c:v>1.8110000000000001E-3</c:v>
                </c:pt>
                <c:pt idx="3">
                  <c:v>7.7500000000000008E-4</c:v>
                </c:pt>
                <c:pt idx="4">
                  <c:v>-2.7799999999999993E-4</c:v>
                </c:pt>
                <c:pt idx="5">
                  <c:v>-9.0799999999999995E-4</c:v>
                </c:pt>
                <c:pt idx="6">
                  <c:v>-9.810000000000001E-4</c:v>
                </c:pt>
                <c:pt idx="7">
                  <c:v>-6.2800000000000009E-4</c:v>
                </c:pt>
                <c:pt idx="8">
                  <c:v>-8.1000000000000017E-5</c:v>
                </c:pt>
                <c:pt idx="9">
                  <c:v>4.4600000000000005E-4</c:v>
                </c:pt>
                <c:pt idx="10">
                  <c:v>8.0320000000000001E-4</c:v>
                </c:pt>
                <c:pt idx="11">
                  <c:v>9.4600000000000001E-4</c:v>
                </c:pt>
                <c:pt idx="12">
                  <c:v>9.3800000000000003E-4</c:v>
                </c:pt>
                <c:pt idx="13">
                  <c:v>8.9399999999999994E-4</c:v>
                </c:pt>
                <c:pt idx="14">
                  <c:v>8.34E-4</c:v>
                </c:pt>
                <c:pt idx="15">
                  <c:v>7.8199999999999993E-4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2-CB4E-5E4F-837B-AB8AC1400E6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924720719"/>
        <c:axId val="924709071"/>
      </c:lineChart>
      <c:catAx>
        <c:axId val="924720719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09071"/>
        <c:crosses val="autoZero"/>
        <c:auto val="1"/>
        <c:lblAlgn val="ctr"/>
        <c:lblOffset val="100"/>
        <c:noMultiLvlLbl val="0"/>
      </c:catAx>
      <c:valAx>
        <c:axId val="924709071"/>
        <c:scaling>
          <c:orientation val="minMax"/>
          <c:max val="5.000000000000001E-3"/>
          <c:min val="-5.000000000000001E-3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20719"/>
        <c:crosses val="autoZero"/>
        <c:crossBetween val="between"/>
        <c:majorUnit val="2.5000000000000005E-3"/>
      </c:valAx>
      <c:spPr>
        <a:noFill/>
        <a:ln>
          <a:noFill/>
        </a:ln>
        <a:effectLst/>
      </c:spPr>
    </c:plotArea>
    <c:plotVisOnly val="1"/>
    <c:dispBlanksAs val="gap"/>
    <c:extLst xmlns="http://schemas.openxmlformats.org/drawingml/20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600">
          <a:latin typeface="Times New Roman" panose="02020603050405020304" pitchFamily="18" charset="0"/>
          <a:cs typeface="Times New Roman" panose="02020603050405020304" pitchFamily="18" charset="0"/>
        </a:defRPr>
      </a:pPr>
      <a:endParaRPr lang="pl-PL"/>
    </a:p>
  </c:txPr>
  <c:externalData r:id="rId3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72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respone of </a:t>
            </a:r>
            <a:r>
              <a:rPr lang="pl-PL"/>
              <a:t>INEQ</a:t>
            </a:r>
            <a:r>
              <a:rPr lang="en-US"/>
              <a:t> to </a:t>
            </a:r>
            <a:r>
              <a:rPr lang="pl-PL"/>
              <a:t>HD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2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[GIRF - czech.xlsx]Hungary'!$V$4</c:f>
              <c:strCache>
                <c:ptCount val="1"/>
                <c:pt idx="0">
                  <c:v>hd</c:v>
                </c:pt>
              </c:strCache>
            </c:strRef>
          </c:tx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val>
            <c:numRef>
              <c:f>'[GIRF - czech.xlsx]Hungary'!$V$5:$V$20</c:f>
              <c:numCache>
                <c:formatCode>General</c:formatCode>
                <c:ptCount val="16"/>
                <c:pt idx="0">
                  <c:v>8.43E-4</c:v>
                </c:pt>
                <c:pt idx="1">
                  <c:v>1.163E-3</c:v>
                </c:pt>
                <c:pt idx="2">
                  <c:v>7.6099999999999996E-4</c:v>
                </c:pt>
                <c:pt idx="3">
                  <c:v>-7.6500000000000003E-5</c:v>
                </c:pt>
                <c:pt idx="4">
                  <c:v>-8.9300000000000002E-4</c:v>
                </c:pt>
                <c:pt idx="5">
                  <c:v>-1.3500000000000001E-3</c:v>
                </c:pt>
                <c:pt idx="6">
                  <c:v>-1.351E-3</c:v>
                </c:pt>
                <c:pt idx="7">
                  <c:v>-1.0139999999999999E-3</c:v>
                </c:pt>
                <c:pt idx="8">
                  <c:v>-5.5000000000000003E-4</c:v>
                </c:pt>
                <c:pt idx="9">
                  <c:v>-1.45E-4</c:v>
                </c:pt>
                <c:pt idx="10">
                  <c:v>1.06E-4</c:v>
                </c:pt>
                <c:pt idx="11">
                  <c:v>2.0000000000000001E-4</c:v>
                </c:pt>
                <c:pt idx="12">
                  <c:v>1.9000000000000001E-4</c:v>
                </c:pt>
                <c:pt idx="13">
                  <c:v>1.4300000000000001E-4</c:v>
                </c:pt>
                <c:pt idx="14">
                  <c:v>1.07E-4</c:v>
                </c:pt>
                <c:pt idx="15">
                  <c:v>1.01E-4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0-F45A-6544-B0D6-DD8B675D9B6F}"/>
            </c:ext>
          </c:extLst>
        </c:ser>
        <c:ser>
          <c:idx val="1"/>
          <c:order val="1"/>
          <c:tx>
            <c:strRef>
              <c:f>'[GIRF - czech.xlsx]Hungary'!$W$4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GIRF - czech.xlsx]Hungary'!$W$5:$W$20</c:f>
              <c:numCache>
                <c:formatCode>General</c:formatCode>
                <c:ptCount val="16"/>
                <c:pt idx="0">
                  <c:v>5.2300000000000003E-4</c:v>
                </c:pt>
                <c:pt idx="1">
                  <c:v>6.7299999999999999E-4</c:v>
                </c:pt>
                <c:pt idx="2">
                  <c:v>1.6100000000000001E-4</c:v>
                </c:pt>
                <c:pt idx="3">
                  <c:v>-7.3649999999999996E-4</c:v>
                </c:pt>
                <c:pt idx="4">
                  <c:v>-1.5630000000000002E-3</c:v>
                </c:pt>
                <c:pt idx="5">
                  <c:v>-2.0500000000000002E-3</c:v>
                </c:pt>
                <c:pt idx="6">
                  <c:v>-2.111E-3</c:v>
                </c:pt>
                <c:pt idx="7">
                  <c:v>-1.8140000000000001E-3</c:v>
                </c:pt>
                <c:pt idx="8">
                  <c:v>-1.3500000000000001E-3</c:v>
                </c:pt>
                <c:pt idx="9">
                  <c:v>-9.0499999999999999E-4</c:v>
                </c:pt>
                <c:pt idx="10">
                  <c:v>-5.9400000000000002E-4</c:v>
                </c:pt>
                <c:pt idx="11">
                  <c:v>-4.4000000000000007E-4</c:v>
                </c:pt>
                <c:pt idx="12">
                  <c:v>-4.0999999999999994E-4</c:v>
                </c:pt>
                <c:pt idx="13">
                  <c:v>-4.2699999999999997E-4</c:v>
                </c:pt>
                <c:pt idx="14">
                  <c:v>-4.3300000000000001E-4</c:v>
                </c:pt>
                <c:pt idx="15">
                  <c:v>-4.0900000000000002E-4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1-F45A-6544-B0D6-DD8B675D9B6F}"/>
            </c:ext>
          </c:extLst>
        </c:ser>
        <c:ser>
          <c:idx val="2"/>
          <c:order val="2"/>
          <c:tx>
            <c:strRef>
              <c:f>'[GIRF - czech.xlsx]Hungary'!$X$4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GIRF - czech.xlsx]Hungary'!$X$5:$X$20</c:f>
              <c:numCache>
                <c:formatCode>General</c:formatCode>
                <c:ptCount val="16"/>
                <c:pt idx="0">
                  <c:v>1.163E-3</c:v>
                </c:pt>
                <c:pt idx="1">
                  <c:v>1.653E-3</c:v>
                </c:pt>
                <c:pt idx="2">
                  <c:v>1.3609999999999998E-3</c:v>
                </c:pt>
                <c:pt idx="3">
                  <c:v>5.8350000000000003E-4</c:v>
                </c:pt>
                <c:pt idx="4">
                  <c:v>-2.23E-4</c:v>
                </c:pt>
                <c:pt idx="5">
                  <c:v>-6.5000000000000008E-4</c:v>
                </c:pt>
                <c:pt idx="6">
                  <c:v>-5.9099999999999995E-4</c:v>
                </c:pt>
                <c:pt idx="7">
                  <c:v>-2.1399999999999989E-4</c:v>
                </c:pt>
                <c:pt idx="8">
                  <c:v>2.5000000000000001E-4</c:v>
                </c:pt>
                <c:pt idx="9">
                  <c:v>6.150000000000001E-4</c:v>
                </c:pt>
                <c:pt idx="10">
                  <c:v>8.0599999999999997E-4</c:v>
                </c:pt>
                <c:pt idx="11">
                  <c:v>8.4000000000000003E-4</c:v>
                </c:pt>
                <c:pt idx="12">
                  <c:v>7.899999999999999E-4</c:v>
                </c:pt>
                <c:pt idx="13">
                  <c:v>7.1299999999999998E-4</c:v>
                </c:pt>
                <c:pt idx="14">
                  <c:v>6.4700000000000001E-4</c:v>
                </c:pt>
                <c:pt idx="15">
                  <c:v>6.11E-4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2-F45A-6544-B0D6-DD8B675D9B6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924720719"/>
        <c:axId val="924709071"/>
      </c:lineChart>
      <c:catAx>
        <c:axId val="924720719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09071"/>
        <c:crosses val="autoZero"/>
        <c:auto val="1"/>
        <c:lblAlgn val="ctr"/>
        <c:lblOffset val="100"/>
        <c:noMultiLvlLbl val="0"/>
      </c:catAx>
      <c:valAx>
        <c:axId val="924709071"/>
        <c:scaling>
          <c:orientation val="minMax"/>
          <c:max val="5.000000000000001E-3"/>
          <c:min val="-5.000000000000001E-3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20719"/>
        <c:crosses val="autoZero"/>
        <c:crossBetween val="between"/>
        <c:majorUnit val="2.5000000000000005E-3"/>
      </c:valAx>
      <c:spPr>
        <a:noFill/>
        <a:ln>
          <a:noFill/>
        </a:ln>
        <a:effectLst/>
      </c:spPr>
    </c:plotArea>
    <c:plotVisOnly val="1"/>
    <c:dispBlanksAs val="gap"/>
    <c:extLst xmlns="http://schemas.openxmlformats.org/drawingml/20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600">
          <a:latin typeface="Times New Roman" panose="02020603050405020304" pitchFamily="18" charset="0"/>
          <a:cs typeface="Times New Roman" panose="02020603050405020304" pitchFamily="18" charset="0"/>
        </a:defRPr>
      </a:pPr>
      <a:endParaRPr lang="pl-PL"/>
    </a:p>
  </c:txPr>
  <c:externalData r:id="rId3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72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respone of </a:t>
            </a:r>
            <a:r>
              <a:rPr lang="pl-PL"/>
              <a:t>INEQ</a:t>
            </a:r>
            <a:r>
              <a:rPr lang="en-US"/>
              <a:t> to </a:t>
            </a:r>
            <a:r>
              <a:rPr lang="pl-PL"/>
              <a:t>EDU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2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[GIRF - czech.xlsx]Hungary'!$Y$4</c:f>
              <c:strCache>
                <c:ptCount val="1"/>
                <c:pt idx="0">
                  <c:v>edu</c:v>
                </c:pt>
              </c:strCache>
            </c:strRef>
          </c:tx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val>
            <c:numRef>
              <c:f>'[GIRF - czech.xlsx]Hungary'!$Y$5:$Y$20</c:f>
              <c:numCache>
                <c:formatCode>General</c:formatCode>
                <c:ptCount val="16"/>
                <c:pt idx="0">
                  <c:v>1.224E-3</c:v>
                </c:pt>
                <c:pt idx="1">
                  <c:v>1.392E-3</c:v>
                </c:pt>
                <c:pt idx="2">
                  <c:v>9.8499999999999998E-4</c:v>
                </c:pt>
                <c:pt idx="3">
                  <c:v>4.9100000000000001E-4</c:v>
                </c:pt>
                <c:pt idx="4">
                  <c:v>1.8200000000000001E-4</c:v>
                </c:pt>
                <c:pt idx="5">
                  <c:v>9.0000000000000006E-5</c:v>
                </c:pt>
                <c:pt idx="6">
                  <c:v>1.0900000000000001E-4</c:v>
                </c:pt>
                <c:pt idx="7">
                  <c:v>1.22E-4</c:v>
                </c:pt>
                <c:pt idx="8">
                  <c:v>7.6799999999999997E-5</c:v>
                </c:pt>
                <c:pt idx="9">
                  <c:v>-8.7499999999999992E-6</c:v>
                </c:pt>
                <c:pt idx="10">
                  <c:v>-8.14E-5</c:v>
                </c:pt>
                <c:pt idx="11">
                  <c:v>-1E-4</c:v>
                </c:pt>
                <c:pt idx="12">
                  <c:v>-6.0000000000000002E-5</c:v>
                </c:pt>
                <c:pt idx="13">
                  <c:v>1.0900000000000001E-5</c:v>
                </c:pt>
                <c:pt idx="14">
                  <c:v>7.2100000000000004E-5</c:v>
                </c:pt>
                <c:pt idx="15">
                  <c:v>9.3399999999999993E-5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0-746E-7745-A4DD-1A4F8BFCC4C4}"/>
            </c:ext>
          </c:extLst>
        </c:ser>
        <c:ser>
          <c:idx val="1"/>
          <c:order val="1"/>
          <c:tx>
            <c:strRef>
              <c:f>'[GIRF - czech.xlsx]Hungary'!$Z$4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GIRF - czech.xlsx]Hungary'!$Z$5:$Z$20</c:f>
              <c:numCache>
                <c:formatCode>General</c:formatCode>
                <c:ptCount val="16"/>
                <c:pt idx="0">
                  <c:v>9.140000000000001E-4</c:v>
                </c:pt>
                <c:pt idx="1">
                  <c:v>8.92E-4</c:v>
                </c:pt>
                <c:pt idx="2">
                  <c:v>3.6499999999999998E-4</c:v>
                </c:pt>
                <c:pt idx="3">
                  <c:v>-1.4900000000000004E-4</c:v>
                </c:pt>
                <c:pt idx="4">
                  <c:v>-4.6799999999999999E-4</c:v>
                </c:pt>
                <c:pt idx="5">
                  <c:v>-6.3000000000000003E-4</c:v>
                </c:pt>
                <c:pt idx="6">
                  <c:v>-6.8099999999999996E-4</c:v>
                </c:pt>
                <c:pt idx="7">
                  <c:v>-6.6799999999999997E-4</c:v>
                </c:pt>
                <c:pt idx="8">
                  <c:v>-6.6319999999999997E-4</c:v>
                </c:pt>
                <c:pt idx="9">
                  <c:v>-7.0874999999999996E-4</c:v>
                </c:pt>
                <c:pt idx="10">
                  <c:v>-7.4140000000000002E-4</c:v>
                </c:pt>
                <c:pt idx="11">
                  <c:v>-7.2000000000000005E-4</c:v>
                </c:pt>
                <c:pt idx="12">
                  <c:v>-6.2E-4</c:v>
                </c:pt>
                <c:pt idx="13">
                  <c:v>-4.9910000000000004E-4</c:v>
                </c:pt>
                <c:pt idx="14">
                  <c:v>-3.9789999999999997E-4</c:v>
                </c:pt>
                <c:pt idx="15">
                  <c:v>-3.4660000000000002E-4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1-746E-7745-A4DD-1A4F8BFCC4C4}"/>
            </c:ext>
          </c:extLst>
        </c:ser>
        <c:ser>
          <c:idx val="2"/>
          <c:order val="2"/>
          <c:tx>
            <c:strRef>
              <c:f>'[GIRF - czech.xlsx]Hungary'!$AA$4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GIRF - czech.xlsx]Hungary'!$AA$5:$AA$20</c:f>
              <c:numCache>
                <c:formatCode>General</c:formatCode>
                <c:ptCount val="16"/>
                <c:pt idx="0">
                  <c:v>1.534E-3</c:v>
                </c:pt>
                <c:pt idx="1">
                  <c:v>1.892E-3</c:v>
                </c:pt>
                <c:pt idx="2">
                  <c:v>1.6050000000000001E-3</c:v>
                </c:pt>
                <c:pt idx="3">
                  <c:v>1.1310000000000001E-3</c:v>
                </c:pt>
                <c:pt idx="4">
                  <c:v>8.3199999999999995E-4</c:v>
                </c:pt>
                <c:pt idx="5">
                  <c:v>8.1000000000000006E-4</c:v>
                </c:pt>
                <c:pt idx="6">
                  <c:v>8.9900000000000006E-4</c:v>
                </c:pt>
                <c:pt idx="7">
                  <c:v>9.1200000000000005E-4</c:v>
                </c:pt>
                <c:pt idx="8">
                  <c:v>8.1680000000000001E-4</c:v>
                </c:pt>
                <c:pt idx="9">
                  <c:v>6.9125000000000002E-4</c:v>
                </c:pt>
                <c:pt idx="10">
                  <c:v>5.7859999999999997E-4</c:v>
                </c:pt>
                <c:pt idx="11">
                  <c:v>5.1999999999999995E-4</c:v>
                </c:pt>
                <c:pt idx="12">
                  <c:v>4.999999999999999E-4</c:v>
                </c:pt>
                <c:pt idx="13">
                  <c:v>5.2090000000000003E-4</c:v>
                </c:pt>
                <c:pt idx="14">
                  <c:v>5.421E-4</c:v>
                </c:pt>
                <c:pt idx="15">
                  <c:v>5.3340000000000006E-4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2-746E-7745-A4DD-1A4F8BFCC4C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924720719"/>
        <c:axId val="924709071"/>
      </c:lineChart>
      <c:catAx>
        <c:axId val="924720719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09071"/>
        <c:crosses val="autoZero"/>
        <c:auto val="1"/>
        <c:lblAlgn val="ctr"/>
        <c:lblOffset val="100"/>
        <c:noMultiLvlLbl val="0"/>
      </c:catAx>
      <c:valAx>
        <c:axId val="924709071"/>
        <c:scaling>
          <c:orientation val="minMax"/>
          <c:max val="5.000000000000001E-3"/>
          <c:min val="-5.000000000000001E-3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20719"/>
        <c:crosses val="autoZero"/>
        <c:crossBetween val="between"/>
        <c:majorUnit val="2.5000000000000005E-3"/>
        <c:minorUnit val="1.0000000000000003E-4"/>
      </c:valAx>
      <c:spPr>
        <a:noFill/>
        <a:ln>
          <a:noFill/>
        </a:ln>
        <a:effectLst/>
      </c:spPr>
    </c:plotArea>
    <c:plotVisOnly val="1"/>
    <c:dispBlanksAs val="gap"/>
    <c:extLst xmlns="http://schemas.openxmlformats.org/drawingml/20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600">
          <a:latin typeface="Times New Roman" panose="02020603050405020304" pitchFamily="18" charset="0"/>
          <a:cs typeface="Times New Roman" panose="02020603050405020304" pitchFamily="18" charset="0"/>
        </a:defRPr>
      </a:pPr>
      <a:endParaRPr lang="pl-PL"/>
    </a:p>
  </c:txPr>
  <c:externalData r:id="rId3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72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respone of </a:t>
            </a:r>
            <a:r>
              <a:rPr lang="pl-PL"/>
              <a:t>INEQ</a:t>
            </a:r>
            <a:r>
              <a:rPr lang="en-US"/>
              <a:t> to </a:t>
            </a:r>
            <a:r>
              <a:rPr lang="pl-PL"/>
              <a:t>ENV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2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[GIRF - czech.xlsx]Hungary'!$AB$4</c:f>
              <c:strCache>
                <c:ptCount val="1"/>
                <c:pt idx="0">
                  <c:v>env</c:v>
                </c:pt>
              </c:strCache>
            </c:strRef>
          </c:tx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val>
            <c:numRef>
              <c:f>'[GIRF - czech.xlsx]Hungary'!$AB$5:$AB$20</c:f>
              <c:numCache>
                <c:formatCode>General</c:formatCode>
                <c:ptCount val="16"/>
                <c:pt idx="0">
                  <c:v>-6.0899999999999995E-4</c:v>
                </c:pt>
                <c:pt idx="1">
                  <c:v>-9.5E-4</c:v>
                </c:pt>
                <c:pt idx="2">
                  <c:v>-8.61E-4</c:v>
                </c:pt>
                <c:pt idx="3">
                  <c:v>-4.3100000000000001E-4</c:v>
                </c:pt>
                <c:pt idx="4">
                  <c:v>9.2299999999999994E-5</c:v>
                </c:pt>
                <c:pt idx="5">
                  <c:v>4.6900000000000002E-4</c:v>
                </c:pt>
                <c:pt idx="6">
                  <c:v>5.8299999999999997E-4</c:v>
                </c:pt>
                <c:pt idx="7">
                  <c:v>4.66E-4</c:v>
                </c:pt>
                <c:pt idx="8">
                  <c:v>2.4000000000000001E-4</c:v>
                </c:pt>
                <c:pt idx="9">
                  <c:v>3.8399999999999998E-5</c:v>
                </c:pt>
                <c:pt idx="10">
                  <c:v>-6.3E-5</c:v>
                </c:pt>
                <c:pt idx="11">
                  <c:v>-5.8300000000000001E-5</c:v>
                </c:pt>
                <c:pt idx="12">
                  <c:v>7.9400000000000002E-6</c:v>
                </c:pt>
                <c:pt idx="13">
                  <c:v>7.7899999999999996E-5</c:v>
                </c:pt>
                <c:pt idx="14">
                  <c:v>1.11E-4</c:v>
                </c:pt>
                <c:pt idx="15">
                  <c:v>9.6600000000000003E-5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0-9970-D74E-A6EA-423FDBD5F33E}"/>
            </c:ext>
          </c:extLst>
        </c:ser>
        <c:ser>
          <c:idx val="1"/>
          <c:order val="1"/>
          <c:tx>
            <c:strRef>
              <c:f>'[GIRF - czech.xlsx]Hungary'!$AC$4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GIRF - czech.xlsx]Hungary'!$AC$5:$AC$20</c:f>
              <c:numCache>
                <c:formatCode>General</c:formatCode>
                <c:ptCount val="16"/>
                <c:pt idx="0">
                  <c:v>-9.2899999999999992E-4</c:v>
                </c:pt>
                <c:pt idx="1">
                  <c:v>-1.4499999999999999E-3</c:v>
                </c:pt>
                <c:pt idx="2">
                  <c:v>-1.4810000000000001E-3</c:v>
                </c:pt>
                <c:pt idx="3">
                  <c:v>-1.091E-3</c:v>
                </c:pt>
                <c:pt idx="4">
                  <c:v>-5.9769999999999995E-4</c:v>
                </c:pt>
                <c:pt idx="5">
                  <c:v>-2.81E-4</c:v>
                </c:pt>
                <c:pt idx="6">
                  <c:v>-2.1700000000000007E-4</c:v>
                </c:pt>
                <c:pt idx="7">
                  <c:v>-3.4399999999999996E-4</c:v>
                </c:pt>
                <c:pt idx="8">
                  <c:v>-5.6000000000000006E-4</c:v>
                </c:pt>
                <c:pt idx="9">
                  <c:v>-7.316E-4</c:v>
                </c:pt>
                <c:pt idx="10">
                  <c:v>-7.8300000000000006E-4</c:v>
                </c:pt>
                <c:pt idx="11">
                  <c:v>-7.0829999999999992E-4</c:v>
                </c:pt>
                <c:pt idx="12">
                  <c:v>-5.8206000000000002E-4</c:v>
                </c:pt>
                <c:pt idx="13">
                  <c:v>-4.8209999999999995E-4</c:v>
                </c:pt>
                <c:pt idx="14">
                  <c:v>-4.1899999999999999E-4</c:v>
                </c:pt>
                <c:pt idx="15">
                  <c:v>-4.0339999999999999E-4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1-9970-D74E-A6EA-423FDBD5F33E}"/>
            </c:ext>
          </c:extLst>
        </c:ser>
        <c:ser>
          <c:idx val="2"/>
          <c:order val="2"/>
          <c:tx>
            <c:strRef>
              <c:f>'[GIRF - czech.xlsx]Hungary'!$AD$4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GIRF - czech.xlsx]Hungary'!$AD$5:$AD$20</c:f>
              <c:numCache>
                <c:formatCode>General</c:formatCode>
                <c:ptCount val="16"/>
                <c:pt idx="0">
                  <c:v>-2.8899999999999992E-4</c:v>
                </c:pt>
                <c:pt idx="1">
                  <c:v>-4.4999999999999999E-4</c:v>
                </c:pt>
                <c:pt idx="2">
                  <c:v>-2.41E-4</c:v>
                </c:pt>
                <c:pt idx="3">
                  <c:v>2.2899999999999998E-4</c:v>
                </c:pt>
                <c:pt idx="4">
                  <c:v>7.8229999999999999E-4</c:v>
                </c:pt>
                <c:pt idx="5">
                  <c:v>1.219E-3</c:v>
                </c:pt>
                <c:pt idx="6">
                  <c:v>1.3830000000000001E-3</c:v>
                </c:pt>
                <c:pt idx="7">
                  <c:v>1.276E-3</c:v>
                </c:pt>
                <c:pt idx="8">
                  <c:v>1.0400000000000001E-3</c:v>
                </c:pt>
                <c:pt idx="9">
                  <c:v>8.0839999999999992E-4</c:v>
                </c:pt>
                <c:pt idx="10">
                  <c:v>6.5700000000000003E-4</c:v>
                </c:pt>
                <c:pt idx="11">
                  <c:v>5.9170000000000002E-4</c:v>
                </c:pt>
                <c:pt idx="12">
                  <c:v>5.9794000000000004E-4</c:v>
                </c:pt>
                <c:pt idx="13">
                  <c:v>6.3789999999999995E-4</c:v>
                </c:pt>
                <c:pt idx="14">
                  <c:v>6.4099999999999997E-4</c:v>
                </c:pt>
                <c:pt idx="15">
                  <c:v>5.9659999999999997E-4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2-9970-D74E-A6EA-423FDBD5F33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924720719"/>
        <c:axId val="924709071"/>
      </c:lineChart>
      <c:catAx>
        <c:axId val="924720719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09071"/>
        <c:crosses val="autoZero"/>
        <c:auto val="1"/>
        <c:lblAlgn val="ctr"/>
        <c:lblOffset val="100"/>
        <c:noMultiLvlLbl val="0"/>
      </c:catAx>
      <c:valAx>
        <c:axId val="924709071"/>
        <c:scaling>
          <c:orientation val="minMax"/>
          <c:max val="5.000000000000001E-3"/>
          <c:min val="-5.000000000000001E-3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20719"/>
        <c:crosses val="autoZero"/>
        <c:crossBetween val="between"/>
        <c:majorUnit val="2.5000000000000005E-3"/>
      </c:valAx>
      <c:spPr>
        <a:noFill/>
        <a:ln>
          <a:noFill/>
        </a:ln>
        <a:effectLst/>
      </c:spPr>
    </c:plotArea>
    <c:plotVisOnly val="1"/>
    <c:dispBlanksAs val="gap"/>
    <c:extLst xmlns="http://schemas.openxmlformats.org/drawingml/20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600">
          <a:latin typeface="Times New Roman" panose="02020603050405020304" pitchFamily="18" charset="0"/>
          <a:cs typeface="Times New Roman" panose="02020603050405020304" pitchFamily="18" charset="0"/>
        </a:defRPr>
      </a:pPr>
      <a:endParaRPr lang="pl-PL"/>
    </a:p>
  </c:txPr>
  <c:externalData r:id="rId3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6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600"/>
              <a:t>respone of </a:t>
            </a:r>
            <a:r>
              <a:rPr lang="pl-PL" sz="600"/>
              <a:t>INEQ</a:t>
            </a:r>
            <a:r>
              <a:rPr lang="en-US" sz="600"/>
              <a:t> to </a:t>
            </a:r>
            <a:r>
              <a:rPr lang="pl-PL" sz="600"/>
              <a:t>SUB_WB</a:t>
            </a:r>
            <a:endParaRPr lang="en-US" sz="6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[GIRF - czech.xlsx]Hungary'!$AE$4</c:f>
              <c:strCache>
                <c:ptCount val="1"/>
                <c:pt idx="0">
                  <c:v>sub_wb</c:v>
                </c:pt>
              </c:strCache>
            </c:strRef>
          </c:tx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val>
            <c:numRef>
              <c:f>'[GIRF - czech.xlsx]Hungary'!$AE$5:$AE$20</c:f>
              <c:numCache>
                <c:formatCode>General</c:formatCode>
                <c:ptCount val="16"/>
                <c:pt idx="0">
                  <c:v>1.781E-3</c:v>
                </c:pt>
                <c:pt idx="1">
                  <c:v>2.3310000000000002E-3</c:v>
                </c:pt>
                <c:pt idx="2">
                  <c:v>1.552E-3</c:v>
                </c:pt>
                <c:pt idx="3">
                  <c:v>6.0699999999999998E-5</c:v>
                </c:pt>
                <c:pt idx="4">
                  <c:v>-1.3389999999999999E-3</c:v>
                </c:pt>
                <c:pt idx="5">
                  <c:v>-2.0929999999999998E-3</c:v>
                </c:pt>
                <c:pt idx="6">
                  <c:v>-2.0639999999999999E-3</c:v>
                </c:pt>
                <c:pt idx="7">
                  <c:v>-1.4649999999999999E-3</c:v>
                </c:pt>
                <c:pt idx="8">
                  <c:v>-6.5899999999999997E-4</c:v>
                </c:pt>
                <c:pt idx="9">
                  <c:v>3.2299999999999999E-5</c:v>
                </c:pt>
                <c:pt idx="10">
                  <c:v>4.3899999999999999E-4</c:v>
                </c:pt>
                <c:pt idx="11">
                  <c:v>5.5099999999999995E-4</c:v>
                </c:pt>
                <c:pt idx="12">
                  <c:v>4.6299999999999998E-4</c:v>
                </c:pt>
                <c:pt idx="13">
                  <c:v>3.01E-4</c:v>
                </c:pt>
                <c:pt idx="14">
                  <c:v>1.5799999999999999E-4</c:v>
                </c:pt>
                <c:pt idx="15">
                  <c:v>8.03E-5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0-2070-374A-8940-AA73A6CB6705}"/>
            </c:ext>
          </c:extLst>
        </c:ser>
        <c:ser>
          <c:idx val="1"/>
          <c:order val="1"/>
          <c:tx>
            <c:strRef>
              <c:f>'[GIRF - czech.xlsx]Hungary'!$AF$4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GIRF - czech.xlsx]Hungary'!$AF$5:$AF$20</c:f>
              <c:numCache>
                <c:formatCode>General</c:formatCode>
                <c:ptCount val="16"/>
                <c:pt idx="0">
                  <c:v>1.4910000000000001E-3</c:v>
                </c:pt>
                <c:pt idx="1">
                  <c:v>1.8810000000000003E-3</c:v>
                </c:pt>
                <c:pt idx="2">
                  <c:v>9.8200000000000002E-4</c:v>
                </c:pt>
                <c:pt idx="3">
                  <c:v>-5.6930000000000001E-4</c:v>
                </c:pt>
                <c:pt idx="4">
                  <c:v>-1.9789999999999999E-3</c:v>
                </c:pt>
                <c:pt idx="5">
                  <c:v>-2.7429999999999998E-3</c:v>
                </c:pt>
                <c:pt idx="6">
                  <c:v>-2.764E-3</c:v>
                </c:pt>
                <c:pt idx="7">
                  <c:v>-2.1949999999999999E-3</c:v>
                </c:pt>
                <c:pt idx="8">
                  <c:v>-1.389E-3</c:v>
                </c:pt>
                <c:pt idx="9">
                  <c:v>-6.7770000000000005E-4</c:v>
                </c:pt>
                <c:pt idx="10">
                  <c:v>-2.1099999999999998E-4</c:v>
                </c:pt>
                <c:pt idx="11">
                  <c:v>-2.9000000000000054E-5</c:v>
                </c:pt>
                <c:pt idx="12">
                  <c:v>-5.6999999999999976E-5</c:v>
                </c:pt>
                <c:pt idx="13">
                  <c:v>-1.9900000000000001E-4</c:v>
                </c:pt>
                <c:pt idx="14">
                  <c:v>-3.3199999999999999E-4</c:v>
                </c:pt>
                <c:pt idx="15">
                  <c:v>-3.7970000000000001E-4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1-2070-374A-8940-AA73A6CB6705}"/>
            </c:ext>
          </c:extLst>
        </c:ser>
        <c:ser>
          <c:idx val="2"/>
          <c:order val="2"/>
          <c:tx>
            <c:strRef>
              <c:f>'[GIRF - czech.xlsx]Hungary'!$AG$4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GIRF - czech.xlsx]Hungary'!$AG$5:$AG$20</c:f>
              <c:numCache>
                <c:formatCode>General</c:formatCode>
                <c:ptCount val="16"/>
                <c:pt idx="0">
                  <c:v>2.0709999999999999E-3</c:v>
                </c:pt>
                <c:pt idx="1">
                  <c:v>2.7810000000000001E-3</c:v>
                </c:pt>
                <c:pt idx="2">
                  <c:v>2.1219999999999998E-3</c:v>
                </c:pt>
                <c:pt idx="3">
                  <c:v>6.9070000000000004E-4</c:v>
                </c:pt>
                <c:pt idx="4">
                  <c:v>-6.9899999999999986E-4</c:v>
                </c:pt>
                <c:pt idx="5">
                  <c:v>-1.4429999999999998E-3</c:v>
                </c:pt>
                <c:pt idx="6">
                  <c:v>-1.3639999999999998E-3</c:v>
                </c:pt>
                <c:pt idx="7">
                  <c:v>-7.3499999999999998E-4</c:v>
                </c:pt>
                <c:pt idx="8">
                  <c:v>7.0999999999999991E-5</c:v>
                </c:pt>
                <c:pt idx="9">
                  <c:v>7.4229999999999999E-4</c:v>
                </c:pt>
                <c:pt idx="10">
                  <c:v>1.0889999999999999E-3</c:v>
                </c:pt>
                <c:pt idx="11">
                  <c:v>1.1310000000000001E-3</c:v>
                </c:pt>
                <c:pt idx="12">
                  <c:v>9.8299999999999993E-4</c:v>
                </c:pt>
                <c:pt idx="13">
                  <c:v>8.0100000000000006E-4</c:v>
                </c:pt>
                <c:pt idx="14">
                  <c:v>6.4799999999999992E-4</c:v>
                </c:pt>
                <c:pt idx="15">
                  <c:v>5.4030000000000007E-4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2-2070-374A-8940-AA73A6CB670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924720719"/>
        <c:axId val="924709071"/>
      </c:lineChart>
      <c:catAx>
        <c:axId val="924720719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09071"/>
        <c:crosses val="autoZero"/>
        <c:auto val="1"/>
        <c:lblAlgn val="ctr"/>
        <c:lblOffset val="100"/>
        <c:noMultiLvlLbl val="0"/>
      </c:catAx>
      <c:valAx>
        <c:axId val="924709071"/>
        <c:scaling>
          <c:orientation val="minMax"/>
          <c:max val="5.000000000000001E-3"/>
          <c:min val="-5.000000000000001E-3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20719"/>
        <c:crosses val="autoZero"/>
        <c:crossBetween val="between"/>
        <c:majorUnit val="2.5000000000000005E-3"/>
      </c:valAx>
      <c:spPr>
        <a:noFill/>
        <a:ln>
          <a:noFill/>
        </a:ln>
        <a:effectLst/>
      </c:spPr>
    </c:plotArea>
    <c:plotVisOnly val="1"/>
    <c:dispBlanksAs val="gap"/>
    <c:extLst xmlns="http://schemas.openxmlformats.org/drawingml/20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600">
          <a:latin typeface="Times New Roman" panose="02020603050405020304" pitchFamily="18" charset="0"/>
          <a:cs typeface="Times New Roman" panose="02020603050405020304" pitchFamily="18" charset="0"/>
        </a:defRPr>
      </a:pPr>
      <a:endParaRPr lang="pl-PL"/>
    </a:p>
  </c:txPr>
  <c:externalData r:id="rId3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72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respone of </a:t>
            </a:r>
            <a:r>
              <a:rPr lang="pl-PL"/>
              <a:t>MD</a:t>
            </a:r>
            <a:r>
              <a:rPr lang="en-US"/>
              <a:t> to </a:t>
            </a:r>
            <a:r>
              <a:rPr lang="pl-PL"/>
              <a:t>INEQ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2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[GIRF - czech.xlsx]Hungary'!$P$40</c:f>
              <c:strCache>
                <c:ptCount val="1"/>
                <c:pt idx="0">
                  <c:v>ineq</c:v>
                </c:pt>
              </c:strCache>
            </c:strRef>
          </c:tx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val>
            <c:numRef>
              <c:f>'[GIRF - czech.xlsx]Hungary'!$P$41:$P$56</c:f>
              <c:numCache>
                <c:formatCode>General</c:formatCode>
                <c:ptCount val="16"/>
                <c:pt idx="0">
                  <c:v>2.63E-4</c:v>
                </c:pt>
                <c:pt idx="1">
                  <c:v>3.5300000000000002E-4</c:v>
                </c:pt>
                <c:pt idx="2">
                  <c:v>2.92E-4</c:v>
                </c:pt>
                <c:pt idx="3">
                  <c:v>1.5200000000000001E-4</c:v>
                </c:pt>
                <c:pt idx="4">
                  <c:v>1.15E-5</c:v>
                </c:pt>
                <c:pt idx="5">
                  <c:v>-7.64E-5</c:v>
                </c:pt>
                <c:pt idx="6">
                  <c:v>-9.6100000000000005E-5</c:v>
                </c:pt>
                <c:pt idx="7">
                  <c:v>-6.4599999999999998E-5</c:v>
                </c:pt>
                <c:pt idx="8">
                  <c:v>-1.4E-5</c:v>
                </c:pt>
                <c:pt idx="9">
                  <c:v>2.65E-5</c:v>
                </c:pt>
                <c:pt idx="10">
                  <c:v>4.1999999999999998E-5</c:v>
                </c:pt>
                <c:pt idx="11">
                  <c:v>3.3599999999999997E-5</c:v>
                </c:pt>
                <c:pt idx="12">
                  <c:v>1.2500000000000001E-5</c:v>
                </c:pt>
                <c:pt idx="13">
                  <c:v>-8.1499999999999999E-6</c:v>
                </c:pt>
                <c:pt idx="14">
                  <c:v>-2.0000000000000002E-5</c:v>
                </c:pt>
                <c:pt idx="15">
                  <c:v>-2.1399999999999998E-5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0-3D7C-F54A-9FDB-DA648FAF2B64}"/>
            </c:ext>
          </c:extLst>
        </c:ser>
        <c:ser>
          <c:idx val="1"/>
          <c:order val="1"/>
          <c:tx>
            <c:strRef>
              <c:f>'[GIRF - czech.xlsx]Hungary'!$Q$40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GIRF - czech.xlsx]Hungary'!$Q$41:$Q$56</c:f>
              <c:numCache>
                <c:formatCode>General</c:formatCode>
                <c:ptCount val="16"/>
                <c:pt idx="0">
                  <c:v>2.03E-4</c:v>
                </c:pt>
                <c:pt idx="1">
                  <c:v>2.5600000000000004E-4</c:v>
                </c:pt>
                <c:pt idx="2">
                  <c:v>1.7200000000000001E-4</c:v>
                </c:pt>
                <c:pt idx="3">
                  <c:v>2.200000000000002E-5</c:v>
                </c:pt>
                <c:pt idx="4">
                  <c:v>-1.1849999999999999E-4</c:v>
                </c:pt>
                <c:pt idx="5">
                  <c:v>-1.964E-4</c:v>
                </c:pt>
                <c:pt idx="6">
                  <c:v>-2.1609999999999999E-4</c:v>
                </c:pt>
                <c:pt idx="7">
                  <c:v>-1.7460000000000002E-4</c:v>
                </c:pt>
                <c:pt idx="8">
                  <c:v>-1.2400000000000001E-4</c:v>
                </c:pt>
                <c:pt idx="9">
                  <c:v>-7.3499999999999998E-5</c:v>
                </c:pt>
                <c:pt idx="10">
                  <c:v>-5.6999999999999996E-5</c:v>
                </c:pt>
                <c:pt idx="11">
                  <c:v>-5.94E-5</c:v>
                </c:pt>
                <c:pt idx="12">
                  <c:v>-6.8499999999999998E-5</c:v>
                </c:pt>
                <c:pt idx="13">
                  <c:v>-7.7149999999999991E-5</c:v>
                </c:pt>
                <c:pt idx="14">
                  <c:v>-8.2999999999999998E-5</c:v>
                </c:pt>
                <c:pt idx="15">
                  <c:v>-8.14E-5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1-3D7C-F54A-9FDB-DA648FAF2B64}"/>
            </c:ext>
          </c:extLst>
        </c:ser>
        <c:ser>
          <c:idx val="2"/>
          <c:order val="2"/>
          <c:tx>
            <c:strRef>
              <c:f>'[GIRF - czech.xlsx]Hungary'!$R$40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GIRF - czech.xlsx]Hungary'!$R$41:$R$56</c:f>
              <c:numCache>
                <c:formatCode>General</c:formatCode>
                <c:ptCount val="16"/>
                <c:pt idx="0">
                  <c:v>3.2299999999999999E-4</c:v>
                </c:pt>
                <c:pt idx="1">
                  <c:v>4.4999999999999999E-4</c:v>
                </c:pt>
                <c:pt idx="2">
                  <c:v>4.1199999999999999E-4</c:v>
                </c:pt>
                <c:pt idx="3">
                  <c:v>2.8200000000000002E-4</c:v>
                </c:pt>
                <c:pt idx="4">
                  <c:v>1.415E-4</c:v>
                </c:pt>
                <c:pt idx="5">
                  <c:v>4.3600000000000003E-5</c:v>
                </c:pt>
                <c:pt idx="6">
                  <c:v>2.3899999999999998E-5</c:v>
                </c:pt>
                <c:pt idx="7">
                  <c:v>4.5400000000000006E-5</c:v>
                </c:pt>
                <c:pt idx="8">
                  <c:v>9.6000000000000002E-5</c:v>
                </c:pt>
                <c:pt idx="9">
                  <c:v>1.2650000000000001E-4</c:v>
                </c:pt>
                <c:pt idx="10">
                  <c:v>1.4099999999999998E-4</c:v>
                </c:pt>
                <c:pt idx="11">
                  <c:v>1.2659999999999999E-4</c:v>
                </c:pt>
                <c:pt idx="12">
                  <c:v>9.3500000000000009E-5</c:v>
                </c:pt>
                <c:pt idx="13">
                  <c:v>6.0849999999999995E-5</c:v>
                </c:pt>
                <c:pt idx="14">
                  <c:v>4.3000000000000002E-5</c:v>
                </c:pt>
                <c:pt idx="15">
                  <c:v>3.8600000000000003E-5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2-3D7C-F54A-9FDB-DA648FAF2B6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924720719"/>
        <c:axId val="924709071"/>
      </c:lineChart>
      <c:catAx>
        <c:axId val="924720719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09071"/>
        <c:crosses val="autoZero"/>
        <c:auto val="1"/>
        <c:lblAlgn val="ctr"/>
        <c:lblOffset val="100"/>
        <c:noMultiLvlLbl val="0"/>
      </c:catAx>
      <c:valAx>
        <c:axId val="924709071"/>
        <c:scaling>
          <c:orientation val="minMax"/>
          <c:max val="5.0000000000000012E-4"/>
          <c:min val="-5.0000000000000012E-4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20719"/>
        <c:crosses val="autoZero"/>
        <c:crossBetween val="between"/>
        <c:majorUnit val="2.5000000000000011E-4"/>
      </c:valAx>
      <c:spPr>
        <a:noFill/>
        <a:ln>
          <a:noFill/>
        </a:ln>
        <a:effectLst/>
      </c:spPr>
    </c:plotArea>
    <c:plotVisOnly val="1"/>
    <c:dispBlanksAs val="gap"/>
    <c:extLst xmlns="http://schemas.openxmlformats.org/drawingml/20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600">
          <a:latin typeface="Times New Roman" panose="02020603050405020304" pitchFamily="18" charset="0"/>
          <a:cs typeface="Times New Roman" panose="02020603050405020304" pitchFamily="18" charset="0"/>
        </a:defRPr>
      </a:pPr>
      <a:endParaRPr lang="pl-PL"/>
    </a:p>
  </c:txPr>
  <c:externalData r:id="rId3">
    <c:autoUpdate val="0"/>
  </c:externalData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72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respone of </a:t>
            </a:r>
            <a:r>
              <a:rPr lang="pl-PL"/>
              <a:t>HD</a:t>
            </a:r>
            <a:r>
              <a:rPr lang="en-US"/>
              <a:t> to </a:t>
            </a:r>
            <a:r>
              <a:rPr lang="pl-PL"/>
              <a:t>INEQ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2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[GIRF - czech.xlsx]Hungary'!$P$76</c:f>
              <c:strCache>
                <c:ptCount val="1"/>
                <c:pt idx="0">
                  <c:v>ineq</c:v>
                </c:pt>
              </c:strCache>
            </c:strRef>
          </c:tx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val>
            <c:numRef>
              <c:f>'[GIRF - czech.xlsx]Hungary'!$P$77:$P$92</c:f>
              <c:numCache>
                <c:formatCode>General</c:formatCode>
                <c:ptCount val="16"/>
                <c:pt idx="0">
                  <c:v>6.9300000000000004E-4</c:v>
                </c:pt>
                <c:pt idx="1">
                  <c:v>8.6799999999999996E-4</c:v>
                </c:pt>
                <c:pt idx="2">
                  <c:v>7.2000000000000005E-4</c:v>
                </c:pt>
                <c:pt idx="3">
                  <c:v>5.13E-4</c:v>
                </c:pt>
                <c:pt idx="4">
                  <c:v>4.0999999999999999E-4</c:v>
                </c:pt>
                <c:pt idx="5">
                  <c:v>4.2299999999999998E-4</c:v>
                </c:pt>
                <c:pt idx="6">
                  <c:v>4.6900000000000002E-4</c:v>
                </c:pt>
                <c:pt idx="7">
                  <c:v>4.5300000000000001E-4</c:v>
                </c:pt>
                <c:pt idx="8">
                  <c:v>3.3599999999999998E-4</c:v>
                </c:pt>
                <c:pt idx="9">
                  <c:v>1.46E-4</c:v>
                </c:pt>
                <c:pt idx="10">
                  <c:v>-5.6900000000000001E-5</c:v>
                </c:pt>
                <c:pt idx="11">
                  <c:v>-2.12E-4</c:v>
                </c:pt>
                <c:pt idx="12">
                  <c:v>-2.9E-4</c:v>
                </c:pt>
                <c:pt idx="13">
                  <c:v>-2.9599999999999998E-4</c:v>
                </c:pt>
                <c:pt idx="14">
                  <c:v>-2.5500000000000002E-4</c:v>
                </c:pt>
                <c:pt idx="15">
                  <c:v>-1.95E-4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0-2BBA-DE44-8FDD-2169ABBFB8DF}"/>
            </c:ext>
          </c:extLst>
        </c:ser>
        <c:ser>
          <c:idx val="1"/>
          <c:order val="1"/>
          <c:tx>
            <c:strRef>
              <c:f>'[GIRF - czech.xlsx]Hungary'!$Q$76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GIRF - czech.xlsx]Hungary'!$Q$77:$Q$92</c:f>
              <c:numCache>
                <c:formatCode>General</c:formatCode>
                <c:ptCount val="16"/>
                <c:pt idx="0">
                  <c:v>4.3300000000000006E-4</c:v>
                </c:pt>
                <c:pt idx="1">
                  <c:v>4.3799999999999997E-4</c:v>
                </c:pt>
                <c:pt idx="2">
                  <c:v>1.6000000000000009E-4</c:v>
                </c:pt>
                <c:pt idx="3">
                  <c:v>-1.07E-4</c:v>
                </c:pt>
                <c:pt idx="4">
                  <c:v>-1.9999999999999998E-4</c:v>
                </c:pt>
                <c:pt idx="5">
                  <c:v>-1.7699999999999997E-4</c:v>
                </c:pt>
                <c:pt idx="6">
                  <c:v>-1.2100000000000001E-4</c:v>
                </c:pt>
                <c:pt idx="7">
                  <c:v>-1.27E-4</c:v>
                </c:pt>
                <c:pt idx="8">
                  <c:v>-2.2399999999999997E-4</c:v>
                </c:pt>
                <c:pt idx="9">
                  <c:v>-3.9400000000000004E-4</c:v>
                </c:pt>
                <c:pt idx="10">
                  <c:v>-5.8690000000000001E-4</c:v>
                </c:pt>
                <c:pt idx="11">
                  <c:v>-7.2199999999999999E-4</c:v>
                </c:pt>
                <c:pt idx="12">
                  <c:v>-7.6000000000000004E-4</c:v>
                </c:pt>
                <c:pt idx="13">
                  <c:v>-7.2599999999999997E-4</c:v>
                </c:pt>
                <c:pt idx="14">
                  <c:v>-6.5499999999999998E-4</c:v>
                </c:pt>
                <c:pt idx="15">
                  <c:v>-5.7499999999999999E-4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1-2BBA-DE44-8FDD-2169ABBFB8DF}"/>
            </c:ext>
          </c:extLst>
        </c:ser>
        <c:ser>
          <c:idx val="2"/>
          <c:order val="2"/>
          <c:tx>
            <c:strRef>
              <c:f>'[GIRF - czech.xlsx]Hungary'!$R$76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GIRF - czech.xlsx]Hungary'!$R$77:$R$92</c:f>
              <c:numCache>
                <c:formatCode>General</c:formatCode>
                <c:ptCount val="16"/>
                <c:pt idx="0">
                  <c:v>9.5300000000000007E-4</c:v>
                </c:pt>
                <c:pt idx="1">
                  <c:v>1.2979999999999999E-3</c:v>
                </c:pt>
                <c:pt idx="2">
                  <c:v>1.2799999999999999E-3</c:v>
                </c:pt>
                <c:pt idx="3">
                  <c:v>1.1329999999999999E-3</c:v>
                </c:pt>
                <c:pt idx="4">
                  <c:v>1.0200000000000001E-3</c:v>
                </c:pt>
                <c:pt idx="5">
                  <c:v>1.023E-3</c:v>
                </c:pt>
                <c:pt idx="6">
                  <c:v>1.059E-3</c:v>
                </c:pt>
                <c:pt idx="7">
                  <c:v>1.0330000000000001E-3</c:v>
                </c:pt>
                <c:pt idx="8">
                  <c:v>8.9599999999999988E-4</c:v>
                </c:pt>
                <c:pt idx="9">
                  <c:v>6.8599999999999998E-4</c:v>
                </c:pt>
                <c:pt idx="10">
                  <c:v>4.7309999999999995E-4</c:v>
                </c:pt>
                <c:pt idx="11">
                  <c:v>2.9800000000000003E-4</c:v>
                </c:pt>
                <c:pt idx="12">
                  <c:v>1.7999999999999998E-4</c:v>
                </c:pt>
                <c:pt idx="13">
                  <c:v>1.34E-4</c:v>
                </c:pt>
                <c:pt idx="14">
                  <c:v>1.45E-4</c:v>
                </c:pt>
                <c:pt idx="15">
                  <c:v>1.8500000000000002E-4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2-2BBA-DE44-8FDD-2169ABBFB8D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924720719"/>
        <c:axId val="924709071"/>
      </c:lineChart>
      <c:catAx>
        <c:axId val="924720719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09071"/>
        <c:crosses val="autoZero"/>
        <c:auto val="1"/>
        <c:lblAlgn val="ctr"/>
        <c:lblOffset val="100"/>
        <c:noMultiLvlLbl val="0"/>
      </c:catAx>
      <c:valAx>
        <c:axId val="924709071"/>
        <c:scaling>
          <c:orientation val="minMax"/>
          <c:max val="5.000000000000001E-3"/>
          <c:min val="-5.000000000000001E-3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2071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 xmlns="http://schemas.openxmlformats.org/drawingml/20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600">
          <a:latin typeface="Times New Roman" panose="02020603050405020304" pitchFamily="18" charset="0"/>
          <a:cs typeface="Times New Roman" panose="02020603050405020304" pitchFamily="18" charset="0"/>
        </a:defRPr>
      </a:pPr>
      <a:endParaRPr lang="pl-PL"/>
    </a:p>
  </c:txPr>
  <c:externalData r:id="rId3">
    <c:autoUpdate val="0"/>
  </c:externalData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72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respone of </a:t>
            </a:r>
            <a:r>
              <a:rPr lang="pl-PL"/>
              <a:t>EDU</a:t>
            </a:r>
            <a:r>
              <a:rPr lang="en-US"/>
              <a:t> to </a:t>
            </a:r>
            <a:r>
              <a:rPr lang="pl-PL"/>
              <a:t>INEQ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2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[GIRF - czech.xlsx]Hungary'!$P$112</c:f>
              <c:strCache>
                <c:ptCount val="1"/>
                <c:pt idx="0">
                  <c:v>ineq</c:v>
                </c:pt>
              </c:strCache>
            </c:strRef>
          </c:tx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val>
            <c:numRef>
              <c:f>'[GIRF - czech.xlsx]Hungary'!$P$113:$P$128</c:f>
              <c:numCache>
                <c:formatCode>General</c:formatCode>
                <c:ptCount val="16"/>
                <c:pt idx="0">
                  <c:v>2.503E-3</c:v>
                </c:pt>
                <c:pt idx="1">
                  <c:v>3.333E-3</c:v>
                </c:pt>
                <c:pt idx="2">
                  <c:v>2.2959999999999999E-3</c:v>
                </c:pt>
                <c:pt idx="3">
                  <c:v>2.2599999999999999E-4</c:v>
                </c:pt>
                <c:pt idx="4">
                  <c:v>-1.7819999999999999E-3</c:v>
                </c:pt>
                <c:pt idx="5">
                  <c:v>-2.9689999999999999E-3</c:v>
                </c:pt>
                <c:pt idx="6">
                  <c:v>-3.127E-3</c:v>
                </c:pt>
                <c:pt idx="7">
                  <c:v>-2.5010000000000002E-3</c:v>
                </c:pt>
                <c:pt idx="8">
                  <c:v>-1.518E-3</c:v>
                </c:pt>
                <c:pt idx="9">
                  <c:v>-5.6800000000000004E-4</c:v>
                </c:pt>
                <c:pt idx="10">
                  <c:v>1.26E-4</c:v>
                </c:pt>
                <c:pt idx="11">
                  <c:v>5.0699999999999996E-4</c:v>
                </c:pt>
                <c:pt idx="12">
                  <c:v>6.29E-4</c:v>
                </c:pt>
                <c:pt idx="13">
                  <c:v>5.8900000000000001E-4</c:v>
                </c:pt>
                <c:pt idx="14">
                  <c:v>4.7399999999999997E-4</c:v>
                </c:pt>
                <c:pt idx="15">
                  <c:v>3.4699999999999998E-4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0-DB85-554D-9359-259C2CBB3FBD}"/>
            </c:ext>
          </c:extLst>
        </c:ser>
        <c:ser>
          <c:idx val="1"/>
          <c:order val="1"/>
          <c:tx>
            <c:strRef>
              <c:f>'[GIRF - czech.xlsx]Hungary'!$Q$112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GIRF - czech.xlsx]Hungary'!$Q$113:$Q$128</c:f>
              <c:numCache>
                <c:formatCode>General</c:formatCode>
                <c:ptCount val="16"/>
                <c:pt idx="0">
                  <c:v>1.8730000000000001E-3</c:v>
                </c:pt>
                <c:pt idx="1">
                  <c:v>2.343E-3</c:v>
                </c:pt>
                <c:pt idx="2">
                  <c:v>1.0059999999999999E-3</c:v>
                </c:pt>
                <c:pt idx="3">
                  <c:v>-1.194E-3</c:v>
                </c:pt>
                <c:pt idx="4">
                  <c:v>-3.192E-3</c:v>
                </c:pt>
                <c:pt idx="5">
                  <c:v>-4.359E-3</c:v>
                </c:pt>
                <c:pt idx="6">
                  <c:v>-4.4970000000000001E-3</c:v>
                </c:pt>
                <c:pt idx="7">
                  <c:v>-3.8410000000000002E-3</c:v>
                </c:pt>
                <c:pt idx="8">
                  <c:v>-2.8279999999999998E-3</c:v>
                </c:pt>
                <c:pt idx="9">
                  <c:v>-1.8480000000000003E-3</c:v>
                </c:pt>
                <c:pt idx="10">
                  <c:v>-1.124E-3</c:v>
                </c:pt>
                <c:pt idx="11">
                  <c:v>-6.6300000000000007E-4</c:v>
                </c:pt>
                <c:pt idx="12">
                  <c:v>-4.4099999999999999E-4</c:v>
                </c:pt>
                <c:pt idx="13">
                  <c:v>-3.8100000000000005E-4</c:v>
                </c:pt>
                <c:pt idx="14">
                  <c:v>-4.26E-4</c:v>
                </c:pt>
                <c:pt idx="15">
                  <c:v>-5.0299999999999997E-4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1-DB85-554D-9359-259C2CBB3FBD}"/>
            </c:ext>
          </c:extLst>
        </c:ser>
        <c:ser>
          <c:idx val="2"/>
          <c:order val="2"/>
          <c:tx>
            <c:strRef>
              <c:f>'[GIRF - czech.xlsx]Hungary'!$R$112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GIRF - czech.xlsx]Hungary'!$R$113:$R$128</c:f>
              <c:numCache>
                <c:formatCode>General</c:formatCode>
                <c:ptCount val="16"/>
                <c:pt idx="0">
                  <c:v>3.1329999999999999E-3</c:v>
                </c:pt>
                <c:pt idx="1">
                  <c:v>4.3230000000000005E-3</c:v>
                </c:pt>
                <c:pt idx="2">
                  <c:v>3.5859999999999998E-3</c:v>
                </c:pt>
                <c:pt idx="3">
                  <c:v>1.6460000000000001E-3</c:v>
                </c:pt>
                <c:pt idx="4">
                  <c:v>-3.7199999999999993E-4</c:v>
                </c:pt>
                <c:pt idx="5">
                  <c:v>-1.5789999999999999E-3</c:v>
                </c:pt>
                <c:pt idx="6">
                  <c:v>-1.7570000000000001E-3</c:v>
                </c:pt>
                <c:pt idx="7">
                  <c:v>-1.1610000000000001E-3</c:v>
                </c:pt>
                <c:pt idx="8">
                  <c:v>-2.0800000000000007E-4</c:v>
                </c:pt>
                <c:pt idx="9">
                  <c:v>7.1200000000000007E-4</c:v>
                </c:pt>
                <c:pt idx="10">
                  <c:v>1.3760000000000001E-3</c:v>
                </c:pt>
                <c:pt idx="11">
                  <c:v>1.6770000000000001E-3</c:v>
                </c:pt>
                <c:pt idx="12">
                  <c:v>1.699E-3</c:v>
                </c:pt>
                <c:pt idx="13">
                  <c:v>1.5590000000000001E-3</c:v>
                </c:pt>
                <c:pt idx="14">
                  <c:v>1.374E-3</c:v>
                </c:pt>
                <c:pt idx="15">
                  <c:v>1.1969999999999999E-3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2-DB85-554D-9359-259C2CBB3FB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924720719"/>
        <c:axId val="924709071"/>
      </c:lineChart>
      <c:catAx>
        <c:axId val="924720719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09071"/>
        <c:crosses val="autoZero"/>
        <c:auto val="1"/>
        <c:lblAlgn val="ctr"/>
        <c:lblOffset val="100"/>
        <c:noMultiLvlLbl val="0"/>
      </c:catAx>
      <c:valAx>
        <c:axId val="924709071"/>
        <c:scaling>
          <c:orientation val="minMax"/>
          <c:max val="5.000000000000001E-3"/>
          <c:min val="-5.000000000000001E-3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20719"/>
        <c:crosses val="autoZero"/>
        <c:crossBetween val="between"/>
        <c:majorUnit val="2.5000000000000005E-3"/>
      </c:valAx>
      <c:spPr>
        <a:noFill/>
        <a:ln>
          <a:noFill/>
        </a:ln>
        <a:effectLst/>
      </c:spPr>
    </c:plotArea>
    <c:plotVisOnly val="1"/>
    <c:dispBlanksAs val="gap"/>
    <c:extLst xmlns="http://schemas.openxmlformats.org/drawingml/20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600">
          <a:latin typeface="Times New Roman" panose="02020603050405020304" pitchFamily="18" charset="0"/>
          <a:cs typeface="Times New Roman" panose="02020603050405020304" pitchFamily="18" charset="0"/>
        </a:defRPr>
      </a:pPr>
      <a:endParaRPr lang="pl-PL"/>
    </a:p>
  </c:txPr>
  <c:externalData r:id="rId3">
    <c:autoUpdate val="0"/>
  </c:externalData>
</c:chartSpace>
</file>

<file path=word/charts/chart1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72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respone of </a:t>
            </a:r>
            <a:r>
              <a:rPr lang="pl-PL"/>
              <a:t>ENV</a:t>
            </a:r>
            <a:r>
              <a:rPr lang="en-US"/>
              <a:t> to </a:t>
            </a:r>
            <a:r>
              <a:rPr lang="pl-PL"/>
              <a:t>INEQ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2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[GIRF - czech.xlsx]Hungary'!$P$148</c:f>
              <c:strCache>
                <c:ptCount val="1"/>
                <c:pt idx="0">
                  <c:v>ineq</c:v>
                </c:pt>
              </c:strCache>
            </c:strRef>
          </c:tx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val>
            <c:numRef>
              <c:f>'[GIRF - czech.xlsx]Hungary'!$P$149:$P$164</c:f>
              <c:numCache>
                <c:formatCode>General</c:formatCode>
                <c:ptCount val="16"/>
                <c:pt idx="0">
                  <c:v>-1.358E-3</c:v>
                </c:pt>
                <c:pt idx="1">
                  <c:v>-1.9120000000000001E-3</c:v>
                </c:pt>
                <c:pt idx="2">
                  <c:v>-1.9400000000000001E-3</c:v>
                </c:pt>
                <c:pt idx="3">
                  <c:v>-1.67E-3</c:v>
                </c:pt>
                <c:pt idx="4">
                  <c:v>-1.2149999999999999E-3</c:v>
                </c:pt>
                <c:pt idx="5">
                  <c:v>-6.5300000000000004E-4</c:v>
                </c:pt>
                <c:pt idx="6">
                  <c:v>-9.0500000000000004E-5</c:v>
                </c:pt>
                <c:pt idx="7">
                  <c:v>3.3399999999999999E-4</c:v>
                </c:pt>
                <c:pt idx="8">
                  <c:v>5.1699999999999999E-4</c:v>
                </c:pt>
                <c:pt idx="9">
                  <c:v>4.46E-4</c:v>
                </c:pt>
                <c:pt idx="10">
                  <c:v>2.05E-4</c:v>
                </c:pt>
                <c:pt idx="11">
                  <c:v>-7.0599999999999995E-5</c:v>
                </c:pt>
                <c:pt idx="12">
                  <c:v>-2.5999999999999998E-4</c:v>
                </c:pt>
                <c:pt idx="13">
                  <c:v>-3.0400000000000002E-4</c:v>
                </c:pt>
                <c:pt idx="14">
                  <c:v>-2.1599999999999999E-4</c:v>
                </c:pt>
                <c:pt idx="15">
                  <c:v>-5.6199999999999997E-5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0-DC8B-1B44-A88E-5C01283512DC}"/>
            </c:ext>
          </c:extLst>
        </c:ser>
        <c:ser>
          <c:idx val="1"/>
          <c:order val="1"/>
          <c:tx>
            <c:strRef>
              <c:f>'[GIRF - czech.xlsx]Hungary'!$Q$148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GIRF - czech.xlsx]Hungary'!$Q$149:$Q$164</c:f>
              <c:numCache>
                <c:formatCode>General</c:formatCode>
                <c:ptCount val="16"/>
                <c:pt idx="0">
                  <c:v>-2.078E-3</c:v>
                </c:pt>
                <c:pt idx="1">
                  <c:v>-3.032E-3</c:v>
                </c:pt>
                <c:pt idx="2">
                  <c:v>-3.31E-3</c:v>
                </c:pt>
                <c:pt idx="3">
                  <c:v>-3.1000000000000003E-3</c:v>
                </c:pt>
                <c:pt idx="4">
                  <c:v>-2.575E-3</c:v>
                </c:pt>
                <c:pt idx="5">
                  <c:v>-2.003E-3</c:v>
                </c:pt>
                <c:pt idx="6">
                  <c:v>-1.4805E-3</c:v>
                </c:pt>
                <c:pt idx="7">
                  <c:v>-1.036E-3</c:v>
                </c:pt>
                <c:pt idx="8">
                  <c:v>-7.8299999999999995E-4</c:v>
                </c:pt>
                <c:pt idx="9">
                  <c:v>-7.7399999999999995E-4</c:v>
                </c:pt>
                <c:pt idx="10">
                  <c:v>-9.6500000000000004E-4</c:v>
                </c:pt>
                <c:pt idx="11">
                  <c:v>-1.1606000000000001E-3</c:v>
                </c:pt>
                <c:pt idx="12">
                  <c:v>-1.25E-3</c:v>
                </c:pt>
                <c:pt idx="13">
                  <c:v>-1.204E-3</c:v>
                </c:pt>
                <c:pt idx="14">
                  <c:v>-1.0659999999999999E-3</c:v>
                </c:pt>
                <c:pt idx="15">
                  <c:v>-8.6619999999999991E-4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1-DC8B-1B44-A88E-5C01283512DC}"/>
            </c:ext>
          </c:extLst>
        </c:ser>
        <c:ser>
          <c:idx val="2"/>
          <c:order val="2"/>
          <c:tx>
            <c:strRef>
              <c:f>'[GIRF - czech.xlsx]Hungary'!$R$148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GIRF - czech.xlsx]Hungary'!$R$149:$R$164</c:f>
              <c:numCache>
                <c:formatCode>General</c:formatCode>
                <c:ptCount val="16"/>
                <c:pt idx="0">
                  <c:v>-6.38E-4</c:v>
                </c:pt>
                <c:pt idx="1">
                  <c:v>-7.9200000000000017E-4</c:v>
                </c:pt>
                <c:pt idx="2">
                  <c:v>-5.7000000000000019E-4</c:v>
                </c:pt>
                <c:pt idx="3">
                  <c:v>-2.3999999999999998E-4</c:v>
                </c:pt>
                <c:pt idx="4">
                  <c:v>1.4500000000000016E-4</c:v>
                </c:pt>
                <c:pt idx="5">
                  <c:v>6.9700000000000003E-4</c:v>
                </c:pt>
                <c:pt idx="6">
                  <c:v>1.2994999999999999E-3</c:v>
                </c:pt>
                <c:pt idx="7">
                  <c:v>1.7039999999999998E-3</c:v>
                </c:pt>
                <c:pt idx="8">
                  <c:v>1.817E-3</c:v>
                </c:pt>
                <c:pt idx="9">
                  <c:v>1.6659999999999999E-3</c:v>
                </c:pt>
                <c:pt idx="10">
                  <c:v>1.3749999999999999E-3</c:v>
                </c:pt>
                <c:pt idx="11">
                  <c:v>1.0194E-3</c:v>
                </c:pt>
                <c:pt idx="12">
                  <c:v>7.2999999999999996E-4</c:v>
                </c:pt>
                <c:pt idx="13">
                  <c:v>5.9599999999999996E-4</c:v>
                </c:pt>
                <c:pt idx="14">
                  <c:v>6.3400000000000001E-4</c:v>
                </c:pt>
                <c:pt idx="15">
                  <c:v>7.538E-4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2-DC8B-1B44-A88E-5C01283512D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924720719"/>
        <c:axId val="924709071"/>
      </c:lineChart>
      <c:catAx>
        <c:axId val="924720719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09071"/>
        <c:crosses val="autoZero"/>
        <c:auto val="1"/>
        <c:lblAlgn val="ctr"/>
        <c:lblOffset val="100"/>
        <c:noMultiLvlLbl val="0"/>
      </c:catAx>
      <c:valAx>
        <c:axId val="924709071"/>
        <c:scaling>
          <c:orientation val="minMax"/>
          <c:max val="5.000000000000001E-3"/>
          <c:min val="-5.000000000000001E-3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20719"/>
        <c:crosses val="autoZero"/>
        <c:crossBetween val="between"/>
        <c:majorUnit val="2.0000000000000005E-3"/>
      </c:valAx>
      <c:spPr>
        <a:noFill/>
        <a:ln>
          <a:noFill/>
        </a:ln>
        <a:effectLst/>
      </c:spPr>
    </c:plotArea>
    <c:plotVisOnly val="1"/>
    <c:dispBlanksAs val="gap"/>
    <c:extLst xmlns="http://schemas.openxmlformats.org/drawingml/20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600">
          <a:latin typeface="Times New Roman" panose="02020603050405020304" pitchFamily="18" charset="0"/>
          <a:cs typeface="Times New Roman" panose="02020603050405020304" pitchFamily="18" charset="0"/>
        </a:defRPr>
      </a:pPr>
      <a:endParaRPr lang="pl-PL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72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respone of </a:t>
            </a:r>
            <a:r>
              <a:rPr lang="pl-PL"/>
              <a:t>INEQ</a:t>
            </a:r>
            <a:r>
              <a:rPr lang="en-US"/>
              <a:t> to </a:t>
            </a:r>
            <a:r>
              <a:rPr lang="pl-PL"/>
              <a:t>HD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2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[Nowy Arkusz programu Microsoft Excel.xlsx]Sheet1'!$V$4</c:f>
              <c:strCache>
                <c:ptCount val="1"/>
                <c:pt idx="0">
                  <c:v>hd</c:v>
                </c:pt>
              </c:strCache>
            </c:strRef>
          </c:tx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val>
            <c:numRef>
              <c:f>'[Nowy Arkusz programu Microsoft Excel.xlsx]Sheet1'!$V$5:$V$20</c:f>
              <c:numCache>
                <c:formatCode>General</c:formatCode>
                <c:ptCount val="16"/>
                <c:pt idx="0">
                  <c:v>6.4199999999999999E-4</c:v>
                </c:pt>
                <c:pt idx="1">
                  <c:v>6.8499999999999995E-4</c:v>
                </c:pt>
                <c:pt idx="2">
                  <c:v>4.5199999999999998E-4</c:v>
                </c:pt>
                <c:pt idx="3">
                  <c:v>-3.7400000000000001E-5</c:v>
                </c:pt>
                <c:pt idx="4">
                  <c:v>-3.6900000000000002E-4</c:v>
                </c:pt>
                <c:pt idx="5">
                  <c:v>-6.3699999999999998E-4</c:v>
                </c:pt>
                <c:pt idx="6">
                  <c:v>-7.1699999999999997E-4</c:v>
                </c:pt>
                <c:pt idx="7">
                  <c:v>-4.84E-4</c:v>
                </c:pt>
                <c:pt idx="8">
                  <c:v>-1.9100000000000001E-4</c:v>
                </c:pt>
                <c:pt idx="9">
                  <c:v>8.03E-5</c:v>
                </c:pt>
                <c:pt idx="10">
                  <c:v>2.3900000000000001E-4</c:v>
                </c:pt>
                <c:pt idx="11">
                  <c:v>2.3499999999999999E-4</c:v>
                </c:pt>
                <c:pt idx="12">
                  <c:v>1.36E-4</c:v>
                </c:pt>
                <c:pt idx="13">
                  <c:v>1.59E-5</c:v>
                </c:pt>
                <c:pt idx="14">
                  <c:v>-5.4700000000000001E-5</c:v>
                </c:pt>
                <c:pt idx="15">
                  <c:v>-4.3300000000000002E-5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0-46A3-8E41-8A22-647F394FD887}"/>
            </c:ext>
          </c:extLst>
        </c:ser>
        <c:ser>
          <c:idx val="1"/>
          <c:order val="1"/>
          <c:tx>
            <c:strRef>
              <c:f>'[Nowy Arkusz programu Microsoft Excel.xlsx]Sheet1'!$W$4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Nowy Arkusz programu Microsoft Excel.xlsx]Sheet1'!$W$5:$W$20</c:f>
              <c:numCache>
                <c:formatCode>General</c:formatCode>
                <c:ptCount val="16"/>
                <c:pt idx="0">
                  <c:v>3.8200000000000002E-4</c:v>
                </c:pt>
                <c:pt idx="1">
                  <c:v>2.6499999999999994E-4</c:v>
                </c:pt>
                <c:pt idx="2">
                  <c:v>-2.800000000000003E-5</c:v>
                </c:pt>
                <c:pt idx="3">
                  <c:v>-4.1740000000000001E-4</c:v>
                </c:pt>
                <c:pt idx="4">
                  <c:v>-7.5900000000000002E-4</c:v>
                </c:pt>
                <c:pt idx="5">
                  <c:v>-1.077E-3</c:v>
                </c:pt>
                <c:pt idx="6">
                  <c:v>-1.217E-3</c:v>
                </c:pt>
                <c:pt idx="7">
                  <c:v>-1.044E-3</c:v>
                </c:pt>
                <c:pt idx="8">
                  <c:v>-7.6099999999999996E-4</c:v>
                </c:pt>
                <c:pt idx="9">
                  <c:v>-4.7969999999999995E-4</c:v>
                </c:pt>
                <c:pt idx="10">
                  <c:v>-3.2099999999999994E-4</c:v>
                </c:pt>
                <c:pt idx="11">
                  <c:v>-3.4500000000000004E-4</c:v>
                </c:pt>
                <c:pt idx="12">
                  <c:v>-4.44E-4</c:v>
                </c:pt>
                <c:pt idx="13">
                  <c:v>-5.641E-4</c:v>
                </c:pt>
                <c:pt idx="14">
                  <c:v>-6.3469999999999998E-4</c:v>
                </c:pt>
                <c:pt idx="15">
                  <c:v>-6.3330000000000005E-4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1-46A3-8E41-8A22-647F394FD887}"/>
            </c:ext>
          </c:extLst>
        </c:ser>
        <c:ser>
          <c:idx val="2"/>
          <c:order val="2"/>
          <c:tx>
            <c:strRef>
              <c:f>'[Nowy Arkusz programu Microsoft Excel.xlsx]Sheet1'!$X$4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Nowy Arkusz programu Microsoft Excel.xlsx]Sheet1'!$X$5:$X$20</c:f>
              <c:numCache>
                <c:formatCode>General</c:formatCode>
                <c:ptCount val="16"/>
                <c:pt idx="0">
                  <c:v>9.0200000000000002E-4</c:v>
                </c:pt>
                <c:pt idx="1">
                  <c:v>1.1050000000000001E-3</c:v>
                </c:pt>
                <c:pt idx="2">
                  <c:v>9.3199999999999999E-4</c:v>
                </c:pt>
                <c:pt idx="3">
                  <c:v>3.4260000000000003E-4</c:v>
                </c:pt>
                <c:pt idx="4">
                  <c:v>2.0999999999999968E-5</c:v>
                </c:pt>
                <c:pt idx="5">
                  <c:v>-1.9699999999999996E-4</c:v>
                </c:pt>
                <c:pt idx="6">
                  <c:v>-2.1699999999999996E-4</c:v>
                </c:pt>
                <c:pt idx="7">
                  <c:v>7.599999999999995E-5</c:v>
                </c:pt>
                <c:pt idx="8">
                  <c:v>3.79E-4</c:v>
                </c:pt>
                <c:pt idx="9">
                  <c:v>6.402999999999999E-4</c:v>
                </c:pt>
                <c:pt idx="10">
                  <c:v>7.9900000000000001E-4</c:v>
                </c:pt>
                <c:pt idx="11">
                  <c:v>8.1499999999999997E-4</c:v>
                </c:pt>
                <c:pt idx="12">
                  <c:v>7.1600000000000006E-4</c:v>
                </c:pt>
                <c:pt idx="13">
                  <c:v>5.9590000000000001E-4</c:v>
                </c:pt>
                <c:pt idx="14">
                  <c:v>5.2530000000000003E-4</c:v>
                </c:pt>
                <c:pt idx="15">
                  <c:v>5.4670000000000001E-4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2-46A3-8E41-8A22-647F394FD88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924720719"/>
        <c:axId val="924709071"/>
      </c:lineChart>
      <c:catAx>
        <c:axId val="924720719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09071"/>
        <c:crosses val="autoZero"/>
        <c:auto val="1"/>
        <c:lblAlgn val="ctr"/>
        <c:lblOffset val="100"/>
        <c:noMultiLvlLbl val="0"/>
      </c:catAx>
      <c:valAx>
        <c:axId val="924709071"/>
        <c:scaling>
          <c:orientation val="minMax"/>
          <c:max val="3.0000000000000009E-3"/>
          <c:min val="-2.0000000000000005E-3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2071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 xmlns="http://schemas.openxmlformats.org/drawingml/20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600">
          <a:latin typeface="Times New Roman" panose="02020603050405020304" pitchFamily="18" charset="0"/>
          <a:cs typeface="Times New Roman" panose="02020603050405020304" pitchFamily="18" charset="0"/>
        </a:defRPr>
      </a:pPr>
      <a:endParaRPr lang="pl-PL"/>
    </a:p>
  </c:txPr>
  <c:externalData r:id="rId3">
    <c:autoUpdate val="0"/>
  </c:externalData>
</c:chartSpace>
</file>

<file path=word/charts/chart2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6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600"/>
              <a:t>respone of </a:t>
            </a:r>
            <a:r>
              <a:rPr lang="pl-PL" sz="600"/>
              <a:t>SUB_WB</a:t>
            </a:r>
            <a:r>
              <a:rPr lang="en-US" sz="600"/>
              <a:t> to </a:t>
            </a:r>
            <a:r>
              <a:rPr lang="pl-PL" sz="600"/>
              <a:t>INEQ</a:t>
            </a:r>
            <a:endParaRPr lang="en-US" sz="6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[GIRF - czech.xlsx]Hungary'!$P$184</c:f>
              <c:strCache>
                <c:ptCount val="1"/>
                <c:pt idx="0">
                  <c:v>ineq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val>
            <c:numRef>
              <c:f>'[GIRF - czech.xlsx]Hungary'!$P$185:$P$200</c:f>
              <c:numCache>
                <c:formatCode>General</c:formatCode>
                <c:ptCount val="16"/>
                <c:pt idx="0">
                  <c:v>6.6239999999999997E-3</c:v>
                </c:pt>
                <c:pt idx="1">
                  <c:v>8.2400000000000008E-3</c:v>
                </c:pt>
                <c:pt idx="2">
                  <c:v>5.8529999999999997E-3</c:v>
                </c:pt>
                <c:pt idx="3">
                  <c:v>1.8289999999999999E-3</c:v>
                </c:pt>
                <c:pt idx="4">
                  <c:v>-1.627E-3</c:v>
                </c:pt>
                <c:pt idx="5">
                  <c:v>-3.3570000000000002E-3</c:v>
                </c:pt>
                <c:pt idx="6">
                  <c:v>-3.3470000000000001E-3</c:v>
                </c:pt>
                <c:pt idx="7">
                  <c:v>-2.2929999999999999E-3</c:v>
                </c:pt>
                <c:pt idx="8">
                  <c:v>-1.0330000000000001E-3</c:v>
                </c:pt>
                <c:pt idx="9">
                  <c:v>-1.37E-4</c:v>
                </c:pt>
                <c:pt idx="10">
                  <c:v>2.2599999999999999E-4</c:v>
                </c:pt>
                <c:pt idx="11">
                  <c:v>1.9000000000000001E-4</c:v>
                </c:pt>
                <c:pt idx="12">
                  <c:v>6.9299999999999997E-6</c:v>
                </c:pt>
                <c:pt idx="13">
                  <c:v>-1.17E-4</c:v>
                </c:pt>
                <c:pt idx="14">
                  <c:v>-9.7600000000000001E-5</c:v>
                </c:pt>
                <c:pt idx="15">
                  <c:v>3.4400000000000003E-5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0-BB1F-FA40-9153-BC9A43C46B5B}"/>
            </c:ext>
          </c:extLst>
        </c:ser>
        <c:ser>
          <c:idx val="1"/>
          <c:order val="1"/>
          <c:tx>
            <c:strRef>
              <c:f>'[GIRF - czech.xlsx]Hungary'!$Q$184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GIRF - czech.xlsx]Hungary'!$Q$185:$Q$200</c:f>
              <c:numCache>
                <c:formatCode>General</c:formatCode>
                <c:ptCount val="16"/>
                <c:pt idx="0">
                  <c:v>5.5539999999999999E-3</c:v>
                </c:pt>
                <c:pt idx="1">
                  <c:v>6.4600000000000005E-3</c:v>
                </c:pt>
                <c:pt idx="2">
                  <c:v>3.5129999999999996E-3</c:v>
                </c:pt>
                <c:pt idx="3">
                  <c:v>-6.8100000000000018E-4</c:v>
                </c:pt>
                <c:pt idx="4">
                  <c:v>-3.9970000000000006E-3</c:v>
                </c:pt>
                <c:pt idx="5">
                  <c:v>-5.587E-3</c:v>
                </c:pt>
                <c:pt idx="6">
                  <c:v>-5.5469999999999998E-3</c:v>
                </c:pt>
                <c:pt idx="7">
                  <c:v>-4.4329999999999994E-3</c:v>
                </c:pt>
                <c:pt idx="8">
                  <c:v>-3.0430000000000001E-3</c:v>
                </c:pt>
                <c:pt idx="9">
                  <c:v>-2.0370000000000002E-3</c:v>
                </c:pt>
                <c:pt idx="10">
                  <c:v>-1.5639999999999999E-3</c:v>
                </c:pt>
                <c:pt idx="11">
                  <c:v>-1.41E-3</c:v>
                </c:pt>
                <c:pt idx="12">
                  <c:v>-1.34307E-3</c:v>
                </c:pt>
                <c:pt idx="13">
                  <c:v>-1.217E-3</c:v>
                </c:pt>
                <c:pt idx="14">
                  <c:v>-1.0576000000000001E-3</c:v>
                </c:pt>
                <c:pt idx="15">
                  <c:v>-8.5559999999999998E-4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1-BB1F-FA40-9153-BC9A43C46B5B}"/>
            </c:ext>
          </c:extLst>
        </c:ser>
        <c:ser>
          <c:idx val="2"/>
          <c:order val="2"/>
          <c:tx>
            <c:strRef>
              <c:f>'[GIRF - czech.xlsx]Hungary'!$R$184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GIRF - czech.xlsx]Hungary'!$R$185:$R$200</c:f>
              <c:numCache>
                <c:formatCode>General</c:formatCode>
                <c:ptCount val="16"/>
                <c:pt idx="0">
                  <c:v>7.6939999999999995E-3</c:v>
                </c:pt>
                <c:pt idx="1">
                  <c:v>1.0020000000000001E-2</c:v>
                </c:pt>
                <c:pt idx="2">
                  <c:v>8.1929999999999989E-3</c:v>
                </c:pt>
                <c:pt idx="3">
                  <c:v>4.339E-3</c:v>
                </c:pt>
                <c:pt idx="4">
                  <c:v>7.4300000000000017E-4</c:v>
                </c:pt>
                <c:pt idx="5">
                  <c:v>-1.127E-3</c:v>
                </c:pt>
                <c:pt idx="6">
                  <c:v>-1.147E-3</c:v>
                </c:pt>
                <c:pt idx="7">
                  <c:v>-1.5299999999999992E-4</c:v>
                </c:pt>
                <c:pt idx="8">
                  <c:v>9.77E-4</c:v>
                </c:pt>
                <c:pt idx="9">
                  <c:v>1.763E-3</c:v>
                </c:pt>
                <c:pt idx="10">
                  <c:v>2.016E-3</c:v>
                </c:pt>
                <c:pt idx="11">
                  <c:v>1.7900000000000001E-3</c:v>
                </c:pt>
                <c:pt idx="12">
                  <c:v>1.3569300000000001E-3</c:v>
                </c:pt>
                <c:pt idx="13">
                  <c:v>9.8300000000000015E-4</c:v>
                </c:pt>
                <c:pt idx="14">
                  <c:v>8.6240000000000004E-4</c:v>
                </c:pt>
                <c:pt idx="15">
                  <c:v>9.2439999999999992E-4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2-BB1F-FA40-9153-BC9A43C46B5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924720719"/>
        <c:axId val="924709071"/>
      </c:lineChart>
      <c:catAx>
        <c:axId val="92472071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09071"/>
        <c:crosses val="autoZero"/>
        <c:auto val="1"/>
        <c:lblAlgn val="ctr"/>
        <c:lblOffset val="100"/>
        <c:noMultiLvlLbl val="0"/>
      </c:catAx>
      <c:valAx>
        <c:axId val="924709071"/>
        <c:scaling>
          <c:orientation val="minMax"/>
          <c:max val="1.0000000000000002E-2"/>
          <c:min val="-1.0000000000000002E-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20719"/>
        <c:crosses val="autoZero"/>
        <c:crossBetween val="between"/>
        <c:majorUnit val="2.5000000000000005E-3"/>
      </c:valAx>
      <c:spPr>
        <a:noFill/>
        <a:ln>
          <a:noFill/>
        </a:ln>
        <a:effectLst/>
      </c:spPr>
    </c:plotArea>
    <c:plotVisOnly val="1"/>
    <c:dispBlanksAs val="gap"/>
    <c:extLst xmlns="http://schemas.openxmlformats.org/drawingml/20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600">
          <a:latin typeface="Times New Roman" panose="02020603050405020304" pitchFamily="18" charset="0"/>
          <a:cs typeface="Times New Roman" panose="02020603050405020304" pitchFamily="18" charset="0"/>
        </a:defRPr>
      </a:pPr>
      <a:endParaRPr lang="pl-PL"/>
    </a:p>
  </c:txPr>
  <c:externalData r:id="rId3">
    <c:autoUpdate val="0"/>
  </c:externalData>
</c:chartSpace>
</file>

<file path=word/charts/chart2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72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respone of </a:t>
            </a:r>
            <a:r>
              <a:rPr lang="pl-PL"/>
              <a:t>INEQ</a:t>
            </a:r>
            <a:r>
              <a:rPr lang="en-US"/>
              <a:t> to </a:t>
            </a:r>
            <a:r>
              <a:rPr lang="pl-PL"/>
              <a:t>MD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2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Poland!$S$4</c:f>
              <c:strCache>
                <c:ptCount val="1"/>
                <c:pt idx="0">
                  <c:v>md</c:v>
                </c:pt>
              </c:strCache>
            </c:strRef>
          </c:tx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val>
            <c:numRef>
              <c:f>Poland!$S$5:$S$20</c:f>
              <c:numCache>
                <c:formatCode>General</c:formatCode>
                <c:ptCount val="16"/>
                <c:pt idx="0">
                  <c:v>-3.6999999999999999E-4</c:v>
                </c:pt>
                <c:pt idx="1">
                  <c:v>-9.9200000000000004E-4</c:v>
                </c:pt>
                <c:pt idx="2">
                  <c:v>-1.4300000000000001E-3</c:v>
                </c:pt>
                <c:pt idx="3">
                  <c:v>-1.2719999999999999E-3</c:v>
                </c:pt>
                <c:pt idx="4">
                  <c:v>-1.2509999999999999E-3</c:v>
                </c:pt>
                <c:pt idx="5">
                  <c:v>-7.2000000000000005E-4</c:v>
                </c:pt>
                <c:pt idx="6">
                  <c:v>-2.58E-5</c:v>
                </c:pt>
                <c:pt idx="7">
                  <c:v>4.3800000000000002E-4</c:v>
                </c:pt>
                <c:pt idx="8">
                  <c:v>7.76E-4</c:v>
                </c:pt>
                <c:pt idx="9">
                  <c:v>5.5699999999999999E-4</c:v>
                </c:pt>
                <c:pt idx="10">
                  <c:v>3.7200000000000003E-5</c:v>
                </c:pt>
                <c:pt idx="11">
                  <c:v>-3.9500000000000001E-4</c:v>
                </c:pt>
                <c:pt idx="12">
                  <c:v>-7.2800000000000002E-4</c:v>
                </c:pt>
                <c:pt idx="13">
                  <c:v>-7.0200000000000004E-4</c:v>
                </c:pt>
                <c:pt idx="14">
                  <c:v>-4.0299999999999998E-4</c:v>
                </c:pt>
                <c:pt idx="15">
                  <c:v>-9.7600000000000001E-5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0-29E1-A44E-A52A-155A7973B066}"/>
            </c:ext>
          </c:extLst>
        </c:ser>
        <c:ser>
          <c:idx val="1"/>
          <c:order val="1"/>
          <c:tx>
            <c:strRef>
              <c:f>Poland!$T$4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Poland!$T$5:$T$20</c:f>
              <c:numCache>
                <c:formatCode>General</c:formatCode>
                <c:ptCount val="16"/>
                <c:pt idx="0">
                  <c:v>-6.7000000000000002E-4</c:v>
                </c:pt>
                <c:pt idx="1">
                  <c:v>-1.472E-3</c:v>
                </c:pt>
                <c:pt idx="2">
                  <c:v>-2.0200000000000001E-3</c:v>
                </c:pt>
                <c:pt idx="3">
                  <c:v>-1.872E-3</c:v>
                </c:pt>
                <c:pt idx="4">
                  <c:v>-1.8909999999999999E-3</c:v>
                </c:pt>
                <c:pt idx="5">
                  <c:v>-1.3900000000000002E-3</c:v>
                </c:pt>
                <c:pt idx="6">
                  <c:v>-7.0580000000000003E-4</c:v>
                </c:pt>
                <c:pt idx="7">
                  <c:v>-2.72E-4</c:v>
                </c:pt>
                <c:pt idx="8">
                  <c:v>-3.9999999999999888E-6</c:v>
                </c:pt>
                <c:pt idx="9">
                  <c:v>-2.8300000000000005E-4</c:v>
                </c:pt>
                <c:pt idx="10">
                  <c:v>-8.028E-4</c:v>
                </c:pt>
                <c:pt idx="11">
                  <c:v>-1.2049999999999999E-3</c:v>
                </c:pt>
                <c:pt idx="12">
                  <c:v>-1.578E-3</c:v>
                </c:pt>
                <c:pt idx="13">
                  <c:v>-1.6819999999999999E-3</c:v>
                </c:pt>
                <c:pt idx="14">
                  <c:v>-1.503E-3</c:v>
                </c:pt>
                <c:pt idx="15">
                  <c:v>-1.2175999999999999E-3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1-29E1-A44E-A52A-155A7973B066}"/>
            </c:ext>
          </c:extLst>
        </c:ser>
        <c:ser>
          <c:idx val="2"/>
          <c:order val="2"/>
          <c:tx>
            <c:strRef>
              <c:f>Poland!$U$4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Poland!$U$5:$U$20</c:f>
              <c:numCache>
                <c:formatCode>General</c:formatCode>
                <c:ptCount val="16"/>
                <c:pt idx="0">
                  <c:v>-7.0000000000000021E-5</c:v>
                </c:pt>
                <c:pt idx="1">
                  <c:v>-5.1200000000000009E-4</c:v>
                </c:pt>
                <c:pt idx="2">
                  <c:v>-8.4000000000000003E-4</c:v>
                </c:pt>
                <c:pt idx="3">
                  <c:v>-6.7199999999999996E-4</c:v>
                </c:pt>
                <c:pt idx="4">
                  <c:v>-6.1099999999999989E-4</c:v>
                </c:pt>
                <c:pt idx="5">
                  <c:v>-5.0000000000000023E-5</c:v>
                </c:pt>
                <c:pt idx="6">
                  <c:v>6.5420000000000007E-4</c:v>
                </c:pt>
                <c:pt idx="7">
                  <c:v>1.1480000000000001E-3</c:v>
                </c:pt>
                <c:pt idx="8">
                  <c:v>1.5560000000000001E-3</c:v>
                </c:pt>
                <c:pt idx="9">
                  <c:v>1.397E-3</c:v>
                </c:pt>
                <c:pt idx="10">
                  <c:v>8.7720000000000007E-4</c:v>
                </c:pt>
                <c:pt idx="11">
                  <c:v>4.1499999999999995E-4</c:v>
                </c:pt>
                <c:pt idx="12">
                  <c:v>1.2199999999999993E-4</c:v>
                </c:pt>
                <c:pt idx="13">
                  <c:v>2.7799999999999993E-4</c:v>
                </c:pt>
                <c:pt idx="14">
                  <c:v>6.9700000000000014E-4</c:v>
                </c:pt>
                <c:pt idx="15">
                  <c:v>1.0223999999999999E-3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2-29E1-A44E-A52A-155A7973B06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924720719"/>
        <c:axId val="924709071"/>
      </c:lineChart>
      <c:catAx>
        <c:axId val="924720719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09071"/>
        <c:crosses val="autoZero"/>
        <c:auto val="1"/>
        <c:lblAlgn val="ctr"/>
        <c:lblOffset val="100"/>
        <c:noMultiLvlLbl val="0"/>
      </c:catAx>
      <c:valAx>
        <c:axId val="924709071"/>
        <c:scaling>
          <c:orientation val="minMax"/>
          <c:max val="5.000000000000001E-3"/>
          <c:min val="-5.000000000000001E-3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20719"/>
        <c:crosses val="autoZero"/>
        <c:crossBetween val="between"/>
        <c:majorUnit val="2.5000000000000005E-3"/>
      </c:valAx>
      <c:spPr>
        <a:noFill/>
        <a:ln>
          <a:noFill/>
        </a:ln>
        <a:effectLst/>
      </c:spPr>
    </c:plotArea>
    <c:plotVisOnly val="1"/>
    <c:dispBlanksAs val="gap"/>
    <c:extLst xmlns="http://schemas.openxmlformats.org/drawingml/20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600">
          <a:latin typeface="Times New Roman" panose="02020603050405020304" pitchFamily="18" charset="0"/>
          <a:cs typeface="Times New Roman" panose="02020603050405020304" pitchFamily="18" charset="0"/>
        </a:defRPr>
      </a:pPr>
      <a:endParaRPr lang="pl-PL"/>
    </a:p>
  </c:txPr>
  <c:externalData r:id="rId3">
    <c:autoUpdate val="0"/>
  </c:externalData>
</c:chartSpace>
</file>

<file path=word/charts/chart2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72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respone of </a:t>
            </a:r>
            <a:r>
              <a:rPr lang="pl-PL"/>
              <a:t>INEQ</a:t>
            </a:r>
            <a:r>
              <a:rPr lang="en-US"/>
              <a:t> to </a:t>
            </a:r>
            <a:r>
              <a:rPr lang="pl-PL"/>
              <a:t>HD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2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Poland!$V$4</c:f>
              <c:strCache>
                <c:ptCount val="1"/>
                <c:pt idx="0">
                  <c:v>hd</c:v>
                </c:pt>
              </c:strCache>
            </c:strRef>
          </c:tx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val>
            <c:numRef>
              <c:f>Poland!$V$5:$V$20</c:f>
              <c:numCache>
                <c:formatCode>General</c:formatCode>
                <c:ptCount val="16"/>
                <c:pt idx="0">
                  <c:v>1.4289999999999999E-3</c:v>
                </c:pt>
                <c:pt idx="1">
                  <c:v>1.3339999999999999E-3</c:v>
                </c:pt>
                <c:pt idx="2">
                  <c:v>8.0999999999999996E-4</c:v>
                </c:pt>
                <c:pt idx="3">
                  <c:v>5.7300000000000005E-4</c:v>
                </c:pt>
                <c:pt idx="4">
                  <c:v>7.3100000000000001E-5</c:v>
                </c:pt>
                <c:pt idx="5">
                  <c:v>-5.3200000000000003E-4</c:v>
                </c:pt>
                <c:pt idx="6">
                  <c:v>-1.1460000000000001E-3</c:v>
                </c:pt>
                <c:pt idx="7">
                  <c:v>-1.745E-3</c:v>
                </c:pt>
                <c:pt idx="8">
                  <c:v>-1.9810000000000001E-3</c:v>
                </c:pt>
                <c:pt idx="9">
                  <c:v>-1.5560000000000001E-3</c:v>
                </c:pt>
                <c:pt idx="10">
                  <c:v>-5.13E-4</c:v>
                </c:pt>
                <c:pt idx="11">
                  <c:v>9.5500000000000001E-4</c:v>
                </c:pt>
                <c:pt idx="12">
                  <c:v>2.3180000000000002E-3</c:v>
                </c:pt>
                <c:pt idx="13">
                  <c:v>2.9520000000000002E-3</c:v>
                </c:pt>
                <c:pt idx="14">
                  <c:v>2.5829999999999998E-3</c:v>
                </c:pt>
                <c:pt idx="15">
                  <c:v>1.2650000000000001E-3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0-F24F-5546-82FC-FA4F22D8E05C}"/>
            </c:ext>
          </c:extLst>
        </c:ser>
        <c:ser>
          <c:idx val="1"/>
          <c:order val="1"/>
          <c:tx>
            <c:strRef>
              <c:f>Poland!$W$4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Poland!$W$5:$W$20</c:f>
              <c:numCache>
                <c:formatCode>General</c:formatCode>
                <c:ptCount val="16"/>
                <c:pt idx="0">
                  <c:v>1.1589999999999999E-3</c:v>
                </c:pt>
                <c:pt idx="1">
                  <c:v>8.3399999999999989E-4</c:v>
                </c:pt>
                <c:pt idx="2">
                  <c:v>1.5999999999999999E-4</c:v>
                </c:pt>
                <c:pt idx="3">
                  <c:v>3.0000000000000729E-6</c:v>
                </c:pt>
                <c:pt idx="4">
                  <c:v>-5.4690000000000001E-4</c:v>
                </c:pt>
                <c:pt idx="5">
                  <c:v>-1.232E-3</c:v>
                </c:pt>
                <c:pt idx="6">
                  <c:v>-1.866E-3</c:v>
                </c:pt>
                <c:pt idx="7">
                  <c:v>-2.5149999999999999E-3</c:v>
                </c:pt>
                <c:pt idx="8">
                  <c:v>-2.8210000000000002E-3</c:v>
                </c:pt>
                <c:pt idx="9">
                  <c:v>-2.4660000000000003E-3</c:v>
                </c:pt>
                <c:pt idx="10">
                  <c:v>-1.4430000000000001E-3</c:v>
                </c:pt>
                <c:pt idx="11">
                  <c:v>-1.5000000000000039E-5</c:v>
                </c:pt>
                <c:pt idx="12">
                  <c:v>1.2580000000000002E-3</c:v>
                </c:pt>
                <c:pt idx="13">
                  <c:v>1.7520000000000003E-3</c:v>
                </c:pt>
                <c:pt idx="14">
                  <c:v>1.2729999999999998E-3</c:v>
                </c:pt>
                <c:pt idx="15">
                  <c:v>-8.5000000000000006E-5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1-F24F-5546-82FC-FA4F22D8E05C}"/>
            </c:ext>
          </c:extLst>
        </c:ser>
        <c:ser>
          <c:idx val="2"/>
          <c:order val="2"/>
          <c:tx>
            <c:strRef>
              <c:f>Poland!$X$4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Poland!$X$5:$X$20</c:f>
              <c:numCache>
                <c:formatCode>General</c:formatCode>
                <c:ptCount val="16"/>
                <c:pt idx="0">
                  <c:v>1.699E-3</c:v>
                </c:pt>
                <c:pt idx="1">
                  <c:v>1.8339999999999999E-3</c:v>
                </c:pt>
                <c:pt idx="2">
                  <c:v>1.4599999999999999E-3</c:v>
                </c:pt>
                <c:pt idx="3">
                  <c:v>1.1429999999999999E-3</c:v>
                </c:pt>
                <c:pt idx="4">
                  <c:v>6.9309999999999999E-4</c:v>
                </c:pt>
                <c:pt idx="5">
                  <c:v>1.6799999999999996E-4</c:v>
                </c:pt>
                <c:pt idx="6">
                  <c:v>-4.2600000000000005E-4</c:v>
                </c:pt>
                <c:pt idx="7">
                  <c:v>-9.7500000000000006E-4</c:v>
                </c:pt>
                <c:pt idx="8">
                  <c:v>-1.1410000000000001E-3</c:v>
                </c:pt>
                <c:pt idx="9">
                  <c:v>-6.4600000000000009E-4</c:v>
                </c:pt>
                <c:pt idx="10">
                  <c:v>4.1700000000000005E-4</c:v>
                </c:pt>
                <c:pt idx="11">
                  <c:v>1.9250000000000001E-3</c:v>
                </c:pt>
                <c:pt idx="12">
                  <c:v>3.3779999999999999E-3</c:v>
                </c:pt>
                <c:pt idx="13">
                  <c:v>4.1520000000000003E-3</c:v>
                </c:pt>
                <c:pt idx="14">
                  <c:v>3.8929999999999998E-3</c:v>
                </c:pt>
                <c:pt idx="15">
                  <c:v>2.6150000000000001E-3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2-F24F-5546-82FC-FA4F22D8E05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924720719"/>
        <c:axId val="924709071"/>
      </c:lineChart>
      <c:catAx>
        <c:axId val="924720719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09071"/>
        <c:crosses val="autoZero"/>
        <c:auto val="1"/>
        <c:lblAlgn val="ctr"/>
        <c:lblOffset val="100"/>
        <c:noMultiLvlLbl val="0"/>
      </c:catAx>
      <c:valAx>
        <c:axId val="924709071"/>
        <c:scaling>
          <c:orientation val="minMax"/>
          <c:max val="5.000000000000001E-3"/>
          <c:min val="-5.000000000000001E-3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20719"/>
        <c:crosses val="autoZero"/>
        <c:crossBetween val="between"/>
        <c:majorUnit val="2.5000000000000005E-3"/>
      </c:valAx>
      <c:spPr>
        <a:noFill/>
        <a:ln>
          <a:noFill/>
        </a:ln>
        <a:effectLst/>
      </c:spPr>
    </c:plotArea>
    <c:plotVisOnly val="1"/>
    <c:dispBlanksAs val="gap"/>
    <c:extLst xmlns="http://schemas.openxmlformats.org/drawingml/20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600">
          <a:latin typeface="Times New Roman" panose="02020603050405020304" pitchFamily="18" charset="0"/>
          <a:cs typeface="Times New Roman" panose="02020603050405020304" pitchFamily="18" charset="0"/>
        </a:defRPr>
      </a:pPr>
      <a:endParaRPr lang="pl-PL"/>
    </a:p>
  </c:txPr>
  <c:externalData r:id="rId3">
    <c:autoUpdate val="0"/>
  </c:externalData>
</c:chartSpace>
</file>

<file path=word/charts/chart2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72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respone of </a:t>
            </a:r>
            <a:r>
              <a:rPr lang="pl-PL"/>
              <a:t>INEQ</a:t>
            </a:r>
            <a:r>
              <a:rPr lang="en-US"/>
              <a:t> to </a:t>
            </a:r>
            <a:r>
              <a:rPr lang="pl-PL"/>
              <a:t>EDU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2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Poland!$Y$4</c:f>
              <c:strCache>
                <c:ptCount val="1"/>
                <c:pt idx="0">
                  <c:v>edu</c:v>
                </c:pt>
              </c:strCache>
            </c:strRef>
          </c:tx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val>
            <c:numRef>
              <c:f>Poland!$Y$5:$Y$20</c:f>
              <c:numCache>
                <c:formatCode>General</c:formatCode>
                <c:ptCount val="16"/>
                <c:pt idx="0">
                  <c:v>-3.1700000000000001E-4</c:v>
                </c:pt>
                <c:pt idx="1">
                  <c:v>-5.2599999999999999E-4</c:v>
                </c:pt>
                <c:pt idx="2">
                  <c:v>-4.3100000000000001E-4</c:v>
                </c:pt>
                <c:pt idx="3">
                  <c:v>-5.8500000000000002E-4</c:v>
                </c:pt>
                <c:pt idx="4">
                  <c:v>-7.0399999999999998E-4</c:v>
                </c:pt>
                <c:pt idx="5">
                  <c:v>-4.2400000000000001E-4</c:v>
                </c:pt>
                <c:pt idx="6">
                  <c:v>-2.12E-4</c:v>
                </c:pt>
                <c:pt idx="7">
                  <c:v>-2.5900000000000001E-4</c:v>
                </c:pt>
                <c:pt idx="8">
                  <c:v>-2.8899999999999998E-4</c:v>
                </c:pt>
                <c:pt idx="9">
                  <c:v>-3.7300000000000001E-4</c:v>
                </c:pt>
                <c:pt idx="10">
                  <c:v>-2.3599999999999999E-4</c:v>
                </c:pt>
                <c:pt idx="11">
                  <c:v>2.7799999999999998E-4</c:v>
                </c:pt>
                <c:pt idx="12">
                  <c:v>8.34E-4</c:v>
                </c:pt>
                <c:pt idx="13">
                  <c:v>1.273E-3</c:v>
                </c:pt>
                <c:pt idx="14">
                  <c:v>1.3439999999999999E-3</c:v>
                </c:pt>
                <c:pt idx="15">
                  <c:v>8.9400000000000005E-4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0-5B3B-374F-ACE7-67F1BECBE68D}"/>
            </c:ext>
          </c:extLst>
        </c:ser>
        <c:ser>
          <c:idx val="1"/>
          <c:order val="1"/>
          <c:tx>
            <c:strRef>
              <c:f>Poland!$Z$4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Poland!$Z$5:$Z$20</c:f>
              <c:numCache>
                <c:formatCode>General</c:formatCode>
                <c:ptCount val="16"/>
                <c:pt idx="0">
                  <c:v>-6.1699999999999993E-4</c:v>
                </c:pt>
                <c:pt idx="1">
                  <c:v>-1.0059999999999999E-3</c:v>
                </c:pt>
                <c:pt idx="2">
                  <c:v>-1.011E-3</c:v>
                </c:pt>
                <c:pt idx="3">
                  <c:v>-1.155E-3</c:v>
                </c:pt>
                <c:pt idx="4">
                  <c:v>-1.3240000000000001E-3</c:v>
                </c:pt>
                <c:pt idx="5">
                  <c:v>-1.0839999999999999E-3</c:v>
                </c:pt>
                <c:pt idx="6">
                  <c:v>-9.0200000000000002E-4</c:v>
                </c:pt>
                <c:pt idx="7">
                  <c:v>-9.9899999999999989E-4</c:v>
                </c:pt>
                <c:pt idx="8">
                  <c:v>-1.0989999999999999E-3</c:v>
                </c:pt>
                <c:pt idx="9">
                  <c:v>-1.2329999999999999E-3</c:v>
                </c:pt>
                <c:pt idx="10">
                  <c:v>-1.096E-3</c:v>
                </c:pt>
                <c:pt idx="11">
                  <c:v>-5.8200000000000005E-4</c:v>
                </c:pt>
                <c:pt idx="12">
                  <c:v>-7.6000000000000004E-5</c:v>
                </c:pt>
                <c:pt idx="13">
                  <c:v>2.63E-4</c:v>
                </c:pt>
                <c:pt idx="14">
                  <c:v>2.5399999999999989E-4</c:v>
                </c:pt>
                <c:pt idx="15">
                  <c:v>-2.0600000000000002E-4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1-5B3B-374F-ACE7-67F1BECBE68D}"/>
            </c:ext>
          </c:extLst>
        </c:ser>
        <c:ser>
          <c:idx val="2"/>
          <c:order val="2"/>
          <c:tx>
            <c:strRef>
              <c:f>Poland!$AA$4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Poland!$AA$5:$AA$20</c:f>
              <c:numCache>
                <c:formatCode>General</c:formatCode>
                <c:ptCount val="16"/>
                <c:pt idx="0">
                  <c:v>-1.7000000000000034E-5</c:v>
                </c:pt>
                <c:pt idx="1">
                  <c:v>-4.599999999999998E-5</c:v>
                </c:pt>
                <c:pt idx="2">
                  <c:v>1.4899999999999999E-4</c:v>
                </c:pt>
                <c:pt idx="3">
                  <c:v>-1.5000000000000039E-5</c:v>
                </c:pt>
                <c:pt idx="4">
                  <c:v>-8.3999999999999982E-5</c:v>
                </c:pt>
                <c:pt idx="5">
                  <c:v>2.3599999999999999E-4</c:v>
                </c:pt>
                <c:pt idx="6">
                  <c:v>4.7799999999999996E-4</c:v>
                </c:pt>
                <c:pt idx="7">
                  <c:v>4.8099999999999998E-4</c:v>
                </c:pt>
                <c:pt idx="8">
                  <c:v>5.2099999999999998E-4</c:v>
                </c:pt>
                <c:pt idx="9">
                  <c:v>4.8699999999999997E-4</c:v>
                </c:pt>
                <c:pt idx="10">
                  <c:v>6.2399999999999999E-4</c:v>
                </c:pt>
                <c:pt idx="11">
                  <c:v>1.1379999999999999E-3</c:v>
                </c:pt>
                <c:pt idx="12">
                  <c:v>1.7439999999999999E-3</c:v>
                </c:pt>
                <c:pt idx="13">
                  <c:v>2.2830000000000003E-3</c:v>
                </c:pt>
                <c:pt idx="14">
                  <c:v>2.434E-3</c:v>
                </c:pt>
                <c:pt idx="15">
                  <c:v>1.9940000000000001E-3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2-5B3B-374F-ACE7-67F1BECBE68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924720719"/>
        <c:axId val="924709071"/>
      </c:lineChart>
      <c:catAx>
        <c:axId val="924720719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09071"/>
        <c:crosses val="autoZero"/>
        <c:auto val="1"/>
        <c:lblAlgn val="ctr"/>
        <c:lblOffset val="100"/>
        <c:noMultiLvlLbl val="0"/>
      </c:catAx>
      <c:valAx>
        <c:axId val="924709071"/>
        <c:scaling>
          <c:orientation val="minMax"/>
          <c:max val="5.000000000000001E-3"/>
          <c:min val="-5.000000000000001E-3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20719"/>
        <c:crosses val="autoZero"/>
        <c:crossBetween val="between"/>
        <c:majorUnit val="2.5000000000000005E-3"/>
        <c:minorUnit val="1.0000000000000003E-4"/>
      </c:valAx>
      <c:spPr>
        <a:noFill/>
        <a:ln>
          <a:noFill/>
        </a:ln>
        <a:effectLst/>
      </c:spPr>
    </c:plotArea>
    <c:plotVisOnly val="1"/>
    <c:dispBlanksAs val="gap"/>
    <c:extLst xmlns="http://schemas.openxmlformats.org/drawingml/20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600">
          <a:latin typeface="Times New Roman" panose="02020603050405020304" pitchFamily="18" charset="0"/>
          <a:cs typeface="Times New Roman" panose="02020603050405020304" pitchFamily="18" charset="0"/>
        </a:defRPr>
      </a:pPr>
      <a:endParaRPr lang="pl-PL"/>
    </a:p>
  </c:txPr>
  <c:externalData r:id="rId3">
    <c:autoUpdate val="0"/>
  </c:externalData>
</c:chartSpace>
</file>

<file path=word/charts/chart2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72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respone of </a:t>
            </a:r>
            <a:r>
              <a:rPr lang="pl-PL"/>
              <a:t>INEQ</a:t>
            </a:r>
            <a:r>
              <a:rPr lang="en-US"/>
              <a:t> to </a:t>
            </a:r>
            <a:r>
              <a:rPr lang="pl-PL"/>
              <a:t>ENV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2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Poland!$AB$4</c:f>
              <c:strCache>
                <c:ptCount val="1"/>
                <c:pt idx="0">
                  <c:v>env</c:v>
                </c:pt>
              </c:strCache>
            </c:strRef>
          </c:tx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val>
            <c:numRef>
              <c:f>Poland!$AB$5:$AB$20</c:f>
              <c:numCache>
                <c:formatCode>General</c:formatCode>
                <c:ptCount val="16"/>
                <c:pt idx="0">
                  <c:v>-6.0599999999999998E-4</c:v>
                </c:pt>
                <c:pt idx="1">
                  <c:v>-7.7300000000000003E-4</c:v>
                </c:pt>
                <c:pt idx="2">
                  <c:v>-9.2699999999999998E-4</c:v>
                </c:pt>
                <c:pt idx="3">
                  <c:v>-6.7199999999999996E-4</c:v>
                </c:pt>
                <c:pt idx="4">
                  <c:v>-6.9899999999999997E-4</c:v>
                </c:pt>
                <c:pt idx="5">
                  <c:v>-4.2200000000000001E-4</c:v>
                </c:pt>
                <c:pt idx="6">
                  <c:v>1.6699999999999999E-4</c:v>
                </c:pt>
                <c:pt idx="7">
                  <c:v>6.6399999999999999E-4</c:v>
                </c:pt>
                <c:pt idx="8">
                  <c:v>1.176E-3</c:v>
                </c:pt>
                <c:pt idx="9">
                  <c:v>1.093E-3</c:v>
                </c:pt>
                <c:pt idx="10">
                  <c:v>2.8899999999999998E-4</c:v>
                </c:pt>
                <c:pt idx="11">
                  <c:v>-7.6499999999999995E-4</c:v>
                </c:pt>
                <c:pt idx="12">
                  <c:v>-1.8309999999999999E-3</c:v>
                </c:pt>
                <c:pt idx="13">
                  <c:v>-2.3349999999999998E-3</c:v>
                </c:pt>
                <c:pt idx="14">
                  <c:v>-1.9559999999999998E-3</c:v>
                </c:pt>
                <c:pt idx="15">
                  <c:v>-9.5399999999999999E-4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0-139C-734D-A6B1-B0BA5E868B99}"/>
            </c:ext>
          </c:extLst>
        </c:ser>
        <c:ser>
          <c:idx val="1"/>
          <c:order val="1"/>
          <c:tx>
            <c:strRef>
              <c:f>Poland!$AC$4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Poland!$AC$5:$AC$20</c:f>
              <c:numCache>
                <c:formatCode>General</c:formatCode>
                <c:ptCount val="16"/>
                <c:pt idx="0">
                  <c:v>-9.059999999999999E-4</c:v>
                </c:pt>
                <c:pt idx="1">
                  <c:v>-1.273E-3</c:v>
                </c:pt>
                <c:pt idx="2">
                  <c:v>-1.547E-3</c:v>
                </c:pt>
                <c:pt idx="3">
                  <c:v>-1.2819999999999999E-3</c:v>
                </c:pt>
                <c:pt idx="4">
                  <c:v>-1.359E-3</c:v>
                </c:pt>
                <c:pt idx="5">
                  <c:v>-1.1119999999999999E-3</c:v>
                </c:pt>
                <c:pt idx="6">
                  <c:v>-5.4300000000000008E-4</c:v>
                </c:pt>
                <c:pt idx="7">
                  <c:v>-6.5999999999999978E-5</c:v>
                </c:pt>
                <c:pt idx="8">
                  <c:v>3.7599999999999992E-4</c:v>
                </c:pt>
                <c:pt idx="9">
                  <c:v>2.1299999999999997E-4</c:v>
                </c:pt>
                <c:pt idx="10">
                  <c:v>-6.11E-4</c:v>
                </c:pt>
                <c:pt idx="11">
                  <c:v>-1.6649999999999998E-3</c:v>
                </c:pt>
                <c:pt idx="12">
                  <c:v>-2.7810000000000001E-3</c:v>
                </c:pt>
                <c:pt idx="13">
                  <c:v>-3.4149999999999996E-3</c:v>
                </c:pt>
                <c:pt idx="14">
                  <c:v>-3.156E-3</c:v>
                </c:pt>
                <c:pt idx="15">
                  <c:v>-2.1939999999999998E-3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1-139C-734D-A6B1-B0BA5E868B99}"/>
            </c:ext>
          </c:extLst>
        </c:ser>
        <c:ser>
          <c:idx val="2"/>
          <c:order val="2"/>
          <c:tx>
            <c:strRef>
              <c:f>Poland!$AD$4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Poland!$AD$5:$AD$20</c:f>
              <c:numCache>
                <c:formatCode>General</c:formatCode>
                <c:ptCount val="16"/>
                <c:pt idx="0">
                  <c:v>-3.0600000000000001E-4</c:v>
                </c:pt>
                <c:pt idx="1">
                  <c:v>-2.7300000000000002E-4</c:v>
                </c:pt>
                <c:pt idx="2">
                  <c:v>-3.0699999999999998E-4</c:v>
                </c:pt>
                <c:pt idx="3">
                  <c:v>-6.1999999999999989E-5</c:v>
                </c:pt>
                <c:pt idx="4">
                  <c:v>-3.8999999999999972E-5</c:v>
                </c:pt>
                <c:pt idx="5">
                  <c:v>2.6799999999999995E-4</c:v>
                </c:pt>
                <c:pt idx="6">
                  <c:v>8.7699999999999996E-4</c:v>
                </c:pt>
                <c:pt idx="7">
                  <c:v>1.3939999999999998E-3</c:v>
                </c:pt>
                <c:pt idx="8">
                  <c:v>1.9759999999999999E-3</c:v>
                </c:pt>
                <c:pt idx="9">
                  <c:v>1.9729999999999999E-3</c:v>
                </c:pt>
                <c:pt idx="10">
                  <c:v>1.189E-3</c:v>
                </c:pt>
                <c:pt idx="11">
                  <c:v>1.3500000000000003E-4</c:v>
                </c:pt>
                <c:pt idx="12">
                  <c:v>-8.8099999999999995E-4</c:v>
                </c:pt>
                <c:pt idx="13">
                  <c:v>-1.2549999999999998E-3</c:v>
                </c:pt>
                <c:pt idx="14">
                  <c:v>-7.5599999999999994E-4</c:v>
                </c:pt>
                <c:pt idx="15">
                  <c:v>2.8600000000000001E-4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2-139C-734D-A6B1-B0BA5E868B9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924720719"/>
        <c:axId val="924709071"/>
      </c:lineChart>
      <c:catAx>
        <c:axId val="924720719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09071"/>
        <c:crosses val="autoZero"/>
        <c:auto val="1"/>
        <c:lblAlgn val="ctr"/>
        <c:lblOffset val="100"/>
        <c:noMultiLvlLbl val="0"/>
      </c:catAx>
      <c:valAx>
        <c:axId val="924709071"/>
        <c:scaling>
          <c:orientation val="minMax"/>
          <c:max val="5.000000000000001E-3"/>
          <c:min val="-5.000000000000001E-3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20719"/>
        <c:crosses val="autoZero"/>
        <c:crossBetween val="between"/>
        <c:majorUnit val="2.5000000000000005E-3"/>
      </c:valAx>
      <c:spPr>
        <a:noFill/>
        <a:ln>
          <a:noFill/>
        </a:ln>
        <a:effectLst/>
      </c:spPr>
    </c:plotArea>
    <c:plotVisOnly val="1"/>
    <c:dispBlanksAs val="gap"/>
    <c:extLst xmlns="http://schemas.openxmlformats.org/drawingml/20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600">
          <a:latin typeface="Times New Roman" panose="02020603050405020304" pitchFamily="18" charset="0"/>
          <a:cs typeface="Times New Roman" panose="02020603050405020304" pitchFamily="18" charset="0"/>
        </a:defRPr>
      </a:pPr>
      <a:endParaRPr lang="pl-PL"/>
    </a:p>
  </c:txPr>
  <c:externalData r:id="rId3">
    <c:autoUpdate val="0"/>
  </c:externalData>
</c:chartSpace>
</file>

<file path=word/charts/chart2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6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600"/>
              <a:t>respone of </a:t>
            </a:r>
            <a:r>
              <a:rPr lang="pl-PL" sz="600"/>
              <a:t>INEQ</a:t>
            </a:r>
            <a:r>
              <a:rPr lang="en-US" sz="600"/>
              <a:t> to </a:t>
            </a:r>
            <a:r>
              <a:rPr lang="pl-PL" sz="600"/>
              <a:t>SUB_WB</a:t>
            </a:r>
            <a:endParaRPr lang="en-US" sz="6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Poland!$AE$4</c:f>
              <c:strCache>
                <c:ptCount val="1"/>
                <c:pt idx="0">
                  <c:v>sub_wb</c:v>
                </c:pt>
              </c:strCache>
            </c:strRef>
          </c:tx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val>
            <c:numRef>
              <c:f>Poland!$AE$5:$AE$20</c:f>
              <c:numCache>
                <c:formatCode>General</c:formatCode>
                <c:ptCount val="16"/>
                <c:pt idx="0">
                  <c:v>-9.0499999999999999E-4</c:v>
                </c:pt>
                <c:pt idx="1">
                  <c:v>-1.4909999999999999E-3</c:v>
                </c:pt>
                <c:pt idx="2">
                  <c:v>-1.482E-3</c:v>
                </c:pt>
                <c:pt idx="3">
                  <c:v>-9.4899999999999997E-4</c:v>
                </c:pt>
                <c:pt idx="4">
                  <c:v>-3.7100000000000002E-4</c:v>
                </c:pt>
                <c:pt idx="5">
                  <c:v>1.84E-4</c:v>
                </c:pt>
                <c:pt idx="6">
                  <c:v>4.0299999999999998E-4</c:v>
                </c:pt>
                <c:pt idx="7">
                  <c:v>3.6699999999999998E-5</c:v>
                </c:pt>
                <c:pt idx="8">
                  <c:v>-5.3799999999999996E-4</c:v>
                </c:pt>
                <c:pt idx="9">
                  <c:v>-9.8499999999999998E-4</c:v>
                </c:pt>
                <c:pt idx="10">
                  <c:v>-9.5699999999999995E-4</c:v>
                </c:pt>
                <c:pt idx="11">
                  <c:v>-3.0299999999999999E-4</c:v>
                </c:pt>
                <c:pt idx="12">
                  <c:v>6.0499999999999996E-4</c:v>
                </c:pt>
                <c:pt idx="13">
                  <c:v>1.31E-3</c:v>
                </c:pt>
                <c:pt idx="14">
                  <c:v>1.4549999999999999E-3</c:v>
                </c:pt>
                <c:pt idx="15">
                  <c:v>9.2199999999999997E-4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0-E4F9-0F4C-B34C-58A8941771D3}"/>
            </c:ext>
          </c:extLst>
        </c:ser>
        <c:ser>
          <c:idx val="1"/>
          <c:order val="1"/>
          <c:tx>
            <c:strRef>
              <c:f>Poland!$AF$4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Poland!$AF$5:$AF$20</c:f>
              <c:numCache>
                <c:formatCode>General</c:formatCode>
                <c:ptCount val="16"/>
                <c:pt idx="0">
                  <c:v>-1.1949999999999999E-3</c:v>
                </c:pt>
                <c:pt idx="1">
                  <c:v>-1.9610000000000001E-3</c:v>
                </c:pt>
                <c:pt idx="2">
                  <c:v>-2.0720000000000001E-3</c:v>
                </c:pt>
                <c:pt idx="3">
                  <c:v>-1.539E-3</c:v>
                </c:pt>
                <c:pt idx="4">
                  <c:v>-1.0110000000000002E-3</c:v>
                </c:pt>
                <c:pt idx="5">
                  <c:v>-4.86E-4</c:v>
                </c:pt>
                <c:pt idx="6">
                  <c:v>-2.7700000000000007E-4</c:v>
                </c:pt>
                <c:pt idx="7">
                  <c:v>-6.7330000000000005E-4</c:v>
                </c:pt>
                <c:pt idx="8">
                  <c:v>-1.3179999999999999E-3</c:v>
                </c:pt>
                <c:pt idx="9">
                  <c:v>-1.8349999999999998E-3</c:v>
                </c:pt>
                <c:pt idx="10">
                  <c:v>-1.8270000000000001E-3</c:v>
                </c:pt>
                <c:pt idx="11">
                  <c:v>-1.173E-3</c:v>
                </c:pt>
                <c:pt idx="12">
                  <c:v>-3.2500000000000009E-4</c:v>
                </c:pt>
                <c:pt idx="13">
                  <c:v>2.7000000000000006E-4</c:v>
                </c:pt>
                <c:pt idx="14">
                  <c:v>3.1499999999999996E-4</c:v>
                </c:pt>
                <c:pt idx="15">
                  <c:v>-2.3800000000000004E-4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1-E4F9-0F4C-B34C-58A8941771D3}"/>
            </c:ext>
          </c:extLst>
        </c:ser>
        <c:ser>
          <c:idx val="2"/>
          <c:order val="2"/>
          <c:tx>
            <c:strRef>
              <c:f>Poland!$AG$4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Poland!$AG$5:$AG$20</c:f>
              <c:numCache>
                <c:formatCode>General</c:formatCode>
                <c:ptCount val="16"/>
                <c:pt idx="0">
                  <c:v>-6.1499999999999999E-4</c:v>
                </c:pt>
                <c:pt idx="1">
                  <c:v>-1.021E-3</c:v>
                </c:pt>
                <c:pt idx="2">
                  <c:v>-8.92E-4</c:v>
                </c:pt>
                <c:pt idx="3">
                  <c:v>-3.5899999999999994E-4</c:v>
                </c:pt>
                <c:pt idx="4">
                  <c:v>2.6900000000000003E-4</c:v>
                </c:pt>
                <c:pt idx="5">
                  <c:v>8.5400000000000005E-4</c:v>
                </c:pt>
                <c:pt idx="6">
                  <c:v>1.083E-3</c:v>
                </c:pt>
                <c:pt idx="7">
                  <c:v>7.4669999999999999E-4</c:v>
                </c:pt>
                <c:pt idx="8">
                  <c:v>2.4200000000000003E-4</c:v>
                </c:pt>
                <c:pt idx="9">
                  <c:v>-1.3500000000000003E-4</c:v>
                </c:pt>
                <c:pt idx="10">
                  <c:v>-8.6999999999999946E-5</c:v>
                </c:pt>
                <c:pt idx="11">
                  <c:v>5.6700000000000001E-4</c:v>
                </c:pt>
                <c:pt idx="12">
                  <c:v>1.5349999999999999E-3</c:v>
                </c:pt>
                <c:pt idx="13">
                  <c:v>2.3499999999999997E-3</c:v>
                </c:pt>
                <c:pt idx="14">
                  <c:v>2.5950000000000001E-3</c:v>
                </c:pt>
                <c:pt idx="15">
                  <c:v>2.0820000000000001E-3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2-E4F9-0F4C-B34C-58A8941771D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924720719"/>
        <c:axId val="924709071"/>
      </c:lineChart>
      <c:catAx>
        <c:axId val="924720719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09071"/>
        <c:crosses val="autoZero"/>
        <c:auto val="1"/>
        <c:lblAlgn val="ctr"/>
        <c:lblOffset val="100"/>
        <c:noMultiLvlLbl val="0"/>
      </c:catAx>
      <c:valAx>
        <c:axId val="924709071"/>
        <c:scaling>
          <c:orientation val="minMax"/>
          <c:max val="5.000000000000001E-3"/>
          <c:min val="-5.000000000000001E-3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20719"/>
        <c:crosses val="autoZero"/>
        <c:crossBetween val="between"/>
        <c:majorUnit val="2.5000000000000005E-3"/>
      </c:valAx>
      <c:spPr>
        <a:noFill/>
        <a:ln>
          <a:noFill/>
        </a:ln>
        <a:effectLst/>
      </c:spPr>
    </c:plotArea>
    <c:plotVisOnly val="1"/>
    <c:dispBlanksAs val="gap"/>
    <c:extLst xmlns="http://schemas.openxmlformats.org/drawingml/20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600">
          <a:latin typeface="Times New Roman" panose="02020603050405020304" pitchFamily="18" charset="0"/>
          <a:cs typeface="Times New Roman" panose="02020603050405020304" pitchFamily="18" charset="0"/>
        </a:defRPr>
      </a:pPr>
      <a:endParaRPr lang="pl-PL"/>
    </a:p>
  </c:txPr>
  <c:externalData r:id="rId3">
    <c:autoUpdate val="0"/>
  </c:externalData>
</c:chartSpace>
</file>

<file path=word/charts/chart2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72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respone of </a:t>
            </a:r>
            <a:r>
              <a:rPr lang="pl-PL"/>
              <a:t>MD</a:t>
            </a:r>
            <a:r>
              <a:rPr lang="en-US"/>
              <a:t> to </a:t>
            </a:r>
            <a:r>
              <a:rPr lang="pl-PL"/>
              <a:t>INEQ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2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Poland!$P$40</c:f>
              <c:strCache>
                <c:ptCount val="1"/>
                <c:pt idx="0">
                  <c:v>ineq</c:v>
                </c:pt>
              </c:strCache>
            </c:strRef>
          </c:tx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val>
            <c:numRef>
              <c:f>Poland!$P$41:$P$56</c:f>
              <c:numCache>
                <c:formatCode>General</c:formatCode>
                <c:ptCount val="16"/>
                <c:pt idx="0">
                  <c:v>-3.4200000000000002E-4</c:v>
                </c:pt>
                <c:pt idx="1">
                  <c:v>-6.6100000000000002E-4</c:v>
                </c:pt>
                <c:pt idx="2">
                  <c:v>-7.6000000000000004E-4</c:v>
                </c:pt>
                <c:pt idx="3">
                  <c:v>-7.6599999999999997E-4</c:v>
                </c:pt>
                <c:pt idx="4">
                  <c:v>-6.4999999999999997E-4</c:v>
                </c:pt>
                <c:pt idx="5">
                  <c:v>-3.6099999999999999E-4</c:v>
                </c:pt>
                <c:pt idx="6">
                  <c:v>2.91E-7</c:v>
                </c:pt>
                <c:pt idx="7">
                  <c:v>3.3E-4</c:v>
                </c:pt>
                <c:pt idx="8">
                  <c:v>5.3499999999999999E-4</c:v>
                </c:pt>
                <c:pt idx="9">
                  <c:v>4.46E-4</c:v>
                </c:pt>
                <c:pt idx="10">
                  <c:v>9.7499999999999998E-5</c:v>
                </c:pt>
                <c:pt idx="11">
                  <c:v>-4.0400000000000001E-4</c:v>
                </c:pt>
                <c:pt idx="12">
                  <c:v>-9.4300000000000004E-4</c:v>
                </c:pt>
                <c:pt idx="13">
                  <c:v>-1.307E-3</c:v>
                </c:pt>
                <c:pt idx="14">
                  <c:v>-1.389E-3</c:v>
                </c:pt>
                <c:pt idx="15">
                  <c:v>-1.175E-3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0-5D71-F24B-A4DA-3DDA3282EC85}"/>
            </c:ext>
          </c:extLst>
        </c:ser>
        <c:ser>
          <c:idx val="1"/>
          <c:order val="1"/>
          <c:tx>
            <c:strRef>
              <c:f>Poland!$Q$40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Poland!$Q$41:$Q$56</c:f>
              <c:numCache>
                <c:formatCode>General</c:formatCode>
                <c:ptCount val="16"/>
                <c:pt idx="0">
                  <c:v>-6.2199999999999994E-4</c:v>
                </c:pt>
                <c:pt idx="1">
                  <c:v>-1.1510000000000001E-3</c:v>
                </c:pt>
                <c:pt idx="2">
                  <c:v>-1.3800000000000002E-3</c:v>
                </c:pt>
                <c:pt idx="3">
                  <c:v>-1.356E-3</c:v>
                </c:pt>
                <c:pt idx="4">
                  <c:v>-1.2799999999999999E-3</c:v>
                </c:pt>
                <c:pt idx="5">
                  <c:v>-1.0609999999999999E-3</c:v>
                </c:pt>
                <c:pt idx="6">
                  <c:v>-7.8970899999999998E-4</c:v>
                </c:pt>
                <c:pt idx="7">
                  <c:v>-5.4000000000000001E-4</c:v>
                </c:pt>
                <c:pt idx="8">
                  <c:v>-3.2499999999999999E-4</c:v>
                </c:pt>
                <c:pt idx="9">
                  <c:v>-3.8400000000000001E-4</c:v>
                </c:pt>
                <c:pt idx="10">
                  <c:v>-7.1249999999999992E-4</c:v>
                </c:pt>
                <c:pt idx="11">
                  <c:v>-1.2440000000000001E-3</c:v>
                </c:pt>
                <c:pt idx="12">
                  <c:v>-1.8129999999999999E-3</c:v>
                </c:pt>
                <c:pt idx="13">
                  <c:v>-2.1870000000000001E-3</c:v>
                </c:pt>
                <c:pt idx="14">
                  <c:v>-2.2789999999999998E-3</c:v>
                </c:pt>
                <c:pt idx="15">
                  <c:v>-2.075E-3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1-5D71-F24B-A4DA-3DDA3282EC85}"/>
            </c:ext>
          </c:extLst>
        </c:ser>
        <c:ser>
          <c:idx val="2"/>
          <c:order val="2"/>
          <c:tx>
            <c:strRef>
              <c:f>Poland!$R$40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Poland!$R$41:$R$56</c:f>
              <c:numCache>
                <c:formatCode>General</c:formatCode>
                <c:ptCount val="16"/>
                <c:pt idx="0">
                  <c:v>-6.2000000000000043E-5</c:v>
                </c:pt>
                <c:pt idx="1">
                  <c:v>-1.7100000000000004E-4</c:v>
                </c:pt>
                <c:pt idx="2">
                  <c:v>-1.4000000000000004E-4</c:v>
                </c:pt>
                <c:pt idx="3">
                  <c:v>-1.7599999999999994E-4</c:v>
                </c:pt>
                <c:pt idx="4">
                  <c:v>-1.9999999999999944E-5</c:v>
                </c:pt>
                <c:pt idx="5">
                  <c:v>3.39E-4</c:v>
                </c:pt>
                <c:pt idx="6">
                  <c:v>7.9029100000000004E-4</c:v>
                </c:pt>
                <c:pt idx="7">
                  <c:v>1.2000000000000001E-3</c:v>
                </c:pt>
                <c:pt idx="8">
                  <c:v>1.395E-3</c:v>
                </c:pt>
                <c:pt idx="9">
                  <c:v>1.276E-3</c:v>
                </c:pt>
                <c:pt idx="10">
                  <c:v>9.075E-4</c:v>
                </c:pt>
                <c:pt idx="11">
                  <c:v>4.3600000000000003E-4</c:v>
                </c:pt>
                <c:pt idx="12">
                  <c:v>-7.300000000000004E-5</c:v>
                </c:pt>
                <c:pt idx="13">
                  <c:v>-4.2699999999999997E-4</c:v>
                </c:pt>
                <c:pt idx="14">
                  <c:v>-4.9900000000000009E-4</c:v>
                </c:pt>
                <c:pt idx="15">
                  <c:v>-2.7500000000000007E-4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2-5D71-F24B-A4DA-3DDA3282EC8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924720719"/>
        <c:axId val="924709071"/>
      </c:lineChart>
      <c:catAx>
        <c:axId val="924720719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09071"/>
        <c:crosses val="autoZero"/>
        <c:auto val="1"/>
        <c:lblAlgn val="ctr"/>
        <c:lblOffset val="100"/>
        <c:noMultiLvlLbl val="0"/>
      </c:catAx>
      <c:valAx>
        <c:axId val="924709071"/>
        <c:scaling>
          <c:orientation val="minMax"/>
          <c:max val="2.5000000000000005E-3"/>
          <c:min val="-2.5000000000000005E-3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20719"/>
        <c:crosses val="autoZero"/>
        <c:crossBetween val="between"/>
        <c:majorUnit val="1.0000000000000002E-3"/>
      </c:valAx>
      <c:spPr>
        <a:noFill/>
        <a:ln>
          <a:noFill/>
        </a:ln>
        <a:effectLst/>
      </c:spPr>
    </c:plotArea>
    <c:plotVisOnly val="1"/>
    <c:dispBlanksAs val="gap"/>
    <c:extLst xmlns="http://schemas.openxmlformats.org/drawingml/20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600">
          <a:latin typeface="Times New Roman" panose="02020603050405020304" pitchFamily="18" charset="0"/>
          <a:cs typeface="Times New Roman" panose="02020603050405020304" pitchFamily="18" charset="0"/>
        </a:defRPr>
      </a:pPr>
      <a:endParaRPr lang="pl-PL"/>
    </a:p>
  </c:txPr>
  <c:externalData r:id="rId3">
    <c:autoUpdate val="0"/>
  </c:externalData>
</c:chartSpace>
</file>

<file path=word/charts/chart2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72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respone of </a:t>
            </a:r>
            <a:r>
              <a:rPr lang="pl-PL"/>
              <a:t>HD</a:t>
            </a:r>
            <a:r>
              <a:rPr lang="en-US"/>
              <a:t> to </a:t>
            </a:r>
            <a:r>
              <a:rPr lang="pl-PL"/>
              <a:t>INEQ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2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Poland!$P$76</c:f>
              <c:strCache>
                <c:ptCount val="1"/>
                <c:pt idx="0">
                  <c:v>ineq</c:v>
                </c:pt>
              </c:strCache>
            </c:strRef>
          </c:tx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val>
            <c:numRef>
              <c:f>Poland!$P$77:$P$92</c:f>
              <c:numCache>
                <c:formatCode>General</c:formatCode>
                <c:ptCount val="16"/>
                <c:pt idx="0">
                  <c:v>3.88E-4</c:v>
                </c:pt>
                <c:pt idx="1">
                  <c:v>4.1300000000000001E-4</c:v>
                </c:pt>
                <c:pt idx="2">
                  <c:v>3.1500000000000001E-4</c:v>
                </c:pt>
                <c:pt idx="3">
                  <c:v>1.6100000000000001E-4</c:v>
                </c:pt>
                <c:pt idx="4">
                  <c:v>-1.02E-4</c:v>
                </c:pt>
                <c:pt idx="5">
                  <c:v>-2.9E-4</c:v>
                </c:pt>
                <c:pt idx="6">
                  <c:v>-4.06E-4</c:v>
                </c:pt>
                <c:pt idx="7">
                  <c:v>-4.17E-4</c:v>
                </c:pt>
                <c:pt idx="8">
                  <c:v>-2.7900000000000001E-4</c:v>
                </c:pt>
                <c:pt idx="9">
                  <c:v>-7.8999999999999996E-5</c:v>
                </c:pt>
                <c:pt idx="10">
                  <c:v>1.26E-4</c:v>
                </c:pt>
                <c:pt idx="11">
                  <c:v>2.9100000000000003E-4</c:v>
                </c:pt>
                <c:pt idx="12">
                  <c:v>3.4600000000000001E-4</c:v>
                </c:pt>
                <c:pt idx="13">
                  <c:v>3.0200000000000002E-4</c:v>
                </c:pt>
                <c:pt idx="14">
                  <c:v>1.84E-4</c:v>
                </c:pt>
                <c:pt idx="15">
                  <c:v>1.8E-5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0-AC25-6940-9240-FEB205E0C2D2}"/>
            </c:ext>
          </c:extLst>
        </c:ser>
        <c:ser>
          <c:idx val="1"/>
          <c:order val="1"/>
          <c:tx>
            <c:strRef>
              <c:f>Poland!$Q$76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Poland!$Q$77:$Q$92</c:f>
              <c:numCache>
                <c:formatCode>General</c:formatCode>
                <c:ptCount val="16"/>
                <c:pt idx="0">
                  <c:v>3.1399999999999999E-4</c:v>
                </c:pt>
                <c:pt idx="1">
                  <c:v>2.8300000000000005E-4</c:v>
                </c:pt>
                <c:pt idx="2">
                  <c:v>1.6500000000000003E-4</c:v>
                </c:pt>
                <c:pt idx="3">
                  <c:v>3.1000000000000022E-5</c:v>
                </c:pt>
                <c:pt idx="4">
                  <c:v>-2.32E-4</c:v>
                </c:pt>
                <c:pt idx="5">
                  <c:v>-4.2999999999999999E-4</c:v>
                </c:pt>
                <c:pt idx="6">
                  <c:v>-5.6599999999999999E-4</c:v>
                </c:pt>
                <c:pt idx="7">
                  <c:v>-5.9699999999999998E-4</c:v>
                </c:pt>
                <c:pt idx="8">
                  <c:v>-4.5899999999999999E-4</c:v>
                </c:pt>
                <c:pt idx="9">
                  <c:v>-2.6900000000000003E-4</c:v>
                </c:pt>
                <c:pt idx="10">
                  <c:v>-6.4000000000000011E-5</c:v>
                </c:pt>
                <c:pt idx="11">
                  <c:v>7.1000000000000018E-5</c:v>
                </c:pt>
                <c:pt idx="12">
                  <c:v>9.6000000000000002E-5</c:v>
                </c:pt>
                <c:pt idx="13">
                  <c:v>5.2000000000000017E-5</c:v>
                </c:pt>
                <c:pt idx="14">
                  <c:v>-6.6000000000000005E-5</c:v>
                </c:pt>
                <c:pt idx="15">
                  <c:v>-2.32E-4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1-AC25-6940-9240-FEB205E0C2D2}"/>
            </c:ext>
          </c:extLst>
        </c:ser>
        <c:ser>
          <c:idx val="2"/>
          <c:order val="2"/>
          <c:tx>
            <c:strRef>
              <c:f>Poland!$R$76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Poland!$R$77:$R$92</c:f>
              <c:numCache>
                <c:formatCode>General</c:formatCode>
                <c:ptCount val="16"/>
                <c:pt idx="0">
                  <c:v>4.6200000000000001E-4</c:v>
                </c:pt>
                <c:pt idx="1">
                  <c:v>5.4299999999999997E-4</c:v>
                </c:pt>
                <c:pt idx="2">
                  <c:v>4.6500000000000003E-4</c:v>
                </c:pt>
                <c:pt idx="3">
                  <c:v>2.9100000000000003E-4</c:v>
                </c:pt>
                <c:pt idx="4">
                  <c:v>2.7999999999999989E-5</c:v>
                </c:pt>
                <c:pt idx="5">
                  <c:v>-1.5000000000000001E-4</c:v>
                </c:pt>
                <c:pt idx="6">
                  <c:v>-2.4600000000000002E-4</c:v>
                </c:pt>
                <c:pt idx="7">
                  <c:v>-2.3699999999999999E-4</c:v>
                </c:pt>
                <c:pt idx="8">
                  <c:v>-9.8999999999999994E-5</c:v>
                </c:pt>
                <c:pt idx="9">
                  <c:v>1.1100000000000001E-4</c:v>
                </c:pt>
                <c:pt idx="10">
                  <c:v>3.1599999999999998E-4</c:v>
                </c:pt>
                <c:pt idx="11">
                  <c:v>5.1100000000000006E-4</c:v>
                </c:pt>
                <c:pt idx="12">
                  <c:v>5.9599999999999996E-4</c:v>
                </c:pt>
                <c:pt idx="13">
                  <c:v>5.5199999999999997E-4</c:v>
                </c:pt>
                <c:pt idx="14">
                  <c:v>4.3400000000000003E-4</c:v>
                </c:pt>
                <c:pt idx="15">
                  <c:v>2.6800000000000001E-4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2-AC25-6940-9240-FEB205E0C2D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924720719"/>
        <c:axId val="924709071"/>
      </c:lineChart>
      <c:catAx>
        <c:axId val="924720719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09071"/>
        <c:crosses val="autoZero"/>
        <c:auto val="1"/>
        <c:lblAlgn val="ctr"/>
        <c:lblOffset val="100"/>
        <c:noMultiLvlLbl val="0"/>
      </c:catAx>
      <c:valAx>
        <c:axId val="924709071"/>
        <c:scaling>
          <c:orientation val="minMax"/>
          <c:max val="2.5000000000000005E-3"/>
          <c:min val="-2.5000000000000005E-3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2071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 xmlns="http://schemas.openxmlformats.org/drawingml/20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600">
          <a:latin typeface="Times New Roman" panose="02020603050405020304" pitchFamily="18" charset="0"/>
          <a:cs typeface="Times New Roman" panose="02020603050405020304" pitchFamily="18" charset="0"/>
        </a:defRPr>
      </a:pPr>
      <a:endParaRPr lang="pl-PL"/>
    </a:p>
  </c:txPr>
  <c:externalData r:id="rId3">
    <c:autoUpdate val="0"/>
  </c:externalData>
</c:chartSpace>
</file>

<file path=word/charts/chart2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72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respone of </a:t>
            </a:r>
            <a:r>
              <a:rPr lang="pl-PL"/>
              <a:t>EDU</a:t>
            </a:r>
            <a:r>
              <a:rPr lang="en-US"/>
              <a:t> to </a:t>
            </a:r>
            <a:r>
              <a:rPr lang="pl-PL"/>
              <a:t>INEQ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2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Poland!$P$112</c:f>
              <c:strCache>
                <c:ptCount val="1"/>
                <c:pt idx="0">
                  <c:v>ineq</c:v>
                </c:pt>
              </c:strCache>
            </c:strRef>
          </c:tx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val>
            <c:numRef>
              <c:f>Poland!$P$113:$P$128</c:f>
              <c:numCache>
                <c:formatCode>General</c:formatCode>
                <c:ptCount val="16"/>
                <c:pt idx="0">
                  <c:v>-1.8100000000000001E-4</c:v>
                </c:pt>
                <c:pt idx="1">
                  <c:v>-2.0699999999999999E-4</c:v>
                </c:pt>
                <c:pt idx="2">
                  <c:v>-2.3000000000000001E-4</c:v>
                </c:pt>
                <c:pt idx="3">
                  <c:v>-2.1500000000000002E-6</c:v>
                </c:pt>
                <c:pt idx="4">
                  <c:v>1.36E-4</c:v>
                </c:pt>
                <c:pt idx="5">
                  <c:v>1.45E-4</c:v>
                </c:pt>
                <c:pt idx="6">
                  <c:v>3.1999999999999999E-5</c:v>
                </c:pt>
                <c:pt idx="7">
                  <c:v>-1.8599999999999999E-4</c:v>
                </c:pt>
                <c:pt idx="8">
                  <c:v>-3.9399999999999998E-4</c:v>
                </c:pt>
                <c:pt idx="9">
                  <c:v>-5.2099999999999998E-4</c:v>
                </c:pt>
                <c:pt idx="10">
                  <c:v>-5.4299999999999997E-4</c:v>
                </c:pt>
                <c:pt idx="11">
                  <c:v>-4.26E-4</c:v>
                </c:pt>
                <c:pt idx="12">
                  <c:v>-1.9100000000000001E-4</c:v>
                </c:pt>
                <c:pt idx="13">
                  <c:v>8.8800000000000004E-5</c:v>
                </c:pt>
                <c:pt idx="14">
                  <c:v>3.5E-4</c:v>
                </c:pt>
                <c:pt idx="15">
                  <c:v>5.0900000000000001E-4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0-0DFB-6F41-8B3D-216726505BB0}"/>
            </c:ext>
          </c:extLst>
        </c:ser>
        <c:ser>
          <c:idx val="1"/>
          <c:order val="1"/>
          <c:tx>
            <c:strRef>
              <c:f>Poland!$Q$112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Poland!$Q$113:$Q$128</c:f>
              <c:numCache>
                <c:formatCode>General</c:formatCode>
                <c:ptCount val="16"/>
                <c:pt idx="0">
                  <c:v>-3.5100000000000002E-4</c:v>
                </c:pt>
                <c:pt idx="1">
                  <c:v>-5.1699999999999999E-4</c:v>
                </c:pt>
                <c:pt idx="2">
                  <c:v>-6.3999999999999994E-4</c:v>
                </c:pt>
                <c:pt idx="3">
                  <c:v>-4.1215000000000002E-4</c:v>
                </c:pt>
                <c:pt idx="4">
                  <c:v>-2.9399999999999999E-4</c:v>
                </c:pt>
                <c:pt idx="5">
                  <c:v>-2.8499999999999999E-4</c:v>
                </c:pt>
                <c:pt idx="6">
                  <c:v>-3.9799999999999997E-4</c:v>
                </c:pt>
                <c:pt idx="7">
                  <c:v>-6.1600000000000001E-4</c:v>
                </c:pt>
                <c:pt idx="8">
                  <c:v>-8.0400000000000003E-4</c:v>
                </c:pt>
                <c:pt idx="9">
                  <c:v>-9.1099999999999992E-4</c:v>
                </c:pt>
                <c:pt idx="10">
                  <c:v>-9.2299999999999999E-4</c:v>
                </c:pt>
                <c:pt idx="11">
                  <c:v>-8.3599999999999994E-4</c:v>
                </c:pt>
                <c:pt idx="12">
                  <c:v>-6.5099999999999999E-4</c:v>
                </c:pt>
                <c:pt idx="13">
                  <c:v>-4.3119999999999996E-4</c:v>
                </c:pt>
                <c:pt idx="14">
                  <c:v>-2.0999999999999995E-4</c:v>
                </c:pt>
                <c:pt idx="15">
                  <c:v>-6.0999999999999965E-5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1-0DFB-6F41-8B3D-216726505BB0}"/>
            </c:ext>
          </c:extLst>
        </c:ser>
        <c:ser>
          <c:idx val="2"/>
          <c:order val="2"/>
          <c:tx>
            <c:strRef>
              <c:f>Poland!$R$112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Poland!$R$113:$R$128</c:f>
              <c:numCache>
                <c:formatCode>General</c:formatCode>
                <c:ptCount val="16"/>
                <c:pt idx="0">
                  <c:v>-1.0999999999999996E-5</c:v>
                </c:pt>
                <c:pt idx="1">
                  <c:v>1.0300000000000001E-4</c:v>
                </c:pt>
                <c:pt idx="2">
                  <c:v>1.7999999999999998E-4</c:v>
                </c:pt>
                <c:pt idx="3">
                  <c:v>4.0784999999999997E-4</c:v>
                </c:pt>
                <c:pt idx="4">
                  <c:v>5.6599999999999999E-4</c:v>
                </c:pt>
                <c:pt idx="5">
                  <c:v>5.7499999999999999E-4</c:v>
                </c:pt>
                <c:pt idx="6">
                  <c:v>4.6200000000000001E-4</c:v>
                </c:pt>
                <c:pt idx="7">
                  <c:v>2.4399999999999999E-4</c:v>
                </c:pt>
                <c:pt idx="8">
                  <c:v>1.6000000000000009E-5</c:v>
                </c:pt>
                <c:pt idx="9">
                  <c:v>-1.3099999999999999E-4</c:v>
                </c:pt>
                <c:pt idx="10">
                  <c:v>-1.6299999999999995E-4</c:v>
                </c:pt>
                <c:pt idx="11">
                  <c:v>-1.6000000000000009E-5</c:v>
                </c:pt>
                <c:pt idx="12">
                  <c:v>2.6900000000000003E-4</c:v>
                </c:pt>
                <c:pt idx="13">
                  <c:v>6.0879999999999994E-4</c:v>
                </c:pt>
                <c:pt idx="14">
                  <c:v>9.1E-4</c:v>
                </c:pt>
                <c:pt idx="15">
                  <c:v>1.0790000000000001E-3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2-0DFB-6F41-8B3D-216726505BB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924720719"/>
        <c:axId val="924709071"/>
      </c:lineChart>
      <c:catAx>
        <c:axId val="924720719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09071"/>
        <c:crosses val="autoZero"/>
        <c:auto val="1"/>
        <c:lblAlgn val="ctr"/>
        <c:lblOffset val="100"/>
        <c:noMultiLvlLbl val="0"/>
      </c:catAx>
      <c:valAx>
        <c:axId val="924709071"/>
        <c:scaling>
          <c:orientation val="minMax"/>
          <c:max val="5.000000000000001E-3"/>
          <c:min val="-5.000000000000001E-3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20719"/>
        <c:crosses val="autoZero"/>
        <c:crossBetween val="between"/>
        <c:majorUnit val="2.5000000000000005E-3"/>
      </c:valAx>
      <c:spPr>
        <a:noFill/>
        <a:ln>
          <a:noFill/>
        </a:ln>
        <a:effectLst/>
      </c:spPr>
    </c:plotArea>
    <c:plotVisOnly val="1"/>
    <c:dispBlanksAs val="gap"/>
    <c:extLst xmlns="http://schemas.openxmlformats.org/drawingml/20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600">
          <a:latin typeface="Times New Roman" panose="02020603050405020304" pitchFamily="18" charset="0"/>
          <a:cs typeface="Times New Roman" panose="02020603050405020304" pitchFamily="18" charset="0"/>
        </a:defRPr>
      </a:pPr>
      <a:endParaRPr lang="pl-PL"/>
    </a:p>
  </c:txPr>
  <c:externalData r:id="rId3">
    <c:autoUpdate val="0"/>
  </c:externalData>
</c:chartSpace>
</file>

<file path=word/charts/chart2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72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respone of </a:t>
            </a:r>
            <a:r>
              <a:rPr lang="pl-PL"/>
              <a:t>ENV</a:t>
            </a:r>
            <a:r>
              <a:rPr lang="en-US"/>
              <a:t> to </a:t>
            </a:r>
            <a:r>
              <a:rPr lang="pl-PL"/>
              <a:t>INEQ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2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Poland!$P$148</c:f>
              <c:strCache>
                <c:ptCount val="1"/>
                <c:pt idx="0">
                  <c:v>ineq</c:v>
                </c:pt>
              </c:strCache>
            </c:strRef>
          </c:tx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val>
            <c:numRef>
              <c:f>Poland!$P$149:$P$164</c:f>
              <c:numCache>
                <c:formatCode>General</c:formatCode>
                <c:ptCount val="16"/>
                <c:pt idx="0">
                  <c:v>-9.4300000000000004E-4</c:v>
                </c:pt>
                <c:pt idx="1">
                  <c:v>-1.1039999999999999E-3</c:v>
                </c:pt>
                <c:pt idx="2">
                  <c:v>-1.1349999999999999E-3</c:v>
                </c:pt>
                <c:pt idx="3">
                  <c:v>-1.4300000000000001E-3</c:v>
                </c:pt>
                <c:pt idx="4">
                  <c:v>-1.1590000000000001E-3</c:v>
                </c:pt>
                <c:pt idx="5">
                  <c:v>-1.024E-3</c:v>
                </c:pt>
                <c:pt idx="6">
                  <c:v>-5.9000000000000003E-4</c:v>
                </c:pt>
                <c:pt idx="7">
                  <c:v>1.4100000000000001E-4</c:v>
                </c:pt>
                <c:pt idx="8">
                  <c:v>5.6800000000000004E-4</c:v>
                </c:pt>
                <c:pt idx="9">
                  <c:v>9.1500000000000001E-4</c:v>
                </c:pt>
                <c:pt idx="10">
                  <c:v>9.3300000000000002E-4</c:v>
                </c:pt>
                <c:pt idx="11">
                  <c:v>5.0600000000000005E-4</c:v>
                </c:pt>
                <c:pt idx="12">
                  <c:v>3.4799999999999999E-5</c:v>
                </c:pt>
                <c:pt idx="13">
                  <c:v>-4.6900000000000002E-4</c:v>
                </c:pt>
                <c:pt idx="14">
                  <c:v>-7.8799999999999996E-4</c:v>
                </c:pt>
                <c:pt idx="15">
                  <c:v>-6.69E-4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0-287F-F44E-934C-84EF11934E74}"/>
            </c:ext>
          </c:extLst>
        </c:ser>
        <c:ser>
          <c:idx val="1"/>
          <c:order val="1"/>
          <c:tx>
            <c:strRef>
              <c:f>Poland!$Q$148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Poland!$Q$149:$Q$164</c:f>
              <c:numCache>
                <c:formatCode>General</c:formatCode>
                <c:ptCount val="16"/>
                <c:pt idx="0">
                  <c:v>-1.4030000000000002E-3</c:v>
                </c:pt>
                <c:pt idx="1">
                  <c:v>-1.8839999999999998E-3</c:v>
                </c:pt>
                <c:pt idx="2">
                  <c:v>-2.085E-3</c:v>
                </c:pt>
                <c:pt idx="3">
                  <c:v>-2.2799999999999999E-3</c:v>
                </c:pt>
                <c:pt idx="4">
                  <c:v>-2.0590000000000001E-3</c:v>
                </c:pt>
                <c:pt idx="5">
                  <c:v>-1.9940000000000001E-3</c:v>
                </c:pt>
                <c:pt idx="6">
                  <c:v>-1.6299999999999999E-3</c:v>
                </c:pt>
                <c:pt idx="7">
                  <c:v>-9.2899999999999992E-4</c:v>
                </c:pt>
                <c:pt idx="8">
                  <c:v>-4.7199999999999987E-4</c:v>
                </c:pt>
                <c:pt idx="9">
                  <c:v>-1.0500000000000006E-4</c:v>
                </c:pt>
                <c:pt idx="10">
                  <c:v>-1.2699999999999994E-4</c:v>
                </c:pt>
                <c:pt idx="11">
                  <c:v>-6.7400000000000001E-4</c:v>
                </c:pt>
                <c:pt idx="12">
                  <c:v>-1.2551999999999999E-3</c:v>
                </c:pt>
                <c:pt idx="13">
                  <c:v>-1.859E-3</c:v>
                </c:pt>
                <c:pt idx="14">
                  <c:v>-2.238E-3</c:v>
                </c:pt>
                <c:pt idx="15">
                  <c:v>-2.1389999999999998E-3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1-287F-F44E-934C-84EF11934E74}"/>
            </c:ext>
          </c:extLst>
        </c:ser>
        <c:ser>
          <c:idx val="2"/>
          <c:order val="2"/>
          <c:tx>
            <c:strRef>
              <c:f>Poland!$R$148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Poland!$R$149:$R$164</c:f>
              <c:numCache>
                <c:formatCode>General</c:formatCode>
                <c:ptCount val="16"/>
                <c:pt idx="0">
                  <c:v>-4.8300000000000003E-4</c:v>
                </c:pt>
                <c:pt idx="1">
                  <c:v>-3.2399999999999996E-4</c:v>
                </c:pt>
                <c:pt idx="2">
                  <c:v>-1.8499999999999994E-4</c:v>
                </c:pt>
                <c:pt idx="3">
                  <c:v>-5.8000000000000011E-4</c:v>
                </c:pt>
                <c:pt idx="4">
                  <c:v>-2.5900000000000012E-4</c:v>
                </c:pt>
                <c:pt idx="5">
                  <c:v>-5.3999999999999903E-5</c:v>
                </c:pt>
                <c:pt idx="6">
                  <c:v>4.4999999999999988E-4</c:v>
                </c:pt>
                <c:pt idx="7">
                  <c:v>1.2110000000000001E-3</c:v>
                </c:pt>
                <c:pt idx="8">
                  <c:v>1.6080000000000001E-3</c:v>
                </c:pt>
                <c:pt idx="9">
                  <c:v>1.9350000000000001E-3</c:v>
                </c:pt>
                <c:pt idx="10">
                  <c:v>1.993E-3</c:v>
                </c:pt>
                <c:pt idx="11">
                  <c:v>1.686E-3</c:v>
                </c:pt>
                <c:pt idx="12">
                  <c:v>1.3247999999999999E-3</c:v>
                </c:pt>
                <c:pt idx="13">
                  <c:v>9.2099999999999994E-4</c:v>
                </c:pt>
                <c:pt idx="14">
                  <c:v>6.6199999999999994E-4</c:v>
                </c:pt>
                <c:pt idx="15">
                  <c:v>8.0099999999999995E-4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2-287F-F44E-934C-84EF11934E7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924720719"/>
        <c:axId val="924709071"/>
      </c:lineChart>
      <c:catAx>
        <c:axId val="924720719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09071"/>
        <c:crosses val="autoZero"/>
        <c:auto val="1"/>
        <c:lblAlgn val="ctr"/>
        <c:lblOffset val="100"/>
        <c:noMultiLvlLbl val="0"/>
      </c:catAx>
      <c:valAx>
        <c:axId val="924709071"/>
        <c:scaling>
          <c:orientation val="minMax"/>
          <c:max val="5.000000000000001E-3"/>
          <c:min val="-5.000000000000001E-3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20719"/>
        <c:crosses val="autoZero"/>
        <c:crossBetween val="between"/>
        <c:majorUnit val="2.0000000000000005E-3"/>
      </c:valAx>
      <c:spPr>
        <a:noFill/>
        <a:ln>
          <a:noFill/>
        </a:ln>
        <a:effectLst/>
      </c:spPr>
    </c:plotArea>
    <c:plotVisOnly val="1"/>
    <c:dispBlanksAs val="gap"/>
    <c:extLst xmlns="http://schemas.openxmlformats.org/drawingml/20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600">
          <a:latin typeface="Times New Roman" panose="02020603050405020304" pitchFamily="18" charset="0"/>
          <a:cs typeface="Times New Roman" panose="02020603050405020304" pitchFamily="18" charset="0"/>
        </a:defRPr>
      </a:pPr>
      <a:endParaRPr lang="pl-PL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72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respone of </a:t>
            </a:r>
            <a:r>
              <a:rPr lang="pl-PL"/>
              <a:t>INEQ</a:t>
            </a:r>
            <a:r>
              <a:rPr lang="en-US"/>
              <a:t> to </a:t>
            </a:r>
            <a:r>
              <a:rPr lang="pl-PL"/>
              <a:t>EDU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2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[Nowy Arkusz programu Microsoft Excel.xlsx]Sheet1'!$Y$4</c:f>
              <c:strCache>
                <c:ptCount val="1"/>
                <c:pt idx="0">
                  <c:v>edu</c:v>
                </c:pt>
              </c:strCache>
            </c:strRef>
          </c:tx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val>
            <c:numRef>
              <c:f>'[Nowy Arkusz programu Microsoft Excel.xlsx]Sheet1'!$Y$5:$Y$20</c:f>
              <c:numCache>
                <c:formatCode>General</c:formatCode>
                <c:ptCount val="16"/>
                <c:pt idx="0">
                  <c:v>-1.22E-4</c:v>
                </c:pt>
                <c:pt idx="1">
                  <c:v>9.8099999999999999E-5</c:v>
                </c:pt>
                <c:pt idx="2">
                  <c:v>2.3599999999999999E-4</c:v>
                </c:pt>
                <c:pt idx="3">
                  <c:v>4.26E-4</c:v>
                </c:pt>
                <c:pt idx="4">
                  <c:v>4.0299999999999998E-4</c:v>
                </c:pt>
                <c:pt idx="5">
                  <c:v>3.6200000000000002E-4</c:v>
                </c:pt>
                <c:pt idx="6">
                  <c:v>2.7599999999999999E-4</c:v>
                </c:pt>
                <c:pt idx="7">
                  <c:v>1.3300000000000001E-4</c:v>
                </c:pt>
                <c:pt idx="8">
                  <c:v>6.6299999999999999E-5</c:v>
                </c:pt>
                <c:pt idx="9">
                  <c:v>9.1799999999999995E-5</c:v>
                </c:pt>
                <c:pt idx="10">
                  <c:v>1.56E-4</c:v>
                </c:pt>
                <c:pt idx="11">
                  <c:v>2.0699999999999999E-4</c:v>
                </c:pt>
                <c:pt idx="12">
                  <c:v>1.7100000000000001E-4</c:v>
                </c:pt>
                <c:pt idx="13">
                  <c:v>3.2299999999999999E-5</c:v>
                </c:pt>
                <c:pt idx="14">
                  <c:v>-1.6200000000000001E-4</c:v>
                </c:pt>
                <c:pt idx="15">
                  <c:v>-3.3599999999999998E-4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0-3E9A-F442-9AF1-6B8931293B70}"/>
            </c:ext>
          </c:extLst>
        </c:ser>
        <c:ser>
          <c:idx val="1"/>
          <c:order val="1"/>
          <c:tx>
            <c:strRef>
              <c:f>'[Nowy Arkusz programu Microsoft Excel.xlsx]Sheet1'!$Z$4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Nowy Arkusz programu Microsoft Excel.xlsx]Sheet1'!$Z$5:$Z$20</c:f>
              <c:numCache>
                <c:formatCode>General</c:formatCode>
                <c:ptCount val="16"/>
                <c:pt idx="0">
                  <c:v>-3.9199999999999999E-4</c:v>
                </c:pt>
                <c:pt idx="1">
                  <c:v>-3.1189999999999999E-4</c:v>
                </c:pt>
                <c:pt idx="2">
                  <c:v>-2.14E-4</c:v>
                </c:pt>
                <c:pt idx="3">
                  <c:v>-3.4000000000000013E-5</c:v>
                </c:pt>
                <c:pt idx="4">
                  <c:v>-8.7000000000000001E-5</c:v>
                </c:pt>
                <c:pt idx="5">
                  <c:v>-1.4800000000000002E-4</c:v>
                </c:pt>
                <c:pt idx="6">
                  <c:v>-2.5399999999999999E-4</c:v>
                </c:pt>
                <c:pt idx="7">
                  <c:v>-4.5700000000000005E-4</c:v>
                </c:pt>
                <c:pt idx="8">
                  <c:v>-5.6369999999999999E-4</c:v>
                </c:pt>
                <c:pt idx="9">
                  <c:v>-5.3820000000000007E-4</c:v>
                </c:pt>
                <c:pt idx="10">
                  <c:v>-4.5399999999999998E-4</c:v>
                </c:pt>
                <c:pt idx="11">
                  <c:v>-3.9299999999999996E-4</c:v>
                </c:pt>
                <c:pt idx="12">
                  <c:v>-4.4899999999999996E-4</c:v>
                </c:pt>
                <c:pt idx="13">
                  <c:v>-5.8770000000000003E-4</c:v>
                </c:pt>
                <c:pt idx="14">
                  <c:v>-7.6199999999999998E-4</c:v>
                </c:pt>
                <c:pt idx="15">
                  <c:v>-9.059999999999999E-4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1-3E9A-F442-9AF1-6B8931293B70}"/>
            </c:ext>
          </c:extLst>
        </c:ser>
        <c:ser>
          <c:idx val="2"/>
          <c:order val="2"/>
          <c:tx>
            <c:strRef>
              <c:f>'[Nowy Arkusz programu Microsoft Excel.xlsx]Sheet1'!$AA$4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Nowy Arkusz programu Microsoft Excel.xlsx]Sheet1'!$AA$5:$AA$20</c:f>
              <c:numCache>
                <c:formatCode>General</c:formatCode>
                <c:ptCount val="16"/>
                <c:pt idx="0">
                  <c:v>1.4800000000000002E-4</c:v>
                </c:pt>
                <c:pt idx="1">
                  <c:v>5.0810000000000004E-4</c:v>
                </c:pt>
                <c:pt idx="2">
                  <c:v>6.8599999999999998E-4</c:v>
                </c:pt>
                <c:pt idx="3">
                  <c:v>8.8600000000000007E-4</c:v>
                </c:pt>
                <c:pt idx="4">
                  <c:v>8.9299999999999991E-4</c:v>
                </c:pt>
                <c:pt idx="5">
                  <c:v>8.7200000000000005E-4</c:v>
                </c:pt>
                <c:pt idx="6">
                  <c:v>8.0599999999999997E-4</c:v>
                </c:pt>
                <c:pt idx="7">
                  <c:v>7.2300000000000001E-4</c:v>
                </c:pt>
                <c:pt idx="8">
                  <c:v>6.9630000000000007E-4</c:v>
                </c:pt>
                <c:pt idx="9">
                  <c:v>7.2179999999999998E-4</c:v>
                </c:pt>
                <c:pt idx="10">
                  <c:v>7.6599999999999997E-4</c:v>
                </c:pt>
                <c:pt idx="11">
                  <c:v>8.0699999999999999E-4</c:v>
                </c:pt>
                <c:pt idx="12">
                  <c:v>7.9100000000000004E-4</c:v>
                </c:pt>
                <c:pt idx="13">
                  <c:v>6.5229999999999997E-4</c:v>
                </c:pt>
                <c:pt idx="14">
                  <c:v>4.3799999999999991E-4</c:v>
                </c:pt>
                <c:pt idx="15">
                  <c:v>2.34E-4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2-3E9A-F442-9AF1-6B8931293B7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924720719"/>
        <c:axId val="924709071"/>
      </c:lineChart>
      <c:catAx>
        <c:axId val="924720719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09071"/>
        <c:crosses val="autoZero"/>
        <c:auto val="1"/>
        <c:lblAlgn val="ctr"/>
        <c:lblOffset val="100"/>
        <c:noMultiLvlLbl val="0"/>
      </c:catAx>
      <c:valAx>
        <c:axId val="924709071"/>
        <c:scaling>
          <c:orientation val="minMax"/>
          <c:max val="3.0000000000000009E-3"/>
          <c:min val="-2.0000000000000005E-3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2071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 xmlns="http://schemas.openxmlformats.org/drawingml/20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600">
          <a:latin typeface="Times New Roman" panose="02020603050405020304" pitchFamily="18" charset="0"/>
          <a:cs typeface="Times New Roman" panose="02020603050405020304" pitchFamily="18" charset="0"/>
        </a:defRPr>
      </a:pPr>
      <a:endParaRPr lang="pl-PL"/>
    </a:p>
  </c:txPr>
  <c:externalData r:id="rId3">
    <c:autoUpdate val="0"/>
  </c:externalData>
</c:chartSpace>
</file>

<file path=word/charts/chart3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6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600"/>
              <a:t>respone of </a:t>
            </a:r>
            <a:r>
              <a:rPr lang="pl-PL" sz="600"/>
              <a:t>SUB_WB</a:t>
            </a:r>
            <a:r>
              <a:rPr lang="en-US" sz="600"/>
              <a:t> to </a:t>
            </a:r>
            <a:r>
              <a:rPr lang="pl-PL" sz="600"/>
              <a:t>INEQ</a:t>
            </a:r>
            <a:endParaRPr lang="en-US" sz="6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Poland!$P$184</c:f>
              <c:strCache>
                <c:ptCount val="1"/>
                <c:pt idx="0">
                  <c:v>ineq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val>
            <c:numRef>
              <c:f>Poland!$P$185:$P$200</c:f>
              <c:numCache>
                <c:formatCode>General</c:formatCode>
                <c:ptCount val="16"/>
                <c:pt idx="0">
                  <c:v>-1.585E-3</c:v>
                </c:pt>
                <c:pt idx="1">
                  <c:v>-2.5660000000000001E-3</c:v>
                </c:pt>
                <c:pt idx="2">
                  <c:v>-2.539E-3</c:v>
                </c:pt>
                <c:pt idx="3">
                  <c:v>-1.346E-3</c:v>
                </c:pt>
                <c:pt idx="4">
                  <c:v>-3.88E-4</c:v>
                </c:pt>
                <c:pt idx="5">
                  <c:v>9.8200000000000002E-4</c:v>
                </c:pt>
                <c:pt idx="6">
                  <c:v>1.815E-3</c:v>
                </c:pt>
                <c:pt idx="7">
                  <c:v>1.7420000000000001E-3</c:v>
                </c:pt>
                <c:pt idx="8">
                  <c:v>1.4610000000000001E-3</c:v>
                </c:pt>
                <c:pt idx="9">
                  <c:v>5.2099999999999998E-4</c:v>
                </c:pt>
                <c:pt idx="10">
                  <c:v>-4.8999999999999998E-4</c:v>
                </c:pt>
                <c:pt idx="11">
                  <c:v>-1.018E-3</c:v>
                </c:pt>
                <c:pt idx="12">
                  <c:v>-1.292E-3</c:v>
                </c:pt>
                <c:pt idx="13">
                  <c:v>-9.6400000000000001E-4</c:v>
                </c:pt>
                <c:pt idx="14">
                  <c:v>-2.42E-4</c:v>
                </c:pt>
                <c:pt idx="15">
                  <c:v>3.8900000000000002E-4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0-D8A8-3B46-9761-8744189297AB}"/>
            </c:ext>
          </c:extLst>
        </c:ser>
        <c:ser>
          <c:idx val="1"/>
          <c:order val="1"/>
          <c:tx>
            <c:strRef>
              <c:f>Poland!$Q$184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Poland!$Q$185:$Q$200</c:f>
              <c:numCache>
                <c:formatCode>General</c:formatCode>
                <c:ptCount val="16"/>
                <c:pt idx="0">
                  <c:v>-2.0950000000000001E-3</c:v>
                </c:pt>
                <c:pt idx="1">
                  <c:v>-3.3860000000000001E-3</c:v>
                </c:pt>
                <c:pt idx="2">
                  <c:v>-3.519E-3</c:v>
                </c:pt>
                <c:pt idx="3">
                  <c:v>-2.196E-3</c:v>
                </c:pt>
                <c:pt idx="4">
                  <c:v>-1.238E-3</c:v>
                </c:pt>
                <c:pt idx="5">
                  <c:v>8.2000000000000042E-5</c:v>
                </c:pt>
                <c:pt idx="6">
                  <c:v>8.25E-4</c:v>
                </c:pt>
                <c:pt idx="7">
                  <c:v>6.5200000000000002E-4</c:v>
                </c:pt>
                <c:pt idx="8">
                  <c:v>3.210000000000001E-4</c:v>
                </c:pt>
                <c:pt idx="9">
                  <c:v>-6.6900000000000011E-4</c:v>
                </c:pt>
                <c:pt idx="10">
                  <c:v>-1.74E-3</c:v>
                </c:pt>
                <c:pt idx="11">
                  <c:v>-2.408E-3</c:v>
                </c:pt>
                <c:pt idx="12">
                  <c:v>-2.7819999999999998E-3</c:v>
                </c:pt>
                <c:pt idx="13">
                  <c:v>-2.4840000000000001E-3</c:v>
                </c:pt>
                <c:pt idx="14">
                  <c:v>-1.732E-3</c:v>
                </c:pt>
                <c:pt idx="15">
                  <c:v>-1.0709999999999999E-3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1-D8A8-3B46-9761-8744189297AB}"/>
            </c:ext>
          </c:extLst>
        </c:ser>
        <c:ser>
          <c:idx val="2"/>
          <c:order val="2"/>
          <c:tx>
            <c:strRef>
              <c:f>Poland!$R$184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Poland!$R$185:$R$200</c:f>
              <c:numCache>
                <c:formatCode>General</c:formatCode>
                <c:ptCount val="16"/>
                <c:pt idx="0">
                  <c:v>-1.075E-3</c:v>
                </c:pt>
                <c:pt idx="1">
                  <c:v>-1.7460000000000002E-3</c:v>
                </c:pt>
                <c:pt idx="2">
                  <c:v>-1.5590000000000001E-3</c:v>
                </c:pt>
                <c:pt idx="3">
                  <c:v>-4.9600000000000002E-4</c:v>
                </c:pt>
                <c:pt idx="4">
                  <c:v>4.6199999999999995E-4</c:v>
                </c:pt>
                <c:pt idx="5">
                  <c:v>1.882E-3</c:v>
                </c:pt>
                <c:pt idx="6">
                  <c:v>2.8050000000000002E-3</c:v>
                </c:pt>
                <c:pt idx="7">
                  <c:v>2.8320000000000003E-3</c:v>
                </c:pt>
                <c:pt idx="8">
                  <c:v>2.601E-3</c:v>
                </c:pt>
                <c:pt idx="9">
                  <c:v>1.7110000000000001E-3</c:v>
                </c:pt>
                <c:pt idx="10">
                  <c:v>7.6000000000000004E-4</c:v>
                </c:pt>
                <c:pt idx="11">
                  <c:v>3.7199999999999993E-4</c:v>
                </c:pt>
                <c:pt idx="12">
                  <c:v>1.9800000000000004E-4</c:v>
                </c:pt>
                <c:pt idx="13">
                  <c:v>5.5600000000000007E-4</c:v>
                </c:pt>
                <c:pt idx="14">
                  <c:v>1.248E-3</c:v>
                </c:pt>
                <c:pt idx="15">
                  <c:v>1.8489999999999999E-3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2-D8A8-3B46-9761-8744189297A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924720719"/>
        <c:axId val="924709071"/>
      </c:lineChart>
      <c:catAx>
        <c:axId val="92472071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09071"/>
        <c:crosses val="autoZero"/>
        <c:auto val="1"/>
        <c:lblAlgn val="ctr"/>
        <c:lblOffset val="100"/>
        <c:noMultiLvlLbl val="0"/>
      </c:catAx>
      <c:valAx>
        <c:axId val="924709071"/>
        <c:scaling>
          <c:orientation val="minMax"/>
          <c:max val="5.000000000000001E-3"/>
          <c:min val="-5.000000000000001E-3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20719"/>
        <c:crosses val="autoZero"/>
        <c:crossBetween val="between"/>
        <c:majorUnit val="2.0000000000000005E-3"/>
      </c:valAx>
      <c:spPr>
        <a:noFill/>
        <a:ln>
          <a:noFill/>
        </a:ln>
        <a:effectLst/>
      </c:spPr>
    </c:plotArea>
    <c:plotVisOnly val="1"/>
    <c:dispBlanksAs val="gap"/>
    <c:extLst xmlns="http://schemas.openxmlformats.org/drawingml/20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600">
          <a:latin typeface="Times New Roman" panose="02020603050405020304" pitchFamily="18" charset="0"/>
          <a:cs typeface="Times New Roman" panose="02020603050405020304" pitchFamily="18" charset="0"/>
        </a:defRPr>
      </a:pPr>
      <a:endParaRPr lang="pl-PL"/>
    </a:p>
  </c:txPr>
  <c:externalData r:id="rId3">
    <c:autoUpdate val="0"/>
  </c:externalData>
</c:chartSpace>
</file>

<file path=word/charts/chart3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72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respone of </a:t>
            </a:r>
            <a:r>
              <a:rPr lang="pl-PL"/>
              <a:t>INEQ</a:t>
            </a:r>
            <a:r>
              <a:rPr lang="en-US"/>
              <a:t> to </a:t>
            </a:r>
            <a:r>
              <a:rPr lang="pl-PL"/>
              <a:t>MD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2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lovakia!$S$4</c:f>
              <c:strCache>
                <c:ptCount val="1"/>
                <c:pt idx="0">
                  <c:v>md</c:v>
                </c:pt>
              </c:strCache>
            </c:strRef>
          </c:tx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val>
            <c:numRef>
              <c:f>Slovakia!$S$5:$S$20</c:f>
              <c:numCache>
                <c:formatCode>General</c:formatCode>
                <c:ptCount val="16"/>
                <c:pt idx="0">
                  <c:v>0</c:v>
                </c:pt>
                <c:pt idx="1">
                  <c:v>-7.4100000000000001E-4</c:v>
                </c:pt>
                <c:pt idx="2">
                  <c:v>-1.224E-3</c:v>
                </c:pt>
                <c:pt idx="3">
                  <c:v>-2.1029999999999998E-3</c:v>
                </c:pt>
                <c:pt idx="4">
                  <c:v>-1.882E-3</c:v>
                </c:pt>
                <c:pt idx="5">
                  <c:v>-1.1900000000000001E-4</c:v>
                </c:pt>
                <c:pt idx="6">
                  <c:v>2.49E-3</c:v>
                </c:pt>
                <c:pt idx="7">
                  <c:v>4.6639999999999997E-3</c:v>
                </c:pt>
                <c:pt idx="8">
                  <c:v>5.4939999999999998E-3</c:v>
                </c:pt>
                <c:pt idx="9">
                  <c:v>4.4060000000000002E-3</c:v>
                </c:pt>
                <c:pt idx="10">
                  <c:v>1.885E-3</c:v>
                </c:pt>
                <c:pt idx="11">
                  <c:v>-8.7500000000000002E-4</c:v>
                </c:pt>
                <c:pt idx="12">
                  <c:v>-2.7130000000000001E-3</c:v>
                </c:pt>
                <c:pt idx="13">
                  <c:v>-2.9759999999999999E-3</c:v>
                </c:pt>
                <c:pt idx="14">
                  <c:v>-1.8090000000000001E-3</c:v>
                </c:pt>
                <c:pt idx="15">
                  <c:v>-2.1800000000000001E-5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0-764B-8B4A-907F-EEB75904E55F}"/>
            </c:ext>
          </c:extLst>
        </c:ser>
        <c:ser>
          <c:idx val="1"/>
          <c:order val="1"/>
          <c:tx>
            <c:strRef>
              <c:f>Slovakia!$T$4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Slovakia!$T$5:$T$20</c:f>
              <c:numCache>
                <c:formatCode>General</c:formatCode>
                <c:ptCount val="16"/>
                <c:pt idx="0">
                  <c:v>0</c:v>
                </c:pt>
                <c:pt idx="1">
                  <c:v>-2.2409999999999999E-3</c:v>
                </c:pt>
                <c:pt idx="2">
                  <c:v>-3.094E-3</c:v>
                </c:pt>
                <c:pt idx="3">
                  <c:v>-3.9229999999999994E-3</c:v>
                </c:pt>
                <c:pt idx="4">
                  <c:v>-3.9319999999999997E-3</c:v>
                </c:pt>
                <c:pt idx="5">
                  <c:v>-2.529E-3</c:v>
                </c:pt>
                <c:pt idx="6">
                  <c:v>-3.0999999999999995E-4</c:v>
                </c:pt>
                <c:pt idx="7">
                  <c:v>1.6339999999999996E-3</c:v>
                </c:pt>
                <c:pt idx="8">
                  <c:v>2.3939999999999999E-3</c:v>
                </c:pt>
                <c:pt idx="9">
                  <c:v>1.3460000000000004E-3</c:v>
                </c:pt>
                <c:pt idx="10">
                  <c:v>-1.1849999999999999E-3</c:v>
                </c:pt>
                <c:pt idx="11">
                  <c:v>-4.065E-3</c:v>
                </c:pt>
                <c:pt idx="12">
                  <c:v>-6.0029999999999997E-3</c:v>
                </c:pt>
                <c:pt idx="13">
                  <c:v>-6.2959999999999995E-3</c:v>
                </c:pt>
                <c:pt idx="14">
                  <c:v>-5.0689999999999997E-3</c:v>
                </c:pt>
                <c:pt idx="15">
                  <c:v>-3.1818000000000003E-3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1-764B-8B4A-907F-EEB75904E55F}"/>
            </c:ext>
          </c:extLst>
        </c:ser>
        <c:ser>
          <c:idx val="2"/>
          <c:order val="2"/>
          <c:tx>
            <c:strRef>
              <c:f>Slovakia!$U$4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Slovakia!$U$5:$U$20</c:f>
              <c:numCache>
                <c:formatCode>General</c:formatCode>
                <c:ptCount val="16"/>
                <c:pt idx="0">
                  <c:v>0</c:v>
                </c:pt>
                <c:pt idx="1">
                  <c:v>7.5900000000000002E-4</c:v>
                </c:pt>
                <c:pt idx="2">
                  <c:v>6.4599999999999987E-4</c:v>
                </c:pt>
                <c:pt idx="3">
                  <c:v>-2.8299999999999983E-4</c:v>
                </c:pt>
                <c:pt idx="4">
                  <c:v>1.6800000000000018E-4</c:v>
                </c:pt>
                <c:pt idx="5">
                  <c:v>2.2909999999999996E-3</c:v>
                </c:pt>
                <c:pt idx="6">
                  <c:v>5.2899999999999996E-3</c:v>
                </c:pt>
                <c:pt idx="7">
                  <c:v>7.6939999999999995E-3</c:v>
                </c:pt>
                <c:pt idx="8">
                  <c:v>8.5939999999999992E-3</c:v>
                </c:pt>
                <c:pt idx="9">
                  <c:v>7.4660000000000004E-3</c:v>
                </c:pt>
                <c:pt idx="10">
                  <c:v>4.9549999999999993E-3</c:v>
                </c:pt>
                <c:pt idx="11">
                  <c:v>2.3150000000000002E-3</c:v>
                </c:pt>
                <c:pt idx="12">
                  <c:v>5.7699999999999982E-4</c:v>
                </c:pt>
                <c:pt idx="13">
                  <c:v>3.4400000000000012E-4</c:v>
                </c:pt>
                <c:pt idx="14">
                  <c:v>1.4509999999999998E-3</c:v>
                </c:pt>
                <c:pt idx="15">
                  <c:v>3.1381999999999998E-3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2-764B-8B4A-907F-EEB75904E55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924720719"/>
        <c:axId val="924709071"/>
      </c:lineChart>
      <c:catAx>
        <c:axId val="924720719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09071"/>
        <c:crosses val="autoZero"/>
        <c:auto val="1"/>
        <c:lblAlgn val="ctr"/>
        <c:lblOffset val="100"/>
        <c:noMultiLvlLbl val="0"/>
      </c:catAx>
      <c:valAx>
        <c:axId val="924709071"/>
        <c:scaling>
          <c:orientation val="minMax"/>
          <c:max val="1.0000000000000002E-2"/>
          <c:min val="-1.0000000000000002E-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20719"/>
        <c:crosses val="autoZero"/>
        <c:crossBetween val="between"/>
        <c:majorUnit val="2.5000000000000005E-3"/>
      </c:valAx>
      <c:spPr>
        <a:noFill/>
        <a:ln>
          <a:noFill/>
        </a:ln>
        <a:effectLst/>
      </c:spPr>
    </c:plotArea>
    <c:plotVisOnly val="1"/>
    <c:dispBlanksAs val="gap"/>
    <c:extLst xmlns="http://schemas.openxmlformats.org/drawingml/20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600">
          <a:latin typeface="Times New Roman" panose="02020603050405020304" pitchFamily="18" charset="0"/>
          <a:cs typeface="Times New Roman" panose="02020603050405020304" pitchFamily="18" charset="0"/>
        </a:defRPr>
      </a:pPr>
      <a:endParaRPr lang="pl-PL"/>
    </a:p>
  </c:txPr>
  <c:externalData r:id="rId3">
    <c:autoUpdate val="0"/>
  </c:externalData>
</c:chartSpace>
</file>

<file path=word/charts/chart3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72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respone of </a:t>
            </a:r>
            <a:r>
              <a:rPr lang="pl-PL"/>
              <a:t>INEQ</a:t>
            </a:r>
            <a:r>
              <a:rPr lang="en-US"/>
              <a:t> to </a:t>
            </a:r>
            <a:r>
              <a:rPr lang="pl-PL"/>
              <a:t>HD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2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lovakia!$V$4</c:f>
              <c:strCache>
                <c:ptCount val="1"/>
                <c:pt idx="0">
                  <c:v>hd</c:v>
                </c:pt>
              </c:strCache>
            </c:strRef>
          </c:tx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val>
            <c:numRef>
              <c:f>Slovakia!$V$5:$V$20</c:f>
              <c:numCache>
                <c:formatCode>General</c:formatCode>
                <c:ptCount val="16"/>
                <c:pt idx="0">
                  <c:v>0</c:v>
                </c:pt>
                <c:pt idx="1">
                  <c:v>-3.5199999999999999E-4</c:v>
                </c:pt>
                <c:pt idx="2">
                  <c:v>-4.2299999999999998E-4</c:v>
                </c:pt>
                <c:pt idx="3">
                  <c:v>3.39E-4</c:v>
                </c:pt>
                <c:pt idx="4">
                  <c:v>2.2239999999999998E-3</c:v>
                </c:pt>
                <c:pt idx="5">
                  <c:v>3.7269999999999998E-3</c:v>
                </c:pt>
                <c:pt idx="6">
                  <c:v>4.0330000000000001E-3</c:v>
                </c:pt>
                <c:pt idx="7">
                  <c:v>2.7079999999999999E-3</c:v>
                </c:pt>
                <c:pt idx="8">
                  <c:v>4.8999999999999998E-4</c:v>
                </c:pt>
                <c:pt idx="9">
                  <c:v>-1.4E-3</c:v>
                </c:pt>
                <c:pt idx="10">
                  <c:v>-1.9889999999999999E-3</c:v>
                </c:pt>
                <c:pt idx="11">
                  <c:v>-1.1299999999999999E-3</c:v>
                </c:pt>
                <c:pt idx="12">
                  <c:v>4.8799999999999999E-4</c:v>
                </c:pt>
                <c:pt idx="13">
                  <c:v>1.823E-3</c:v>
                </c:pt>
                <c:pt idx="14">
                  <c:v>2.1749999999999999E-3</c:v>
                </c:pt>
                <c:pt idx="15">
                  <c:v>1.523E-3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0-57EF-D642-A00B-F5CAA235DC3C}"/>
            </c:ext>
          </c:extLst>
        </c:ser>
        <c:ser>
          <c:idx val="1"/>
          <c:order val="1"/>
          <c:tx>
            <c:strRef>
              <c:f>Slovakia!$W$4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Slovakia!$W$5:$W$20</c:f>
              <c:numCache>
                <c:formatCode>General</c:formatCode>
                <c:ptCount val="16"/>
                <c:pt idx="0">
                  <c:v>0</c:v>
                </c:pt>
                <c:pt idx="1">
                  <c:v>-1.9620000000000002E-3</c:v>
                </c:pt>
                <c:pt idx="2">
                  <c:v>-2.6129999999999999E-3</c:v>
                </c:pt>
                <c:pt idx="3">
                  <c:v>-1.451E-3</c:v>
                </c:pt>
                <c:pt idx="4">
                  <c:v>8.3999999999999873E-5</c:v>
                </c:pt>
                <c:pt idx="5">
                  <c:v>1.0569999999999998E-3</c:v>
                </c:pt>
                <c:pt idx="6">
                  <c:v>9.8299999999999993E-4</c:v>
                </c:pt>
                <c:pt idx="7">
                  <c:v>-5.5199999999999997E-4</c:v>
                </c:pt>
                <c:pt idx="8">
                  <c:v>-2.8999999999999998E-3</c:v>
                </c:pt>
                <c:pt idx="9">
                  <c:v>-5.0000000000000001E-3</c:v>
                </c:pt>
                <c:pt idx="10">
                  <c:v>-5.7789999999999994E-3</c:v>
                </c:pt>
                <c:pt idx="11">
                  <c:v>-4.9499999999999995E-3</c:v>
                </c:pt>
                <c:pt idx="12">
                  <c:v>-3.2519999999999997E-3</c:v>
                </c:pt>
                <c:pt idx="13">
                  <c:v>-1.8470000000000001E-3</c:v>
                </c:pt>
                <c:pt idx="14">
                  <c:v>-1.4450000000000001E-3</c:v>
                </c:pt>
                <c:pt idx="15">
                  <c:v>-2.0569999999999998E-3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1-57EF-D642-A00B-F5CAA235DC3C}"/>
            </c:ext>
          </c:extLst>
        </c:ser>
        <c:ser>
          <c:idx val="2"/>
          <c:order val="2"/>
          <c:tx>
            <c:strRef>
              <c:f>Slovakia!$X$4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Slovakia!$X$5:$X$20</c:f>
              <c:numCache>
                <c:formatCode>General</c:formatCode>
                <c:ptCount val="16"/>
                <c:pt idx="0">
                  <c:v>0</c:v>
                </c:pt>
                <c:pt idx="1">
                  <c:v>1.258E-3</c:v>
                </c:pt>
                <c:pt idx="2">
                  <c:v>1.7670000000000001E-3</c:v>
                </c:pt>
                <c:pt idx="3">
                  <c:v>2.1289999999999998E-3</c:v>
                </c:pt>
                <c:pt idx="4">
                  <c:v>4.3639999999999998E-3</c:v>
                </c:pt>
                <c:pt idx="5">
                  <c:v>6.3969999999999999E-3</c:v>
                </c:pt>
                <c:pt idx="6">
                  <c:v>7.0830000000000008E-3</c:v>
                </c:pt>
                <c:pt idx="7">
                  <c:v>5.9679999999999993E-3</c:v>
                </c:pt>
                <c:pt idx="8">
                  <c:v>3.8799999999999998E-3</c:v>
                </c:pt>
                <c:pt idx="9">
                  <c:v>2.1999999999999997E-3</c:v>
                </c:pt>
                <c:pt idx="10">
                  <c:v>1.8010000000000001E-3</c:v>
                </c:pt>
                <c:pt idx="11">
                  <c:v>2.6900000000000001E-3</c:v>
                </c:pt>
                <c:pt idx="12">
                  <c:v>4.228E-3</c:v>
                </c:pt>
                <c:pt idx="13">
                  <c:v>5.4929999999999996E-3</c:v>
                </c:pt>
                <c:pt idx="14">
                  <c:v>5.7949999999999998E-3</c:v>
                </c:pt>
                <c:pt idx="15">
                  <c:v>5.1029999999999999E-3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2-57EF-D642-A00B-F5CAA235DC3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924720719"/>
        <c:axId val="924709071"/>
      </c:lineChart>
      <c:catAx>
        <c:axId val="924720719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09071"/>
        <c:crosses val="autoZero"/>
        <c:auto val="1"/>
        <c:lblAlgn val="ctr"/>
        <c:lblOffset val="100"/>
        <c:noMultiLvlLbl val="0"/>
      </c:catAx>
      <c:valAx>
        <c:axId val="924709071"/>
        <c:scaling>
          <c:orientation val="minMax"/>
          <c:max val="1.0000000000000002E-2"/>
          <c:min val="-1.0000000000000002E-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20719"/>
        <c:crosses val="autoZero"/>
        <c:crossBetween val="between"/>
        <c:majorUnit val="2.5000000000000005E-3"/>
      </c:valAx>
      <c:spPr>
        <a:noFill/>
        <a:ln>
          <a:noFill/>
        </a:ln>
        <a:effectLst/>
      </c:spPr>
    </c:plotArea>
    <c:plotVisOnly val="1"/>
    <c:dispBlanksAs val="gap"/>
    <c:extLst xmlns="http://schemas.openxmlformats.org/drawingml/20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600">
          <a:latin typeface="Times New Roman" panose="02020603050405020304" pitchFamily="18" charset="0"/>
          <a:cs typeface="Times New Roman" panose="02020603050405020304" pitchFamily="18" charset="0"/>
        </a:defRPr>
      </a:pPr>
      <a:endParaRPr lang="pl-PL"/>
    </a:p>
  </c:txPr>
  <c:externalData r:id="rId3">
    <c:autoUpdate val="0"/>
  </c:externalData>
</c:chartSpace>
</file>

<file path=word/charts/chart3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72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respone of </a:t>
            </a:r>
            <a:r>
              <a:rPr lang="pl-PL"/>
              <a:t>INEQ</a:t>
            </a:r>
            <a:r>
              <a:rPr lang="en-US"/>
              <a:t> to </a:t>
            </a:r>
            <a:r>
              <a:rPr lang="pl-PL"/>
              <a:t>EDU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2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lovakia!$Y$4</c:f>
              <c:strCache>
                <c:ptCount val="1"/>
                <c:pt idx="0">
                  <c:v>edu</c:v>
                </c:pt>
              </c:strCache>
            </c:strRef>
          </c:tx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val>
            <c:numRef>
              <c:f>Slovakia!$Y$5:$Y$20</c:f>
              <c:numCache>
                <c:formatCode>General</c:formatCode>
                <c:ptCount val="16"/>
                <c:pt idx="0">
                  <c:v>0</c:v>
                </c:pt>
                <c:pt idx="1">
                  <c:v>1.361E-3</c:v>
                </c:pt>
                <c:pt idx="2">
                  <c:v>2.8909999999999999E-3</c:v>
                </c:pt>
                <c:pt idx="3">
                  <c:v>5.2490000000000002E-3</c:v>
                </c:pt>
                <c:pt idx="4">
                  <c:v>6.5709999999999996E-3</c:v>
                </c:pt>
                <c:pt idx="5">
                  <c:v>6.2500000000000003E-3</c:v>
                </c:pt>
                <c:pt idx="6">
                  <c:v>4.2589999999999998E-3</c:v>
                </c:pt>
                <c:pt idx="7">
                  <c:v>1.387E-3</c:v>
                </c:pt>
                <c:pt idx="8">
                  <c:v>-9.9299999999999996E-4</c:v>
                </c:pt>
                <c:pt idx="9">
                  <c:v>-2.0400000000000001E-3</c:v>
                </c:pt>
                <c:pt idx="10">
                  <c:v>-1.652E-3</c:v>
                </c:pt>
                <c:pt idx="11">
                  <c:v>-5.0299999999999997E-4</c:v>
                </c:pt>
                <c:pt idx="12">
                  <c:v>4.9399999999999997E-4</c:v>
                </c:pt>
                <c:pt idx="13">
                  <c:v>7.7399999999999995E-4</c:v>
                </c:pt>
                <c:pt idx="14">
                  <c:v>3.8499999999999998E-4</c:v>
                </c:pt>
                <c:pt idx="15">
                  <c:v>-1.8699999999999999E-4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0-016F-984C-BBB4-6B95A40B9D76}"/>
            </c:ext>
          </c:extLst>
        </c:ser>
        <c:ser>
          <c:idx val="1"/>
          <c:order val="1"/>
          <c:tx>
            <c:strRef>
              <c:f>Slovakia!$Z$4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Slovakia!$Z$5:$Z$20</c:f>
              <c:numCache>
                <c:formatCode>General</c:formatCode>
                <c:ptCount val="16"/>
                <c:pt idx="0">
                  <c:v>0</c:v>
                </c:pt>
                <c:pt idx="1">
                  <c:v>-1.9899999999999996E-4</c:v>
                </c:pt>
                <c:pt idx="2">
                  <c:v>7.7099999999999998E-4</c:v>
                </c:pt>
                <c:pt idx="3">
                  <c:v>2.9590000000000003E-3</c:v>
                </c:pt>
                <c:pt idx="4">
                  <c:v>4.0909999999999992E-3</c:v>
                </c:pt>
                <c:pt idx="5">
                  <c:v>3.4600000000000004E-3</c:v>
                </c:pt>
                <c:pt idx="6">
                  <c:v>1.0089999999999999E-3</c:v>
                </c:pt>
                <c:pt idx="7">
                  <c:v>-2.2729999999999998E-3</c:v>
                </c:pt>
                <c:pt idx="8">
                  <c:v>-4.8830000000000002E-3</c:v>
                </c:pt>
                <c:pt idx="9">
                  <c:v>-5.9800000000000001E-3</c:v>
                </c:pt>
                <c:pt idx="10">
                  <c:v>-5.5620000000000001E-3</c:v>
                </c:pt>
                <c:pt idx="11">
                  <c:v>-4.3630000000000006E-3</c:v>
                </c:pt>
                <c:pt idx="12">
                  <c:v>-3.3159999999999999E-3</c:v>
                </c:pt>
                <c:pt idx="13">
                  <c:v>-2.9859999999999999E-3</c:v>
                </c:pt>
                <c:pt idx="14">
                  <c:v>-3.3050000000000002E-3</c:v>
                </c:pt>
                <c:pt idx="15">
                  <c:v>-3.7469999999999999E-3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1-016F-984C-BBB4-6B95A40B9D76}"/>
            </c:ext>
          </c:extLst>
        </c:ser>
        <c:ser>
          <c:idx val="2"/>
          <c:order val="2"/>
          <c:tx>
            <c:strRef>
              <c:f>Slovakia!$AA$4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Slovakia!$AA$5:$AA$20</c:f>
              <c:numCache>
                <c:formatCode>General</c:formatCode>
                <c:ptCount val="16"/>
                <c:pt idx="0">
                  <c:v>0</c:v>
                </c:pt>
                <c:pt idx="1">
                  <c:v>2.921E-3</c:v>
                </c:pt>
                <c:pt idx="2">
                  <c:v>5.0109999999999998E-3</c:v>
                </c:pt>
                <c:pt idx="3">
                  <c:v>7.5390000000000006E-3</c:v>
                </c:pt>
                <c:pt idx="4">
                  <c:v>9.051E-3</c:v>
                </c:pt>
                <c:pt idx="5">
                  <c:v>9.0399999999999994E-3</c:v>
                </c:pt>
                <c:pt idx="6">
                  <c:v>7.509E-3</c:v>
                </c:pt>
                <c:pt idx="7">
                  <c:v>5.0470000000000003E-3</c:v>
                </c:pt>
                <c:pt idx="8">
                  <c:v>2.8969999999999998E-3</c:v>
                </c:pt>
                <c:pt idx="9">
                  <c:v>1.8999999999999998E-3</c:v>
                </c:pt>
                <c:pt idx="10">
                  <c:v>2.2580000000000005E-3</c:v>
                </c:pt>
                <c:pt idx="11">
                  <c:v>3.3570000000000002E-3</c:v>
                </c:pt>
                <c:pt idx="12">
                  <c:v>4.3039999999999997E-3</c:v>
                </c:pt>
                <c:pt idx="13">
                  <c:v>4.5339999999999998E-3</c:v>
                </c:pt>
                <c:pt idx="14">
                  <c:v>4.0750000000000005E-3</c:v>
                </c:pt>
                <c:pt idx="15">
                  <c:v>3.3729999999999997E-3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2-016F-984C-BBB4-6B95A40B9D7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924720719"/>
        <c:axId val="924709071"/>
      </c:lineChart>
      <c:catAx>
        <c:axId val="924720719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09071"/>
        <c:crosses val="autoZero"/>
        <c:auto val="1"/>
        <c:lblAlgn val="ctr"/>
        <c:lblOffset val="100"/>
        <c:noMultiLvlLbl val="0"/>
      </c:catAx>
      <c:valAx>
        <c:axId val="924709071"/>
        <c:scaling>
          <c:orientation val="minMax"/>
          <c:max val="1.0000000000000002E-2"/>
          <c:min val="-1.0000000000000002E-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20719"/>
        <c:crosses val="autoZero"/>
        <c:crossBetween val="between"/>
        <c:majorUnit val="2.5000000000000005E-3"/>
        <c:minorUnit val="1.0000000000000003E-4"/>
      </c:valAx>
      <c:spPr>
        <a:noFill/>
        <a:ln>
          <a:noFill/>
        </a:ln>
        <a:effectLst/>
      </c:spPr>
    </c:plotArea>
    <c:plotVisOnly val="1"/>
    <c:dispBlanksAs val="gap"/>
    <c:extLst xmlns="http://schemas.openxmlformats.org/drawingml/20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600">
          <a:latin typeface="Times New Roman" panose="02020603050405020304" pitchFamily="18" charset="0"/>
          <a:cs typeface="Times New Roman" panose="02020603050405020304" pitchFamily="18" charset="0"/>
        </a:defRPr>
      </a:pPr>
      <a:endParaRPr lang="pl-PL"/>
    </a:p>
  </c:txPr>
  <c:externalData r:id="rId3">
    <c:autoUpdate val="0"/>
  </c:externalData>
</c:chartSpace>
</file>

<file path=word/charts/chart3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72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respone of </a:t>
            </a:r>
            <a:r>
              <a:rPr lang="pl-PL"/>
              <a:t>INEQ</a:t>
            </a:r>
            <a:r>
              <a:rPr lang="en-US"/>
              <a:t> to </a:t>
            </a:r>
            <a:r>
              <a:rPr lang="pl-PL"/>
              <a:t>ENV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2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lovakia!$AB$4</c:f>
              <c:strCache>
                <c:ptCount val="1"/>
                <c:pt idx="0">
                  <c:v>env</c:v>
                </c:pt>
              </c:strCache>
            </c:strRef>
          </c:tx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val>
            <c:numRef>
              <c:f>Slovakia!$AB$5:$AB$20</c:f>
              <c:numCache>
                <c:formatCode>General</c:formatCode>
                <c:ptCount val="16"/>
                <c:pt idx="0">
                  <c:v>0</c:v>
                </c:pt>
                <c:pt idx="1">
                  <c:v>1.7799999999999999E-4</c:v>
                </c:pt>
                <c:pt idx="2">
                  <c:v>1.54E-4</c:v>
                </c:pt>
                <c:pt idx="3">
                  <c:v>1.1310000000000001E-3</c:v>
                </c:pt>
                <c:pt idx="4">
                  <c:v>5.2200000000000002E-5</c:v>
                </c:pt>
                <c:pt idx="5">
                  <c:v>-1.356E-3</c:v>
                </c:pt>
                <c:pt idx="6">
                  <c:v>-2.225E-3</c:v>
                </c:pt>
                <c:pt idx="7">
                  <c:v>-2.5049999999999998E-3</c:v>
                </c:pt>
                <c:pt idx="8">
                  <c:v>-1.743E-3</c:v>
                </c:pt>
                <c:pt idx="9">
                  <c:v>-5.3399999999999997E-4</c:v>
                </c:pt>
                <c:pt idx="10">
                  <c:v>2.2699999999999999E-4</c:v>
                </c:pt>
                <c:pt idx="11">
                  <c:v>2.63E-4</c:v>
                </c:pt>
                <c:pt idx="12">
                  <c:v>-2.6200000000000003E-4</c:v>
                </c:pt>
                <c:pt idx="13">
                  <c:v>-7.8399999999999997E-4</c:v>
                </c:pt>
                <c:pt idx="14">
                  <c:v>-7.2400000000000003E-4</c:v>
                </c:pt>
                <c:pt idx="15">
                  <c:v>3.3200000000000001E-5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0-A076-9B44-A434-98FF6C5F4559}"/>
            </c:ext>
          </c:extLst>
        </c:ser>
        <c:ser>
          <c:idx val="1"/>
          <c:order val="1"/>
          <c:tx>
            <c:strRef>
              <c:f>Slovakia!$AC$4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Slovakia!$AC$5:$AC$20</c:f>
              <c:numCache>
                <c:formatCode>General</c:formatCode>
                <c:ptCount val="16"/>
                <c:pt idx="0">
                  <c:v>0</c:v>
                </c:pt>
                <c:pt idx="1">
                  <c:v>-1.292E-3</c:v>
                </c:pt>
                <c:pt idx="2">
                  <c:v>-1.606E-3</c:v>
                </c:pt>
                <c:pt idx="3">
                  <c:v>-3.5899999999999994E-4</c:v>
                </c:pt>
                <c:pt idx="4">
                  <c:v>-1.5378E-3</c:v>
                </c:pt>
                <c:pt idx="5">
                  <c:v>-3.2859999999999999E-3</c:v>
                </c:pt>
                <c:pt idx="6">
                  <c:v>-4.5750000000000001E-3</c:v>
                </c:pt>
                <c:pt idx="7">
                  <c:v>-5.0550000000000005E-3</c:v>
                </c:pt>
                <c:pt idx="8">
                  <c:v>-4.3030000000000004E-3</c:v>
                </c:pt>
                <c:pt idx="9">
                  <c:v>-3.0239999999999998E-3</c:v>
                </c:pt>
                <c:pt idx="10">
                  <c:v>-2.2430000000000002E-3</c:v>
                </c:pt>
                <c:pt idx="11">
                  <c:v>-2.2770000000000004E-3</c:v>
                </c:pt>
                <c:pt idx="12">
                  <c:v>-2.862E-3</c:v>
                </c:pt>
                <c:pt idx="13">
                  <c:v>-3.3440000000000002E-3</c:v>
                </c:pt>
                <c:pt idx="14">
                  <c:v>-3.1739999999999997E-3</c:v>
                </c:pt>
                <c:pt idx="15">
                  <c:v>-2.3468E-3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1-A076-9B44-A434-98FF6C5F4559}"/>
            </c:ext>
          </c:extLst>
        </c:ser>
        <c:ser>
          <c:idx val="2"/>
          <c:order val="2"/>
          <c:tx>
            <c:strRef>
              <c:f>Slovakia!$AD$4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Slovakia!$AD$5:$AD$20</c:f>
              <c:numCache>
                <c:formatCode>General</c:formatCode>
                <c:ptCount val="16"/>
                <c:pt idx="0">
                  <c:v>0</c:v>
                </c:pt>
                <c:pt idx="1">
                  <c:v>1.6479999999999999E-3</c:v>
                </c:pt>
                <c:pt idx="2">
                  <c:v>1.9140000000000001E-3</c:v>
                </c:pt>
                <c:pt idx="3">
                  <c:v>2.6210000000000001E-3</c:v>
                </c:pt>
                <c:pt idx="4">
                  <c:v>1.6422000000000001E-3</c:v>
                </c:pt>
                <c:pt idx="5">
                  <c:v>5.7400000000000007E-4</c:v>
                </c:pt>
                <c:pt idx="6">
                  <c:v>1.2500000000000011E-4</c:v>
                </c:pt>
                <c:pt idx="7">
                  <c:v>4.5000000000000335E-5</c:v>
                </c:pt>
                <c:pt idx="8">
                  <c:v>8.1700000000000023E-4</c:v>
                </c:pt>
                <c:pt idx="9">
                  <c:v>1.9560000000000003E-3</c:v>
                </c:pt>
                <c:pt idx="10">
                  <c:v>2.6969999999999997E-3</c:v>
                </c:pt>
                <c:pt idx="11">
                  <c:v>2.8029999999999999E-3</c:v>
                </c:pt>
                <c:pt idx="12">
                  <c:v>2.3379999999999998E-3</c:v>
                </c:pt>
                <c:pt idx="13">
                  <c:v>1.7760000000000002E-3</c:v>
                </c:pt>
                <c:pt idx="14">
                  <c:v>1.7259999999999999E-3</c:v>
                </c:pt>
                <c:pt idx="15">
                  <c:v>2.4132000000000003E-3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2-A076-9B44-A434-98FF6C5F455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924720719"/>
        <c:axId val="924709071"/>
      </c:lineChart>
      <c:catAx>
        <c:axId val="924720719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09071"/>
        <c:crosses val="autoZero"/>
        <c:auto val="1"/>
        <c:lblAlgn val="ctr"/>
        <c:lblOffset val="100"/>
        <c:noMultiLvlLbl val="0"/>
      </c:catAx>
      <c:valAx>
        <c:axId val="924709071"/>
        <c:scaling>
          <c:orientation val="minMax"/>
          <c:max val="1.0000000000000002E-2"/>
          <c:min val="-1.0000000000000002E-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20719"/>
        <c:crosses val="autoZero"/>
        <c:crossBetween val="between"/>
        <c:majorUnit val="2.5000000000000005E-3"/>
      </c:valAx>
      <c:spPr>
        <a:noFill/>
        <a:ln>
          <a:noFill/>
        </a:ln>
        <a:effectLst/>
      </c:spPr>
    </c:plotArea>
    <c:plotVisOnly val="1"/>
    <c:dispBlanksAs val="gap"/>
    <c:extLst xmlns="http://schemas.openxmlformats.org/drawingml/20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600">
          <a:latin typeface="Times New Roman" panose="02020603050405020304" pitchFamily="18" charset="0"/>
          <a:cs typeface="Times New Roman" panose="02020603050405020304" pitchFamily="18" charset="0"/>
        </a:defRPr>
      </a:pPr>
      <a:endParaRPr lang="pl-PL"/>
    </a:p>
  </c:txPr>
  <c:externalData r:id="rId3">
    <c:autoUpdate val="0"/>
  </c:externalData>
</c:chartSpace>
</file>

<file path=word/charts/chart3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6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600"/>
              <a:t>respone of </a:t>
            </a:r>
            <a:r>
              <a:rPr lang="pl-PL" sz="600"/>
              <a:t>INEQ</a:t>
            </a:r>
            <a:r>
              <a:rPr lang="en-US" sz="600"/>
              <a:t> to </a:t>
            </a:r>
            <a:r>
              <a:rPr lang="pl-PL" sz="600"/>
              <a:t>SUB_WB</a:t>
            </a:r>
            <a:endParaRPr lang="en-US" sz="6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lovakia!$AE$4</c:f>
              <c:strCache>
                <c:ptCount val="1"/>
                <c:pt idx="0">
                  <c:v>sub_wb</c:v>
                </c:pt>
              </c:strCache>
            </c:strRef>
          </c:tx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val>
            <c:numRef>
              <c:f>Slovakia!$AE$5:$AE$20</c:f>
              <c:numCache>
                <c:formatCode>General</c:formatCode>
                <c:ptCount val="16"/>
                <c:pt idx="0">
                  <c:v>0</c:v>
                </c:pt>
                <c:pt idx="1">
                  <c:v>1.031E-3</c:v>
                </c:pt>
                <c:pt idx="2">
                  <c:v>1.9959999999999999E-3</c:v>
                </c:pt>
                <c:pt idx="3">
                  <c:v>2.0010000000000002E-3</c:v>
                </c:pt>
                <c:pt idx="4">
                  <c:v>1.142E-3</c:v>
                </c:pt>
                <c:pt idx="5">
                  <c:v>-8.8199999999999997E-4</c:v>
                </c:pt>
                <c:pt idx="6">
                  <c:v>-3.5279999999999999E-3</c:v>
                </c:pt>
                <c:pt idx="7">
                  <c:v>-4.777E-3</c:v>
                </c:pt>
                <c:pt idx="8">
                  <c:v>-3.7780000000000001E-3</c:v>
                </c:pt>
                <c:pt idx="9">
                  <c:v>-7.1299999999999998E-4</c:v>
                </c:pt>
                <c:pt idx="10">
                  <c:v>3.0379999999999999E-3</c:v>
                </c:pt>
                <c:pt idx="11">
                  <c:v>5.5599999999999998E-3</c:v>
                </c:pt>
                <c:pt idx="12">
                  <c:v>5.6519999999999999E-3</c:v>
                </c:pt>
                <c:pt idx="13">
                  <c:v>3.4459999999999998E-3</c:v>
                </c:pt>
                <c:pt idx="14">
                  <c:v>2.33E-4</c:v>
                </c:pt>
                <c:pt idx="15">
                  <c:v>-2.323E-3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0-A44A-024E-B033-A11718DFB068}"/>
            </c:ext>
          </c:extLst>
        </c:ser>
        <c:ser>
          <c:idx val="1"/>
          <c:order val="1"/>
          <c:tx>
            <c:strRef>
              <c:f>Slovakia!$AF$4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Slovakia!$AF$5:$AF$20</c:f>
              <c:numCache>
                <c:formatCode>General</c:formatCode>
                <c:ptCount val="16"/>
                <c:pt idx="0">
                  <c:v>0</c:v>
                </c:pt>
                <c:pt idx="1">
                  <c:v>-6.1899999999999998E-4</c:v>
                </c:pt>
                <c:pt idx="2">
                  <c:v>-3.5400000000000015E-4</c:v>
                </c:pt>
                <c:pt idx="3">
                  <c:v>-1.0899999999999972E-4</c:v>
                </c:pt>
                <c:pt idx="4">
                  <c:v>-1.0280000000000001E-3</c:v>
                </c:pt>
                <c:pt idx="5">
                  <c:v>-3.4220000000000001E-3</c:v>
                </c:pt>
                <c:pt idx="6">
                  <c:v>-6.5780000000000005E-3</c:v>
                </c:pt>
                <c:pt idx="7">
                  <c:v>-8.1570000000000011E-3</c:v>
                </c:pt>
                <c:pt idx="8">
                  <c:v>-7.1580000000000003E-3</c:v>
                </c:pt>
                <c:pt idx="9">
                  <c:v>-3.9629999999999995E-3</c:v>
                </c:pt>
                <c:pt idx="10">
                  <c:v>-1.1200000000000012E-4</c:v>
                </c:pt>
                <c:pt idx="11">
                  <c:v>2.4399999999999999E-3</c:v>
                </c:pt>
                <c:pt idx="12">
                  <c:v>2.5219999999999999E-3</c:v>
                </c:pt>
                <c:pt idx="13">
                  <c:v>2.1600000000000005E-4</c:v>
                </c:pt>
                <c:pt idx="14">
                  <c:v>-3.0369999999999998E-3</c:v>
                </c:pt>
                <c:pt idx="15">
                  <c:v>-5.4529999999999995E-3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1-A44A-024E-B033-A11718DFB068}"/>
            </c:ext>
          </c:extLst>
        </c:ser>
        <c:ser>
          <c:idx val="2"/>
          <c:order val="2"/>
          <c:tx>
            <c:strRef>
              <c:f>Slovakia!$AG$4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Slovakia!$AG$5:$AG$20</c:f>
              <c:numCache>
                <c:formatCode>General</c:formatCode>
                <c:ptCount val="16"/>
                <c:pt idx="0">
                  <c:v>0</c:v>
                </c:pt>
                <c:pt idx="1">
                  <c:v>2.6810000000000002E-3</c:v>
                </c:pt>
                <c:pt idx="2">
                  <c:v>4.346E-3</c:v>
                </c:pt>
                <c:pt idx="3">
                  <c:v>4.1110000000000001E-3</c:v>
                </c:pt>
                <c:pt idx="4">
                  <c:v>3.3119999999999998E-3</c:v>
                </c:pt>
                <c:pt idx="5">
                  <c:v>1.6580000000000002E-3</c:v>
                </c:pt>
                <c:pt idx="6">
                  <c:v>-4.7799999999999969E-4</c:v>
                </c:pt>
                <c:pt idx="7">
                  <c:v>-1.3969999999999998E-3</c:v>
                </c:pt>
                <c:pt idx="8">
                  <c:v>-3.9799999999999992E-4</c:v>
                </c:pt>
                <c:pt idx="9">
                  <c:v>2.5369999999999998E-3</c:v>
                </c:pt>
                <c:pt idx="10">
                  <c:v>6.1879999999999999E-3</c:v>
                </c:pt>
                <c:pt idx="11">
                  <c:v>8.6800000000000002E-3</c:v>
                </c:pt>
                <c:pt idx="12">
                  <c:v>8.7819999999999999E-3</c:v>
                </c:pt>
                <c:pt idx="13">
                  <c:v>6.6759999999999996E-3</c:v>
                </c:pt>
                <c:pt idx="14">
                  <c:v>3.503E-3</c:v>
                </c:pt>
                <c:pt idx="15">
                  <c:v>8.0699999999999999E-4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2-A44A-024E-B033-A11718DFB06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924720719"/>
        <c:axId val="924709071"/>
      </c:lineChart>
      <c:catAx>
        <c:axId val="924720719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09071"/>
        <c:crosses val="autoZero"/>
        <c:auto val="1"/>
        <c:lblAlgn val="ctr"/>
        <c:lblOffset val="100"/>
        <c:noMultiLvlLbl val="0"/>
      </c:catAx>
      <c:valAx>
        <c:axId val="924709071"/>
        <c:scaling>
          <c:orientation val="minMax"/>
          <c:max val="1.0000000000000002E-2"/>
          <c:min val="-1.0000000000000002E-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20719"/>
        <c:crosses val="autoZero"/>
        <c:crossBetween val="between"/>
        <c:majorUnit val="2.5000000000000005E-3"/>
      </c:valAx>
      <c:spPr>
        <a:noFill/>
        <a:ln>
          <a:noFill/>
        </a:ln>
        <a:effectLst/>
      </c:spPr>
    </c:plotArea>
    <c:plotVisOnly val="1"/>
    <c:dispBlanksAs val="gap"/>
    <c:extLst xmlns="http://schemas.openxmlformats.org/drawingml/20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600">
          <a:latin typeface="Times New Roman" panose="02020603050405020304" pitchFamily="18" charset="0"/>
          <a:cs typeface="Times New Roman" panose="02020603050405020304" pitchFamily="18" charset="0"/>
        </a:defRPr>
      </a:pPr>
      <a:endParaRPr lang="pl-PL"/>
    </a:p>
  </c:txPr>
  <c:externalData r:id="rId3">
    <c:autoUpdate val="0"/>
  </c:externalData>
</c:chartSpace>
</file>

<file path=word/charts/chart3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72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respone of </a:t>
            </a:r>
            <a:r>
              <a:rPr lang="pl-PL"/>
              <a:t>MD</a:t>
            </a:r>
            <a:r>
              <a:rPr lang="en-US"/>
              <a:t> to </a:t>
            </a:r>
            <a:r>
              <a:rPr lang="pl-PL"/>
              <a:t>INEQ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2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lovakia!$P$40</c:f>
              <c:strCache>
                <c:ptCount val="1"/>
                <c:pt idx="0">
                  <c:v>ineq</c:v>
                </c:pt>
              </c:strCache>
            </c:strRef>
          </c:tx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val>
            <c:numRef>
              <c:f>Slovakia!$P$41:$P$56</c:f>
              <c:numCache>
                <c:formatCode>General</c:formatCode>
                <c:ptCount val="16"/>
                <c:pt idx="0">
                  <c:v>-9.8299999999999993E-4</c:v>
                </c:pt>
                <c:pt idx="1">
                  <c:v>-6.8599999999999998E-4</c:v>
                </c:pt>
                <c:pt idx="2">
                  <c:v>-2.1499999999999999E-4</c:v>
                </c:pt>
                <c:pt idx="3">
                  <c:v>-2.2699999999999999E-4</c:v>
                </c:pt>
                <c:pt idx="4">
                  <c:v>6.11E-4</c:v>
                </c:pt>
                <c:pt idx="5">
                  <c:v>1.193E-3</c:v>
                </c:pt>
                <c:pt idx="6">
                  <c:v>1.4090000000000001E-3</c:v>
                </c:pt>
                <c:pt idx="7">
                  <c:v>1.2110000000000001E-3</c:v>
                </c:pt>
                <c:pt idx="8">
                  <c:v>5.7600000000000001E-4</c:v>
                </c:pt>
                <c:pt idx="9">
                  <c:v>-1.1E-4</c:v>
                </c:pt>
                <c:pt idx="10">
                  <c:v>-5.1599999999999997E-4</c:v>
                </c:pt>
                <c:pt idx="11">
                  <c:v>-5.3300000000000005E-4</c:v>
                </c:pt>
                <c:pt idx="12">
                  <c:v>-2.4600000000000002E-4</c:v>
                </c:pt>
                <c:pt idx="13">
                  <c:v>1.26E-4</c:v>
                </c:pt>
                <c:pt idx="14">
                  <c:v>3.7599999999999998E-4</c:v>
                </c:pt>
                <c:pt idx="15">
                  <c:v>4.3800000000000002E-4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0-E050-4C45-A9B4-CDDF82E7039B}"/>
            </c:ext>
          </c:extLst>
        </c:ser>
        <c:ser>
          <c:idx val="1"/>
          <c:order val="1"/>
          <c:tx>
            <c:strRef>
              <c:f>Slovakia!$Q$40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Slovakia!$Q$41:$Q$56</c:f>
              <c:numCache>
                <c:formatCode>General</c:formatCode>
                <c:ptCount val="16"/>
                <c:pt idx="0">
                  <c:v>-1.6229999999999999E-3</c:v>
                </c:pt>
                <c:pt idx="1">
                  <c:v>-1.7459999999999999E-3</c:v>
                </c:pt>
                <c:pt idx="2">
                  <c:v>-1.5049999999999998E-3</c:v>
                </c:pt>
                <c:pt idx="3">
                  <c:v>-1.457E-3</c:v>
                </c:pt>
                <c:pt idx="4">
                  <c:v>-5.9899999999999992E-4</c:v>
                </c:pt>
                <c:pt idx="5">
                  <c:v>-2.6999999999999897E-5</c:v>
                </c:pt>
                <c:pt idx="6">
                  <c:v>1.4900000000000004E-4</c:v>
                </c:pt>
                <c:pt idx="7">
                  <c:v>1.0000000000001327E-6</c:v>
                </c:pt>
                <c:pt idx="8">
                  <c:v>-5.3400000000000008E-4</c:v>
                </c:pt>
                <c:pt idx="9">
                  <c:v>-1.23E-3</c:v>
                </c:pt>
                <c:pt idx="10">
                  <c:v>-1.7459999999999999E-3</c:v>
                </c:pt>
                <c:pt idx="11">
                  <c:v>-1.7830000000000001E-3</c:v>
                </c:pt>
                <c:pt idx="12">
                  <c:v>-1.3760000000000001E-3</c:v>
                </c:pt>
                <c:pt idx="13">
                  <c:v>-9.8400000000000007E-4</c:v>
                </c:pt>
                <c:pt idx="14">
                  <c:v>-9.7400000000000004E-4</c:v>
                </c:pt>
                <c:pt idx="15">
                  <c:v>-1.122E-3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1-E050-4C45-A9B4-CDDF82E7039B}"/>
            </c:ext>
          </c:extLst>
        </c:ser>
        <c:ser>
          <c:idx val="2"/>
          <c:order val="2"/>
          <c:tx>
            <c:strRef>
              <c:f>Slovakia!$R$40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Slovakia!$R$41:$R$56</c:f>
              <c:numCache>
                <c:formatCode>General</c:formatCode>
                <c:ptCount val="16"/>
                <c:pt idx="0">
                  <c:v>-3.4299999999999988E-4</c:v>
                </c:pt>
                <c:pt idx="1">
                  <c:v>3.7399999999999998E-4</c:v>
                </c:pt>
                <c:pt idx="2">
                  <c:v>1.075E-3</c:v>
                </c:pt>
                <c:pt idx="3">
                  <c:v>1.003E-3</c:v>
                </c:pt>
                <c:pt idx="4">
                  <c:v>1.8209999999999999E-3</c:v>
                </c:pt>
                <c:pt idx="5">
                  <c:v>2.4130000000000002E-3</c:v>
                </c:pt>
                <c:pt idx="6">
                  <c:v>2.6690000000000004E-3</c:v>
                </c:pt>
                <c:pt idx="7">
                  <c:v>2.421E-3</c:v>
                </c:pt>
                <c:pt idx="8">
                  <c:v>1.686E-3</c:v>
                </c:pt>
                <c:pt idx="9">
                  <c:v>1.0099999999999998E-3</c:v>
                </c:pt>
                <c:pt idx="10">
                  <c:v>7.1400000000000001E-4</c:v>
                </c:pt>
                <c:pt idx="11">
                  <c:v>7.1699999999999997E-4</c:v>
                </c:pt>
                <c:pt idx="12">
                  <c:v>8.8399999999999991E-4</c:v>
                </c:pt>
                <c:pt idx="13">
                  <c:v>1.2360000000000001E-3</c:v>
                </c:pt>
                <c:pt idx="14">
                  <c:v>1.7260000000000001E-3</c:v>
                </c:pt>
                <c:pt idx="15">
                  <c:v>1.9979999999999998E-3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2-E050-4C45-A9B4-CDDF82E7039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924720719"/>
        <c:axId val="924709071"/>
      </c:lineChart>
      <c:catAx>
        <c:axId val="924720719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09071"/>
        <c:crosses val="autoZero"/>
        <c:auto val="1"/>
        <c:lblAlgn val="ctr"/>
        <c:lblOffset val="100"/>
        <c:noMultiLvlLbl val="0"/>
      </c:catAx>
      <c:valAx>
        <c:axId val="924709071"/>
        <c:scaling>
          <c:orientation val="minMax"/>
          <c:max val="5.000000000000001E-3"/>
          <c:min val="-5.000000000000001E-3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20719"/>
        <c:crosses val="autoZero"/>
        <c:crossBetween val="between"/>
        <c:majorUnit val="1.0000000000000002E-3"/>
      </c:valAx>
      <c:spPr>
        <a:noFill/>
        <a:ln>
          <a:noFill/>
        </a:ln>
        <a:effectLst/>
      </c:spPr>
    </c:plotArea>
    <c:plotVisOnly val="1"/>
    <c:dispBlanksAs val="gap"/>
    <c:extLst xmlns="http://schemas.openxmlformats.org/drawingml/20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600">
          <a:latin typeface="Times New Roman" panose="02020603050405020304" pitchFamily="18" charset="0"/>
          <a:cs typeface="Times New Roman" panose="02020603050405020304" pitchFamily="18" charset="0"/>
        </a:defRPr>
      </a:pPr>
      <a:endParaRPr lang="pl-PL"/>
    </a:p>
  </c:txPr>
  <c:externalData r:id="rId3">
    <c:autoUpdate val="0"/>
  </c:externalData>
</c:chartSpace>
</file>

<file path=word/charts/chart3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72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respone of </a:t>
            </a:r>
            <a:r>
              <a:rPr lang="pl-PL"/>
              <a:t>HD</a:t>
            </a:r>
            <a:r>
              <a:rPr lang="en-US"/>
              <a:t> to </a:t>
            </a:r>
            <a:r>
              <a:rPr lang="pl-PL"/>
              <a:t>INEQ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2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lovakia!$P$76</c:f>
              <c:strCache>
                <c:ptCount val="1"/>
                <c:pt idx="0">
                  <c:v>ineq</c:v>
                </c:pt>
              </c:strCache>
            </c:strRef>
          </c:tx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val>
            <c:numRef>
              <c:f>Slovakia!$P$77:$P$92</c:f>
              <c:numCache>
                <c:formatCode>General</c:formatCode>
                <c:ptCount val="16"/>
                <c:pt idx="0">
                  <c:v>5.4699999999999996E-4</c:v>
                </c:pt>
                <c:pt idx="1">
                  <c:v>4.15E-4</c:v>
                </c:pt>
                <c:pt idx="2">
                  <c:v>1.84E-4</c:v>
                </c:pt>
                <c:pt idx="3">
                  <c:v>-5.1799999999999999E-5</c:v>
                </c:pt>
                <c:pt idx="4">
                  <c:v>-3.57E-4</c:v>
                </c:pt>
                <c:pt idx="5">
                  <c:v>-4.73E-4</c:v>
                </c:pt>
                <c:pt idx="6">
                  <c:v>-4.0000000000000002E-4</c:v>
                </c:pt>
                <c:pt idx="7">
                  <c:v>-1.85E-4</c:v>
                </c:pt>
                <c:pt idx="8">
                  <c:v>9.2499999999999999E-5</c:v>
                </c:pt>
                <c:pt idx="9">
                  <c:v>3.1100000000000002E-4</c:v>
                </c:pt>
                <c:pt idx="10">
                  <c:v>3.8900000000000002E-4</c:v>
                </c:pt>
                <c:pt idx="11">
                  <c:v>3.19E-4</c:v>
                </c:pt>
                <c:pt idx="12">
                  <c:v>1.4799999999999999E-4</c:v>
                </c:pt>
                <c:pt idx="13">
                  <c:v>-4.8999999999999998E-5</c:v>
                </c:pt>
                <c:pt idx="14">
                  <c:v>-2.0100000000000001E-4</c:v>
                </c:pt>
                <c:pt idx="15">
                  <c:v>-2.7E-4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0-D51D-324E-AF29-B5E1B424E283}"/>
            </c:ext>
          </c:extLst>
        </c:ser>
        <c:ser>
          <c:idx val="1"/>
          <c:order val="1"/>
          <c:tx>
            <c:strRef>
              <c:f>Slovakia!$Q$76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Slovakia!$Q$77:$Q$92</c:f>
              <c:numCache>
                <c:formatCode>General</c:formatCode>
                <c:ptCount val="16"/>
                <c:pt idx="0">
                  <c:v>4.5999999999999996E-4</c:v>
                </c:pt>
                <c:pt idx="1">
                  <c:v>2.7500000000000002E-4</c:v>
                </c:pt>
                <c:pt idx="2">
                  <c:v>3.4000000000000013E-5</c:v>
                </c:pt>
                <c:pt idx="3">
                  <c:v>-1.718E-4</c:v>
                </c:pt>
                <c:pt idx="4">
                  <c:v>-4.7699999999999999E-4</c:v>
                </c:pt>
                <c:pt idx="5">
                  <c:v>-6.1300000000000005E-4</c:v>
                </c:pt>
                <c:pt idx="6">
                  <c:v>-5.6000000000000006E-4</c:v>
                </c:pt>
                <c:pt idx="7">
                  <c:v>-3.4500000000000004E-4</c:v>
                </c:pt>
                <c:pt idx="8">
                  <c:v>-5.7499999999999988E-5</c:v>
                </c:pt>
                <c:pt idx="9">
                  <c:v>1.5100000000000001E-4</c:v>
                </c:pt>
                <c:pt idx="10">
                  <c:v>2.0900000000000001E-4</c:v>
                </c:pt>
                <c:pt idx="11">
                  <c:v>1.2899999999999999E-4</c:v>
                </c:pt>
                <c:pt idx="12">
                  <c:v>-3.2000000000000019E-5</c:v>
                </c:pt>
                <c:pt idx="13">
                  <c:v>-2.3900000000000001E-4</c:v>
                </c:pt>
                <c:pt idx="14">
                  <c:v>-4.1100000000000002E-4</c:v>
                </c:pt>
                <c:pt idx="15">
                  <c:v>-4.8999999999999998E-4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1-D51D-324E-AF29-B5E1B424E283}"/>
            </c:ext>
          </c:extLst>
        </c:ser>
        <c:ser>
          <c:idx val="2"/>
          <c:order val="2"/>
          <c:tx>
            <c:strRef>
              <c:f>Slovakia!$R$76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Slovakia!$R$77:$R$92</c:f>
              <c:numCache>
                <c:formatCode>General</c:formatCode>
                <c:ptCount val="16"/>
                <c:pt idx="0">
                  <c:v>6.3400000000000001E-4</c:v>
                </c:pt>
                <c:pt idx="1">
                  <c:v>5.5499999999999994E-4</c:v>
                </c:pt>
                <c:pt idx="2">
                  <c:v>3.3399999999999999E-4</c:v>
                </c:pt>
                <c:pt idx="3">
                  <c:v>6.8200000000000004E-5</c:v>
                </c:pt>
                <c:pt idx="4">
                  <c:v>-2.3700000000000001E-4</c:v>
                </c:pt>
                <c:pt idx="5">
                  <c:v>-3.3300000000000002E-4</c:v>
                </c:pt>
                <c:pt idx="6">
                  <c:v>-2.4000000000000001E-4</c:v>
                </c:pt>
                <c:pt idx="7">
                  <c:v>-2.4999999999999984E-5</c:v>
                </c:pt>
                <c:pt idx="8">
                  <c:v>2.4249999999999999E-4</c:v>
                </c:pt>
                <c:pt idx="9">
                  <c:v>4.7100000000000006E-4</c:v>
                </c:pt>
                <c:pt idx="10">
                  <c:v>5.6900000000000006E-4</c:v>
                </c:pt>
                <c:pt idx="11">
                  <c:v>5.0900000000000001E-4</c:v>
                </c:pt>
                <c:pt idx="12">
                  <c:v>3.28E-4</c:v>
                </c:pt>
                <c:pt idx="13">
                  <c:v>1.4100000000000001E-4</c:v>
                </c:pt>
                <c:pt idx="14">
                  <c:v>9.0000000000000019E-6</c:v>
                </c:pt>
                <c:pt idx="15">
                  <c:v>-4.9999999999999996E-5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2-D51D-324E-AF29-B5E1B424E28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924720719"/>
        <c:axId val="924709071"/>
      </c:lineChart>
      <c:catAx>
        <c:axId val="924720719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09071"/>
        <c:crosses val="autoZero"/>
        <c:auto val="1"/>
        <c:lblAlgn val="ctr"/>
        <c:lblOffset val="100"/>
        <c:noMultiLvlLbl val="0"/>
      </c:catAx>
      <c:valAx>
        <c:axId val="924709071"/>
        <c:scaling>
          <c:orientation val="minMax"/>
          <c:max val="2.5000000000000005E-3"/>
          <c:min val="-2.5000000000000005E-3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2071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 xmlns="http://schemas.openxmlformats.org/drawingml/20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600">
          <a:latin typeface="Times New Roman" panose="02020603050405020304" pitchFamily="18" charset="0"/>
          <a:cs typeface="Times New Roman" panose="02020603050405020304" pitchFamily="18" charset="0"/>
        </a:defRPr>
      </a:pPr>
      <a:endParaRPr lang="pl-PL"/>
    </a:p>
  </c:txPr>
  <c:externalData r:id="rId3">
    <c:autoUpdate val="0"/>
  </c:externalData>
</c:chartSpace>
</file>

<file path=word/charts/chart3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72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respone of </a:t>
            </a:r>
            <a:r>
              <a:rPr lang="pl-PL"/>
              <a:t>EDU</a:t>
            </a:r>
            <a:r>
              <a:rPr lang="en-US"/>
              <a:t> to </a:t>
            </a:r>
            <a:r>
              <a:rPr lang="pl-PL"/>
              <a:t>INEQ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2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lovakia!$P$112</c:f>
              <c:strCache>
                <c:ptCount val="1"/>
                <c:pt idx="0">
                  <c:v>ineq</c:v>
                </c:pt>
              </c:strCache>
            </c:strRef>
          </c:tx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val>
            <c:numRef>
              <c:f>Slovakia!$P$113:$P$128</c:f>
              <c:numCache>
                <c:formatCode>General</c:formatCode>
                <c:ptCount val="16"/>
                <c:pt idx="0">
                  <c:v>-2.0799999999999999E-4</c:v>
                </c:pt>
                <c:pt idx="1">
                  <c:v>-3.7100000000000002E-4</c:v>
                </c:pt>
                <c:pt idx="2">
                  <c:v>-5.1400000000000003E-4</c:v>
                </c:pt>
                <c:pt idx="3">
                  <c:v>-4.3899999999999999E-4</c:v>
                </c:pt>
                <c:pt idx="4">
                  <c:v>-4.7699999999999999E-4</c:v>
                </c:pt>
                <c:pt idx="5">
                  <c:v>-5.3300000000000005E-4</c:v>
                </c:pt>
                <c:pt idx="6">
                  <c:v>-5.7700000000000004E-4</c:v>
                </c:pt>
                <c:pt idx="7">
                  <c:v>-5.1999999999999995E-4</c:v>
                </c:pt>
                <c:pt idx="8">
                  <c:v>-3.5799999999999997E-4</c:v>
                </c:pt>
                <c:pt idx="9">
                  <c:v>-1.3300000000000001E-4</c:v>
                </c:pt>
                <c:pt idx="10">
                  <c:v>4.8900000000000003E-5</c:v>
                </c:pt>
                <c:pt idx="11">
                  <c:v>1.1400000000000001E-4</c:v>
                </c:pt>
                <c:pt idx="12">
                  <c:v>6.0300000000000002E-5</c:v>
                </c:pt>
                <c:pt idx="13">
                  <c:v>-4.4799999999999998E-5</c:v>
                </c:pt>
                <c:pt idx="14">
                  <c:v>-1.12E-4</c:v>
                </c:pt>
                <c:pt idx="15">
                  <c:v>-8.1799999999999996E-5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0-5351-9A44-9F6D-324F2704DD38}"/>
            </c:ext>
          </c:extLst>
        </c:ser>
        <c:ser>
          <c:idx val="1"/>
          <c:order val="1"/>
          <c:tx>
            <c:strRef>
              <c:f>Slovakia!$Q$112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Slovakia!$Q$113:$Q$128</c:f>
              <c:numCache>
                <c:formatCode>General</c:formatCode>
                <c:ptCount val="16"/>
                <c:pt idx="0">
                  <c:v>-5.3799999999999996E-4</c:v>
                </c:pt>
                <c:pt idx="1">
                  <c:v>-9.810000000000001E-4</c:v>
                </c:pt>
                <c:pt idx="2">
                  <c:v>-1.3140000000000001E-3</c:v>
                </c:pt>
                <c:pt idx="3">
                  <c:v>-1.2290000000000001E-3</c:v>
                </c:pt>
                <c:pt idx="4">
                  <c:v>-1.2469999999999998E-3</c:v>
                </c:pt>
                <c:pt idx="5">
                  <c:v>-1.2430000000000002E-3</c:v>
                </c:pt>
                <c:pt idx="6">
                  <c:v>-1.2570000000000001E-3</c:v>
                </c:pt>
                <c:pt idx="7">
                  <c:v>-1.17E-3</c:v>
                </c:pt>
                <c:pt idx="8">
                  <c:v>-9.3800000000000003E-4</c:v>
                </c:pt>
                <c:pt idx="9">
                  <c:v>-6.1300000000000005E-4</c:v>
                </c:pt>
                <c:pt idx="10">
                  <c:v>-4.2109999999999999E-4</c:v>
                </c:pt>
                <c:pt idx="11">
                  <c:v>-4.1599999999999997E-4</c:v>
                </c:pt>
                <c:pt idx="12">
                  <c:v>-4.797E-4</c:v>
                </c:pt>
                <c:pt idx="13">
                  <c:v>-5.3479999999999999E-4</c:v>
                </c:pt>
                <c:pt idx="14">
                  <c:v>-5.8199999999999994E-4</c:v>
                </c:pt>
                <c:pt idx="15">
                  <c:v>-6.0179999999999999E-4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1-5351-9A44-9F6D-324F2704DD38}"/>
            </c:ext>
          </c:extLst>
        </c:ser>
        <c:ser>
          <c:idx val="2"/>
          <c:order val="2"/>
          <c:tx>
            <c:strRef>
              <c:f>Slovakia!$R$112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Slovakia!$R$113:$R$128</c:f>
              <c:numCache>
                <c:formatCode>General</c:formatCode>
                <c:ptCount val="16"/>
                <c:pt idx="0">
                  <c:v>1.2200000000000001E-4</c:v>
                </c:pt>
                <c:pt idx="1">
                  <c:v>2.3899999999999995E-4</c:v>
                </c:pt>
                <c:pt idx="2">
                  <c:v>2.8600000000000001E-4</c:v>
                </c:pt>
                <c:pt idx="3">
                  <c:v>3.5100000000000002E-4</c:v>
                </c:pt>
                <c:pt idx="4">
                  <c:v>2.9299999999999997E-4</c:v>
                </c:pt>
                <c:pt idx="5">
                  <c:v>1.7699999999999997E-4</c:v>
                </c:pt>
                <c:pt idx="6">
                  <c:v>1.0300000000000001E-4</c:v>
                </c:pt>
                <c:pt idx="7">
                  <c:v>1.3000000000000002E-4</c:v>
                </c:pt>
                <c:pt idx="8">
                  <c:v>2.2200000000000003E-4</c:v>
                </c:pt>
                <c:pt idx="9">
                  <c:v>3.4699999999999998E-4</c:v>
                </c:pt>
                <c:pt idx="10">
                  <c:v>5.1889999999999998E-4</c:v>
                </c:pt>
                <c:pt idx="11">
                  <c:v>6.4400000000000004E-4</c:v>
                </c:pt>
                <c:pt idx="12">
                  <c:v>6.0030000000000001E-4</c:v>
                </c:pt>
                <c:pt idx="13">
                  <c:v>4.4519999999999998E-4</c:v>
                </c:pt>
                <c:pt idx="14">
                  <c:v>3.5799999999999997E-4</c:v>
                </c:pt>
                <c:pt idx="15">
                  <c:v>4.3819999999999997E-4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2-5351-9A44-9F6D-324F2704DD3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924720719"/>
        <c:axId val="924709071"/>
      </c:lineChart>
      <c:catAx>
        <c:axId val="924720719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09071"/>
        <c:crosses val="autoZero"/>
        <c:auto val="1"/>
        <c:lblAlgn val="ctr"/>
        <c:lblOffset val="100"/>
        <c:noMultiLvlLbl val="0"/>
      </c:catAx>
      <c:valAx>
        <c:axId val="924709071"/>
        <c:scaling>
          <c:orientation val="minMax"/>
          <c:max val="5.000000000000001E-3"/>
          <c:min val="-5.000000000000001E-3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20719"/>
        <c:crosses val="autoZero"/>
        <c:crossBetween val="between"/>
        <c:majorUnit val="2.5000000000000005E-3"/>
      </c:valAx>
      <c:spPr>
        <a:noFill/>
        <a:ln>
          <a:noFill/>
        </a:ln>
        <a:effectLst/>
      </c:spPr>
    </c:plotArea>
    <c:plotVisOnly val="1"/>
    <c:dispBlanksAs val="gap"/>
    <c:extLst xmlns="http://schemas.openxmlformats.org/drawingml/20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600">
          <a:latin typeface="Times New Roman" panose="02020603050405020304" pitchFamily="18" charset="0"/>
          <a:cs typeface="Times New Roman" panose="02020603050405020304" pitchFamily="18" charset="0"/>
        </a:defRPr>
      </a:pPr>
      <a:endParaRPr lang="pl-PL"/>
    </a:p>
  </c:txPr>
  <c:externalData r:id="rId3">
    <c:autoUpdate val="0"/>
  </c:externalData>
</c:chartSpace>
</file>

<file path=word/charts/chart3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72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respone of </a:t>
            </a:r>
            <a:r>
              <a:rPr lang="pl-PL"/>
              <a:t>ENV</a:t>
            </a:r>
            <a:r>
              <a:rPr lang="en-US"/>
              <a:t> to </a:t>
            </a:r>
            <a:r>
              <a:rPr lang="pl-PL"/>
              <a:t>INEQ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2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lovakia!$P$148</c:f>
              <c:strCache>
                <c:ptCount val="1"/>
                <c:pt idx="0">
                  <c:v>ineq</c:v>
                </c:pt>
              </c:strCache>
            </c:strRef>
          </c:tx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val>
            <c:numRef>
              <c:f>Slovakia!$P$149:$P$164</c:f>
              <c:numCache>
                <c:formatCode>General</c:formatCode>
                <c:ptCount val="16"/>
                <c:pt idx="0">
                  <c:v>-1.8320000000000001E-3</c:v>
                </c:pt>
                <c:pt idx="1">
                  <c:v>-1.428E-3</c:v>
                </c:pt>
                <c:pt idx="2">
                  <c:v>-7.1299999999999998E-4</c:v>
                </c:pt>
                <c:pt idx="3">
                  <c:v>-4.0200000000000001E-5</c:v>
                </c:pt>
                <c:pt idx="4">
                  <c:v>1.106E-3</c:v>
                </c:pt>
                <c:pt idx="5">
                  <c:v>1.5299999999999999E-3</c:v>
                </c:pt>
                <c:pt idx="6">
                  <c:v>1.2290000000000001E-3</c:v>
                </c:pt>
                <c:pt idx="7">
                  <c:v>5.44E-4</c:v>
                </c:pt>
                <c:pt idx="8">
                  <c:v>-2.5300000000000002E-4</c:v>
                </c:pt>
                <c:pt idx="9">
                  <c:v>-7.0100000000000002E-4</c:v>
                </c:pt>
                <c:pt idx="10">
                  <c:v>-6.38E-4</c:v>
                </c:pt>
                <c:pt idx="11">
                  <c:v>-2.6400000000000002E-4</c:v>
                </c:pt>
                <c:pt idx="12">
                  <c:v>8.8700000000000001E-5</c:v>
                </c:pt>
                <c:pt idx="13">
                  <c:v>1.4999999999999999E-4</c:v>
                </c:pt>
                <c:pt idx="14">
                  <c:v>-1.2400000000000001E-4</c:v>
                </c:pt>
                <c:pt idx="15">
                  <c:v>-5.3399999999999997E-4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0-B9C0-5445-91D4-6930DCEE2329}"/>
            </c:ext>
          </c:extLst>
        </c:ser>
        <c:ser>
          <c:idx val="1"/>
          <c:order val="1"/>
          <c:tx>
            <c:strRef>
              <c:f>Slovakia!$Q$148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Slovakia!$Q$149:$Q$164</c:f>
              <c:numCache>
                <c:formatCode>General</c:formatCode>
                <c:ptCount val="16"/>
                <c:pt idx="0">
                  <c:v>-2.5920000000000001E-3</c:v>
                </c:pt>
                <c:pt idx="1">
                  <c:v>-2.6080000000000001E-3</c:v>
                </c:pt>
                <c:pt idx="2">
                  <c:v>-1.983E-3</c:v>
                </c:pt>
                <c:pt idx="3">
                  <c:v>-1.0102000000000002E-3</c:v>
                </c:pt>
                <c:pt idx="4">
                  <c:v>1.56E-4</c:v>
                </c:pt>
                <c:pt idx="5">
                  <c:v>1.7999999999999982E-4</c:v>
                </c:pt>
                <c:pt idx="6">
                  <c:v>-5.6099999999999987E-4</c:v>
                </c:pt>
                <c:pt idx="7">
                  <c:v>-1.3960000000000001E-3</c:v>
                </c:pt>
                <c:pt idx="8">
                  <c:v>-2.0530000000000001E-3</c:v>
                </c:pt>
                <c:pt idx="9">
                  <c:v>-2.3909999999999999E-3</c:v>
                </c:pt>
                <c:pt idx="10">
                  <c:v>-2.4880000000000002E-3</c:v>
                </c:pt>
                <c:pt idx="11">
                  <c:v>-2.284E-3</c:v>
                </c:pt>
                <c:pt idx="12">
                  <c:v>-1.8113000000000001E-3</c:v>
                </c:pt>
                <c:pt idx="13">
                  <c:v>-1.5200000000000001E-3</c:v>
                </c:pt>
                <c:pt idx="14">
                  <c:v>-1.9239999999999999E-3</c:v>
                </c:pt>
                <c:pt idx="15">
                  <c:v>-2.6740000000000002E-3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1-B9C0-5445-91D4-6930DCEE2329}"/>
            </c:ext>
          </c:extLst>
        </c:ser>
        <c:ser>
          <c:idx val="2"/>
          <c:order val="2"/>
          <c:tx>
            <c:strRef>
              <c:f>Slovakia!$R$148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Slovakia!$R$149:$R$164</c:f>
              <c:numCache>
                <c:formatCode>General</c:formatCode>
                <c:ptCount val="16"/>
                <c:pt idx="0">
                  <c:v>-1.072E-3</c:v>
                </c:pt>
                <c:pt idx="1">
                  <c:v>-2.4799999999999996E-4</c:v>
                </c:pt>
                <c:pt idx="2">
                  <c:v>5.5700000000000009E-4</c:v>
                </c:pt>
                <c:pt idx="3">
                  <c:v>9.2980000000000005E-4</c:v>
                </c:pt>
                <c:pt idx="4">
                  <c:v>2.0560000000000001E-3</c:v>
                </c:pt>
                <c:pt idx="5">
                  <c:v>2.8799999999999997E-3</c:v>
                </c:pt>
                <c:pt idx="6">
                  <c:v>3.019E-3</c:v>
                </c:pt>
                <c:pt idx="7">
                  <c:v>2.4840000000000001E-3</c:v>
                </c:pt>
                <c:pt idx="8">
                  <c:v>1.547E-3</c:v>
                </c:pt>
                <c:pt idx="9">
                  <c:v>9.8900000000000008E-4</c:v>
                </c:pt>
                <c:pt idx="10">
                  <c:v>1.212E-3</c:v>
                </c:pt>
                <c:pt idx="11">
                  <c:v>1.7560000000000002E-3</c:v>
                </c:pt>
                <c:pt idx="12">
                  <c:v>1.9886999999999999E-3</c:v>
                </c:pt>
                <c:pt idx="13">
                  <c:v>1.82E-3</c:v>
                </c:pt>
                <c:pt idx="14">
                  <c:v>1.676E-3</c:v>
                </c:pt>
                <c:pt idx="15">
                  <c:v>1.606E-3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2-B9C0-5445-91D4-6930DCEE232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924720719"/>
        <c:axId val="924709071"/>
      </c:lineChart>
      <c:catAx>
        <c:axId val="924720719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09071"/>
        <c:crosses val="autoZero"/>
        <c:auto val="1"/>
        <c:lblAlgn val="ctr"/>
        <c:lblOffset val="100"/>
        <c:noMultiLvlLbl val="0"/>
      </c:catAx>
      <c:valAx>
        <c:axId val="924709071"/>
        <c:scaling>
          <c:orientation val="minMax"/>
          <c:max val="5.000000000000001E-3"/>
          <c:min val="-5.000000000000001E-3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20719"/>
        <c:crosses val="autoZero"/>
        <c:crossBetween val="between"/>
        <c:majorUnit val="2.0000000000000005E-3"/>
      </c:valAx>
      <c:spPr>
        <a:noFill/>
        <a:ln>
          <a:noFill/>
        </a:ln>
        <a:effectLst/>
      </c:spPr>
    </c:plotArea>
    <c:plotVisOnly val="1"/>
    <c:dispBlanksAs val="gap"/>
    <c:extLst xmlns="http://schemas.openxmlformats.org/drawingml/20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600">
          <a:latin typeface="Times New Roman" panose="02020603050405020304" pitchFamily="18" charset="0"/>
          <a:cs typeface="Times New Roman" panose="02020603050405020304" pitchFamily="18" charset="0"/>
        </a:defRPr>
      </a:pPr>
      <a:endParaRPr lang="pl-PL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72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respone of </a:t>
            </a:r>
            <a:r>
              <a:rPr lang="pl-PL"/>
              <a:t>INEQ</a:t>
            </a:r>
            <a:r>
              <a:rPr lang="en-US"/>
              <a:t> to </a:t>
            </a:r>
            <a:r>
              <a:rPr lang="pl-PL"/>
              <a:t>ENV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2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[Nowy Arkusz programu Microsoft Excel.xlsx]Sheet1'!$AB$4</c:f>
              <c:strCache>
                <c:ptCount val="1"/>
                <c:pt idx="0">
                  <c:v>env</c:v>
                </c:pt>
              </c:strCache>
            </c:strRef>
          </c:tx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val>
            <c:numRef>
              <c:f>'[Nowy Arkusz programu Microsoft Excel.xlsx]Sheet1'!$AB$5:$AB$20</c:f>
              <c:numCache>
                <c:formatCode>General</c:formatCode>
                <c:ptCount val="16"/>
                <c:pt idx="0">
                  <c:v>-5.3899999999999998E-4</c:v>
                </c:pt>
                <c:pt idx="1">
                  <c:v>-5.9800000000000001E-4</c:v>
                </c:pt>
                <c:pt idx="2">
                  <c:v>-5.0100000000000003E-4</c:v>
                </c:pt>
                <c:pt idx="3">
                  <c:v>-1.6699999999999999E-4</c:v>
                </c:pt>
                <c:pt idx="4">
                  <c:v>-2.42E-4</c:v>
                </c:pt>
                <c:pt idx="5">
                  <c:v>-5.2700000000000002E-4</c:v>
                </c:pt>
                <c:pt idx="6">
                  <c:v>-7.7399999999999995E-4</c:v>
                </c:pt>
                <c:pt idx="7">
                  <c:v>-8.3100000000000003E-4</c:v>
                </c:pt>
                <c:pt idx="8">
                  <c:v>-6.5200000000000002E-4</c:v>
                </c:pt>
                <c:pt idx="9">
                  <c:v>-4.1100000000000002E-4</c:v>
                </c:pt>
                <c:pt idx="10">
                  <c:v>-2.22E-4</c:v>
                </c:pt>
                <c:pt idx="11">
                  <c:v>-1.74E-4</c:v>
                </c:pt>
                <c:pt idx="12">
                  <c:v>-2.3699999999999999E-4</c:v>
                </c:pt>
                <c:pt idx="13">
                  <c:v>-2.7900000000000001E-4</c:v>
                </c:pt>
                <c:pt idx="14">
                  <c:v>-1.7799999999999999E-4</c:v>
                </c:pt>
                <c:pt idx="15">
                  <c:v>1.18E-4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0-5D28-964A-9FE7-21E89EC33364}"/>
            </c:ext>
          </c:extLst>
        </c:ser>
        <c:ser>
          <c:idx val="1"/>
          <c:order val="1"/>
          <c:tx>
            <c:strRef>
              <c:f>'[Nowy Arkusz programu Microsoft Excel.xlsx]Sheet1'!$AC$4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Nowy Arkusz programu Microsoft Excel.xlsx]Sheet1'!$AC$5:$AC$20</c:f>
              <c:numCache>
                <c:formatCode>General</c:formatCode>
                <c:ptCount val="16"/>
                <c:pt idx="0">
                  <c:v>-8.0900000000000004E-4</c:v>
                </c:pt>
                <c:pt idx="1">
                  <c:v>-1.0280000000000001E-3</c:v>
                </c:pt>
                <c:pt idx="2">
                  <c:v>-1.0110000000000002E-3</c:v>
                </c:pt>
                <c:pt idx="3">
                  <c:v>-6.3699999999999998E-4</c:v>
                </c:pt>
                <c:pt idx="4">
                  <c:v>-7.2199999999999999E-4</c:v>
                </c:pt>
                <c:pt idx="5">
                  <c:v>-1.047E-3</c:v>
                </c:pt>
                <c:pt idx="6">
                  <c:v>-1.3339999999999999E-3</c:v>
                </c:pt>
                <c:pt idx="7">
                  <c:v>-1.451E-3</c:v>
                </c:pt>
                <c:pt idx="8">
                  <c:v>-1.322E-3</c:v>
                </c:pt>
                <c:pt idx="9">
                  <c:v>-1.101E-3</c:v>
                </c:pt>
                <c:pt idx="10">
                  <c:v>-9.1199999999999994E-4</c:v>
                </c:pt>
                <c:pt idx="11">
                  <c:v>-8.5400000000000005E-4</c:v>
                </c:pt>
                <c:pt idx="12">
                  <c:v>-9.0700000000000004E-4</c:v>
                </c:pt>
                <c:pt idx="13">
                  <c:v>-9.4899999999999997E-4</c:v>
                </c:pt>
                <c:pt idx="14">
                  <c:v>-8.4800000000000001E-4</c:v>
                </c:pt>
                <c:pt idx="15">
                  <c:v>-5.62E-4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1-5D28-964A-9FE7-21E89EC33364}"/>
            </c:ext>
          </c:extLst>
        </c:ser>
        <c:ser>
          <c:idx val="2"/>
          <c:order val="2"/>
          <c:tx>
            <c:strRef>
              <c:f>'[Nowy Arkusz programu Microsoft Excel.xlsx]Sheet1'!$AD$4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Nowy Arkusz programu Microsoft Excel.xlsx]Sheet1'!$AD$5:$AD$20</c:f>
              <c:numCache>
                <c:formatCode>General</c:formatCode>
                <c:ptCount val="16"/>
                <c:pt idx="0">
                  <c:v>-2.6899999999999998E-4</c:v>
                </c:pt>
                <c:pt idx="1">
                  <c:v>-1.6800000000000002E-4</c:v>
                </c:pt>
                <c:pt idx="2">
                  <c:v>9.0000000000000019E-6</c:v>
                </c:pt>
                <c:pt idx="3">
                  <c:v>3.0299999999999999E-4</c:v>
                </c:pt>
                <c:pt idx="4">
                  <c:v>2.3800000000000001E-4</c:v>
                </c:pt>
                <c:pt idx="5">
                  <c:v>-7.0000000000000617E-6</c:v>
                </c:pt>
                <c:pt idx="6">
                  <c:v>-2.14E-4</c:v>
                </c:pt>
                <c:pt idx="7">
                  <c:v>-2.1100000000000003E-4</c:v>
                </c:pt>
                <c:pt idx="8">
                  <c:v>1.8000000000000004E-5</c:v>
                </c:pt>
                <c:pt idx="9">
                  <c:v>2.7899999999999995E-4</c:v>
                </c:pt>
                <c:pt idx="10">
                  <c:v>4.6799999999999999E-4</c:v>
                </c:pt>
                <c:pt idx="11">
                  <c:v>5.0600000000000005E-4</c:v>
                </c:pt>
                <c:pt idx="12">
                  <c:v>4.3300000000000001E-4</c:v>
                </c:pt>
                <c:pt idx="13">
                  <c:v>3.9100000000000002E-4</c:v>
                </c:pt>
                <c:pt idx="14">
                  <c:v>4.9200000000000003E-4</c:v>
                </c:pt>
                <c:pt idx="15">
                  <c:v>7.980000000000001E-4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2-5D28-964A-9FE7-21E89EC3336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924720719"/>
        <c:axId val="924709071"/>
      </c:lineChart>
      <c:catAx>
        <c:axId val="924720719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09071"/>
        <c:crosses val="autoZero"/>
        <c:auto val="1"/>
        <c:lblAlgn val="ctr"/>
        <c:lblOffset val="100"/>
        <c:noMultiLvlLbl val="0"/>
      </c:catAx>
      <c:valAx>
        <c:axId val="924709071"/>
        <c:scaling>
          <c:orientation val="minMax"/>
          <c:max val="3.0000000000000009E-3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2071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 xmlns="http://schemas.openxmlformats.org/drawingml/20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600">
          <a:latin typeface="Times New Roman" panose="02020603050405020304" pitchFamily="18" charset="0"/>
          <a:cs typeface="Times New Roman" panose="02020603050405020304" pitchFamily="18" charset="0"/>
        </a:defRPr>
      </a:pPr>
      <a:endParaRPr lang="pl-PL"/>
    </a:p>
  </c:txPr>
  <c:externalData r:id="rId3">
    <c:autoUpdate val="0"/>
  </c:externalData>
</c:chartSpace>
</file>

<file path=word/charts/chart4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6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600"/>
              <a:t>respone of </a:t>
            </a:r>
            <a:r>
              <a:rPr lang="pl-PL" sz="600"/>
              <a:t>SUB_WB</a:t>
            </a:r>
            <a:r>
              <a:rPr lang="en-US" sz="600"/>
              <a:t> to </a:t>
            </a:r>
            <a:r>
              <a:rPr lang="pl-PL" sz="600"/>
              <a:t>INEQ</a:t>
            </a:r>
            <a:endParaRPr lang="en-US" sz="6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lovakia!$P$184</c:f>
              <c:strCache>
                <c:ptCount val="1"/>
                <c:pt idx="0">
                  <c:v>ineq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val>
            <c:numRef>
              <c:f>Slovakia!$P$185:$P$200</c:f>
              <c:numCache>
                <c:formatCode>General</c:formatCode>
                <c:ptCount val="16"/>
                <c:pt idx="0">
                  <c:v>2.568E-3</c:v>
                </c:pt>
                <c:pt idx="1">
                  <c:v>2.2179999999999999E-3</c:v>
                </c:pt>
                <c:pt idx="2">
                  <c:v>1.3990000000000001E-3</c:v>
                </c:pt>
                <c:pt idx="3">
                  <c:v>2.1599999999999999E-4</c:v>
                </c:pt>
                <c:pt idx="4">
                  <c:v>-6.8400000000000004E-4</c:v>
                </c:pt>
                <c:pt idx="5">
                  <c:v>-1.07E-3</c:v>
                </c:pt>
                <c:pt idx="6">
                  <c:v>-7.7800000000000005E-4</c:v>
                </c:pt>
                <c:pt idx="7">
                  <c:v>-3.0899999999999998E-4</c:v>
                </c:pt>
                <c:pt idx="8">
                  <c:v>3.3500000000000001E-6</c:v>
                </c:pt>
                <c:pt idx="9">
                  <c:v>1.12E-4</c:v>
                </c:pt>
                <c:pt idx="10">
                  <c:v>9.2899999999999995E-5</c:v>
                </c:pt>
                <c:pt idx="11">
                  <c:v>1.02E-4</c:v>
                </c:pt>
                <c:pt idx="12">
                  <c:v>2.3900000000000001E-4</c:v>
                </c:pt>
                <c:pt idx="13">
                  <c:v>4.2700000000000002E-4</c:v>
                </c:pt>
                <c:pt idx="14">
                  <c:v>5.1400000000000003E-4</c:v>
                </c:pt>
                <c:pt idx="15">
                  <c:v>3.9899999999999999E-4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0-A10C-0444-829B-D116FED4F3A0}"/>
            </c:ext>
          </c:extLst>
        </c:ser>
        <c:ser>
          <c:idx val="1"/>
          <c:order val="1"/>
          <c:tx>
            <c:strRef>
              <c:f>Slovakia!$Q$184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Slovakia!$Q$185:$Q$200</c:f>
              <c:numCache>
                <c:formatCode>General</c:formatCode>
                <c:ptCount val="16"/>
                <c:pt idx="0">
                  <c:v>2.088E-3</c:v>
                </c:pt>
                <c:pt idx="1">
                  <c:v>1.428E-3</c:v>
                </c:pt>
                <c:pt idx="2">
                  <c:v>5.0900000000000012E-4</c:v>
                </c:pt>
                <c:pt idx="3">
                  <c:v>-5.2399999999999994E-4</c:v>
                </c:pt>
                <c:pt idx="4">
                  <c:v>-1.3940000000000001E-3</c:v>
                </c:pt>
                <c:pt idx="5">
                  <c:v>-1.8400000000000001E-3</c:v>
                </c:pt>
                <c:pt idx="6">
                  <c:v>-1.6280000000000001E-3</c:v>
                </c:pt>
                <c:pt idx="7">
                  <c:v>-1.219E-3</c:v>
                </c:pt>
                <c:pt idx="8">
                  <c:v>-9.1664999999999997E-4</c:v>
                </c:pt>
                <c:pt idx="9">
                  <c:v>-8.3799999999999999E-4</c:v>
                </c:pt>
                <c:pt idx="10">
                  <c:v>-9.2710000000000004E-4</c:v>
                </c:pt>
                <c:pt idx="11">
                  <c:v>-9.4799999999999995E-4</c:v>
                </c:pt>
                <c:pt idx="12">
                  <c:v>-7.6099999999999996E-4</c:v>
                </c:pt>
                <c:pt idx="13">
                  <c:v>-5.5299999999999989E-4</c:v>
                </c:pt>
                <c:pt idx="14">
                  <c:v>-5.4599999999999994E-4</c:v>
                </c:pt>
                <c:pt idx="15">
                  <c:v>-7.4099999999999991E-4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1-A10C-0444-829B-D116FED4F3A0}"/>
            </c:ext>
          </c:extLst>
        </c:ser>
        <c:ser>
          <c:idx val="2"/>
          <c:order val="2"/>
          <c:tx>
            <c:strRef>
              <c:f>Slovakia!$R$184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Slovakia!$R$185:$R$200</c:f>
              <c:numCache>
                <c:formatCode>General</c:formatCode>
                <c:ptCount val="16"/>
                <c:pt idx="0">
                  <c:v>3.0479999999999999E-3</c:v>
                </c:pt>
                <c:pt idx="1">
                  <c:v>3.0079999999999998E-3</c:v>
                </c:pt>
                <c:pt idx="2">
                  <c:v>2.2890000000000002E-3</c:v>
                </c:pt>
                <c:pt idx="3">
                  <c:v>9.5600000000000004E-4</c:v>
                </c:pt>
                <c:pt idx="4">
                  <c:v>2.5999999999999981E-5</c:v>
                </c:pt>
                <c:pt idx="5">
                  <c:v>-3.0000000000000003E-4</c:v>
                </c:pt>
                <c:pt idx="6">
                  <c:v>7.1999999999999907E-5</c:v>
                </c:pt>
                <c:pt idx="7">
                  <c:v>6.0099999999999997E-4</c:v>
                </c:pt>
                <c:pt idx="8">
                  <c:v>9.2335000000000008E-4</c:v>
                </c:pt>
                <c:pt idx="9">
                  <c:v>1.062E-3</c:v>
                </c:pt>
                <c:pt idx="10">
                  <c:v>1.1129E-3</c:v>
                </c:pt>
                <c:pt idx="11">
                  <c:v>1.152E-3</c:v>
                </c:pt>
                <c:pt idx="12">
                  <c:v>1.2390000000000001E-3</c:v>
                </c:pt>
                <c:pt idx="13">
                  <c:v>1.407E-3</c:v>
                </c:pt>
                <c:pt idx="14">
                  <c:v>1.5739999999999999E-3</c:v>
                </c:pt>
                <c:pt idx="15">
                  <c:v>1.539E-3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2-A10C-0444-829B-D116FED4F3A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924720719"/>
        <c:axId val="924709071"/>
      </c:lineChart>
      <c:catAx>
        <c:axId val="92472071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09071"/>
        <c:crosses val="autoZero"/>
        <c:auto val="1"/>
        <c:lblAlgn val="ctr"/>
        <c:lblOffset val="100"/>
        <c:noMultiLvlLbl val="0"/>
      </c:catAx>
      <c:valAx>
        <c:axId val="924709071"/>
        <c:scaling>
          <c:orientation val="minMax"/>
          <c:max val="5.000000000000001E-3"/>
          <c:min val="-5.000000000000001E-3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20719"/>
        <c:crosses val="autoZero"/>
        <c:crossBetween val="between"/>
        <c:majorUnit val="2.0000000000000005E-3"/>
      </c:valAx>
      <c:spPr>
        <a:noFill/>
        <a:ln>
          <a:noFill/>
        </a:ln>
        <a:effectLst/>
      </c:spPr>
    </c:plotArea>
    <c:plotVisOnly val="1"/>
    <c:dispBlanksAs val="gap"/>
    <c:extLst xmlns="http://schemas.openxmlformats.org/drawingml/20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600">
          <a:latin typeface="Times New Roman" panose="02020603050405020304" pitchFamily="18" charset="0"/>
          <a:cs typeface="Times New Roman" panose="02020603050405020304" pitchFamily="18" charset="0"/>
        </a:defRPr>
      </a:pPr>
      <a:endParaRPr lang="pl-PL"/>
    </a:p>
  </c:txPr>
  <c:externalData r:id="rId3">
    <c:autoUpdate val="0"/>
  </c:externalData>
</c:chartSpace>
</file>

<file path=word/charts/chart4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72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respone of </a:t>
            </a:r>
            <a:r>
              <a:rPr lang="pl-PL"/>
              <a:t>INEQ</a:t>
            </a:r>
            <a:r>
              <a:rPr lang="en-US"/>
              <a:t> to </a:t>
            </a:r>
            <a:r>
              <a:rPr lang="pl-PL"/>
              <a:t>MD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2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lovenia!$S$4</c:f>
              <c:strCache>
                <c:ptCount val="1"/>
                <c:pt idx="0">
                  <c:v>md</c:v>
                </c:pt>
              </c:strCache>
            </c:strRef>
          </c:tx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val>
            <c:numRef>
              <c:f>Slovenia!$S$5:$S$20</c:f>
              <c:numCache>
                <c:formatCode>General</c:formatCode>
                <c:ptCount val="16"/>
                <c:pt idx="0">
                  <c:v>1.1590000000000001E-3</c:v>
                </c:pt>
                <c:pt idx="1">
                  <c:v>9.8299999999999993E-4</c:v>
                </c:pt>
                <c:pt idx="2">
                  <c:v>8.1700000000000002E-4</c:v>
                </c:pt>
                <c:pt idx="3">
                  <c:v>2.9500000000000001E-4</c:v>
                </c:pt>
                <c:pt idx="4">
                  <c:v>-1.1839999999999999E-3</c:v>
                </c:pt>
                <c:pt idx="5">
                  <c:v>-1.681E-3</c:v>
                </c:pt>
                <c:pt idx="6">
                  <c:v>-1.575E-3</c:v>
                </c:pt>
                <c:pt idx="7">
                  <c:v>-1.366E-3</c:v>
                </c:pt>
                <c:pt idx="8">
                  <c:v>-1.22E-4</c:v>
                </c:pt>
                <c:pt idx="9">
                  <c:v>7.9500000000000003E-4</c:v>
                </c:pt>
                <c:pt idx="10">
                  <c:v>1.0640000000000001E-3</c:v>
                </c:pt>
                <c:pt idx="11">
                  <c:v>1.3270000000000001E-3</c:v>
                </c:pt>
                <c:pt idx="12">
                  <c:v>7.2800000000000002E-4</c:v>
                </c:pt>
                <c:pt idx="13">
                  <c:v>8.1100000000000006E-5</c:v>
                </c:pt>
                <c:pt idx="14">
                  <c:v>-5.38E-5</c:v>
                </c:pt>
                <c:pt idx="15">
                  <c:v>-3.4200000000000002E-4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0-40D2-B54A-A51B-D15C16054F19}"/>
            </c:ext>
          </c:extLst>
        </c:ser>
        <c:ser>
          <c:idx val="1"/>
          <c:order val="1"/>
          <c:tx>
            <c:strRef>
              <c:f>Slovenia!$T$4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Slovenia!$T$5:$T$20</c:f>
              <c:numCache>
                <c:formatCode>General</c:formatCode>
                <c:ptCount val="16"/>
                <c:pt idx="0">
                  <c:v>9.0900000000000009E-4</c:v>
                </c:pt>
                <c:pt idx="1">
                  <c:v>5.7299999999999994E-4</c:v>
                </c:pt>
                <c:pt idx="2">
                  <c:v>3.1700000000000001E-4</c:v>
                </c:pt>
                <c:pt idx="3">
                  <c:v>-1.85E-4</c:v>
                </c:pt>
                <c:pt idx="4">
                  <c:v>-1.6639999999999999E-3</c:v>
                </c:pt>
                <c:pt idx="5">
                  <c:v>-2.2309999999999999E-3</c:v>
                </c:pt>
                <c:pt idx="6">
                  <c:v>-2.215E-3</c:v>
                </c:pt>
                <c:pt idx="7">
                  <c:v>-2.0460000000000001E-3</c:v>
                </c:pt>
                <c:pt idx="8">
                  <c:v>-8.4200000000000008E-4</c:v>
                </c:pt>
                <c:pt idx="9">
                  <c:v>5.5000000000000036E-5</c:v>
                </c:pt>
                <c:pt idx="10">
                  <c:v>3.340000000000001E-4</c:v>
                </c:pt>
                <c:pt idx="11">
                  <c:v>5.5700000000000009E-4</c:v>
                </c:pt>
                <c:pt idx="12">
                  <c:v>-1.5200000000000001E-4</c:v>
                </c:pt>
                <c:pt idx="13">
                  <c:v>-8.8890000000000009E-4</c:v>
                </c:pt>
                <c:pt idx="14">
                  <c:v>-1.0437999999999999E-3</c:v>
                </c:pt>
                <c:pt idx="15">
                  <c:v>-1.312E-3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1-40D2-B54A-A51B-D15C16054F19}"/>
            </c:ext>
          </c:extLst>
        </c:ser>
        <c:ser>
          <c:idx val="2"/>
          <c:order val="2"/>
          <c:tx>
            <c:strRef>
              <c:f>Slovenia!$U$4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Slovenia!$U$5:$U$20</c:f>
              <c:numCache>
                <c:formatCode>General</c:formatCode>
                <c:ptCount val="16"/>
                <c:pt idx="0">
                  <c:v>1.4090000000000001E-3</c:v>
                </c:pt>
                <c:pt idx="1">
                  <c:v>1.3929999999999999E-3</c:v>
                </c:pt>
                <c:pt idx="2">
                  <c:v>1.317E-3</c:v>
                </c:pt>
                <c:pt idx="3">
                  <c:v>7.7500000000000008E-4</c:v>
                </c:pt>
                <c:pt idx="4">
                  <c:v>-7.0399999999999998E-4</c:v>
                </c:pt>
                <c:pt idx="5">
                  <c:v>-1.1310000000000001E-3</c:v>
                </c:pt>
                <c:pt idx="6">
                  <c:v>-9.3499999999999996E-4</c:v>
                </c:pt>
                <c:pt idx="7">
                  <c:v>-6.8599999999999998E-4</c:v>
                </c:pt>
                <c:pt idx="8">
                  <c:v>5.9800000000000001E-4</c:v>
                </c:pt>
                <c:pt idx="9">
                  <c:v>1.5349999999999999E-3</c:v>
                </c:pt>
                <c:pt idx="10">
                  <c:v>1.794E-3</c:v>
                </c:pt>
                <c:pt idx="11">
                  <c:v>2.0969999999999999E-3</c:v>
                </c:pt>
                <c:pt idx="12">
                  <c:v>1.6080000000000001E-3</c:v>
                </c:pt>
                <c:pt idx="13">
                  <c:v>1.0511000000000001E-3</c:v>
                </c:pt>
                <c:pt idx="14">
                  <c:v>9.3619999999999999E-4</c:v>
                </c:pt>
                <c:pt idx="15">
                  <c:v>6.2800000000000009E-4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2-40D2-B54A-A51B-D15C16054F1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924720719"/>
        <c:axId val="924709071"/>
      </c:lineChart>
      <c:catAx>
        <c:axId val="924720719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09071"/>
        <c:crosses val="autoZero"/>
        <c:auto val="1"/>
        <c:lblAlgn val="ctr"/>
        <c:lblOffset val="100"/>
        <c:noMultiLvlLbl val="0"/>
      </c:catAx>
      <c:valAx>
        <c:axId val="924709071"/>
        <c:scaling>
          <c:orientation val="minMax"/>
          <c:max val="5.000000000000001E-3"/>
          <c:min val="-5.000000000000001E-3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20719"/>
        <c:crosses val="autoZero"/>
        <c:crossBetween val="between"/>
        <c:majorUnit val="2.5000000000000005E-3"/>
      </c:valAx>
      <c:spPr>
        <a:noFill/>
        <a:ln>
          <a:noFill/>
        </a:ln>
        <a:effectLst/>
      </c:spPr>
    </c:plotArea>
    <c:plotVisOnly val="1"/>
    <c:dispBlanksAs val="gap"/>
    <c:extLst xmlns="http://schemas.openxmlformats.org/drawingml/20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600">
          <a:latin typeface="Times New Roman" panose="02020603050405020304" pitchFamily="18" charset="0"/>
          <a:cs typeface="Times New Roman" panose="02020603050405020304" pitchFamily="18" charset="0"/>
        </a:defRPr>
      </a:pPr>
      <a:endParaRPr lang="pl-PL"/>
    </a:p>
  </c:txPr>
  <c:externalData r:id="rId3">
    <c:autoUpdate val="0"/>
  </c:externalData>
</c:chartSpace>
</file>

<file path=word/charts/chart4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72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respone of </a:t>
            </a:r>
            <a:r>
              <a:rPr lang="pl-PL"/>
              <a:t>INEQ</a:t>
            </a:r>
            <a:r>
              <a:rPr lang="en-US"/>
              <a:t> to </a:t>
            </a:r>
            <a:r>
              <a:rPr lang="pl-PL"/>
              <a:t>HD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2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lovenia!$V$4</c:f>
              <c:strCache>
                <c:ptCount val="1"/>
                <c:pt idx="0">
                  <c:v>hd</c:v>
                </c:pt>
              </c:strCache>
            </c:strRef>
          </c:tx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val>
            <c:numRef>
              <c:f>Slovenia!$V$5:$V$20</c:f>
              <c:numCache>
                <c:formatCode>General</c:formatCode>
                <c:ptCount val="16"/>
                <c:pt idx="0">
                  <c:v>7.0500000000000001E-4</c:v>
                </c:pt>
                <c:pt idx="1">
                  <c:v>8.2899999999999998E-4</c:v>
                </c:pt>
                <c:pt idx="2">
                  <c:v>1.0640000000000001E-3</c:v>
                </c:pt>
                <c:pt idx="3">
                  <c:v>1.521E-3</c:v>
                </c:pt>
                <c:pt idx="4">
                  <c:v>1.3999999999999999E-4</c:v>
                </c:pt>
                <c:pt idx="5">
                  <c:v>-4.6500000000000003E-4</c:v>
                </c:pt>
                <c:pt idx="6">
                  <c:v>-6.1899999999999998E-4</c:v>
                </c:pt>
                <c:pt idx="7">
                  <c:v>-1.3829999999999999E-3</c:v>
                </c:pt>
                <c:pt idx="8">
                  <c:v>-5.5800000000000001E-4</c:v>
                </c:pt>
                <c:pt idx="9">
                  <c:v>1.2300000000000001E-4</c:v>
                </c:pt>
                <c:pt idx="10">
                  <c:v>3.6999999999999999E-4</c:v>
                </c:pt>
                <c:pt idx="11">
                  <c:v>1.3940000000000001E-3</c:v>
                </c:pt>
                <c:pt idx="12">
                  <c:v>1.317E-3</c:v>
                </c:pt>
                <c:pt idx="13">
                  <c:v>1.026E-3</c:v>
                </c:pt>
                <c:pt idx="14">
                  <c:v>1.157E-3</c:v>
                </c:pt>
                <c:pt idx="15">
                  <c:v>4.1300000000000001E-4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0-965C-6B45-98C3-AB99A7590818}"/>
            </c:ext>
          </c:extLst>
        </c:ser>
        <c:ser>
          <c:idx val="1"/>
          <c:order val="1"/>
          <c:tx>
            <c:strRef>
              <c:f>Slovenia!$W$4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Slovenia!$W$5:$W$20</c:f>
              <c:numCache>
                <c:formatCode>General</c:formatCode>
                <c:ptCount val="16"/>
                <c:pt idx="0">
                  <c:v>4.4500000000000003E-4</c:v>
                </c:pt>
                <c:pt idx="1">
                  <c:v>3.8899999999999997E-4</c:v>
                </c:pt>
                <c:pt idx="2">
                  <c:v>5.0400000000000011E-4</c:v>
                </c:pt>
                <c:pt idx="3">
                  <c:v>9.810000000000001E-4</c:v>
                </c:pt>
                <c:pt idx="4">
                  <c:v>-4.8000000000000001E-4</c:v>
                </c:pt>
                <c:pt idx="5">
                  <c:v>-1.165E-3</c:v>
                </c:pt>
                <c:pt idx="6">
                  <c:v>-1.4289999999999999E-3</c:v>
                </c:pt>
                <c:pt idx="7">
                  <c:v>-2.2230000000000001E-3</c:v>
                </c:pt>
                <c:pt idx="8">
                  <c:v>-1.4780000000000001E-3</c:v>
                </c:pt>
                <c:pt idx="9">
                  <c:v>-8.8699999999999998E-4</c:v>
                </c:pt>
                <c:pt idx="10">
                  <c:v>-6.3000000000000003E-4</c:v>
                </c:pt>
                <c:pt idx="11">
                  <c:v>2.8399999999999996E-4</c:v>
                </c:pt>
                <c:pt idx="12">
                  <c:v>1.1700000000000013E-4</c:v>
                </c:pt>
                <c:pt idx="13">
                  <c:v>-2.9399999999999999E-4</c:v>
                </c:pt>
                <c:pt idx="14">
                  <c:v>-2.0300000000000006E-4</c:v>
                </c:pt>
                <c:pt idx="15">
                  <c:v>-1.1070000000000001E-3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1-965C-6B45-98C3-AB99A7590818}"/>
            </c:ext>
          </c:extLst>
        </c:ser>
        <c:ser>
          <c:idx val="2"/>
          <c:order val="2"/>
          <c:tx>
            <c:strRef>
              <c:f>Slovenia!$X$4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Slovenia!$X$5:$X$20</c:f>
              <c:numCache>
                <c:formatCode>General</c:formatCode>
                <c:ptCount val="16"/>
                <c:pt idx="0">
                  <c:v>9.6499999999999993E-4</c:v>
                </c:pt>
                <c:pt idx="1">
                  <c:v>1.2689999999999999E-3</c:v>
                </c:pt>
                <c:pt idx="2">
                  <c:v>1.624E-3</c:v>
                </c:pt>
                <c:pt idx="3">
                  <c:v>2.0609999999999999E-3</c:v>
                </c:pt>
                <c:pt idx="4">
                  <c:v>7.6000000000000004E-4</c:v>
                </c:pt>
                <c:pt idx="5">
                  <c:v>2.3499999999999997E-4</c:v>
                </c:pt>
                <c:pt idx="6">
                  <c:v>1.9099999999999998E-4</c:v>
                </c:pt>
                <c:pt idx="7">
                  <c:v>-5.4299999999999986E-4</c:v>
                </c:pt>
                <c:pt idx="8">
                  <c:v>3.6200000000000002E-4</c:v>
                </c:pt>
                <c:pt idx="9">
                  <c:v>1.1330000000000001E-3</c:v>
                </c:pt>
                <c:pt idx="10">
                  <c:v>1.3700000000000001E-3</c:v>
                </c:pt>
                <c:pt idx="11">
                  <c:v>2.5040000000000001E-3</c:v>
                </c:pt>
                <c:pt idx="12">
                  <c:v>2.5170000000000001E-3</c:v>
                </c:pt>
                <c:pt idx="13">
                  <c:v>2.346E-3</c:v>
                </c:pt>
                <c:pt idx="14">
                  <c:v>2.5170000000000001E-3</c:v>
                </c:pt>
                <c:pt idx="15">
                  <c:v>1.933E-3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2-965C-6B45-98C3-AB99A759081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924720719"/>
        <c:axId val="924709071"/>
      </c:lineChart>
      <c:catAx>
        <c:axId val="924720719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09071"/>
        <c:crosses val="autoZero"/>
        <c:auto val="1"/>
        <c:lblAlgn val="ctr"/>
        <c:lblOffset val="100"/>
        <c:noMultiLvlLbl val="0"/>
      </c:catAx>
      <c:valAx>
        <c:axId val="924709071"/>
        <c:scaling>
          <c:orientation val="minMax"/>
          <c:max val="5.000000000000001E-3"/>
          <c:min val="-5.000000000000001E-3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20719"/>
        <c:crosses val="autoZero"/>
        <c:crossBetween val="between"/>
        <c:majorUnit val="2.5000000000000005E-3"/>
      </c:valAx>
      <c:spPr>
        <a:noFill/>
        <a:ln>
          <a:noFill/>
        </a:ln>
        <a:effectLst/>
      </c:spPr>
    </c:plotArea>
    <c:plotVisOnly val="1"/>
    <c:dispBlanksAs val="gap"/>
    <c:extLst xmlns="http://schemas.openxmlformats.org/drawingml/20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600">
          <a:latin typeface="Times New Roman" panose="02020603050405020304" pitchFamily="18" charset="0"/>
          <a:cs typeface="Times New Roman" panose="02020603050405020304" pitchFamily="18" charset="0"/>
        </a:defRPr>
      </a:pPr>
      <a:endParaRPr lang="pl-PL"/>
    </a:p>
  </c:txPr>
  <c:externalData r:id="rId3">
    <c:autoUpdate val="0"/>
  </c:externalData>
</c:chartSpace>
</file>

<file path=word/charts/chart4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72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respone of </a:t>
            </a:r>
            <a:r>
              <a:rPr lang="pl-PL"/>
              <a:t>INEQ</a:t>
            </a:r>
            <a:r>
              <a:rPr lang="en-US"/>
              <a:t> to </a:t>
            </a:r>
            <a:r>
              <a:rPr lang="pl-PL"/>
              <a:t>EDU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2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lovenia!$Y$4</c:f>
              <c:strCache>
                <c:ptCount val="1"/>
                <c:pt idx="0">
                  <c:v>edu</c:v>
                </c:pt>
              </c:strCache>
            </c:strRef>
          </c:tx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val>
            <c:numRef>
              <c:f>Slovenia!$Y$5:$Y$20</c:f>
              <c:numCache>
                <c:formatCode>General</c:formatCode>
                <c:ptCount val="16"/>
                <c:pt idx="0">
                  <c:v>-5.22E-4</c:v>
                </c:pt>
                <c:pt idx="1">
                  <c:v>-1.5200000000000001E-4</c:v>
                </c:pt>
                <c:pt idx="2">
                  <c:v>-1.94E-4</c:v>
                </c:pt>
                <c:pt idx="3">
                  <c:v>-6.8400000000000004E-4</c:v>
                </c:pt>
                <c:pt idx="4">
                  <c:v>-3.7599999999999998E-4</c:v>
                </c:pt>
                <c:pt idx="5">
                  <c:v>-4.37E-4</c:v>
                </c:pt>
                <c:pt idx="6">
                  <c:v>-2.9300000000000002E-4</c:v>
                </c:pt>
                <c:pt idx="7">
                  <c:v>6.7900000000000002E-4</c:v>
                </c:pt>
                <c:pt idx="8">
                  <c:v>9.3700000000000001E-4</c:v>
                </c:pt>
                <c:pt idx="9">
                  <c:v>1.077E-3</c:v>
                </c:pt>
                <c:pt idx="10">
                  <c:v>8.8800000000000001E-4</c:v>
                </c:pt>
                <c:pt idx="11">
                  <c:v>-3.1599999999999998E-4</c:v>
                </c:pt>
                <c:pt idx="12">
                  <c:v>-1.103E-3</c:v>
                </c:pt>
                <c:pt idx="13">
                  <c:v>-1.5460000000000001E-3</c:v>
                </c:pt>
                <c:pt idx="14">
                  <c:v>-1.6559999999999999E-3</c:v>
                </c:pt>
                <c:pt idx="15">
                  <c:v>-6.8599999999999998E-4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0-0972-3C4F-B66C-EA44C6184606}"/>
            </c:ext>
          </c:extLst>
        </c:ser>
        <c:ser>
          <c:idx val="1"/>
          <c:order val="1"/>
          <c:tx>
            <c:strRef>
              <c:f>Slovenia!$Z$4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Slovenia!$Z$5:$Z$20</c:f>
              <c:numCache>
                <c:formatCode>General</c:formatCode>
                <c:ptCount val="16"/>
                <c:pt idx="0">
                  <c:v>-7.8199999999999993E-4</c:v>
                </c:pt>
                <c:pt idx="1">
                  <c:v>-5.7200000000000003E-4</c:v>
                </c:pt>
                <c:pt idx="2">
                  <c:v>-7.1400000000000001E-4</c:v>
                </c:pt>
                <c:pt idx="3">
                  <c:v>-1.1740000000000001E-3</c:v>
                </c:pt>
                <c:pt idx="4">
                  <c:v>-8.9599999999999988E-4</c:v>
                </c:pt>
                <c:pt idx="5">
                  <c:v>-1.0369999999999999E-3</c:v>
                </c:pt>
                <c:pt idx="6">
                  <c:v>-9.7300000000000012E-4</c:v>
                </c:pt>
                <c:pt idx="7">
                  <c:v>-2.0999999999999968E-5</c:v>
                </c:pt>
                <c:pt idx="8">
                  <c:v>1.8699999999999999E-4</c:v>
                </c:pt>
                <c:pt idx="9">
                  <c:v>2.9700000000000006E-4</c:v>
                </c:pt>
                <c:pt idx="10">
                  <c:v>1.3799999999999999E-4</c:v>
                </c:pt>
                <c:pt idx="11">
                  <c:v>-1.116E-3</c:v>
                </c:pt>
                <c:pt idx="12">
                  <c:v>-1.983E-3</c:v>
                </c:pt>
                <c:pt idx="13">
                  <c:v>-2.526E-3</c:v>
                </c:pt>
                <c:pt idx="14">
                  <c:v>-2.6359999999999999E-3</c:v>
                </c:pt>
                <c:pt idx="15">
                  <c:v>-1.6559999999999999E-3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1-0972-3C4F-B66C-EA44C6184606}"/>
            </c:ext>
          </c:extLst>
        </c:ser>
        <c:ser>
          <c:idx val="2"/>
          <c:order val="2"/>
          <c:tx>
            <c:strRef>
              <c:f>Slovenia!$AA$4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Slovenia!$AA$5:$AA$20</c:f>
              <c:numCache>
                <c:formatCode>General</c:formatCode>
                <c:ptCount val="16"/>
                <c:pt idx="0">
                  <c:v>-2.6200000000000003E-4</c:v>
                </c:pt>
                <c:pt idx="1">
                  <c:v>2.6800000000000001E-4</c:v>
                </c:pt>
                <c:pt idx="2">
                  <c:v>3.2599999999999996E-4</c:v>
                </c:pt>
                <c:pt idx="3">
                  <c:v>-1.9400000000000005E-4</c:v>
                </c:pt>
                <c:pt idx="4">
                  <c:v>1.4399999999999998E-4</c:v>
                </c:pt>
                <c:pt idx="5">
                  <c:v>1.6299999999999995E-4</c:v>
                </c:pt>
                <c:pt idx="6">
                  <c:v>3.8700000000000003E-4</c:v>
                </c:pt>
                <c:pt idx="7">
                  <c:v>1.379E-3</c:v>
                </c:pt>
                <c:pt idx="8">
                  <c:v>1.6870000000000001E-3</c:v>
                </c:pt>
                <c:pt idx="9">
                  <c:v>1.8570000000000001E-3</c:v>
                </c:pt>
                <c:pt idx="10">
                  <c:v>1.6380000000000001E-3</c:v>
                </c:pt>
                <c:pt idx="11">
                  <c:v>4.8400000000000006E-4</c:v>
                </c:pt>
                <c:pt idx="12">
                  <c:v>-2.23E-4</c:v>
                </c:pt>
                <c:pt idx="13">
                  <c:v>-5.660000000000001E-4</c:v>
                </c:pt>
                <c:pt idx="14">
                  <c:v>-6.7599999999999995E-4</c:v>
                </c:pt>
                <c:pt idx="15">
                  <c:v>2.8400000000000007E-4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2-0972-3C4F-B66C-EA44C618460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924720719"/>
        <c:axId val="924709071"/>
      </c:lineChart>
      <c:catAx>
        <c:axId val="924720719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09071"/>
        <c:crosses val="autoZero"/>
        <c:auto val="1"/>
        <c:lblAlgn val="ctr"/>
        <c:lblOffset val="100"/>
        <c:noMultiLvlLbl val="0"/>
      </c:catAx>
      <c:valAx>
        <c:axId val="924709071"/>
        <c:scaling>
          <c:orientation val="minMax"/>
          <c:max val="5.000000000000001E-3"/>
          <c:min val="-5.000000000000001E-3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20719"/>
        <c:crosses val="autoZero"/>
        <c:crossBetween val="between"/>
        <c:majorUnit val="2.5000000000000005E-3"/>
        <c:minorUnit val="1.0000000000000003E-4"/>
      </c:valAx>
      <c:spPr>
        <a:noFill/>
        <a:ln>
          <a:noFill/>
        </a:ln>
        <a:effectLst/>
      </c:spPr>
    </c:plotArea>
    <c:plotVisOnly val="1"/>
    <c:dispBlanksAs val="gap"/>
    <c:extLst xmlns="http://schemas.openxmlformats.org/drawingml/20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600">
          <a:latin typeface="Times New Roman" panose="02020603050405020304" pitchFamily="18" charset="0"/>
          <a:cs typeface="Times New Roman" panose="02020603050405020304" pitchFamily="18" charset="0"/>
        </a:defRPr>
      </a:pPr>
      <a:endParaRPr lang="pl-PL"/>
    </a:p>
  </c:txPr>
  <c:externalData r:id="rId3">
    <c:autoUpdate val="0"/>
  </c:externalData>
</c:chartSpace>
</file>

<file path=word/charts/chart4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72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respone of </a:t>
            </a:r>
            <a:r>
              <a:rPr lang="pl-PL"/>
              <a:t>INEQ</a:t>
            </a:r>
            <a:r>
              <a:rPr lang="en-US"/>
              <a:t> to </a:t>
            </a:r>
            <a:r>
              <a:rPr lang="pl-PL"/>
              <a:t>ENV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2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lovenia!$AB$4</c:f>
              <c:strCache>
                <c:ptCount val="1"/>
                <c:pt idx="0">
                  <c:v>env</c:v>
                </c:pt>
              </c:strCache>
            </c:strRef>
          </c:tx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val>
            <c:numRef>
              <c:f>Slovenia!$AB$5:$AB$20</c:f>
              <c:numCache>
                <c:formatCode>General</c:formatCode>
                <c:ptCount val="16"/>
                <c:pt idx="0">
                  <c:v>7.2099999999999996E-4</c:v>
                </c:pt>
                <c:pt idx="1">
                  <c:v>2.1800000000000001E-4</c:v>
                </c:pt>
                <c:pt idx="2">
                  <c:v>-8.6299999999999997E-5</c:v>
                </c:pt>
                <c:pt idx="3">
                  <c:v>-4.7399999999999997E-4</c:v>
                </c:pt>
                <c:pt idx="4">
                  <c:v>-1.09E-3</c:v>
                </c:pt>
                <c:pt idx="5">
                  <c:v>-9.5299999999999996E-4</c:v>
                </c:pt>
                <c:pt idx="6">
                  <c:v>-6.4300000000000002E-4</c:v>
                </c:pt>
                <c:pt idx="7">
                  <c:v>-2.9799999999999998E-4</c:v>
                </c:pt>
                <c:pt idx="8">
                  <c:v>3.9800000000000002E-4</c:v>
                </c:pt>
                <c:pt idx="9">
                  <c:v>6.8499999999999995E-4</c:v>
                </c:pt>
                <c:pt idx="10">
                  <c:v>6.38E-4</c:v>
                </c:pt>
                <c:pt idx="11">
                  <c:v>5.3499999999999999E-4</c:v>
                </c:pt>
                <c:pt idx="12">
                  <c:v>3.6100000000000003E-5</c:v>
                </c:pt>
                <c:pt idx="13">
                  <c:v>-3.4600000000000001E-4</c:v>
                </c:pt>
                <c:pt idx="14">
                  <c:v>-4.6000000000000001E-4</c:v>
                </c:pt>
                <c:pt idx="15">
                  <c:v>-5.7700000000000004E-4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0-3095-F449-9719-DB2EE2B1B12E}"/>
            </c:ext>
          </c:extLst>
        </c:ser>
        <c:ser>
          <c:idx val="1"/>
          <c:order val="1"/>
          <c:tx>
            <c:strRef>
              <c:f>Slovenia!$AC$4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Slovenia!$AC$5:$AC$20</c:f>
              <c:numCache>
                <c:formatCode>General</c:formatCode>
                <c:ptCount val="16"/>
                <c:pt idx="0">
                  <c:v>4.6099999999999998E-4</c:v>
                </c:pt>
                <c:pt idx="1">
                  <c:v>-2.02E-4</c:v>
                </c:pt>
                <c:pt idx="2">
                  <c:v>-6.0629999999999994E-4</c:v>
                </c:pt>
                <c:pt idx="3">
                  <c:v>-9.4399999999999996E-4</c:v>
                </c:pt>
                <c:pt idx="4">
                  <c:v>-1.58E-3</c:v>
                </c:pt>
                <c:pt idx="5">
                  <c:v>-1.5330000000000001E-3</c:v>
                </c:pt>
                <c:pt idx="6">
                  <c:v>-1.3129999999999999E-3</c:v>
                </c:pt>
                <c:pt idx="7">
                  <c:v>-9.9799999999999997E-4</c:v>
                </c:pt>
                <c:pt idx="8">
                  <c:v>-3.4199999999999996E-4</c:v>
                </c:pt>
                <c:pt idx="9">
                  <c:v>-9.5000000000000032E-5</c:v>
                </c:pt>
                <c:pt idx="10">
                  <c:v>-1.4199999999999998E-4</c:v>
                </c:pt>
                <c:pt idx="11">
                  <c:v>-3.3500000000000001E-4</c:v>
                </c:pt>
                <c:pt idx="12">
                  <c:v>-9.4390000000000001E-4</c:v>
                </c:pt>
                <c:pt idx="13">
                  <c:v>-1.426E-3</c:v>
                </c:pt>
                <c:pt idx="14">
                  <c:v>-1.5899999999999998E-3</c:v>
                </c:pt>
                <c:pt idx="15">
                  <c:v>-1.7769999999999999E-3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1-3095-F449-9719-DB2EE2B1B12E}"/>
            </c:ext>
          </c:extLst>
        </c:ser>
        <c:ser>
          <c:idx val="2"/>
          <c:order val="2"/>
          <c:tx>
            <c:strRef>
              <c:f>Slovenia!$AD$4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Slovenia!$AD$5:$AD$20</c:f>
              <c:numCache>
                <c:formatCode>General</c:formatCode>
                <c:ptCount val="16"/>
                <c:pt idx="0">
                  <c:v>9.8099999999999988E-4</c:v>
                </c:pt>
                <c:pt idx="1">
                  <c:v>6.38E-4</c:v>
                </c:pt>
                <c:pt idx="2">
                  <c:v>4.3369999999999997E-4</c:v>
                </c:pt>
                <c:pt idx="3">
                  <c:v>-3.9999999999999888E-6</c:v>
                </c:pt>
                <c:pt idx="4">
                  <c:v>-6.0000000000000006E-4</c:v>
                </c:pt>
                <c:pt idx="5">
                  <c:v>-3.7299999999999996E-4</c:v>
                </c:pt>
                <c:pt idx="6">
                  <c:v>2.7000000000000006E-5</c:v>
                </c:pt>
                <c:pt idx="7">
                  <c:v>4.0200000000000001E-4</c:v>
                </c:pt>
                <c:pt idx="8">
                  <c:v>1.1380000000000001E-3</c:v>
                </c:pt>
                <c:pt idx="9">
                  <c:v>1.4649999999999999E-3</c:v>
                </c:pt>
                <c:pt idx="10">
                  <c:v>1.418E-3</c:v>
                </c:pt>
                <c:pt idx="11">
                  <c:v>1.405E-3</c:v>
                </c:pt>
                <c:pt idx="12">
                  <c:v>1.0161E-3</c:v>
                </c:pt>
                <c:pt idx="13">
                  <c:v>7.3400000000000006E-4</c:v>
                </c:pt>
                <c:pt idx="14">
                  <c:v>6.6999999999999991E-4</c:v>
                </c:pt>
                <c:pt idx="15">
                  <c:v>6.2299999999999986E-4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2-3095-F449-9719-DB2EE2B1B12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924720719"/>
        <c:axId val="924709071"/>
      </c:lineChart>
      <c:catAx>
        <c:axId val="924720719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09071"/>
        <c:crosses val="autoZero"/>
        <c:auto val="1"/>
        <c:lblAlgn val="ctr"/>
        <c:lblOffset val="100"/>
        <c:noMultiLvlLbl val="0"/>
      </c:catAx>
      <c:valAx>
        <c:axId val="924709071"/>
        <c:scaling>
          <c:orientation val="minMax"/>
          <c:max val="5.000000000000001E-3"/>
          <c:min val="-5.000000000000001E-3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20719"/>
        <c:crosses val="autoZero"/>
        <c:crossBetween val="between"/>
        <c:majorUnit val="2.5000000000000005E-3"/>
      </c:valAx>
      <c:spPr>
        <a:noFill/>
        <a:ln>
          <a:noFill/>
        </a:ln>
        <a:effectLst/>
      </c:spPr>
    </c:plotArea>
    <c:plotVisOnly val="1"/>
    <c:dispBlanksAs val="gap"/>
    <c:extLst xmlns="http://schemas.openxmlformats.org/drawingml/20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600">
          <a:latin typeface="Times New Roman" panose="02020603050405020304" pitchFamily="18" charset="0"/>
          <a:cs typeface="Times New Roman" panose="02020603050405020304" pitchFamily="18" charset="0"/>
        </a:defRPr>
      </a:pPr>
      <a:endParaRPr lang="pl-PL"/>
    </a:p>
  </c:txPr>
  <c:externalData r:id="rId3">
    <c:autoUpdate val="0"/>
  </c:externalData>
</c:chartSpace>
</file>

<file path=word/charts/chart4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6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600"/>
              <a:t>respone of </a:t>
            </a:r>
            <a:r>
              <a:rPr lang="pl-PL" sz="600"/>
              <a:t>INEQ</a:t>
            </a:r>
            <a:r>
              <a:rPr lang="en-US" sz="600"/>
              <a:t> to </a:t>
            </a:r>
            <a:r>
              <a:rPr lang="pl-PL" sz="600"/>
              <a:t>SUB_WB</a:t>
            </a:r>
            <a:endParaRPr lang="en-US" sz="6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lovenia!$AE$4</c:f>
              <c:strCache>
                <c:ptCount val="1"/>
                <c:pt idx="0">
                  <c:v>sub_wb</c:v>
                </c:pt>
              </c:strCache>
            </c:strRef>
          </c:tx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val>
            <c:numRef>
              <c:f>Slovenia!$AE$5:$AE$20</c:f>
              <c:numCache>
                <c:formatCode>General</c:formatCode>
                <c:ptCount val="16"/>
                <c:pt idx="0">
                  <c:v>2.7999999999999998E-4</c:v>
                </c:pt>
                <c:pt idx="1">
                  <c:v>-4.3699999999999998E-5</c:v>
                </c:pt>
                <c:pt idx="2">
                  <c:v>-3.1199999999999999E-4</c:v>
                </c:pt>
                <c:pt idx="3">
                  <c:v>-5.5000000000000003E-4</c:v>
                </c:pt>
                <c:pt idx="4">
                  <c:v>-1.4790000000000001E-3</c:v>
                </c:pt>
                <c:pt idx="5">
                  <c:v>-1.423E-3</c:v>
                </c:pt>
                <c:pt idx="6">
                  <c:v>-8.92E-4</c:v>
                </c:pt>
                <c:pt idx="7">
                  <c:v>-1.8900000000000001E-4</c:v>
                </c:pt>
                <c:pt idx="8">
                  <c:v>1.0610000000000001E-3</c:v>
                </c:pt>
                <c:pt idx="9">
                  <c:v>1.333E-3</c:v>
                </c:pt>
                <c:pt idx="10">
                  <c:v>6.8800000000000003E-4</c:v>
                </c:pt>
                <c:pt idx="11">
                  <c:v>-2.63E-4</c:v>
                </c:pt>
                <c:pt idx="12">
                  <c:v>-1.712E-3</c:v>
                </c:pt>
                <c:pt idx="13">
                  <c:v>-2.3440000000000002E-3</c:v>
                </c:pt>
                <c:pt idx="14">
                  <c:v>-1.817E-3</c:v>
                </c:pt>
                <c:pt idx="15">
                  <c:v>-7.9500000000000003E-4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0-5F93-2B4F-BFC8-4D3530A98F2B}"/>
            </c:ext>
          </c:extLst>
        </c:ser>
        <c:ser>
          <c:idx val="1"/>
          <c:order val="1"/>
          <c:tx>
            <c:strRef>
              <c:f>Slovenia!$AF$4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Slovenia!$AF$5:$AF$20</c:f>
              <c:numCache>
                <c:formatCode>General</c:formatCode>
                <c:ptCount val="16"/>
                <c:pt idx="0">
                  <c:v>9.999999999999972E-6</c:v>
                </c:pt>
                <c:pt idx="1">
                  <c:v>-4.637E-4</c:v>
                </c:pt>
                <c:pt idx="2">
                  <c:v>-8.4199999999999998E-4</c:v>
                </c:pt>
                <c:pt idx="3">
                  <c:v>-1.1099999999999999E-3</c:v>
                </c:pt>
                <c:pt idx="4">
                  <c:v>-2.0590000000000001E-3</c:v>
                </c:pt>
                <c:pt idx="5">
                  <c:v>-2.0730000000000002E-3</c:v>
                </c:pt>
                <c:pt idx="6">
                  <c:v>-1.622E-3</c:v>
                </c:pt>
                <c:pt idx="7">
                  <c:v>-1.0089999999999999E-3</c:v>
                </c:pt>
                <c:pt idx="8">
                  <c:v>1.9100000000000009E-4</c:v>
                </c:pt>
                <c:pt idx="9">
                  <c:v>4.5299999999999995E-4</c:v>
                </c:pt>
                <c:pt idx="10">
                  <c:v>-1.92E-4</c:v>
                </c:pt>
                <c:pt idx="11">
                  <c:v>-1.2130000000000001E-3</c:v>
                </c:pt>
                <c:pt idx="12">
                  <c:v>-2.7420000000000001E-3</c:v>
                </c:pt>
                <c:pt idx="13">
                  <c:v>-3.444E-3</c:v>
                </c:pt>
                <c:pt idx="14">
                  <c:v>-2.957E-3</c:v>
                </c:pt>
                <c:pt idx="15">
                  <c:v>-1.9250000000000001E-3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1-5F93-2B4F-BFC8-4D3530A98F2B}"/>
            </c:ext>
          </c:extLst>
        </c:ser>
        <c:ser>
          <c:idx val="2"/>
          <c:order val="2"/>
          <c:tx>
            <c:strRef>
              <c:f>Slovenia!$AG$4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Slovenia!$AG$5:$AG$20</c:f>
              <c:numCache>
                <c:formatCode>General</c:formatCode>
                <c:ptCount val="16"/>
                <c:pt idx="0">
                  <c:v>5.4999999999999992E-4</c:v>
                </c:pt>
                <c:pt idx="1">
                  <c:v>3.7630000000000004E-4</c:v>
                </c:pt>
                <c:pt idx="2">
                  <c:v>2.1799999999999999E-4</c:v>
                </c:pt>
                <c:pt idx="3">
                  <c:v>9.9999999999999178E-6</c:v>
                </c:pt>
                <c:pt idx="4">
                  <c:v>-8.9900000000000006E-4</c:v>
                </c:pt>
                <c:pt idx="5">
                  <c:v>-7.7300000000000003E-4</c:v>
                </c:pt>
                <c:pt idx="6">
                  <c:v>-1.6200000000000003E-4</c:v>
                </c:pt>
                <c:pt idx="7">
                  <c:v>6.3099999999999994E-4</c:v>
                </c:pt>
                <c:pt idx="8">
                  <c:v>1.931E-3</c:v>
                </c:pt>
                <c:pt idx="9">
                  <c:v>2.2130000000000001E-3</c:v>
                </c:pt>
                <c:pt idx="10">
                  <c:v>1.5679999999999999E-3</c:v>
                </c:pt>
                <c:pt idx="11">
                  <c:v>6.87E-4</c:v>
                </c:pt>
                <c:pt idx="12">
                  <c:v>-6.8199999999999988E-4</c:v>
                </c:pt>
                <c:pt idx="13">
                  <c:v>-1.2440000000000001E-3</c:v>
                </c:pt>
                <c:pt idx="14">
                  <c:v>-6.7700000000000008E-4</c:v>
                </c:pt>
                <c:pt idx="15">
                  <c:v>3.349999999999999E-4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2-5F93-2B4F-BFC8-4D3530A98F2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924720719"/>
        <c:axId val="924709071"/>
      </c:lineChart>
      <c:catAx>
        <c:axId val="924720719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09071"/>
        <c:crosses val="autoZero"/>
        <c:auto val="1"/>
        <c:lblAlgn val="ctr"/>
        <c:lblOffset val="100"/>
        <c:noMultiLvlLbl val="0"/>
      </c:catAx>
      <c:valAx>
        <c:axId val="924709071"/>
        <c:scaling>
          <c:orientation val="minMax"/>
          <c:max val="5.000000000000001E-3"/>
          <c:min val="-5.000000000000001E-3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20719"/>
        <c:crosses val="autoZero"/>
        <c:crossBetween val="between"/>
        <c:majorUnit val="2.5000000000000005E-3"/>
      </c:valAx>
      <c:spPr>
        <a:noFill/>
        <a:ln>
          <a:noFill/>
        </a:ln>
        <a:effectLst/>
      </c:spPr>
    </c:plotArea>
    <c:plotVisOnly val="1"/>
    <c:dispBlanksAs val="gap"/>
    <c:extLst xmlns="http://schemas.openxmlformats.org/drawingml/20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600">
          <a:latin typeface="Times New Roman" panose="02020603050405020304" pitchFamily="18" charset="0"/>
          <a:cs typeface="Times New Roman" panose="02020603050405020304" pitchFamily="18" charset="0"/>
        </a:defRPr>
      </a:pPr>
      <a:endParaRPr lang="pl-PL"/>
    </a:p>
  </c:txPr>
  <c:externalData r:id="rId3">
    <c:autoUpdate val="0"/>
  </c:externalData>
</c:chartSpace>
</file>

<file path=word/charts/chart4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72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respone of </a:t>
            </a:r>
            <a:r>
              <a:rPr lang="pl-PL"/>
              <a:t>MD</a:t>
            </a:r>
            <a:r>
              <a:rPr lang="en-US"/>
              <a:t> to </a:t>
            </a:r>
            <a:r>
              <a:rPr lang="pl-PL"/>
              <a:t>INEQ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2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lovenia!$P$40</c:f>
              <c:strCache>
                <c:ptCount val="1"/>
                <c:pt idx="0">
                  <c:v>ineq</c:v>
                </c:pt>
              </c:strCache>
            </c:strRef>
          </c:tx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val>
            <c:numRef>
              <c:f>Slovenia!$P$41:$P$56</c:f>
              <c:numCache>
                <c:formatCode>General</c:formatCode>
                <c:ptCount val="16"/>
                <c:pt idx="0">
                  <c:v>1.5460000000000001E-3</c:v>
                </c:pt>
                <c:pt idx="1">
                  <c:v>1.2199999999999999E-3</c:v>
                </c:pt>
                <c:pt idx="2">
                  <c:v>8.2399999999999997E-4</c:v>
                </c:pt>
                <c:pt idx="3">
                  <c:v>5.1599999999999997E-4</c:v>
                </c:pt>
                <c:pt idx="4">
                  <c:v>-3.9100000000000002E-4</c:v>
                </c:pt>
                <c:pt idx="5">
                  <c:v>-4.7699999999999999E-4</c:v>
                </c:pt>
                <c:pt idx="6">
                  <c:v>-6.5799999999999995E-4</c:v>
                </c:pt>
                <c:pt idx="7">
                  <c:v>-1.0009999999999999E-3</c:v>
                </c:pt>
                <c:pt idx="8">
                  <c:v>-8.5999999999999998E-4</c:v>
                </c:pt>
                <c:pt idx="9">
                  <c:v>-1.2409999999999999E-3</c:v>
                </c:pt>
                <c:pt idx="10">
                  <c:v>-1.586E-3</c:v>
                </c:pt>
                <c:pt idx="11">
                  <c:v>-1.4610000000000001E-3</c:v>
                </c:pt>
                <c:pt idx="12">
                  <c:v>-1.4430000000000001E-3</c:v>
                </c:pt>
                <c:pt idx="13">
                  <c:v>-8.4099999999999995E-4</c:v>
                </c:pt>
                <c:pt idx="14">
                  <c:v>5.66E-5</c:v>
                </c:pt>
                <c:pt idx="15">
                  <c:v>5.9199999999999997E-4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0-32D8-2949-8403-05AD0B0BB3B6}"/>
            </c:ext>
          </c:extLst>
        </c:ser>
        <c:ser>
          <c:idx val="1"/>
          <c:order val="1"/>
          <c:tx>
            <c:strRef>
              <c:f>Slovenia!$Q$40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Slovenia!$Q$41:$Q$56</c:f>
              <c:numCache>
                <c:formatCode>General</c:formatCode>
                <c:ptCount val="16"/>
                <c:pt idx="0">
                  <c:v>1.2160000000000001E-3</c:v>
                </c:pt>
                <c:pt idx="1">
                  <c:v>6.6999999999999991E-4</c:v>
                </c:pt>
                <c:pt idx="2">
                  <c:v>1.4399999999999992E-4</c:v>
                </c:pt>
                <c:pt idx="3">
                  <c:v>-1.8400000000000003E-4</c:v>
                </c:pt>
                <c:pt idx="4">
                  <c:v>-1.1310000000000001E-3</c:v>
                </c:pt>
                <c:pt idx="5">
                  <c:v>-1.227E-3</c:v>
                </c:pt>
                <c:pt idx="6">
                  <c:v>-1.4580000000000001E-3</c:v>
                </c:pt>
                <c:pt idx="7">
                  <c:v>-1.8609999999999998E-3</c:v>
                </c:pt>
                <c:pt idx="8">
                  <c:v>-1.8500000000000001E-3</c:v>
                </c:pt>
                <c:pt idx="9">
                  <c:v>-2.3410000000000002E-3</c:v>
                </c:pt>
                <c:pt idx="10">
                  <c:v>-2.7759999999999998E-3</c:v>
                </c:pt>
                <c:pt idx="11">
                  <c:v>-2.7210000000000003E-3</c:v>
                </c:pt>
                <c:pt idx="12">
                  <c:v>-2.7130000000000001E-3</c:v>
                </c:pt>
                <c:pt idx="13">
                  <c:v>-2.101E-3</c:v>
                </c:pt>
                <c:pt idx="14">
                  <c:v>-1.1834E-3</c:v>
                </c:pt>
                <c:pt idx="15">
                  <c:v>-6.8800000000000013E-4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1-32D8-2949-8403-05AD0B0BB3B6}"/>
            </c:ext>
          </c:extLst>
        </c:ser>
        <c:ser>
          <c:idx val="2"/>
          <c:order val="2"/>
          <c:tx>
            <c:strRef>
              <c:f>Slovenia!$R$40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Slovenia!$R$41:$R$56</c:f>
              <c:numCache>
                <c:formatCode>General</c:formatCode>
                <c:ptCount val="16"/>
                <c:pt idx="0">
                  <c:v>1.8760000000000001E-3</c:v>
                </c:pt>
                <c:pt idx="1">
                  <c:v>1.7699999999999999E-3</c:v>
                </c:pt>
                <c:pt idx="2">
                  <c:v>1.5040000000000001E-3</c:v>
                </c:pt>
                <c:pt idx="3">
                  <c:v>1.2160000000000001E-3</c:v>
                </c:pt>
                <c:pt idx="4">
                  <c:v>3.4899999999999997E-4</c:v>
                </c:pt>
                <c:pt idx="5">
                  <c:v>2.7300000000000002E-4</c:v>
                </c:pt>
                <c:pt idx="6">
                  <c:v>1.4200000000000009E-4</c:v>
                </c:pt>
                <c:pt idx="7">
                  <c:v>-1.4099999999999996E-4</c:v>
                </c:pt>
                <c:pt idx="8">
                  <c:v>1.3000000000000002E-4</c:v>
                </c:pt>
                <c:pt idx="9">
                  <c:v>-1.4099999999999985E-4</c:v>
                </c:pt>
                <c:pt idx="10">
                  <c:v>-3.9599999999999987E-4</c:v>
                </c:pt>
                <c:pt idx="11">
                  <c:v>-2.0100000000000001E-4</c:v>
                </c:pt>
                <c:pt idx="12">
                  <c:v>-1.7299999999999998E-4</c:v>
                </c:pt>
                <c:pt idx="13">
                  <c:v>4.190000000000001E-4</c:v>
                </c:pt>
                <c:pt idx="14">
                  <c:v>1.2966E-3</c:v>
                </c:pt>
                <c:pt idx="15">
                  <c:v>1.872E-3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2-32D8-2949-8403-05AD0B0BB3B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924720719"/>
        <c:axId val="924709071"/>
      </c:lineChart>
      <c:catAx>
        <c:axId val="924720719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09071"/>
        <c:crosses val="autoZero"/>
        <c:auto val="1"/>
        <c:lblAlgn val="ctr"/>
        <c:lblOffset val="100"/>
        <c:noMultiLvlLbl val="0"/>
      </c:catAx>
      <c:valAx>
        <c:axId val="924709071"/>
        <c:scaling>
          <c:orientation val="minMax"/>
          <c:max val="5.000000000000001E-3"/>
          <c:min val="-5.000000000000001E-3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20719"/>
        <c:crosses val="autoZero"/>
        <c:crossBetween val="between"/>
        <c:majorUnit val="1.0000000000000002E-3"/>
      </c:valAx>
      <c:spPr>
        <a:noFill/>
        <a:ln>
          <a:noFill/>
        </a:ln>
        <a:effectLst/>
      </c:spPr>
    </c:plotArea>
    <c:plotVisOnly val="1"/>
    <c:dispBlanksAs val="gap"/>
    <c:extLst xmlns="http://schemas.openxmlformats.org/drawingml/20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600">
          <a:latin typeface="Times New Roman" panose="02020603050405020304" pitchFamily="18" charset="0"/>
          <a:cs typeface="Times New Roman" panose="02020603050405020304" pitchFamily="18" charset="0"/>
        </a:defRPr>
      </a:pPr>
      <a:endParaRPr lang="pl-PL"/>
    </a:p>
  </c:txPr>
  <c:externalData r:id="rId3">
    <c:autoUpdate val="0"/>
  </c:externalData>
</c:chartSpace>
</file>

<file path=word/charts/chart4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72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respone of </a:t>
            </a:r>
            <a:r>
              <a:rPr lang="pl-PL"/>
              <a:t>HD</a:t>
            </a:r>
            <a:r>
              <a:rPr lang="en-US"/>
              <a:t> to </a:t>
            </a:r>
            <a:r>
              <a:rPr lang="pl-PL"/>
              <a:t>INEQ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2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lovenia!$P$76</c:f>
              <c:strCache>
                <c:ptCount val="1"/>
                <c:pt idx="0">
                  <c:v>ineq</c:v>
                </c:pt>
              </c:strCache>
            </c:strRef>
          </c:tx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val>
            <c:numRef>
              <c:f>Slovenia!$P$77:$P$92</c:f>
              <c:numCache>
                <c:formatCode>General</c:formatCode>
                <c:ptCount val="16"/>
                <c:pt idx="0">
                  <c:v>2.7599999999999999E-4</c:v>
                </c:pt>
                <c:pt idx="1">
                  <c:v>2.3499999999999999E-4</c:v>
                </c:pt>
                <c:pt idx="2">
                  <c:v>2.05E-4</c:v>
                </c:pt>
                <c:pt idx="3">
                  <c:v>1.27E-4</c:v>
                </c:pt>
                <c:pt idx="4">
                  <c:v>-1.6799999999999999E-4</c:v>
                </c:pt>
                <c:pt idx="5">
                  <c:v>-2.1699999999999999E-4</c:v>
                </c:pt>
                <c:pt idx="6">
                  <c:v>-1.9799999999999999E-4</c:v>
                </c:pt>
                <c:pt idx="7">
                  <c:v>-2.2000000000000001E-4</c:v>
                </c:pt>
                <c:pt idx="8">
                  <c:v>-2.1399999999999998E-5</c:v>
                </c:pt>
                <c:pt idx="9">
                  <c:v>7.2100000000000004E-5</c:v>
                </c:pt>
                <c:pt idx="10">
                  <c:v>9.3599999999999998E-5</c:v>
                </c:pt>
                <c:pt idx="11">
                  <c:v>1.9799999999999999E-4</c:v>
                </c:pt>
                <c:pt idx="12">
                  <c:v>1.2799999999999999E-4</c:v>
                </c:pt>
                <c:pt idx="13">
                  <c:v>7.7000000000000001E-5</c:v>
                </c:pt>
                <c:pt idx="14">
                  <c:v>8.7700000000000004E-5</c:v>
                </c:pt>
                <c:pt idx="15">
                  <c:v>-1.7600000000000001E-5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0-D41F-0043-B8B5-CFD364763B31}"/>
            </c:ext>
          </c:extLst>
        </c:ser>
        <c:ser>
          <c:idx val="1"/>
          <c:order val="1"/>
          <c:tx>
            <c:strRef>
              <c:f>Slovenia!$Q$76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Slovenia!$Q$77:$Q$92</c:f>
              <c:numCache>
                <c:formatCode>General</c:formatCode>
                <c:ptCount val="16"/>
                <c:pt idx="0">
                  <c:v>1.76E-4</c:v>
                </c:pt>
                <c:pt idx="1">
                  <c:v>8.5000000000000006E-5</c:v>
                </c:pt>
                <c:pt idx="2">
                  <c:v>4.4999999999999983E-5</c:v>
                </c:pt>
                <c:pt idx="3">
                  <c:v>-1.2999999999999991E-5</c:v>
                </c:pt>
                <c:pt idx="4">
                  <c:v>-3.1799999999999998E-4</c:v>
                </c:pt>
                <c:pt idx="5">
                  <c:v>-3.8699999999999997E-4</c:v>
                </c:pt>
                <c:pt idx="6">
                  <c:v>-3.88E-4</c:v>
                </c:pt>
                <c:pt idx="7">
                  <c:v>-4.0999999999999999E-4</c:v>
                </c:pt>
                <c:pt idx="8">
                  <c:v>-2.3140000000000001E-4</c:v>
                </c:pt>
                <c:pt idx="9">
                  <c:v>-1.4790000000000002E-4</c:v>
                </c:pt>
                <c:pt idx="10">
                  <c:v>-1.3640000000000001E-4</c:v>
                </c:pt>
                <c:pt idx="11">
                  <c:v>-5.2000000000000017E-5</c:v>
                </c:pt>
                <c:pt idx="12">
                  <c:v>-1.2200000000000001E-4</c:v>
                </c:pt>
                <c:pt idx="13">
                  <c:v>-1.8299999999999998E-4</c:v>
                </c:pt>
                <c:pt idx="14">
                  <c:v>-1.7229999999999996E-4</c:v>
                </c:pt>
                <c:pt idx="15">
                  <c:v>-3.076E-4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1-D41F-0043-B8B5-CFD364763B31}"/>
            </c:ext>
          </c:extLst>
        </c:ser>
        <c:ser>
          <c:idx val="2"/>
          <c:order val="2"/>
          <c:tx>
            <c:strRef>
              <c:f>Slovenia!$R$76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Slovenia!$R$77:$R$92</c:f>
              <c:numCache>
                <c:formatCode>General</c:formatCode>
                <c:ptCount val="16"/>
                <c:pt idx="0">
                  <c:v>3.7599999999999998E-4</c:v>
                </c:pt>
                <c:pt idx="1">
                  <c:v>3.8499999999999998E-4</c:v>
                </c:pt>
                <c:pt idx="2">
                  <c:v>3.6499999999999998E-4</c:v>
                </c:pt>
                <c:pt idx="3">
                  <c:v>2.6699999999999998E-4</c:v>
                </c:pt>
                <c:pt idx="4">
                  <c:v>-1.8000000000000004E-5</c:v>
                </c:pt>
                <c:pt idx="5">
                  <c:v>-4.6999999999999977E-5</c:v>
                </c:pt>
                <c:pt idx="6">
                  <c:v>-7.9999999999999776E-6</c:v>
                </c:pt>
                <c:pt idx="7">
                  <c:v>-2.9999999999999997E-5</c:v>
                </c:pt>
                <c:pt idx="8">
                  <c:v>1.886E-4</c:v>
                </c:pt>
                <c:pt idx="9">
                  <c:v>2.921E-4</c:v>
                </c:pt>
                <c:pt idx="10">
                  <c:v>3.2360000000000001E-4</c:v>
                </c:pt>
                <c:pt idx="11">
                  <c:v>4.4799999999999999E-4</c:v>
                </c:pt>
                <c:pt idx="12">
                  <c:v>3.7799999999999997E-4</c:v>
                </c:pt>
                <c:pt idx="13">
                  <c:v>3.3699999999999995E-4</c:v>
                </c:pt>
                <c:pt idx="14">
                  <c:v>3.4769999999999999E-4</c:v>
                </c:pt>
                <c:pt idx="15">
                  <c:v>2.7240000000000001E-4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2-D41F-0043-B8B5-CFD364763B3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924720719"/>
        <c:axId val="924709071"/>
      </c:lineChart>
      <c:catAx>
        <c:axId val="924720719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09071"/>
        <c:crosses val="autoZero"/>
        <c:auto val="1"/>
        <c:lblAlgn val="ctr"/>
        <c:lblOffset val="100"/>
        <c:noMultiLvlLbl val="0"/>
      </c:catAx>
      <c:valAx>
        <c:axId val="924709071"/>
        <c:scaling>
          <c:orientation val="minMax"/>
          <c:max val="2.5000000000000005E-3"/>
          <c:min val="-2.5000000000000005E-3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2071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 xmlns="http://schemas.openxmlformats.org/drawingml/20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600">
          <a:latin typeface="Times New Roman" panose="02020603050405020304" pitchFamily="18" charset="0"/>
          <a:cs typeface="Times New Roman" panose="02020603050405020304" pitchFamily="18" charset="0"/>
        </a:defRPr>
      </a:pPr>
      <a:endParaRPr lang="pl-PL"/>
    </a:p>
  </c:txPr>
  <c:externalData r:id="rId3">
    <c:autoUpdate val="0"/>
  </c:externalData>
</c:chartSpace>
</file>

<file path=word/charts/chart4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72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respone of </a:t>
            </a:r>
            <a:r>
              <a:rPr lang="pl-PL"/>
              <a:t>EDU</a:t>
            </a:r>
            <a:r>
              <a:rPr lang="en-US"/>
              <a:t> to </a:t>
            </a:r>
            <a:r>
              <a:rPr lang="pl-PL"/>
              <a:t>INEQ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2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lovenia!$P$112</c:f>
              <c:strCache>
                <c:ptCount val="1"/>
                <c:pt idx="0">
                  <c:v>ineq</c:v>
                </c:pt>
              </c:strCache>
            </c:strRef>
          </c:tx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val>
            <c:numRef>
              <c:f>Slovenia!$P$113:$P$128</c:f>
              <c:numCache>
                <c:formatCode>General</c:formatCode>
                <c:ptCount val="16"/>
                <c:pt idx="0">
                  <c:v>-6.5700000000000003E-4</c:v>
                </c:pt>
                <c:pt idx="1">
                  <c:v>-8.1000000000000004E-5</c:v>
                </c:pt>
                <c:pt idx="2">
                  <c:v>4.6900000000000002E-5</c:v>
                </c:pt>
                <c:pt idx="3">
                  <c:v>1.7100000000000001E-4</c:v>
                </c:pt>
                <c:pt idx="4">
                  <c:v>1.2390000000000001E-3</c:v>
                </c:pt>
                <c:pt idx="5">
                  <c:v>9.7099999999999997E-4</c:v>
                </c:pt>
                <c:pt idx="6">
                  <c:v>5.4100000000000003E-4</c:v>
                </c:pt>
                <c:pt idx="7">
                  <c:v>2.34E-4</c:v>
                </c:pt>
                <c:pt idx="8">
                  <c:v>-9.9200000000000004E-4</c:v>
                </c:pt>
                <c:pt idx="9">
                  <c:v>-1.2260000000000001E-3</c:v>
                </c:pt>
                <c:pt idx="10">
                  <c:v>-8.2600000000000002E-4</c:v>
                </c:pt>
                <c:pt idx="11">
                  <c:v>-5.3200000000000003E-4</c:v>
                </c:pt>
                <c:pt idx="12">
                  <c:v>6.2399999999999999E-4</c:v>
                </c:pt>
                <c:pt idx="13">
                  <c:v>1.2459999999999999E-3</c:v>
                </c:pt>
                <c:pt idx="14">
                  <c:v>1.1559999999999999E-3</c:v>
                </c:pt>
                <c:pt idx="15">
                  <c:v>1.191E-3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0-3D3C-BD43-A5FA-E5584F80595E}"/>
            </c:ext>
          </c:extLst>
        </c:ser>
        <c:ser>
          <c:idx val="1"/>
          <c:order val="1"/>
          <c:tx>
            <c:strRef>
              <c:f>Slovenia!$Q$112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Slovenia!$Q$113:$Q$128</c:f>
              <c:numCache>
                <c:formatCode>General</c:formatCode>
                <c:ptCount val="16"/>
                <c:pt idx="0">
                  <c:v>-9.8700000000000003E-4</c:v>
                </c:pt>
                <c:pt idx="1">
                  <c:v>-5.4100000000000003E-4</c:v>
                </c:pt>
                <c:pt idx="2">
                  <c:v>-4.1310000000000001E-4</c:v>
                </c:pt>
                <c:pt idx="3">
                  <c:v>-2.1899999999999998E-4</c:v>
                </c:pt>
                <c:pt idx="4">
                  <c:v>7.890000000000001E-4</c:v>
                </c:pt>
                <c:pt idx="5">
                  <c:v>4.1100000000000002E-4</c:v>
                </c:pt>
                <c:pt idx="6">
                  <c:v>-6.8999999999999942E-5</c:v>
                </c:pt>
                <c:pt idx="7">
                  <c:v>-3.5600000000000003E-4</c:v>
                </c:pt>
                <c:pt idx="8">
                  <c:v>-1.6320000000000002E-3</c:v>
                </c:pt>
                <c:pt idx="9">
                  <c:v>-1.9460000000000002E-3</c:v>
                </c:pt>
                <c:pt idx="10">
                  <c:v>-1.6260000000000001E-3</c:v>
                </c:pt>
                <c:pt idx="11">
                  <c:v>-1.3619999999999999E-3</c:v>
                </c:pt>
                <c:pt idx="12">
                  <c:v>-2.4600000000000002E-4</c:v>
                </c:pt>
                <c:pt idx="13">
                  <c:v>3.259999999999999E-4</c:v>
                </c:pt>
                <c:pt idx="14">
                  <c:v>1.8599999999999986E-4</c:v>
                </c:pt>
                <c:pt idx="15">
                  <c:v>1.3100000000000004E-4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1-3D3C-BD43-A5FA-E5584F80595E}"/>
            </c:ext>
          </c:extLst>
        </c:ser>
        <c:ser>
          <c:idx val="2"/>
          <c:order val="2"/>
          <c:tx>
            <c:strRef>
              <c:f>Slovenia!$R$112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Slovenia!$R$113:$R$128</c:f>
              <c:numCache>
                <c:formatCode>General</c:formatCode>
                <c:ptCount val="16"/>
                <c:pt idx="0">
                  <c:v>-3.2700000000000003E-4</c:v>
                </c:pt>
                <c:pt idx="1">
                  <c:v>3.79E-4</c:v>
                </c:pt>
                <c:pt idx="2">
                  <c:v>5.0690000000000002E-4</c:v>
                </c:pt>
                <c:pt idx="3">
                  <c:v>5.6099999999999998E-4</c:v>
                </c:pt>
                <c:pt idx="4">
                  <c:v>1.689E-3</c:v>
                </c:pt>
                <c:pt idx="5">
                  <c:v>1.5309999999999998E-3</c:v>
                </c:pt>
                <c:pt idx="6">
                  <c:v>1.1510000000000001E-3</c:v>
                </c:pt>
                <c:pt idx="7">
                  <c:v>8.2400000000000008E-4</c:v>
                </c:pt>
                <c:pt idx="8">
                  <c:v>-3.5199999999999999E-4</c:v>
                </c:pt>
                <c:pt idx="9">
                  <c:v>-5.0600000000000005E-4</c:v>
                </c:pt>
                <c:pt idx="10">
                  <c:v>-2.5999999999999981E-5</c:v>
                </c:pt>
                <c:pt idx="11">
                  <c:v>2.9799999999999998E-4</c:v>
                </c:pt>
                <c:pt idx="12">
                  <c:v>1.4940000000000001E-3</c:v>
                </c:pt>
                <c:pt idx="13">
                  <c:v>2.166E-3</c:v>
                </c:pt>
                <c:pt idx="14">
                  <c:v>2.1259999999999999E-3</c:v>
                </c:pt>
                <c:pt idx="15">
                  <c:v>2.251E-3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2-3D3C-BD43-A5FA-E5584F80595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924720719"/>
        <c:axId val="924709071"/>
      </c:lineChart>
      <c:catAx>
        <c:axId val="924720719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09071"/>
        <c:crosses val="autoZero"/>
        <c:auto val="1"/>
        <c:lblAlgn val="ctr"/>
        <c:lblOffset val="100"/>
        <c:noMultiLvlLbl val="0"/>
      </c:catAx>
      <c:valAx>
        <c:axId val="924709071"/>
        <c:scaling>
          <c:orientation val="minMax"/>
          <c:max val="5.000000000000001E-3"/>
          <c:min val="-5.000000000000001E-3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20719"/>
        <c:crosses val="autoZero"/>
        <c:crossBetween val="between"/>
        <c:majorUnit val="2.5000000000000005E-3"/>
      </c:valAx>
      <c:spPr>
        <a:noFill/>
        <a:ln>
          <a:noFill/>
        </a:ln>
        <a:effectLst/>
      </c:spPr>
    </c:plotArea>
    <c:plotVisOnly val="1"/>
    <c:dispBlanksAs val="gap"/>
    <c:extLst xmlns="http://schemas.openxmlformats.org/drawingml/20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600">
          <a:latin typeface="Times New Roman" panose="02020603050405020304" pitchFamily="18" charset="0"/>
          <a:cs typeface="Times New Roman" panose="02020603050405020304" pitchFamily="18" charset="0"/>
        </a:defRPr>
      </a:pPr>
      <a:endParaRPr lang="pl-PL"/>
    </a:p>
  </c:txPr>
  <c:externalData r:id="rId3">
    <c:autoUpdate val="0"/>
  </c:externalData>
</c:chartSpace>
</file>

<file path=word/charts/chart4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72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respone of </a:t>
            </a:r>
            <a:r>
              <a:rPr lang="pl-PL"/>
              <a:t>ENV</a:t>
            </a:r>
            <a:r>
              <a:rPr lang="en-US"/>
              <a:t> to </a:t>
            </a:r>
            <a:r>
              <a:rPr lang="pl-PL"/>
              <a:t>INEQ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2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lovenia!$P$148</c:f>
              <c:strCache>
                <c:ptCount val="1"/>
                <c:pt idx="0">
                  <c:v>ineq</c:v>
                </c:pt>
              </c:strCache>
            </c:strRef>
          </c:tx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val>
            <c:numRef>
              <c:f>Slovenia!$P$149:$P$164</c:f>
              <c:numCache>
                <c:formatCode>General</c:formatCode>
                <c:ptCount val="16"/>
                <c:pt idx="0">
                  <c:v>2.0240000000000002E-3</c:v>
                </c:pt>
                <c:pt idx="1">
                  <c:v>5.3600000000000002E-4</c:v>
                </c:pt>
                <c:pt idx="2">
                  <c:v>-2.92E-4</c:v>
                </c:pt>
                <c:pt idx="3">
                  <c:v>-1.124E-3</c:v>
                </c:pt>
                <c:pt idx="4">
                  <c:v>-3.1319999999999998E-3</c:v>
                </c:pt>
                <c:pt idx="5">
                  <c:v>-2.647E-3</c:v>
                </c:pt>
                <c:pt idx="6">
                  <c:v>-2.0720000000000001E-3</c:v>
                </c:pt>
                <c:pt idx="7">
                  <c:v>-1.632E-3</c:v>
                </c:pt>
                <c:pt idx="8">
                  <c:v>-1.0200000000000001E-5</c:v>
                </c:pt>
                <c:pt idx="9">
                  <c:v>-1.08E-4</c:v>
                </c:pt>
                <c:pt idx="10">
                  <c:v>-6.3199999999999997E-4</c:v>
                </c:pt>
                <c:pt idx="11">
                  <c:v>-5.9199999999999997E-4</c:v>
                </c:pt>
                <c:pt idx="12">
                  <c:v>-1.3810000000000001E-3</c:v>
                </c:pt>
                <c:pt idx="13">
                  <c:v>-9.0600000000000001E-4</c:v>
                </c:pt>
                <c:pt idx="14">
                  <c:v>3.19E-4</c:v>
                </c:pt>
                <c:pt idx="15">
                  <c:v>8.6399999999999997E-4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0-ED84-CE49-9525-1944820A11B8}"/>
            </c:ext>
          </c:extLst>
        </c:ser>
        <c:ser>
          <c:idx val="1"/>
          <c:order val="1"/>
          <c:tx>
            <c:strRef>
              <c:f>Slovenia!$Q$148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Slovenia!$Q$149:$Q$164</c:f>
              <c:numCache>
                <c:formatCode>General</c:formatCode>
                <c:ptCount val="16"/>
                <c:pt idx="0">
                  <c:v>1.2940000000000002E-3</c:v>
                </c:pt>
                <c:pt idx="1">
                  <c:v>-5.7400000000000007E-4</c:v>
                </c:pt>
                <c:pt idx="2">
                  <c:v>-1.542E-3</c:v>
                </c:pt>
                <c:pt idx="3">
                  <c:v>-2.3639999999999998E-3</c:v>
                </c:pt>
                <c:pt idx="4">
                  <c:v>-4.4519999999999994E-3</c:v>
                </c:pt>
                <c:pt idx="5">
                  <c:v>-4.0569999999999998E-3</c:v>
                </c:pt>
                <c:pt idx="6">
                  <c:v>-3.5720000000000001E-3</c:v>
                </c:pt>
                <c:pt idx="7">
                  <c:v>-3.1520000000000003E-3</c:v>
                </c:pt>
                <c:pt idx="8">
                  <c:v>-1.7101999999999998E-3</c:v>
                </c:pt>
                <c:pt idx="9">
                  <c:v>-1.9580000000000001E-3</c:v>
                </c:pt>
                <c:pt idx="10">
                  <c:v>-2.562E-3</c:v>
                </c:pt>
                <c:pt idx="11">
                  <c:v>-2.5920000000000001E-3</c:v>
                </c:pt>
                <c:pt idx="12">
                  <c:v>-3.4010000000000004E-3</c:v>
                </c:pt>
                <c:pt idx="13">
                  <c:v>-2.9660000000000003E-3</c:v>
                </c:pt>
                <c:pt idx="14">
                  <c:v>-1.7809999999999998E-3</c:v>
                </c:pt>
                <c:pt idx="15">
                  <c:v>-1.3460000000000002E-3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1-ED84-CE49-9525-1944820A11B8}"/>
            </c:ext>
          </c:extLst>
        </c:ser>
        <c:ser>
          <c:idx val="2"/>
          <c:order val="2"/>
          <c:tx>
            <c:strRef>
              <c:f>Slovenia!$R$148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Slovenia!$R$149:$R$164</c:f>
              <c:numCache>
                <c:formatCode>General</c:formatCode>
                <c:ptCount val="16"/>
                <c:pt idx="0">
                  <c:v>2.7540000000000004E-3</c:v>
                </c:pt>
                <c:pt idx="1">
                  <c:v>1.6460000000000001E-3</c:v>
                </c:pt>
                <c:pt idx="2">
                  <c:v>9.5800000000000008E-4</c:v>
                </c:pt>
                <c:pt idx="3">
                  <c:v>1.16E-4</c:v>
                </c:pt>
                <c:pt idx="4">
                  <c:v>-1.8119999999999998E-3</c:v>
                </c:pt>
                <c:pt idx="5">
                  <c:v>-1.237E-3</c:v>
                </c:pt>
                <c:pt idx="6">
                  <c:v>-5.7200000000000003E-4</c:v>
                </c:pt>
                <c:pt idx="7">
                  <c:v>-1.119999999999999E-4</c:v>
                </c:pt>
                <c:pt idx="8">
                  <c:v>1.6898E-3</c:v>
                </c:pt>
                <c:pt idx="9">
                  <c:v>1.7420000000000001E-3</c:v>
                </c:pt>
                <c:pt idx="10">
                  <c:v>1.2980000000000001E-3</c:v>
                </c:pt>
                <c:pt idx="11">
                  <c:v>1.408E-3</c:v>
                </c:pt>
                <c:pt idx="12">
                  <c:v>6.3900000000000003E-4</c:v>
                </c:pt>
                <c:pt idx="13">
                  <c:v>1.1540000000000001E-3</c:v>
                </c:pt>
                <c:pt idx="14">
                  <c:v>2.4189999999999997E-3</c:v>
                </c:pt>
                <c:pt idx="15">
                  <c:v>3.0740000000000003E-3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2-ED84-CE49-9525-1944820A11B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924720719"/>
        <c:axId val="924709071"/>
      </c:lineChart>
      <c:catAx>
        <c:axId val="924720719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09071"/>
        <c:crosses val="autoZero"/>
        <c:auto val="1"/>
        <c:lblAlgn val="ctr"/>
        <c:lblOffset val="100"/>
        <c:noMultiLvlLbl val="0"/>
      </c:catAx>
      <c:valAx>
        <c:axId val="924709071"/>
        <c:scaling>
          <c:orientation val="minMax"/>
          <c:max val="5.000000000000001E-3"/>
          <c:min val="-5.000000000000001E-3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20719"/>
        <c:crosses val="autoZero"/>
        <c:crossBetween val="between"/>
        <c:majorUnit val="2.0000000000000005E-3"/>
      </c:valAx>
      <c:spPr>
        <a:noFill/>
        <a:ln>
          <a:noFill/>
        </a:ln>
        <a:effectLst/>
      </c:spPr>
    </c:plotArea>
    <c:plotVisOnly val="1"/>
    <c:dispBlanksAs val="gap"/>
    <c:extLst xmlns="http://schemas.openxmlformats.org/drawingml/20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600">
          <a:latin typeface="Times New Roman" panose="02020603050405020304" pitchFamily="18" charset="0"/>
          <a:cs typeface="Times New Roman" panose="02020603050405020304" pitchFamily="18" charset="0"/>
        </a:defRPr>
      </a:pPr>
      <a:endParaRPr lang="pl-PL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6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600"/>
              <a:t>respone of </a:t>
            </a:r>
            <a:r>
              <a:rPr lang="pl-PL" sz="600"/>
              <a:t>INEQ</a:t>
            </a:r>
            <a:r>
              <a:rPr lang="en-US" sz="600"/>
              <a:t> to </a:t>
            </a:r>
            <a:r>
              <a:rPr lang="pl-PL" sz="600"/>
              <a:t>SUB_WB</a:t>
            </a:r>
            <a:endParaRPr lang="en-US" sz="6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[Nowy Arkusz programu Microsoft Excel.xlsx]Sheet1'!$AE$4</c:f>
              <c:strCache>
                <c:ptCount val="1"/>
                <c:pt idx="0">
                  <c:v>sub_wb</c:v>
                </c:pt>
              </c:strCache>
            </c:strRef>
          </c:tx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val>
            <c:numRef>
              <c:f>'[Nowy Arkusz programu Microsoft Excel.xlsx]Sheet1'!$AE$5:$AE$20</c:f>
              <c:numCache>
                <c:formatCode>General</c:formatCode>
                <c:ptCount val="16"/>
                <c:pt idx="0">
                  <c:v>1.341E-3</c:v>
                </c:pt>
                <c:pt idx="1">
                  <c:v>1.4400000000000001E-3</c:v>
                </c:pt>
                <c:pt idx="2">
                  <c:v>1.0870000000000001E-3</c:v>
                </c:pt>
                <c:pt idx="3">
                  <c:v>4.3399999999999998E-4</c:v>
                </c:pt>
                <c:pt idx="4">
                  <c:v>7.8499999999999997E-5</c:v>
                </c:pt>
                <c:pt idx="5">
                  <c:v>-1.73E-4</c:v>
                </c:pt>
                <c:pt idx="6">
                  <c:v>-3.4699999999999998E-4</c:v>
                </c:pt>
                <c:pt idx="7">
                  <c:v>-3.57E-4</c:v>
                </c:pt>
                <c:pt idx="8">
                  <c:v>-3.2600000000000001E-4</c:v>
                </c:pt>
                <c:pt idx="9">
                  <c:v>-1.8200000000000001E-4</c:v>
                </c:pt>
                <c:pt idx="10">
                  <c:v>5.5000000000000002E-5</c:v>
                </c:pt>
                <c:pt idx="11">
                  <c:v>3.0800000000000001E-4</c:v>
                </c:pt>
                <c:pt idx="12">
                  <c:v>5.0000000000000001E-4</c:v>
                </c:pt>
                <c:pt idx="13">
                  <c:v>5.1500000000000005E-4</c:v>
                </c:pt>
                <c:pt idx="14">
                  <c:v>3.0699999999999998E-4</c:v>
                </c:pt>
                <c:pt idx="15">
                  <c:v>-7.9800000000000002E-5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0-E623-1142-B671-72F5707C150C}"/>
            </c:ext>
          </c:extLst>
        </c:ser>
        <c:ser>
          <c:idx val="1"/>
          <c:order val="1"/>
          <c:tx>
            <c:strRef>
              <c:f>'[Nowy Arkusz programu Microsoft Excel.xlsx]Sheet1'!$AF$4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Nowy Arkusz programu Microsoft Excel.xlsx]Sheet1'!$AF$5:$AF$20</c:f>
              <c:numCache>
                <c:formatCode>General</c:formatCode>
                <c:ptCount val="16"/>
                <c:pt idx="0">
                  <c:v>1.101E-3</c:v>
                </c:pt>
                <c:pt idx="1">
                  <c:v>1.0300000000000001E-3</c:v>
                </c:pt>
                <c:pt idx="2">
                  <c:v>6.1700000000000014E-4</c:v>
                </c:pt>
                <c:pt idx="3">
                  <c:v>3.3999999999999959E-5</c:v>
                </c:pt>
                <c:pt idx="4">
                  <c:v>-3.3149999999999998E-4</c:v>
                </c:pt>
                <c:pt idx="5">
                  <c:v>-6.2299999999999996E-4</c:v>
                </c:pt>
                <c:pt idx="6">
                  <c:v>-8.2700000000000004E-4</c:v>
                </c:pt>
                <c:pt idx="7">
                  <c:v>-8.7699999999999996E-4</c:v>
                </c:pt>
                <c:pt idx="8">
                  <c:v>-8.8599999999999996E-4</c:v>
                </c:pt>
                <c:pt idx="9">
                  <c:v>-7.6199999999999998E-4</c:v>
                </c:pt>
                <c:pt idx="10">
                  <c:v>-5.2499999999999997E-4</c:v>
                </c:pt>
                <c:pt idx="11">
                  <c:v>-2.72E-4</c:v>
                </c:pt>
                <c:pt idx="12">
                  <c:v>-6.9999999999999967E-5</c:v>
                </c:pt>
                <c:pt idx="13">
                  <c:v>-5.4999999999999927E-5</c:v>
                </c:pt>
                <c:pt idx="14">
                  <c:v>-2.63E-4</c:v>
                </c:pt>
                <c:pt idx="15">
                  <c:v>-6.6980000000000002E-4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1-E623-1142-B671-72F5707C150C}"/>
            </c:ext>
          </c:extLst>
        </c:ser>
        <c:ser>
          <c:idx val="2"/>
          <c:order val="2"/>
          <c:tx>
            <c:strRef>
              <c:f>'[Nowy Arkusz programu Microsoft Excel.xlsx]Sheet1'!$AG$4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Nowy Arkusz programu Microsoft Excel.xlsx]Sheet1'!$AG$5:$AG$20</c:f>
              <c:numCache>
                <c:formatCode>General</c:formatCode>
                <c:ptCount val="16"/>
                <c:pt idx="0">
                  <c:v>1.5809999999999999E-3</c:v>
                </c:pt>
                <c:pt idx="1">
                  <c:v>1.8500000000000001E-3</c:v>
                </c:pt>
                <c:pt idx="2">
                  <c:v>1.557E-3</c:v>
                </c:pt>
                <c:pt idx="3">
                  <c:v>8.34E-4</c:v>
                </c:pt>
                <c:pt idx="4">
                  <c:v>4.885E-4</c:v>
                </c:pt>
                <c:pt idx="5">
                  <c:v>2.7700000000000001E-4</c:v>
                </c:pt>
                <c:pt idx="6">
                  <c:v>1.3300000000000003E-4</c:v>
                </c:pt>
                <c:pt idx="7">
                  <c:v>1.6299999999999995E-4</c:v>
                </c:pt>
                <c:pt idx="8">
                  <c:v>2.3399999999999994E-4</c:v>
                </c:pt>
                <c:pt idx="9">
                  <c:v>3.9800000000000002E-4</c:v>
                </c:pt>
                <c:pt idx="10">
                  <c:v>6.3500000000000004E-4</c:v>
                </c:pt>
                <c:pt idx="11">
                  <c:v>8.8800000000000001E-4</c:v>
                </c:pt>
                <c:pt idx="12">
                  <c:v>1.07E-3</c:v>
                </c:pt>
                <c:pt idx="13">
                  <c:v>1.085E-3</c:v>
                </c:pt>
                <c:pt idx="14">
                  <c:v>8.7699999999999996E-4</c:v>
                </c:pt>
                <c:pt idx="15">
                  <c:v>5.1020000000000004E-4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2-E623-1142-B671-72F5707C150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924720719"/>
        <c:axId val="924709071"/>
      </c:lineChart>
      <c:catAx>
        <c:axId val="924720719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09071"/>
        <c:crosses val="autoZero"/>
        <c:auto val="1"/>
        <c:lblAlgn val="ctr"/>
        <c:lblOffset val="100"/>
        <c:noMultiLvlLbl val="0"/>
      </c:catAx>
      <c:valAx>
        <c:axId val="924709071"/>
        <c:scaling>
          <c:orientation val="minMax"/>
          <c:min val="-2.0000000000000005E-3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2071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 xmlns="http://schemas.openxmlformats.org/drawingml/20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600">
          <a:latin typeface="Times New Roman" panose="02020603050405020304" pitchFamily="18" charset="0"/>
          <a:cs typeface="Times New Roman" panose="02020603050405020304" pitchFamily="18" charset="0"/>
        </a:defRPr>
      </a:pPr>
      <a:endParaRPr lang="pl-PL"/>
    </a:p>
  </c:txPr>
  <c:externalData r:id="rId3">
    <c:autoUpdate val="0"/>
  </c:externalData>
</c:chartSpace>
</file>

<file path=word/charts/chart5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6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600"/>
              <a:t>respone of </a:t>
            </a:r>
            <a:r>
              <a:rPr lang="pl-PL" sz="600"/>
              <a:t>SUB_WB</a:t>
            </a:r>
            <a:r>
              <a:rPr lang="en-US" sz="600"/>
              <a:t> to </a:t>
            </a:r>
            <a:r>
              <a:rPr lang="pl-PL" sz="600"/>
              <a:t>INEQ</a:t>
            </a:r>
            <a:endParaRPr lang="en-US" sz="6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lovenia!$P$184</c:f>
              <c:strCache>
                <c:ptCount val="1"/>
                <c:pt idx="0">
                  <c:v>ineq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val>
            <c:numRef>
              <c:f>Slovenia!$P$185:$P$200</c:f>
              <c:numCache>
                <c:formatCode>General</c:formatCode>
                <c:ptCount val="16"/>
                <c:pt idx="0">
                  <c:v>3.2499999999999999E-4</c:v>
                </c:pt>
                <c:pt idx="1">
                  <c:v>6.3100000000000002E-5</c:v>
                </c:pt>
                <c:pt idx="2">
                  <c:v>-1.8900000000000001E-4</c:v>
                </c:pt>
                <c:pt idx="3">
                  <c:v>-3.5500000000000001E-4</c:v>
                </c:pt>
                <c:pt idx="4">
                  <c:v>-4.66E-4</c:v>
                </c:pt>
                <c:pt idx="5">
                  <c:v>-2.6600000000000001E-4</c:v>
                </c:pt>
                <c:pt idx="6">
                  <c:v>-4.5399999999999999E-5</c:v>
                </c:pt>
                <c:pt idx="7">
                  <c:v>2.0000000000000002E-5</c:v>
                </c:pt>
                <c:pt idx="8">
                  <c:v>5.1E-5</c:v>
                </c:pt>
                <c:pt idx="9">
                  <c:v>-8.3900000000000006E-5</c:v>
                </c:pt>
                <c:pt idx="10">
                  <c:v>-1.7100000000000001E-4</c:v>
                </c:pt>
                <c:pt idx="11">
                  <c:v>-5.1199999999999998E-5</c:v>
                </c:pt>
                <c:pt idx="12">
                  <c:v>1.22E-4</c:v>
                </c:pt>
                <c:pt idx="13">
                  <c:v>3.9899999999999999E-4</c:v>
                </c:pt>
                <c:pt idx="14">
                  <c:v>6.2100000000000002E-4</c:v>
                </c:pt>
                <c:pt idx="15">
                  <c:v>5.9500000000000004E-4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0-3395-A049-9901-27AB290AB1CE}"/>
            </c:ext>
          </c:extLst>
        </c:ser>
        <c:ser>
          <c:idx val="1"/>
          <c:order val="1"/>
          <c:tx>
            <c:strRef>
              <c:f>Slovenia!$Q$184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Slovenia!$Q$185:$Q$200</c:f>
              <c:numCache>
                <c:formatCode>General</c:formatCode>
                <c:ptCount val="16"/>
                <c:pt idx="0">
                  <c:v>1.4999999999999985E-5</c:v>
                </c:pt>
                <c:pt idx="1">
                  <c:v>-4.169E-4</c:v>
                </c:pt>
                <c:pt idx="2">
                  <c:v>-7.1900000000000002E-4</c:v>
                </c:pt>
                <c:pt idx="3">
                  <c:v>-8.1499999999999997E-4</c:v>
                </c:pt>
                <c:pt idx="4">
                  <c:v>-9.3599999999999998E-4</c:v>
                </c:pt>
                <c:pt idx="5">
                  <c:v>-7.5599999999999994E-4</c:v>
                </c:pt>
                <c:pt idx="6">
                  <c:v>-5.354E-4</c:v>
                </c:pt>
                <c:pt idx="7">
                  <c:v>-4.4000000000000002E-4</c:v>
                </c:pt>
                <c:pt idx="8">
                  <c:v>-4.5900000000000004E-4</c:v>
                </c:pt>
                <c:pt idx="9">
                  <c:v>-6.6390000000000004E-4</c:v>
                </c:pt>
                <c:pt idx="10">
                  <c:v>-7.7099999999999998E-4</c:v>
                </c:pt>
                <c:pt idx="11">
                  <c:v>-6.512E-4</c:v>
                </c:pt>
                <c:pt idx="12">
                  <c:v>-4.4799999999999999E-4</c:v>
                </c:pt>
                <c:pt idx="13">
                  <c:v>-1.8100000000000001E-4</c:v>
                </c:pt>
                <c:pt idx="14">
                  <c:v>1.0000000000000243E-6</c:v>
                </c:pt>
                <c:pt idx="15">
                  <c:v>-5.4999999999999927E-5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1-3395-A049-9901-27AB290AB1CE}"/>
            </c:ext>
          </c:extLst>
        </c:ser>
        <c:ser>
          <c:idx val="2"/>
          <c:order val="2"/>
          <c:tx>
            <c:strRef>
              <c:f>Slovenia!$R$184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Slovenia!$R$185:$R$200</c:f>
              <c:numCache>
                <c:formatCode>General</c:formatCode>
                <c:ptCount val="16"/>
                <c:pt idx="0">
                  <c:v>6.3499999999999993E-4</c:v>
                </c:pt>
                <c:pt idx="1">
                  <c:v>5.4310000000000003E-4</c:v>
                </c:pt>
                <c:pt idx="2">
                  <c:v>3.4099999999999994E-4</c:v>
                </c:pt>
                <c:pt idx="3">
                  <c:v>1.05E-4</c:v>
                </c:pt>
                <c:pt idx="4">
                  <c:v>3.9999999999999888E-6</c:v>
                </c:pt>
                <c:pt idx="5">
                  <c:v>2.2399999999999997E-4</c:v>
                </c:pt>
                <c:pt idx="6">
                  <c:v>4.4459999999999996E-4</c:v>
                </c:pt>
                <c:pt idx="7">
                  <c:v>4.8000000000000001E-4</c:v>
                </c:pt>
                <c:pt idx="8">
                  <c:v>5.6100000000000008E-4</c:v>
                </c:pt>
                <c:pt idx="9">
                  <c:v>4.9609999999999997E-4</c:v>
                </c:pt>
                <c:pt idx="10">
                  <c:v>4.2899999999999991E-4</c:v>
                </c:pt>
                <c:pt idx="11">
                  <c:v>5.487999999999999E-4</c:v>
                </c:pt>
                <c:pt idx="12">
                  <c:v>6.9200000000000002E-4</c:v>
                </c:pt>
                <c:pt idx="13">
                  <c:v>9.7900000000000005E-4</c:v>
                </c:pt>
                <c:pt idx="14">
                  <c:v>1.2409999999999999E-3</c:v>
                </c:pt>
                <c:pt idx="15">
                  <c:v>1.245E-3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2-3395-A049-9901-27AB290AB1C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924720719"/>
        <c:axId val="924709071"/>
      </c:lineChart>
      <c:catAx>
        <c:axId val="92472071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09071"/>
        <c:crosses val="autoZero"/>
        <c:auto val="1"/>
        <c:lblAlgn val="ctr"/>
        <c:lblOffset val="100"/>
        <c:noMultiLvlLbl val="0"/>
      </c:catAx>
      <c:valAx>
        <c:axId val="924709071"/>
        <c:scaling>
          <c:orientation val="minMax"/>
          <c:max val="5.000000000000001E-3"/>
          <c:min val="-5.000000000000001E-3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20719"/>
        <c:crosses val="autoZero"/>
        <c:crossBetween val="between"/>
        <c:majorUnit val="2.0000000000000005E-3"/>
      </c:valAx>
      <c:spPr>
        <a:noFill/>
        <a:ln>
          <a:noFill/>
        </a:ln>
        <a:effectLst/>
      </c:spPr>
    </c:plotArea>
    <c:plotVisOnly val="1"/>
    <c:dispBlanksAs val="gap"/>
    <c:extLst xmlns="http://schemas.openxmlformats.org/drawingml/20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600">
          <a:latin typeface="Times New Roman" panose="02020603050405020304" pitchFamily="18" charset="0"/>
          <a:cs typeface="Times New Roman" panose="02020603050405020304" pitchFamily="18" charset="0"/>
        </a:defRPr>
      </a:pPr>
      <a:endParaRPr lang="pl-PL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72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respone of </a:t>
            </a:r>
            <a:r>
              <a:rPr lang="pl-PL"/>
              <a:t>MD</a:t>
            </a:r>
            <a:r>
              <a:rPr lang="en-US"/>
              <a:t> to </a:t>
            </a:r>
            <a:r>
              <a:rPr lang="pl-PL"/>
              <a:t>INEQ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2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[GIRF - czech.xlsx]Sheet1'!$P$40</c:f>
              <c:strCache>
                <c:ptCount val="1"/>
                <c:pt idx="0">
                  <c:v>ineq</c:v>
                </c:pt>
              </c:strCache>
            </c:strRef>
          </c:tx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val>
            <c:numRef>
              <c:f>'[GIRF - czech.xlsx]Sheet1'!$P$41:$P$56</c:f>
              <c:numCache>
                <c:formatCode>General</c:formatCode>
                <c:ptCount val="16"/>
                <c:pt idx="0">
                  <c:v>-6.5300000000000002E-5</c:v>
                </c:pt>
                <c:pt idx="1">
                  <c:v>-4.3100000000000001E-4</c:v>
                </c:pt>
                <c:pt idx="2">
                  <c:v>-8.1300000000000003E-4</c:v>
                </c:pt>
                <c:pt idx="3">
                  <c:v>-8.0199999999999998E-4</c:v>
                </c:pt>
                <c:pt idx="4">
                  <c:v>-8.6899999999999998E-4</c:v>
                </c:pt>
                <c:pt idx="5">
                  <c:v>-8.5400000000000005E-4</c:v>
                </c:pt>
                <c:pt idx="6">
                  <c:v>-7.4799999999999997E-4</c:v>
                </c:pt>
                <c:pt idx="7">
                  <c:v>-5.4000000000000001E-4</c:v>
                </c:pt>
                <c:pt idx="8">
                  <c:v>-2.14E-4</c:v>
                </c:pt>
                <c:pt idx="9">
                  <c:v>1.4899999999999999E-4</c:v>
                </c:pt>
                <c:pt idx="10">
                  <c:v>4.4999999999999999E-4</c:v>
                </c:pt>
                <c:pt idx="11">
                  <c:v>6.0999999999999997E-4</c:v>
                </c:pt>
                <c:pt idx="12">
                  <c:v>5.9400000000000002E-4</c:v>
                </c:pt>
                <c:pt idx="13">
                  <c:v>4.3100000000000001E-4</c:v>
                </c:pt>
                <c:pt idx="14">
                  <c:v>1.93E-4</c:v>
                </c:pt>
                <c:pt idx="15">
                  <c:v>-3.01E-5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0-BBE4-8F48-8DBB-5BFF401B9EA8}"/>
            </c:ext>
          </c:extLst>
        </c:ser>
        <c:ser>
          <c:idx val="1"/>
          <c:order val="1"/>
          <c:tx>
            <c:strRef>
              <c:f>'[GIRF - czech.xlsx]Sheet1'!$Q$40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GIRF - czech.xlsx]Sheet1'!$Q$41:$Q$56</c:f>
              <c:numCache>
                <c:formatCode>General</c:formatCode>
                <c:ptCount val="16"/>
                <c:pt idx="0">
                  <c:v>-3.1530000000000002E-4</c:v>
                </c:pt>
                <c:pt idx="1">
                  <c:v>-8.8100000000000006E-4</c:v>
                </c:pt>
                <c:pt idx="2">
                  <c:v>-1.4030000000000002E-3</c:v>
                </c:pt>
                <c:pt idx="3">
                  <c:v>-1.4220000000000001E-3</c:v>
                </c:pt>
                <c:pt idx="4">
                  <c:v>-1.5089999999999999E-3</c:v>
                </c:pt>
                <c:pt idx="5">
                  <c:v>-1.5140000000000002E-3</c:v>
                </c:pt>
                <c:pt idx="6">
                  <c:v>-1.408E-3</c:v>
                </c:pt>
                <c:pt idx="7">
                  <c:v>-1.1800000000000001E-3</c:v>
                </c:pt>
                <c:pt idx="8">
                  <c:v>-8.34E-4</c:v>
                </c:pt>
                <c:pt idx="9">
                  <c:v>-4.6099999999999998E-4</c:v>
                </c:pt>
                <c:pt idx="10">
                  <c:v>-1.4999999999999996E-4</c:v>
                </c:pt>
                <c:pt idx="11">
                  <c:v>1.9999999999999944E-5</c:v>
                </c:pt>
                <c:pt idx="12">
                  <c:v>2.4000000000000041E-5</c:v>
                </c:pt>
                <c:pt idx="13">
                  <c:v>-1.0899999999999999E-4</c:v>
                </c:pt>
                <c:pt idx="14">
                  <c:v>-3.1700000000000001E-4</c:v>
                </c:pt>
                <c:pt idx="15">
                  <c:v>-5.2010000000000001E-4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1-BBE4-8F48-8DBB-5BFF401B9EA8}"/>
            </c:ext>
          </c:extLst>
        </c:ser>
        <c:ser>
          <c:idx val="2"/>
          <c:order val="2"/>
          <c:tx>
            <c:strRef>
              <c:f>'[GIRF - czech.xlsx]Sheet1'!$R$40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GIRF - czech.xlsx]Sheet1'!$R$41:$R$56</c:f>
              <c:numCache>
                <c:formatCode>General</c:formatCode>
                <c:ptCount val="16"/>
                <c:pt idx="0">
                  <c:v>1.8469999999999999E-4</c:v>
                </c:pt>
                <c:pt idx="1">
                  <c:v>1.8999999999999974E-5</c:v>
                </c:pt>
                <c:pt idx="2">
                  <c:v>-2.23E-4</c:v>
                </c:pt>
                <c:pt idx="3">
                  <c:v>-1.8199999999999998E-4</c:v>
                </c:pt>
                <c:pt idx="4">
                  <c:v>-2.2899999999999993E-4</c:v>
                </c:pt>
                <c:pt idx="5">
                  <c:v>-1.9400000000000005E-4</c:v>
                </c:pt>
                <c:pt idx="6">
                  <c:v>-8.7999999999999971E-5</c:v>
                </c:pt>
                <c:pt idx="7">
                  <c:v>1.0000000000000005E-4</c:v>
                </c:pt>
                <c:pt idx="8">
                  <c:v>4.06E-4</c:v>
                </c:pt>
                <c:pt idx="9">
                  <c:v>7.5899999999999991E-4</c:v>
                </c:pt>
                <c:pt idx="10">
                  <c:v>1.0499999999999999E-3</c:v>
                </c:pt>
                <c:pt idx="11">
                  <c:v>1.2000000000000001E-3</c:v>
                </c:pt>
                <c:pt idx="12">
                  <c:v>1.1640000000000001E-3</c:v>
                </c:pt>
                <c:pt idx="13">
                  <c:v>9.7100000000000007E-4</c:v>
                </c:pt>
                <c:pt idx="14">
                  <c:v>7.0300000000000007E-4</c:v>
                </c:pt>
                <c:pt idx="15">
                  <c:v>4.5989999999999996E-4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2-BBE4-8F48-8DBB-5BFF401B9EA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924720719"/>
        <c:axId val="924709071"/>
      </c:lineChart>
      <c:catAx>
        <c:axId val="924720719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09071"/>
        <c:crosses val="autoZero"/>
        <c:auto val="1"/>
        <c:lblAlgn val="ctr"/>
        <c:lblOffset val="100"/>
        <c:noMultiLvlLbl val="0"/>
      </c:catAx>
      <c:valAx>
        <c:axId val="924709071"/>
        <c:scaling>
          <c:orientation val="minMax"/>
          <c:max val="3.0000000000000009E-3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2071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 xmlns="http://schemas.openxmlformats.org/drawingml/20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600">
          <a:latin typeface="Times New Roman" panose="02020603050405020304" pitchFamily="18" charset="0"/>
          <a:cs typeface="Times New Roman" panose="02020603050405020304" pitchFamily="18" charset="0"/>
        </a:defRPr>
      </a:pPr>
      <a:endParaRPr lang="pl-PL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72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respone of </a:t>
            </a:r>
            <a:r>
              <a:rPr lang="pl-PL"/>
              <a:t>HD</a:t>
            </a:r>
            <a:r>
              <a:rPr lang="en-US"/>
              <a:t> to </a:t>
            </a:r>
            <a:r>
              <a:rPr lang="pl-PL"/>
              <a:t>INEQ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2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[GIRF - czech.xlsx]Sheet1'!$P$76</c:f>
              <c:strCache>
                <c:ptCount val="1"/>
                <c:pt idx="0">
                  <c:v>ineq</c:v>
                </c:pt>
              </c:strCache>
            </c:strRef>
          </c:tx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val>
            <c:numRef>
              <c:f>'[GIRF - czech.xlsx]Sheet1'!$P$77:$P$92</c:f>
              <c:numCache>
                <c:formatCode>General</c:formatCode>
                <c:ptCount val="16"/>
                <c:pt idx="0">
                  <c:v>1.8100000000000001E-4</c:v>
                </c:pt>
                <c:pt idx="1">
                  <c:v>1.35E-4</c:v>
                </c:pt>
                <c:pt idx="2">
                  <c:v>1.9000000000000001E-5</c:v>
                </c:pt>
                <c:pt idx="3">
                  <c:v>-7.1400000000000001E-5</c:v>
                </c:pt>
                <c:pt idx="4">
                  <c:v>-1.85E-4</c:v>
                </c:pt>
                <c:pt idx="5">
                  <c:v>-1.9799999999999999E-4</c:v>
                </c:pt>
                <c:pt idx="6">
                  <c:v>-1.11E-4</c:v>
                </c:pt>
                <c:pt idx="7">
                  <c:v>3.7499999999999997E-5</c:v>
                </c:pt>
                <c:pt idx="8">
                  <c:v>2.04E-4</c:v>
                </c:pt>
                <c:pt idx="9">
                  <c:v>3.1700000000000001E-4</c:v>
                </c:pt>
                <c:pt idx="10">
                  <c:v>3.3100000000000002E-4</c:v>
                </c:pt>
                <c:pt idx="11">
                  <c:v>2.3800000000000001E-4</c:v>
                </c:pt>
                <c:pt idx="12">
                  <c:v>6.86E-5</c:v>
                </c:pt>
                <c:pt idx="13">
                  <c:v>-1.13E-4</c:v>
                </c:pt>
                <c:pt idx="14">
                  <c:v>-2.4000000000000001E-4</c:v>
                </c:pt>
                <c:pt idx="15">
                  <c:v>-2.6800000000000001E-4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0-27FD-EE4F-A444-103B7F93A7A7}"/>
            </c:ext>
          </c:extLst>
        </c:ser>
        <c:ser>
          <c:idx val="1"/>
          <c:order val="1"/>
          <c:tx>
            <c:strRef>
              <c:f>'[GIRF - czech.xlsx]Sheet1'!$Q$76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GIRF - czech.xlsx]Sheet1'!$Q$77:$Q$92</c:f>
              <c:numCache>
                <c:formatCode>General</c:formatCode>
                <c:ptCount val="16"/>
                <c:pt idx="0">
                  <c:v>1.0600000000000002E-4</c:v>
                </c:pt>
                <c:pt idx="1">
                  <c:v>1.4999999999999999E-5</c:v>
                </c:pt>
                <c:pt idx="2">
                  <c:v>-1.2099999999999999E-4</c:v>
                </c:pt>
                <c:pt idx="3">
                  <c:v>-1.9139999999999999E-4</c:v>
                </c:pt>
                <c:pt idx="4">
                  <c:v>-3.1499999999999996E-4</c:v>
                </c:pt>
                <c:pt idx="5">
                  <c:v>-3.3799999999999998E-4</c:v>
                </c:pt>
                <c:pt idx="6">
                  <c:v>-2.7100000000000003E-4</c:v>
                </c:pt>
                <c:pt idx="7">
                  <c:v>-1.3250000000000002E-4</c:v>
                </c:pt>
                <c:pt idx="8">
                  <c:v>3.3999999999999986E-5</c:v>
                </c:pt>
                <c:pt idx="9">
                  <c:v>1.47E-4</c:v>
                </c:pt>
                <c:pt idx="10">
                  <c:v>1.5100000000000001E-4</c:v>
                </c:pt>
                <c:pt idx="11">
                  <c:v>5.8E-5</c:v>
                </c:pt>
                <c:pt idx="12">
                  <c:v>-1.0140000000000001E-4</c:v>
                </c:pt>
                <c:pt idx="13">
                  <c:v>-2.9300000000000002E-4</c:v>
                </c:pt>
                <c:pt idx="14">
                  <c:v>-4.2000000000000002E-4</c:v>
                </c:pt>
                <c:pt idx="15">
                  <c:v>-4.4800000000000005E-4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1-27FD-EE4F-A444-103B7F93A7A7}"/>
            </c:ext>
          </c:extLst>
        </c:ser>
        <c:ser>
          <c:idx val="2"/>
          <c:order val="2"/>
          <c:tx>
            <c:strRef>
              <c:f>'[GIRF - czech.xlsx]Sheet1'!$R$76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GIRF - czech.xlsx]Sheet1'!$R$77:$R$92</c:f>
              <c:numCache>
                <c:formatCode>General</c:formatCode>
                <c:ptCount val="16"/>
                <c:pt idx="0">
                  <c:v>2.5599999999999999E-4</c:v>
                </c:pt>
                <c:pt idx="1">
                  <c:v>2.5500000000000002E-4</c:v>
                </c:pt>
                <c:pt idx="2">
                  <c:v>1.5899999999999999E-4</c:v>
                </c:pt>
                <c:pt idx="3">
                  <c:v>4.8600000000000002E-5</c:v>
                </c:pt>
                <c:pt idx="4">
                  <c:v>-5.5000000000000009E-5</c:v>
                </c:pt>
                <c:pt idx="5">
                  <c:v>-5.8E-5</c:v>
                </c:pt>
                <c:pt idx="6">
                  <c:v>4.9000000000000012E-5</c:v>
                </c:pt>
                <c:pt idx="7">
                  <c:v>2.075E-4</c:v>
                </c:pt>
                <c:pt idx="8">
                  <c:v>3.7399999999999998E-4</c:v>
                </c:pt>
                <c:pt idx="9">
                  <c:v>4.8700000000000002E-4</c:v>
                </c:pt>
                <c:pt idx="10">
                  <c:v>5.1100000000000006E-4</c:v>
                </c:pt>
                <c:pt idx="11">
                  <c:v>4.1800000000000002E-4</c:v>
                </c:pt>
                <c:pt idx="12">
                  <c:v>2.386E-4</c:v>
                </c:pt>
                <c:pt idx="13">
                  <c:v>6.7000000000000016E-5</c:v>
                </c:pt>
                <c:pt idx="14">
                  <c:v>-5.9999999999999995E-5</c:v>
                </c:pt>
                <c:pt idx="15">
                  <c:v>-8.7999999999999998E-5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2-27FD-EE4F-A444-103B7F93A7A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924720719"/>
        <c:axId val="924709071"/>
      </c:lineChart>
      <c:catAx>
        <c:axId val="924720719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09071"/>
        <c:crosses val="autoZero"/>
        <c:auto val="1"/>
        <c:lblAlgn val="ctr"/>
        <c:lblOffset val="100"/>
        <c:noMultiLvlLbl val="0"/>
      </c:catAx>
      <c:valAx>
        <c:axId val="924709071"/>
        <c:scaling>
          <c:orientation val="minMax"/>
          <c:max val="3.0000000000000009E-3"/>
          <c:min val="-2.0000000000000005E-3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2071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 xmlns="http://schemas.openxmlformats.org/drawingml/20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600">
          <a:latin typeface="Times New Roman" panose="02020603050405020304" pitchFamily="18" charset="0"/>
          <a:cs typeface="Times New Roman" panose="02020603050405020304" pitchFamily="18" charset="0"/>
        </a:defRPr>
      </a:pPr>
      <a:endParaRPr lang="pl-PL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72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respone of </a:t>
            </a:r>
            <a:r>
              <a:rPr lang="pl-PL"/>
              <a:t>EDU</a:t>
            </a:r>
            <a:r>
              <a:rPr lang="en-US"/>
              <a:t> to </a:t>
            </a:r>
            <a:r>
              <a:rPr lang="pl-PL"/>
              <a:t>INEQ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2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[GIRF - czech.xlsx]Sheet1'!$P$112</c:f>
              <c:strCache>
                <c:ptCount val="1"/>
                <c:pt idx="0">
                  <c:v>ineq</c:v>
                </c:pt>
              </c:strCache>
            </c:strRef>
          </c:tx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val>
            <c:numRef>
              <c:f>'[GIRF - czech.xlsx]Sheet1'!$P$113:$P$128</c:f>
              <c:numCache>
                <c:formatCode>General</c:formatCode>
                <c:ptCount val="16"/>
                <c:pt idx="0">
                  <c:v>-9.6899999999999997E-5</c:v>
                </c:pt>
                <c:pt idx="1">
                  <c:v>3.7399999999999998E-4</c:v>
                </c:pt>
                <c:pt idx="2">
                  <c:v>8.1499999999999997E-4</c:v>
                </c:pt>
                <c:pt idx="3">
                  <c:v>9.41E-4</c:v>
                </c:pt>
                <c:pt idx="4">
                  <c:v>9.6900000000000003E-4</c:v>
                </c:pt>
                <c:pt idx="5">
                  <c:v>8.3299999999999997E-4</c:v>
                </c:pt>
                <c:pt idx="6">
                  <c:v>6.4700000000000001E-4</c:v>
                </c:pt>
                <c:pt idx="7">
                  <c:v>3.5199999999999999E-4</c:v>
                </c:pt>
                <c:pt idx="8">
                  <c:v>7.5300000000000001E-5</c:v>
                </c:pt>
                <c:pt idx="9">
                  <c:v>-1.1900000000000001E-4</c:v>
                </c:pt>
                <c:pt idx="10">
                  <c:v>-2.1800000000000001E-4</c:v>
                </c:pt>
                <c:pt idx="11">
                  <c:v>-1.94E-4</c:v>
                </c:pt>
                <c:pt idx="12">
                  <c:v>-9.7E-5</c:v>
                </c:pt>
                <c:pt idx="13">
                  <c:v>2.1500000000000001E-5</c:v>
                </c:pt>
                <c:pt idx="14">
                  <c:v>1.2E-4</c:v>
                </c:pt>
                <c:pt idx="15">
                  <c:v>1.7000000000000001E-4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0-0A39-334F-B0FD-81FFF67BE135}"/>
            </c:ext>
          </c:extLst>
        </c:ser>
        <c:ser>
          <c:idx val="1"/>
          <c:order val="1"/>
          <c:tx>
            <c:strRef>
              <c:f>'[GIRF - czech.xlsx]Sheet1'!$Q$112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GIRF - czech.xlsx]Sheet1'!$Q$113:$Q$128</c:f>
              <c:numCache>
                <c:formatCode>General</c:formatCode>
                <c:ptCount val="16"/>
                <c:pt idx="0">
                  <c:v>-3.1690000000000001E-4</c:v>
                </c:pt>
                <c:pt idx="1">
                  <c:v>-4.6000000000000034E-5</c:v>
                </c:pt>
                <c:pt idx="2">
                  <c:v>2.05E-4</c:v>
                </c:pt>
                <c:pt idx="3">
                  <c:v>2.5100000000000003E-4</c:v>
                </c:pt>
                <c:pt idx="4">
                  <c:v>2.3900000000000006E-4</c:v>
                </c:pt>
                <c:pt idx="5">
                  <c:v>9.2999999999999984E-5</c:v>
                </c:pt>
                <c:pt idx="6">
                  <c:v>-9.2999999999999984E-5</c:v>
                </c:pt>
                <c:pt idx="7">
                  <c:v>-3.6800000000000005E-4</c:v>
                </c:pt>
                <c:pt idx="8">
                  <c:v>-6.2469999999999995E-4</c:v>
                </c:pt>
                <c:pt idx="9">
                  <c:v>-7.8899999999999999E-4</c:v>
                </c:pt>
                <c:pt idx="10">
                  <c:v>-8.7799999999999998E-4</c:v>
                </c:pt>
                <c:pt idx="11">
                  <c:v>-8.5399999999999994E-4</c:v>
                </c:pt>
                <c:pt idx="12">
                  <c:v>-7.5699999999999997E-4</c:v>
                </c:pt>
                <c:pt idx="13">
                  <c:v>-6.4849999999999999E-4</c:v>
                </c:pt>
                <c:pt idx="14">
                  <c:v>-5.6000000000000006E-4</c:v>
                </c:pt>
                <c:pt idx="15">
                  <c:v>-5.2999999999999998E-4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1-0A39-334F-B0FD-81FFF67BE135}"/>
            </c:ext>
          </c:extLst>
        </c:ser>
        <c:ser>
          <c:idx val="2"/>
          <c:order val="2"/>
          <c:tx>
            <c:strRef>
              <c:f>'[GIRF - czech.xlsx]Sheet1'!$R$112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GIRF - czech.xlsx]Sheet1'!$R$113:$R$128</c:f>
              <c:numCache>
                <c:formatCode>General</c:formatCode>
                <c:ptCount val="16"/>
                <c:pt idx="0">
                  <c:v>1.2310000000000001E-4</c:v>
                </c:pt>
                <c:pt idx="1">
                  <c:v>7.94E-4</c:v>
                </c:pt>
                <c:pt idx="2">
                  <c:v>1.4250000000000001E-3</c:v>
                </c:pt>
                <c:pt idx="3">
                  <c:v>1.6310000000000001E-3</c:v>
                </c:pt>
                <c:pt idx="4">
                  <c:v>1.699E-3</c:v>
                </c:pt>
                <c:pt idx="5">
                  <c:v>1.573E-3</c:v>
                </c:pt>
                <c:pt idx="6">
                  <c:v>1.387E-3</c:v>
                </c:pt>
                <c:pt idx="7">
                  <c:v>1.072E-3</c:v>
                </c:pt>
                <c:pt idx="8">
                  <c:v>7.7530000000000003E-4</c:v>
                </c:pt>
                <c:pt idx="9">
                  <c:v>5.5100000000000006E-4</c:v>
                </c:pt>
                <c:pt idx="10">
                  <c:v>4.4200000000000001E-4</c:v>
                </c:pt>
                <c:pt idx="11">
                  <c:v>4.66E-4</c:v>
                </c:pt>
                <c:pt idx="12">
                  <c:v>5.6300000000000002E-4</c:v>
                </c:pt>
                <c:pt idx="13">
                  <c:v>6.9150000000000006E-4</c:v>
                </c:pt>
                <c:pt idx="14">
                  <c:v>8.0000000000000004E-4</c:v>
                </c:pt>
                <c:pt idx="15">
                  <c:v>8.7000000000000001E-4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2-0A39-334F-B0FD-81FFF67BE13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924720719"/>
        <c:axId val="924709071"/>
      </c:lineChart>
      <c:catAx>
        <c:axId val="924720719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09071"/>
        <c:crosses val="autoZero"/>
        <c:auto val="1"/>
        <c:lblAlgn val="ctr"/>
        <c:lblOffset val="100"/>
        <c:noMultiLvlLbl val="0"/>
      </c:catAx>
      <c:valAx>
        <c:axId val="924709071"/>
        <c:scaling>
          <c:orientation val="minMax"/>
          <c:max val="3.0000000000000009E-3"/>
          <c:min val="-2.0000000000000005E-3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2071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 xmlns="http://schemas.openxmlformats.org/drawingml/20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600">
          <a:latin typeface="Times New Roman" panose="02020603050405020304" pitchFamily="18" charset="0"/>
          <a:cs typeface="Times New Roman" panose="02020603050405020304" pitchFamily="18" charset="0"/>
        </a:defRPr>
      </a:pPr>
      <a:endParaRPr lang="pl-PL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72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respone of </a:t>
            </a:r>
            <a:r>
              <a:rPr lang="pl-PL"/>
              <a:t>ENV</a:t>
            </a:r>
            <a:r>
              <a:rPr lang="en-US"/>
              <a:t> to </a:t>
            </a:r>
            <a:r>
              <a:rPr lang="pl-PL"/>
              <a:t>INEQ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2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[GIRF - czech.xlsx]Sheet1'!$P$148</c:f>
              <c:strCache>
                <c:ptCount val="1"/>
                <c:pt idx="0">
                  <c:v>ineq</c:v>
                </c:pt>
              </c:strCache>
            </c:strRef>
          </c:tx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val>
            <c:numRef>
              <c:f>'[GIRF - czech.xlsx]Sheet1'!$P$149:$P$164</c:f>
              <c:numCache>
                <c:formatCode>General</c:formatCode>
                <c:ptCount val="16"/>
                <c:pt idx="0">
                  <c:v>-7.6900000000000004E-4</c:v>
                </c:pt>
                <c:pt idx="1">
                  <c:v>-8.0900000000000004E-4</c:v>
                </c:pt>
                <c:pt idx="2">
                  <c:v>-5.5099999999999995E-4</c:v>
                </c:pt>
                <c:pt idx="3">
                  <c:v>-8.1899999999999999E-5</c:v>
                </c:pt>
                <c:pt idx="4">
                  <c:v>5.3600000000000002E-4</c:v>
                </c:pt>
                <c:pt idx="5">
                  <c:v>9.7799999999999992E-4</c:v>
                </c:pt>
                <c:pt idx="6">
                  <c:v>1.1050000000000001E-3</c:v>
                </c:pt>
                <c:pt idx="7">
                  <c:v>9.7400000000000004E-4</c:v>
                </c:pt>
                <c:pt idx="8">
                  <c:v>5.9800000000000001E-4</c:v>
                </c:pt>
                <c:pt idx="9">
                  <c:v>1.27E-4</c:v>
                </c:pt>
                <c:pt idx="10">
                  <c:v>-2.6200000000000003E-4</c:v>
                </c:pt>
                <c:pt idx="11">
                  <c:v>-4.7399999999999997E-4</c:v>
                </c:pt>
                <c:pt idx="12">
                  <c:v>-4.5899999999999999E-4</c:v>
                </c:pt>
                <c:pt idx="13">
                  <c:v>-2.6499999999999999E-4</c:v>
                </c:pt>
                <c:pt idx="14">
                  <c:v>-4.4299999999999998E-7</c:v>
                </c:pt>
                <c:pt idx="15">
                  <c:v>2.1900000000000001E-4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0-01A0-8F41-82B5-2BB886BE3D08}"/>
            </c:ext>
          </c:extLst>
        </c:ser>
        <c:ser>
          <c:idx val="1"/>
          <c:order val="1"/>
          <c:tx>
            <c:strRef>
              <c:f>'[GIRF - czech.xlsx]Sheet1'!$Q$148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GIRF - czech.xlsx]Sheet1'!$Q$149:$Q$164</c:f>
              <c:numCache>
                <c:formatCode>General</c:formatCode>
                <c:ptCount val="16"/>
                <c:pt idx="0">
                  <c:v>-1.1490000000000001E-3</c:v>
                </c:pt>
                <c:pt idx="1">
                  <c:v>-1.539E-3</c:v>
                </c:pt>
                <c:pt idx="2">
                  <c:v>-1.5509999999999999E-3</c:v>
                </c:pt>
                <c:pt idx="3">
                  <c:v>-1.1418999999999999E-3</c:v>
                </c:pt>
                <c:pt idx="4">
                  <c:v>-5.2399999999999994E-4</c:v>
                </c:pt>
                <c:pt idx="5">
                  <c:v>-4.2000000000000154E-5</c:v>
                </c:pt>
                <c:pt idx="6">
                  <c:v>1.4500000000000006E-4</c:v>
                </c:pt>
                <c:pt idx="7">
                  <c:v>7.4000000000000064E-5</c:v>
                </c:pt>
                <c:pt idx="8">
                  <c:v>-2.72E-4</c:v>
                </c:pt>
                <c:pt idx="9">
                  <c:v>-7.7300000000000003E-4</c:v>
                </c:pt>
                <c:pt idx="10">
                  <c:v>-1.212E-3</c:v>
                </c:pt>
                <c:pt idx="11">
                  <c:v>-1.444E-3</c:v>
                </c:pt>
                <c:pt idx="12">
                  <c:v>-1.4090000000000001E-3</c:v>
                </c:pt>
                <c:pt idx="13">
                  <c:v>-1.145E-3</c:v>
                </c:pt>
                <c:pt idx="14">
                  <c:v>-8.2044300000000002E-4</c:v>
                </c:pt>
                <c:pt idx="15">
                  <c:v>-5.8100000000000003E-4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1-01A0-8F41-82B5-2BB886BE3D08}"/>
            </c:ext>
          </c:extLst>
        </c:ser>
        <c:ser>
          <c:idx val="2"/>
          <c:order val="2"/>
          <c:tx>
            <c:strRef>
              <c:f>'[GIRF - czech.xlsx]Sheet1'!$R$148</c:f>
              <c:strCache>
                <c:ptCount val="1"/>
                <c:pt idx="0">
                  <c:v>std error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GIRF - czech.xlsx]Sheet1'!$R$149:$R$164</c:f>
              <c:numCache>
                <c:formatCode>General</c:formatCode>
                <c:ptCount val="16"/>
                <c:pt idx="0">
                  <c:v>-3.8900000000000002E-4</c:v>
                </c:pt>
                <c:pt idx="1">
                  <c:v>-7.9000000000000077E-5</c:v>
                </c:pt>
                <c:pt idx="2">
                  <c:v>4.4900000000000007E-4</c:v>
                </c:pt>
                <c:pt idx="3">
                  <c:v>9.7809999999999998E-4</c:v>
                </c:pt>
                <c:pt idx="4">
                  <c:v>1.596E-3</c:v>
                </c:pt>
                <c:pt idx="5">
                  <c:v>1.9979999999999998E-3</c:v>
                </c:pt>
                <c:pt idx="6">
                  <c:v>2.065E-3</c:v>
                </c:pt>
                <c:pt idx="7">
                  <c:v>1.874E-3</c:v>
                </c:pt>
                <c:pt idx="8">
                  <c:v>1.4680000000000001E-3</c:v>
                </c:pt>
                <c:pt idx="9">
                  <c:v>1.0269999999999999E-3</c:v>
                </c:pt>
                <c:pt idx="10">
                  <c:v>6.8800000000000003E-4</c:v>
                </c:pt>
                <c:pt idx="11">
                  <c:v>4.9600000000000013E-4</c:v>
                </c:pt>
                <c:pt idx="12">
                  <c:v>4.9100000000000001E-4</c:v>
                </c:pt>
                <c:pt idx="13">
                  <c:v>6.150000000000001E-4</c:v>
                </c:pt>
                <c:pt idx="14">
                  <c:v>8.1955699999999995E-4</c:v>
                </c:pt>
                <c:pt idx="15">
                  <c:v>1.0189999999999999E-3</c:v>
                </c:pt>
              </c:numCache>
            </c:numRef>
          </c: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2-01A0-8F41-82B5-2BB886BE3D0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924720719"/>
        <c:axId val="924709071"/>
      </c:lineChart>
      <c:catAx>
        <c:axId val="924720719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09071"/>
        <c:crosses val="autoZero"/>
        <c:auto val="1"/>
        <c:lblAlgn val="ctr"/>
        <c:lblOffset val="100"/>
        <c:noMultiLvlLbl val="0"/>
      </c:catAx>
      <c:valAx>
        <c:axId val="924709071"/>
        <c:scaling>
          <c:orientation val="minMax"/>
          <c:max val="3.0000000000000009E-3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92472071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 xmlns="http://schemas.openxmlformats.org/drawingml/20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600">
          <a:latin typeface="Times New Roman" panose="02020603050405020304" pitchFamily="18" charset="0"/>
          <a:cs typeface="Times New Roman" panose="02020603050405020304" pitchFamily="18" charset="0"/>
        </a:defRPr>
      </a:pPr>
      <a:endParaRPr lang="pl-PL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5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6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7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8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9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0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5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6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7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8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9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0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5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6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7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8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9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0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5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6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7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8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9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0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94</Words>
  <Characters>1164</Characters>
  <Application>Microsoft Office Word</Application>
  <DocSecurity>0</DocSecurity>
  <Lines>9</Lines>
  <Paragraphs>2</Paragraphs>
  <ScaleCrop>false</ScaleCrop>
  <Company/>
  <LinksUpToDate>false</LinksUpToDate>
  <CharactersWithSpaces>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łgorzata Szczepaniak (m.szczepaniak)</dc:creator>
  <cp:keywords/>
  <dc:description/>
  <cp:lastModifiedBy>Małgorzata Szczepaniak (m.szczepaniak)</cp:lastModifiedBy>
  <cp:revision>1</cp:revision>
  <dcterms:created xsi:type="dcterms:W3CDTF">2024-12-28T13:26:00Z</dcterms:created>
  <dcterms:modified xsi:type="dcterms:W3CDTF">2024-12-28T13:27:00Z</dcterms:modified>
</cp:coreProperties>
</file>